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EEA391" w14:textId="77777777" w:rsidR="00671259" w:rsidRPr="00CC4F87" w:rsidRDefault="00671259" w:rsidP="00671259">
      <w:pPr>
        <w:pStyle w:val="Caption"/>
        <w:keepNext/>
        <w:rPr>
          <w:color w:val="auto"/>
          <w:sz w:val="20"/>
          <w:szCs w:val="20"/>
          <w:lang w:val="en-CA"/>
        </w:rPr>
      </w:pPr>
      <w:r w:rsidRPr="00CC4F87">
        <w:rPr>
          <w:color w:val="auto"/>
          <w:sz w:val="20"/>
          <w:szCs w:val="20"/>
          <w:lang w:val="en-CA"/>
        </w:rPr>
        <w:t xml:space="preserve">Table </w:t>
      </w:r>
      <w:r w:rsidRPr="001E503F">
        <w:rPr>
          <w:color w:val="auto"/>
          <w:sz w:val="20"/>
          <w:szCs w:val="20"/>
        </w:rPr>
        <w:fldChar w:fldCharType="begin"/>
      </w:r>
      <w:r w:rsidRPr="00CC4F87">
        <w:rPr>
          <w:color w:val="auto"/>
          <w:sz w:val="20"/>
          <w:szCs w:val="20"/>
          <w:lang w:val="en-CA"/>
        </w:rPr>
        <w:instrText xml:space="preserve"> SEQ Table \* ARABIC </w:instrText>
      </w:r>
      <w:r w:rsidRPr="001E503F">
        <w:rPr>
          <w:color w:val="auto"/>
          <w:sz w:val="20"/>
          <w:szCs w:val="20"/>
        </w:rPr>
        <w:fldChar w:fldCharType="separate"/>
      </w:r>
      <w:r w:rsidRPr="00CC4F87">
        <w:rPr>
          <w:noProof/>
          <w:color w:val="auto"/>
          <w:sz w:val="20"/>
          <w:szCs w:val="20"/>
          <w:lang w:val="en-CA"/>
        </w:rPr>
        <w:t>3</w:t>
      </w:r>
      <w:r w:rsidRPr="001E503F">
        <w:rPr>
          <w:color w:val="auto"/>
          <w:sz w:val="20"/>
          <w:szCs w:val="20"/>
        </w:rPr>
        <w:fldChar w:fldCharType="end"/>
      </w:r>
      <w:r w:rsidRPr="00CC4F87">
        <w:rPr>
          <w:color w:val="auto"/>
          <w:sz w:val="20"/>
          <w:szCs w:val="20"/>
          <w:lang w:val="en-CA"/>
        </w:rPr>
        <w:t>: Retention, measur</w:t>
      </w:r>
      <w:r>
        <w:rPr>
          <w:color w:val="auto"/>
          <w:sz w:val="20"/>
          <w:szCs w:val="20"/>
          <w:lang w:val="en-CA"/>
        </w:rPr>
        <w:t>e</w:t>
      </w:r>
      <w:r w:rsidRPr="00CC4F87">
        <w:rPr>
          <w:color w:val="auto"/>
          <w:sz w:val="20"/>
          <w:szCs w:val="20"/>
          <w:lang w:val="en-CA"/>
        </w:rPr>
        <w:t>ments and results of the interventions</w:t>
      </w:r>
      <w:r>
        <w:rPr>
          <w:color w:val="auto"/>
          <w:sz w:val="20"/>
          <w:szCs w:val="20"/>
          <w:lang w:val="en-CA"/>
        </w:rPr>
        <w:t xml:space="preserve"> (IG = intervention group, CG = control group, PA = physical activity, SB =sedentary behavior, MVPA = moderate to vigorous physical activity, QoL = quality of life, LIPA =light-intensity physical activity;</w:t>
      </w:r>
      <w:r w:rsidRPr="002A5DE7">
        <w:rPr>
          <w:rFonts w:ascii="Calibri" w:eastAsia="Times New Roman" w:hAnsi="Calibri" w:cs="Calibri"/>
          <w:sz w:val="20"/>
          <w:szCs w:val="20"/>
          <w:lang w:val="en-US"/>
        </w:rPr>
        <w:t xml:space="preserve"> </w:t>
      </w:r>
      <w:r w:rsidRPr="002F0529">
        <w:rPr>
          <w:rFonts w:ascii="Calibri" w:eastAsia="Times New Roman" w:hAnsi="Calibri" w:cs="Calibri"/>
          <w:i w:val="0"/>
          <w:iCs w:val="0"/>
          <w:color w:val="auto"/>
          <w:sz w:val="20"/>
          <w:szCs w:val="20"/>
          <w:lang w:val="en-US"/>
        </w:rPr>
        <w:t>↑ = significant improvement, ↓</w:t>
      </w:r>
      <w:r w:rsidRPr="002F0529">
        <w:rPr>
          <w:i w:val="0"/>
          <w:iCs w:val="0"/>
          <w:color w:val="auto"/>
          <w:sz w:val="20"/>
          <w:szCs w:val="20"/>
          <w:lang w:val="en-CA"/>
        </w:rPr>
        <w:t xml:space="preserve"> </w:t>
      </w:r>
      <w:r w:rsidRPr="00EF14A4">
        <w:rPr>
          <w:i w:val="0"/>
          <w:iCs w:val="0"/>
          <w:color w:val="auto"/>
          <w:sz w:val="20"/>
          <w:szCs w:val="20"/>
          <w:lang w:val="en-CA"/>
        </w:rPr>
        <w:t>= significant deterioration (if not otherwise described</w:t>
      </w:r>
      <w:r>
        <w:rPr>
          <w:color w:val="auto"/>
          <w:sz w:val="20"/>
          <w:szCs w:val="20"/>
          <w:lang w:val="en-CA"/>
        </w:rPr>
        <w:t xml:space="preserve">)) </w:t>
      </w:r>
    </w:p>
    <w:tbl>
      <w:tblPr>
        <w:tblW w:w="1392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50"/>
        <w:gridCol w:w="3405"/>
        <w:gridCol w:w="5400"/>
        <w:gridCol w:w="3465"/>
      </w:tblGrid>
      <w:tr w:rsidR="00671259" w:rsidRPr="002F0529" w14:paraId="3FA907DC"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2605D62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lang w:val="en-US"/>
              </w:rPr>
              <w:t>Author (year)</w:t>
            </w:r>
            <w:r w:rsidRPr="00E801FD">
              <w:rPr>
                <w:rFonts w:ascii="Calibri" w:eastAsia="Times New Roman" w:hAnsi="Calibri" w:cs="Calibri"/>
                <w:lang w:val="en-US"/>
              </w:rPr>
              <w:t>  </w:t>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48F5864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lang w:val="en-US"/>
              </w:rPr>
              <w:t>Retention</w:t>
            </w:r>
            <w:r w:rsidRPr="00E801FD">
              <w:rPr>
                <w:rFonts w:ascii="Calibri" w:eastAsia="Times New Roman" w:hAnsi="Calibri" w:cs="Calibri"/>
                <w:lang w:val="en-US"/>
              </w:rPr>
              <w:t>  </w:t>
            </w:r>
          </w:p>
        </w:tc>
        <w:tc>
          <w:tcPr>
            <w:tcW w:w="5400" w:type="dxa"/>
            <w:tcBorders>
              <w:top w:val="single" w:sz="6" w:space="0" w:color="auto"/>
              <w:left w:val="single" w:sz="6" w:space="0" w:color="auto"/>
              <w:bottom w:val="single" w:sz="6" w:space="0" w:color="auto"/>
              <w:right w:val="single" w:sz="6" w:space="0" w:color="auto"/>
            </w:tcBorders>
            <w:shd w:val="clear" w:color="auto" w:fill="auto"/>
            <w:hideMark/>
          </w:tcPr>
          <w:p w14:paraId="0E2C87F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lang w:val="en-US"/>
              </w:rPr>
              <w:t>measure used, how measured, follow-up period</w:t>
            </w:r>
            <w:r w:rsidRPr="00E801FD">
              <w:rPr>
                <w:rFonts w:ascii="Calibri" w:eastAsia="Times New Roman" w:hAnsi="Calibri" w:cs="Calibri"/>
                <w:lang w:val="en-CA"/>
              </w:rPr>
              <w:t> </w:t>
            </w:r>
            <w:r w:rsidRPr="00E801FD">
              <w:rPr>
                <w:rFonts w:ascii="Calibri" w:eastAsia="Times New Roman" w:hAnsi="Calibri" w:cs="Calibri"/>
                <w:lang w:val="en-US"/>
              </w:rPr>
              <w:t> </w:t>
            </w:r>
          </w:p>
        </w:tc>
        <w:tc>
          <w:tcPr>
            <w:tcW w:w="3465" w:type="dxa"/>
            <w:tcBorders>
              <w:top w:val="single" w:sz="6" w:space="0" w:color="auto"/>
              <w:left w:val="single" w:sz="6" w:space="0" w:color="auto"/>
              <w:bottom w:val="single" w:sz="6" w:space="0" w:color="000000"/>
              <w:right w:val="single" w:sz="6" w:space="0" w:color="auto"/>
            </w:tcBorders>
            <w:shd w:val="clear" w:color="auto" w:fill="auto"/>
            <w:hideMark/>
          </w:tcPr>
          <w:p w14:paraId="5D69D1F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lang w:val="en-US"/>
              </w:rPr>
              <w:t xml:space="preserve">Significant </w:t>
            </w:r>
            <w:r>
              <w:rPr>
                <w:rFonts w:ascii="Calibri" w:eastAsia="Times New Roman" w:hAnsi="Calibri" w:cs="Calibri"/>
                <w:b/>
                <w:bCs/>
                <w:lang w:val="en-US"/>
              </w:rPr>
              <w:t>over time or vs. group</w:t>
            </w:r>
            <w:r w:rsidRPr="00E801FD">
              <w:rPr>
                <w:rFonts w:ascii="Calibri" w:eastAsia="Times New Roman" w:hAnsi="Calibri" w:cs="Calibri"/>
                <w:b/>
                <w:bCs/>
                <w:lang w:val="en-US"/>
              </w:rPr>
              <w:t xml:space="preserve"> differences at p&lt;.05 (significant/total outcomes)</w:t>
            </w:r>
            <w:r w:rsidRPr="00E801FD">
              <w:rPr>
                <w:rFonts w:ascii="Calibri" w:eastAsia="Times New Roman" w:hAnsi="Calibri" w:cs="Calibri"/>
                <w:lang w:val="en-CA"/>
              </w:rPr>
              <w:t> </w:t>
            </w:r>
            <w:r w:rsidRPr="00E801FD">
              <w:rPr>
                <w:rFonts w:ascii="Calibri" w:eastAsia="Times New Roman" w:hAnsi="Calibri" w:cs="Calibri"/>
                <w:lang w:val="en-US"/>
              </w:rPr>
              <w:t> </w:t>
            </w:r>
          </w:p>
        </w:tc>
      </w:tr>
      <w:tr w:rsidR="00671259" w:rsidRPr="00E801FD" w14:paraId="15F6F5D5" w14:textId="77777777" w:rsidTr="00753CEB">
        <w:trPr>
          <w:trHeight w:val="1560"/>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529F6AE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proofErr w:type="spellStart"/>
            <w:r w:rsidRPr="00862C7D">
              <w:rPr>
                <w:rFonts w:eastAsia="Times New Roman" w:cstheme="minorHAnsi"/>
                <w:b/>
                <w:bCs/>
                <w:sz w:val="20"/>
                <w:szCs w:val="20"/>
                <w:lang w:eastAsia="de-DE"/>
              </w:rPr>
              <w:t>Allicock</w:t>
            </w:r>
            <w:proofErr w:type="spellEnd"/>
            <w:r w:rsidRPr="00862C7D">
              <w:rPr>
                <w:rFonts w:eastAsia="Times New Roman" w:cstheme="minorHAnsi"/>
                <w:b/>
                <w:bCs/>
                <w:sz w:val="20"/>
                <w:szCs w:val="20"/>
                <w:lang w:eastAsia="de-DE"/>
              </w:rPr>
              <w:t xml:space="preserve"> et al. </w:t>
            </w:r>
            <w:r>
              <w:rPr>
                <w:rFonts w:eastAsia="Times New Roman" w:cstheme="minorHAnsi"/>
                <w:b/>
                <w:bCs/>
                <w:sz w:val="20"/>
                <w:szCs w:val="20"/>
                <w:lang w:eastAsia="de-DE"/>
              </w:rPr>
              <w:fldChar w:fldCharType="begin"/>
            </w:r>
            <w:r>
              <w:rPr>
                <w:rFonts w:eastAsia="Times New Roman" w:cstheme="minorHAnsi"/>
                <w:b/>
                <w:bCs/>
                <w:sz w:val="20"/>
                <w:szCs w:val="20"/>
                <w:lang w:eastAsia="de-DE"/>
              </w:rPr>
              <w:instrText xml:space="preserve"> ADDIN ZOTERO_ITEM CSL_CITATION {"citationID":"Bk5pXgMx","properties":{"formattedCitation":"[36]","plainCitation":"[36]","noteIndex":0},"citationItems":[{"id":5987,"uris":["http://zotero.org/groups/5483480/items/WUGMVQ9W"],"itemData":{"id":5987,"type":"article-journal","abstract":"African American breast cancer (AA BC) survivors are more likely to have cancer-related comorbidities compared with other women, ultimately putting them at higher risk for overall mortality and breast cancer-specific mortality. Survivorship care guidelines emphasize the importance of attention to obesity, weight management, and physical activity. Mobile technologies have been effective for improving health behaviors among cancer survivors, though few studies have focused on AA BC survivors. Creating Healthy Actions through Technology (CHAT) was a 4-week pilot intervention that employed an ecological momentary assessment (EMA) to improve survivors' physical activity and diet behaviors. We evaluated the acceptability, feasibility, and impact of a mHealth intervention for AA BC survivors. Participants (N = 22) were randomized to intervention (n = 13) or control (n = 9). All participants completed daily EMAs via smartphone for 4 weeks and wore accelerometers for seven consecutive days at baseline, 4, and 8 weeks. Intervention participants additionally received tailored health messages. Diet was measured using a self-reported questionnaire and physical activity with accelerometers. Participant engagement was high. Of 84 EMA assessments, the average response was 63 (SD 16.1). Participant accelerometer wear was at least 6 of the 7 days (SD 1.7) for each assessment. Eighty-five percent of participants reported the intervention helped change behaviors. Intervention participants reduced their sedentary time by 4.37 (SD = 7.14) hours/day versus controls (p = .05), reduced fast food intake by 1.5 servings (p = 0.008), and increased vigorous activity by 0.56 (SD = 28.10) minutes, which was non-significant (p = 0.959). Findings show feasibility and acceptability and potential of the intervention to positively impact physical activity among AA BC survivors.","container-title":"Journal of racial and ethnic health disparities","DOI":"10.1007/s40615-020-00767-x","issue":"1","language":"eng","page":"157-165","title":"A Pilot and Feasibility Mobile Health Intervention to Support Healthy Behaviors in African American Breast Cancer Survivors","volume":"8","author":[{"family":"Allicock","given":"Marlyn"},{"family":"Kendzor","given":"Darla"},{"family":"Sedory","given":"Abigail"},{"family":"Gabriel","given":"Kelley Pettee"},{"family":"Swartz","given":"Michael D."},{"family":"Thomas","given":"Priya"},{"family":"Yudkin","given":"Joshua S."},{"family":"Rivers","given":"Aeisha"}],"issued":{"date-parts":[["2021"]]}}}],"schema":"https://github.com/citation-style-language/schema/raw/master/csl-citation.json"} </w:instrText>
            </w:r>
            <w:r>
              <w:rPr>
                <w:rFonts w:eastAsia="Times New Roman" w:cstheme="minorHAnsi"/>
                <w:b/>
                <w:bCs/>
                <w:sz w:val="20"/>
                <w:szCs w:val="20"/>
                <w:lang w:eastAsia="de-DE"/>
              </w:rPr>
              <w:fldChar w:fldCharType="separate"/>
            </w:r>
            <w:r w:rsidRPr="001B2F6E">
              <w:rPr>
                <w:rFonts w:ascii="Calibri" w:hAnsi="Calibri" w:cs="Calibri"/>
                <w:sz w:val="20"/>
              </w:rPr>
              <w:t>[36]</w:t>
            </w:r>
            <w:r>
              <w:rPr>
                <w:rFonts w:eastAsia="Times New Roman" w:cstheme="minorHAnsi"/>
                <w:b/>
                <w:bCs/>
                <w:sz w:val="20"/>
                <w:szCs w:val="20"/>
                <w:lang w:eastAsia="de-DE"/>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48D5BE1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All participants (n = 22) completed the stud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AE9865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100%.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7BD299B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Mean daily MVPA, daily minutes of MVPA, low/high light intensity, sedentary time, mean daily sedentary tim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9607FA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PA and SB: Behavioral Risk Factor Surveillance System (BRFSS) physical activity questionnaire and accelerometer (Worn 7 consecutive day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60D6ED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Baseline, 4 weeks (end of intervention) and 8 weeks follow-up)</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2C62647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Over tim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5B5A0D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1/16):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3E94AD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aily minutes of MVPA ↓ CG 10.95 (SD = 9.93) min (baseline – 4 week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7E95DB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SB (0/8)</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EBE25F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Vs. control:</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FC3CD8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0/8)</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5AF6DB5"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SB (0/4)</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6109A2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tc>
      </w:tr>
      <w:tr w:rsidR="00671259" w:rsidRPr="00C70892" w14:paraId="06906C1A" w14:textId="77777777" w:rsidTr="00753CEB">
        <w:trPr>
          <w:trHeight w:val="1560"/>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3E41A52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862C7D">
              <w:rPr>
                <w:rFonts w:ascii="Calibri" w:eastAsia="Calibri" w:hAnsi="Calibri" w:cs="Calibri"/>
                <w:b/>
                <w:bCs/>
                <w:sz w:val="20"/>
                <w:szCs w:val="20"/>
                <w:lang w:val="en-US"/>
              </w:rPr>
              <w:t xml:space="preserve">Baumann et al. </w:t>
            </w:r>
            <w:r w:rsidRPr="00862C7D">
              <w:rPr>
                <w:rFonts w:ascii="Calibri" w:eastAsia="Calibri" w:hAnsi="Calibri" w:cs="Calibri"/>
                <w:b/>
                <w:bCs/>
                <w:sz w:val="20"/>
                <w:szCs w:val="20"/>
                <w:lang w:val="en-US"/>
              </w:rPr>
              <w:fldChar w:fldCharType="begin"/>
            </w:r>
            <w:r>
              <w:rPr>
                <w:rFonts w:ascii="Calibri" w:eastAsia="Calibri" w:hAnsi="Calibri" w:cs="Calibri"/>
                <w:b/>
                <w:bCs/>
                <w:sz w:val="20"/>
                <w:szCs w:val="20"/>
                <w:lang w:val="en-US"/>
              </w:rPr>
              <w:instrText xml:space="preserve"> ADDIN ZOTERO_ITEM CSL_CITATION {"citationID":"tVYZPj2o","properties":{"formattedCitation":"[37]","plainCitation":"[37]","noteIndex":0},"citationItems":[{"id":4235,"uris":["http://zotero.org/groups/5483480/items/2M3H3BQ7"],"itemData":{"id":4235,"type":"article-journal","abstract":"Detrimental effects of chronic stress on healthcare professionals have been well-established, but the implementation and evaluation of effective  interventions aimed at improving distress coping remains inadequate.  Individualized mHealth interventions incorporating sensor feedback have been  proposed as a promising approach. This study aimed to investigate the impact of  individualized, sensor-based mHealth interventions focusing on stress and  physical activity on distress coping in healthcare professionals. The study  utilized a multi-arm, parallel group randomized controlled trial design,  comparing five intervention groups (three variations of web-based training and  two variations of an app training) that represented varying levels of  individualization to a control group. Both self-reported questionnaire data  (collected using Limesurvey) as well as electrocardiography and  accelerometry-based sensory data (collected using Mesana Sensor) were assessed at  baseline and post-intervention (after eight weeks). Of the 995 eligible  participants, 170 (26%) completed the post-intervention measurement (Group 1: N =  21; Group 2: N = 23; Group 3: N = 7; Group 4: N = 34; Group 5: N = 16; Control  Group: N = 69). MANOVA results indicated small to moderate time-by-group  interaction effects for physical activity-related outcomes, including moderate to  vigorous physical activity (F(1,5) = 5.8, p = ≤0.001, η(2)p = 0.057) and  inactivity disruption (F(1,5) = 11.2, p = &lt;0.001, η(2)p = 0.100), in the  app-based intervention groups, but not for step counts and inactivity. No changes  were observed in stress-related heart rate variability parameters over time.  Despite a high dropout rate and a complex study design, the individualized  interventions showed initial positive effects on physical activity. However, no  significant changes in stress-related outcomes were observed, suggesting that the  intervention duration was insufficient to induce physiological adaptations that  would result in improved distress coping.","container-title":"Sensors (Basel, Switzerland)","DOI":"10.3390/s23042322","ISSN":"1424-8220","issue":"4","journalAbbreviation":"Sensors (Basel)","language":"eng","note":"publisher-place: Switzerland\nPMID: 36850920 \nPMCID: PMC9963645","title":"Efficacy of Individualized Sensory-Based mHealth Interventions to Improve Distress Coping in Healthcare Professionals: A Multi-Arm Parallel-Group  Randomized Controlled Trial.","volume":"23","author":[{"family":"Baumann","given":"Hannes"},{"family":"Heuel","given":"Luis"},{"family":"Bischoff","given":"Laura Louise"},{"family":"Wollesen","given":"Bettina"}],"issued":{"date-parts":[["2023",2,19]]}}}],"schema":"https://github.com/citation-style-language/schema/raw/master/csl-citation.json"} </w:instrText>
            </w:r>
            <w:r w:rsidRPr="00862C7D">
              <w:rPr>
                <w:rFonts w:ascii="Calibri" w:eastAsia="Calibri" w:hAnsi="Calibri" w:cs="Calibri"/>
                <w:b/>
                <w:bCs/>
                <w:sz w:val="20"/>
                <w:szCs w:val="20"/>
                <w:lang w:val="en-US"/>
              </w:rPr>
              <w:fldChar w:fldCharType="separate"/>
            </w:r>
            <w:r w:rsidRPr="001B2F6E">
              <w:rPr>
                <w:rFonts w:ascii="Calibri" w:hAnsi="Calibri" w:cs="Calibri"/>
                <w:sz w:val="20"/>
                <w:lang w:val="en-US"/>
              </w:rPr>
              <w:t>[37]</w:t>
            </w:r>
            <w:r w:rsidRPr="00862C7D">
              <w:rPr>
                <w:rFonts w:ascii="Calibri" w:eastAsia="Calibri" w:hAnsi="Calibri" w:cs="Calibri"/>
                <w:b/>
                <w:bCs/>
                <w:sz w:val="20"/>
                <w:szCs w:val="20"/>
                <w:lang w:val="en-US"/>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776A7D0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170 out of 643 completed the study. </w:t>
            </w:r>
          </w:p>
          <w:p w14:paraId="4B4C1D0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26%.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4203B14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Steps per day, daily minutes of MVPA, disruption of sedentary behavior, daily minutes of inactivity. </w:t>
            </w:r>
          </w:p>
          <w:p w14:paraId="22B4A8B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Follow-up 8 weeks post-intervention.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07B8551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Vs. control:</w:t>
            </w:r>
            <w:r w:rsidRPr="00E801FD">
              <w:rPr>
                <w:rFonts w:ascii="Calibri" w:eastAsia="Times New Roman" w:hAnsi="Calibri" w:cs="Calibri"/>
                <w:sz w:val="20"/>
                <w:szCs w:val="20"/>
                <w:lang w:val="en-US"/>
              </w:rPr>
              <w:t> </w:t>
            </w:r>
          </w:p>
          <w:p w14:paraId="45A5DF9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1/2):</w:t>
            </w:r>
            <w:r w:rsidRPr="00E801FD">
              <w:rPr>
                <w:rFonts w:ascii="Calibri" w:eastAsia="Times New Roman" w:hAnsi="Calibri" w:cs="Calibri"/>
                <w:sz w:val="20"/>
                <w:szCs w:val="20"/>
                <w:lang w:val="en-US"/>
              </w:rPr>
              <w:t> </w:t>
            </w:r>
          </w:p>
          <w:p w14:paraId="077FD4E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MVPA min/day ↑ between the 2 individualized (JITAI) IGs and the other IGs + CG from pre- to post-intervention. </w:t>
            </w:r>
          </w:p>
          <w:p w14:paraId="4E17D0C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SB (1/2):</w:t>
            </w:r>
            <w:r w:rsidRPr="00E801FD">
              <w:rPr>
                <w:rFonts w:ascii="Calibri" w:eastAsia="Times New Roman" w:hAnsi="Calibri" w:cs="Calibri"/>
                <w:sz w:val="20"/>
                <w:szCs w:val="20"/>
                <w:lang w:val="en-US"/>
              </w:rPr>
              <w:t> </w:t>
            </w:r>
          </w:p>
          <w:p w14:paraId="02B2205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isruption counts/day ↑ between the 2 individualized (JITAI) IGs and the other IGs + CG from pre- to post-intervention. </w:t>
            </w:r>
          </w:p>
        </w:tc>
      </w:tr>
      <w:tr w:rsidR="00671259" w:rsidRPr="00C70892" w14:paraId="03D6C00A"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6D8FCC8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 xml:space="preserve">Bond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OESJXisd","properties":{"formattedCitation":"[38]","plainCitation":"[38]","noteIndex":0},"citationItems":[{"id":5994,"uris":["http://zotero.org/groups/5483480/items/GPMU3DSR"],"itemData":{"id":5994,"type":"article-journal","abstract":"PURPOSE\n\nExcessive sedentary time (SED) has been linked to obesity and other adverse health outcomes. However, few sedentary-reducing interventions exist and none have utilized smartphones to automate behavioral strategies to decrease SED. We tested a smartphone-based intervention to monitor and decrease SED in overweight/obese individuals, and compared 3 approaches to prompting physical activity (PA) breaks and delivering feedback on SED.\n\nDESIGN AND METHODS\n\nParticipants [N = 30; Age = 47.5(13.5) years; 83% female; Body Mass Index (BMI) = 36.2(7.5) kg/m2] wore the SenseWear Mini Armband (SWA) to objectively measure SED for 7 days at baseline. Participants were then presented with 3 smartphone-based PA break conditions in counterbalanced order: (1) 3-min break after 30 SED min; (2) 6-min break after 60 SED min; and (3) 12-min break after 120 SED min. Participants followed each condition for 7 days and wore the SWA throughout.\n\nRESULTS\n\nAll PA break conditions yielded significant decreases in SED and increases in light (LPA) and moderate-to-vigorous PA (MVPA) (p&lt;0.005). Average % SED at baseline (72.2%) decreased by 5.9%, 5.6%, and 3.3% [i.e. by mean (95% CI) -47.2(-66.3, -28.2), -44.5(-65.2, -23.8), and -26.2(-40.7, -11.6) min/d] in the 3-, 6-, and 12-min conditions, respectively. Conversely, % LPA increased from 22.8% to 26.7%, 26.7%, and 24.7% [i.e. by 31.0(15.8, 46.2), 31.0(13.6, 48.4), and 15.3(3.9, 26.8) min/d], and % MVPA increased from 5.0% to 7.0%, 6.7%, and 6.3% (i.e. by 16.2(8.5, 24.0), 13.5(6.3, 20.6), and 10.8(4.2, 17.5) min/d] in the 3-, 6-, and 12-min conditions, respectively. Planned pairwise comparisons revealed the 3-min condition was superior to the 12-min condition in decreasing SED and increasing LPA (p&lt;0.05).\n\nCONCLUSION\n\nThe smartphone-based intervention significantly reduced SED. Prompting frequent short activity breaks may be the most effective way to decrease SED and increase PA in overweight/obese individuals. Future investigations should determine whether these SED reductions can be maintained long-term.\n\nTRIAL REGISTRATION\n\nClinicalTrials.gov NCT01688804.","container-title":"PloS one","DOI":"10.1371/journal.pone.0100821","issue":"6","language":"eng","page":"e100821","title":"B-MOBILE--a smartphone-based intervention to reduce sedentary time in overweight/obese individuals: a within-subjects experimental trial","volume":"9","author":[{"family":"Bond","given":"Dale S."},{"family":"Thomas","given":"J. Graham"},{"family":"Raynor","given":"Hollie A."},{"family":"Moon","given":"Jon"},{"family":"Sieling","given":"Jared"},{"family":"Trautvetter","given":"Jennifer"},{"family":"Leblond","given":"Tiffany"},{"family":"Wing","given":"Rena R."}],"issued":{"date-parts":[["2014"]]}}}],"schema":"https://github.com/citation-style-language/schema/raw/master/csl-citation.json"} </w:instrText>
            </w:r>
            <w:r>
              <w:rPr>
                <w:rFonts w:eastAsia="Times New Roman" w:cstheme="minorHAnsi"/>
                <w:b/>
                <w:bCs/>
                <w:sz w:val="20"/>
                <w:szCs w:val="20"/>
                <w:lang w:val="en-US" w:eastAsia="de-DE"/>
              </w:rPr>
              <w:fldChar w:fldCharType="separate"/>
            </w:r>
            <w:r w:rsidRPr="00EF14A4">
              <w:rPr>
                <w:rFonts w:ascii="Calibri" w:hAnsi="Calibri" w:cs="Calibri"/>
                <w:sz w:val="20"/>
                <w:lang w:val="en-US"/>
              </w:rPr>
              <w:t>[38]</w:t>
            </w:r>
            <w:r>
              <w:rPr>
                <w:rFonts w:eastAsia="Times New Roman" w:cstheme="minorHAnsi"/>
                <w:b/>
                <w:bCs/>
                <w:sz w:val="20"/>
                <w:szCs w:val="20"/>
                <w:lang w:val="en-US" w:eastAsia="de-DE"/>
              </w:rPr>
              <w:fldChar w:fldCharType="end"/>
            </w:r>
            <w:r w:rsidRPr="00862C7D">
              <w:rPr>
                <w:rFonts w:eastAsia="Times New Roman" w:cstheme="minorHAnsi"/>
                <w:b/>
                <w:bCs/>
                <w:sz w:val="20"/>
                <w:szCs w:val="20"/>
                <w:lang w:val="en-US" w:eastAsia="de-DE"/>
              </w:rPr>
              <w:t xml:space="preserve">; Thomas &amp; Bond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eCEFM5Ss","properties":{"formattedCitation":"[39]","plainCitation":"[39]","noteIndex":0},"citationItems":[{"id":6145,"uris":["http://zotero.org/groups/5483480/items/VXASU8WM"],"itemData":{"id":6145,"type":"article-journal","abstract":"OBJECTIVE\n\nJust-in-time adaptive interventions (JITAIs) use mobile computers, sensors, and software analytics to automatically detect behavior and deliver tailored treatment. However, little is known about how JITAIs influence patterns of behavior or how best to design JITAIs for maximum effect.\n\nMETHOD\n\nThis study examined prompts and behavioral response to the B-MOBILE JITAI for reducing sedentary behavior (SB) in overweight/obese individuals. Thirty participants (83% women; 67% White, mean ± SD body mass index = 36.2 kg/m2) tested 3 conditions presented in a randomized counterbalanced order involving smartphone-based prompts for walking breaks of (a) 3 min after 30 SB min, (b) 6 min after 60 SB min, and (c) 12 min after 120 SB min.\n\nRESULTS\n\nParticipants carried the smartphone an average of 6.90 days during each 7-day condition, for an average of 14.94 hr per day. The 3- and 6-min conditions resulted in the greatest number of prompts, walking breaks, the best adherence to prompts, the greatest amount of daily time spent in walking breaks, and fastest adherence to prompts (ps &lt; .01). Small but statistically significant decreases in the number of daily walking breaks, adherence to prompts, and minutes per day spent in walking breaks were observed as a function of the number of days spent in a condition (ps &lt; .05).\n\nCONCLUSIONS\n\nThe B-MOBILE JITAI was effective in prompting breaks in sedentary behavior when it was most clinically relevant. Frequent prompts for small change may be an optimal strategy for shaping sedentary behavior, although more research is needed to determine how best to promote long-term adherence.","container-title":"Health psychology : official journal of the Division of Health Psychology, American Psychological Association","DOI":"10.1037/hea0000304","issue":"0","language":"eng","page":"1261-1267","title":"Behavioral response to a just-in-time adaptive intervention (JITAI) to reduce sedentary behavior in obese adults: Implications for JITAI optimization","volume":"34S","author":[{"family":"Thomas","given":"J. Graham"},{"family":"Bond","given":"Dale S."}],"issued":{"date-parts":[["2015"]]}}}],"schema":"https://github.com/citation-style-language/schema/raw/master/csl-citation.json"} </w:instrText>
            </w:r>
            <w:r>
              <w:rPr>
                <w:rFonts w:eastAsia="Times New Roman" w:cstheme="minorHAnsi"/>
                <w:b/>
                <w:bCs/>
                <w:sz w:val="20"/>
                <w:szCs w:val="20"/>
                <w:lang w:val="en-US" w:eastAsia="de-DE"/>
              </w:rPr>
              <w:fldChar w:fldCharType="separate"/>
            </w:r>
            <w:r w:rsidRPr="00EF14A4">
              <w:rPr>
                <w:rFonts w:ascii="Calibri" w:hAnsi="Calibri" w:cs="Calibri"/>
                <w:sz w:val="20"/>
                <w:lang w:val="en-US"/>
              </w:rPr>
              <w:t>[39]</w:t>
            </w:r>
            <w:r>
              <w:rPr>
                <w:rFonts w:eastAsia="Times New Roman" w:cstheme="minorHAnsi"/>
                <w:b/>
                <w:bCs/>
                <w:sz w:val="20"/>
                <w:szCs w:val="20"/>
                <w:lang w:val="en-US" w:eastAsia="de-DE"/>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40A658E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30 out of 35 completed the stud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8ACBEC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86%.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261FA89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Bond et al. (2014):</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2794847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 xml:space="preserve">Primary outcome: </w:t>
            </w:r>
            <w:r w:rsidRPr="00E801FD">
              <w:rPr>
                <w:rFonts w:ascii="Calibri" w:eastAsia="Times New Roman" w:hAnsi="Calibri" w:cs="Calibri"/>
                <w:sz w:val="20"/>
                <w:szCs w:val="20"/>
                <w:lang w:val="en-US"/>
              </w:rPr>
              <w:t>Change in daily time spent in sedentary behavior.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7A9FB75"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Secondary outcomes:</w:t>
            </w:r>
            <w:r w:rsidRPr="00E801FD">
              <w:rPr>
                <w:rFonts w:ascii="Calibri" w:eastAsia="Times New Roman" w:hAnsi="Calibri" w:cs="Calibri"/>
                <w:sz w:val="20"/>
                <w:szCs w:val="20"/>
                <w:lang w:val="en-US"/>
              </w:rPr>
              <w:t xml:space="preserve"> Light and moderate-to-vigorous PA.</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F207C8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evice-based measured through independent measurement (separate accelerometer).</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C55929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No follow up.</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9E5A55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Thomas &amp; Bond (2014):</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A05B9F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aily number of walking prompts, walking breaks, and daily minutes of walking break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8BB7EF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lastRenderedPageBreak/>
              <w:t>Device-based measured through onboard accelerometer of smartphon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C027B7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No follow-up.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26480EE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lastRenderedPageBreak/>
              <w:t>Bond et al. (2014):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570790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Over tim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6DEE0F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6/6):</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F69807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Time spent in light and MVPA ↑</w:t>
            </w:r>
            <w:r w:rsidRPr="00E801FD">
              <w:rPr>
                <w:rFonts w:ascii="Calibri" w:eastAsia="Times New Roman" w:hAnsi="Calibri" w:cs="Calibri"/>
                <w:b/>
                <w:bCs/>
                <w:sz w:val="20"/>
                <w:szCs w:val="20"/>
                <w:lang w:val="en-US"/>
              </w:rPr>
              <w:t xml:space="preserve"> </w:t>
            </w:r>
            <w:r w:rsidRPr="00E801FD">
              <w:rPr>
                <w:rFonts w:ascii="Calibri" w:eastAsia="Times New Roman" w:hAnsi="Calibri" w:cs="Calibri"/>
                <w:sz w:val="20"/>
                <w:szCs w:val="20"/>
                <w:lang w:val="en-US"/>
              </w:rPr>
              <w:t>in all 3 physical activity break condition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2D72C83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SB (3/3):</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27780ED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w:t>
            </w:r>
            <w:r w:rsidRPr="00E801FD">
              <w:rPr>
                <w:rFonts w:ascii="Calibri" w:eastAsia="Times New Roman" w:hAnsi="Calibri" w:cs="Calibri"/>
                <w:b/>
                <w:bCs/>
                <w:sz w:val="20"/>
                <w:szCs w:val="20"/>
                <w:lang w:val="en-US"/>
              </w:rPr>
              <w:t xml:space="preserve"> </w:t>
            </w:r>
            <w:r w:rsidRPr="00E801FD">
              <w:rPr>
                <w:rFonts w:ascii="Calibri" w:eastAsia="Times New Roman" w:hAnsi="Calibri" w:cs="Calibri"/>
                <w:sz w:val="20"/>
                <w:szCs w:val="20"/>
                <w:lang w:val="en-US"/>
              </w:rPr>
              <w:t>in all 3 physical activity break conditions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3DF448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Vs. group: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754956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1/6):</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2F4909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lastRenderedPageBreak/>
              <w:t>Light intensity activity ↑</w:t>
            </w:r>
            <w:r w:rsidRPr="00E801FD">
              <w:rPr>
                <w:rFonts w:ascii="Calibri" w:eastAsia="Times New Roman" w:hAnsi="Calibri" w:cs="Calibri"/>
                <w:b/>
                <w:bCs/>
                <w:sz w:val="20"/>
                <w:szCs w:val="20"/>
                <w:lang w:val="en-US"/>
              </w:rPr>
              <w:t xml:space="preserve"> </w:t>
            </w:r>
            <w:r w:rsidRPr="00E801FD">
              <w:rPr>
                <w:rFonts w:ascii="Calibri" w:eastAsia="Times New Roman" w:hAnsi="Calibri" w:cs="Calibri"/>
                <w:sz w:val="20"/>
                <w:szCs w:val="20"/>
                <w:lang w:val="en-US"/>
              </w:rPr>
              <w:t>3-min condition vs 12-min condition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B5CF56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SB (1/3):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8407CB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w:t>
            </w:r>
            <w:r w:rsidRPr="00E801FD">
              <w:rPr>
                <w:rFonts w:ascii="Calibri" w:eastAsia="Times New Roman" w:hAnsi="Calibri" w:cs="Calibri"/>
                <w:b/>
                <w:bCs/>
                <w:sz w:val="20"/>
                <w:szCs w:val="20"/>
                <w:lang w:val="en-US"/>
              </w:rPr>
              <w:t xml:space="preserve"> </w:t>
            </w:r>
            <w:r w:rsidRPr="00E801FD">
              <w:rPr>
                <w:rFonts w:ascii="Calibri" w:eastAsia="Times New Roman" w:hAnsi="Calibri" w:cs="Calibri"/>
                <w:sz w:val="20"/>
                <w:szCs w:val="20"/>
                <w:lang w:val="en-US"/>
              </w:rPr>
              <w:t>3-min condition vs 12-min condition</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CFD46C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B91396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Thomas &amp; Bond (2015):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D53061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Over time: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51DA80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3/3):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DC4D2B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Number of daily minutes spent in walking breaks ↓</w:t>
            </w:r>
            <w:r w:rsidRPr="00E801FD">
              <w:rPr>
                <w:rFonts w:ascii="Calibri" w:eastAsia="Times New Roman" w:hAnsi="Calibri" w:cs="Calibri"/>
                <w:b/>
                <w:bCs/>
                <w:sz w:val="20"/>
                <w:szCs w:val="20"/>
                <w:lang w:val="en-US"/>
              </w:rPr>
              <w:t xml:space="preserve"> </w:t>
            </w:r>
            <w:r w:rsidRPr="00E801FD">
              <w:rPr>
                <w:rFonts w:ascii="Calibri" w:eastAsia="Times New Roman" w:hAnsi="Calibri" w:cs="Calibri"/>
                <w:sz w:val="20"/>
                <w:szCs w:val="20"/>
                <w:lang w:val="en-US"/>
              </w:rPr>
              <w:t>for all condition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2D38D3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Vs. group:</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8DD6AA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2/3):</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1520D5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Minutes spent in walking breaks ↑ 3- and 6-min condition vs 12 min condition</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tc>
      </w:tr>
      <w:tr w:rsidR="00671259" w:rsidRPr="002F0529" w14:paraId="28139BD2"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6091F5A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lastRenderedPageBreak/>
              <w:t>Bort-</w:t>
            </w:r>
            <w:proofErr w:type="spellStart"/>
            <w:r w:rsidRPr="00862C7D">
              <w:rPr>
                <w:rFonts w:eastAsia="Times New Roman" w:cstheme="minorHAnsi"/>
                <w:b/>
                <w:bCs/>
                <w:sz w:val="20"/>
                <w:szCs w:val="20"/>
                <w:lang w:val="en-US" w:eastAsia="de-DE"/>
              </w:rPr>
              <w:t>Roig</w:t>
            </w:r>
            <w:proofErr w:type="spellEnd"/>
            <w:r w:rsidRPr="00862C7D">
              <w:rPr>
                <w:rFonts w:eastAsia="Times New Roman" w:cstheme="minorHAnsi"/>
                <w:b/>
                <w:bCs/>
                <w:sz w:val="20"/>
                <w:szCs w:val="20"/>
                <w:lang w:val="en-US" w:eastAsia="de-DE"/>
              </w:rPr>
              <w:t xml:space="preserve">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mCwT0usY","properties":{"formattedCitation":"[40]","plainCitation":"[40]","noteIndex":0},"citationItems":[{"id":5997,"uris":["http://zotero.org/groups/5483480/items/HHEFFTSS"],"itemData":{"id":5997,"type":"article-journal","abstract":"BACKGROUND\n\nMost workplace interventions that aim to reduce sedentary behaviour have 38 focused on employees' sedentary patterns at-work but less have focused on understanding the 39 impact beyond working time. The aim of this study was to evaluate the impact of a 13-week m-40 health workplace-based 'sit less, move more' intervention (Walk@WorkApp; W@W-App) on 41 physical activity (PA) and sitting in desk-based employees at-work and away from work.\n\nMETHODS\n\nParticipants (n = 141) were assigned by hospital to an intervention group (IG; used the W@W-App; n = 90) or an active comparison group (A-CG; monitored occupational activity; n = 51). The W@W-App, installed on the participants´ own smartphones, provided real-time feedback for occupational sitting, standing, and stepping, and gave access to automated strategies to sit less and move more at work. Changes between groups were assessed for total sitting time, sedentary bouts and breaks, and light and moderate-to-vigorous PA (activPAL3TM; min/day) between the baseline and after program completion.\n\nRESULTS\n\nCompared to the A-CG, employees that used the W@W-App program increased their number of daily breaks and the time spent on short sedentary bouts (&lt;20 min, p = 0.047) during weekends. Changes in shortest sedentary bouts (5-10 min) during weekends were also statistically significant (p &lt; 0.05). No changes in workday PA or sitting were observed.\n\nCONCLUSION\n\nDesk-based employees seemed to transfer the W@W-App program knowledge outside of work. Evaluating the impact of workplace (mHealth-based or not) interventions at work but also away from work would provide a better understating of the impact of such interventions.","container-title":"International journal of environmental research and public health","DOI":"10.3390/ijerph17238844","issue":"23","language":"eng","title":"An mHealth Workplace-Based \"Sit Less, Move More\" Program: Impact on Employees' Sedentary and Physical Activity Patterns at Work and Away from Work","volume":"17","author":[{"family":"Bort-Roig","given":"Judit"},{"family":"Chirveches-Pérez","given":"Emilia"},{"family":"Giné-Garriga","given":"Maria"},{"family":"Navarro-Blasco","given":"Lydia"},{"family":"Bausà-Peris","given":"Roser"},{"family":"Iturrioz-Rosell","given":"Pedro"},{"family":"González-Suárez","given":"Angel M."},{"family":"Martínez-Lemos","given":"Iván"},{"family":"Puigoriol-Juvanteny","given":"Emma"},{"family":"Dowd","given":"Kieran"},{"family":"Puig-Ribera","given":"Anna"}],"issued":{"date-parts":[["2020"]]}}}],"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rPr>
              <w:t>[40]</w:t>
            </w:r>
            <w:r>
              <w:rPr>
                <w:rFonts w:eastAsia="Times New Roman" w:cstheme="minorHAnsi"/>
                <w:b/>
                <w:bCs/>
                <w:sz w:val="20"/>
                <w:szCs w:val="20"/>
                <w:lang w:val="en-US" w:eastAsia="de-DE"/>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5A8A067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42 out of 90 in IG.</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C262A2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22 out of 51 in CG.</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F2B820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45% total (IG: 47%; CG: 43%)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2328A74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color w:val="000000"/>
                <w:sz w:val="20"/>
                <w:szCs w:val="20"/>
                <w:lang w:val="en-US"/>
              </w:rPr>
              <w:t>Stepping time (hours), MVPA (min), LIPA (hours), standing time (hours), sedentary time (hours), total sedentary bouts (number; &lt;5 min, 5–10 min, 10–20 min, &lt;20 min, &gt;20 min, 20–30 min, 30–40 min, &lt;40 min, &gt;40 min, 40–60 min, &gt;60 min, and &gt;90 min), total sedentary time (minutes; same durations). Additionally, total time spent in light intensity and moderate-to-vigorous PA was determined by using previously validated count-to-activity thresholds. </w:t>
            </w:r>
            <w:r w:rsidRPr="00E801FD">
              <w:rPr>
                <w:rFonts w:ascii="Calibri" w:eastAsia="Times New Roman" w:hAnsi="Calibri" w:cs="Calibri"/>
                <w:color w:val="000000"/>
                <w:sz w:val="20"/>
                <w:szCs w:val="20"/>
                <w:lang w:val="en-CA"/>
              </w:rPr>
              <w:t> </w:t>
            </w:r>
            <w:r w:rsidRPr="00E801FD">
              <w:rPr>
                <w:rFonts w:ascii="Calibri" w:eastAsia="Times New Roman" w:hAnsi="Calibri" w:cs="Calibri"/>
                <w:color w:val="000000"/>
                <w:sz w:val="20"/>
                <w:szCs w:val="20"/>
                <w:lang w:val="en-US"/>
              </w:rPr>
              <w:t> </w:t>
            </w:r>
          </w:p>
          <w:p w14:paraId="69A5387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color w:val="000000"/>
                <w:sz w:val="20"/>
                <w:szCs w:val="20"/>
                <w:lang w:val="en-US"/>
              </w:rPr>
              <w:t>Follow-up after 12 weeks of intervention.</w:t>
            </w:r>
            <w:r w:rsidRPr="00E801FD">
              <w:rPr>
                <w:rFonts w:ascii="Calibri" w:eastAsia="Times New Roman" w:hAnsi="Calibri" w:cs="Calibri"/>
                <w:color w:val="000000"/>
                <w:sz w:val="20"/>
                <w:szCs w:val="20"/>
                <w:lang w:val="en-CA"/>
              </w:rPr>
              <w:t> </w:t>
            </w:r>
            <w:r w:rsidRPr="00E801FD">
              <w:rPr>
                <w:rFonts w:ascii="Calibri" w:eastAsia="Times New Roman" w:hAnsi="Calibri" w:cs="Calibri"/>
                <w:color w:val="000000"/>
                <w:sz w:val="20"/>
                <w:szCs w:val="20"/>
                <w:lang w:val="en-US"/>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0274DF0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Over tim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89C5A7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4/20):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1487CE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MVPA (total/weekend) ↑, Stepping (work) ↑, Occupational light intensity activity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4EC6E5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SB (6/125):</w:t>
            </w:r>
            <w:r w:rsidRPr="00E801FD">
              <w:rPr>
                <w:rFonts w:ascii="Calibri" w:eastAsia="Times New Roman" w:hAnsi="Calibri" w:cs="Calibri"/>
                <w:sz w:val="20"/>
                <w:szCs w:val="20"/>
                <w:lang w:val="en-US"/>
              </w:rPr>
              <w:t xml:space="preserve"> Sedentary breaks (non-working time 20-30min and weekend 5-10min) ↑, shorter sedentary bouts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D51602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Vs. control:</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5E1F8E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0/20)</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917909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SB (3/125):</w:t>
            </w:r>
            <w:r w:rsidRPr="00E801FD">
              <w:rPr>
                <w:rFonts w:ascii="Calibri" w:eastAsia="Times New Roman" w:hAnsi="Calibri" w:cs="Calibri"/>
                <w:sz w:val="20"/>
                <w:szCs w:val="20"/>
                <w:lang w:val="en-US"/>
              </w:rPr>
              <w:t xml:space="preserve"> Number of daily breaks and time spent on short sedentary bouts (5-10/ &lt;20 min; weekend) ↑  </w:t>
            </w:r>
          </w:p>
        </w:tc>
      </w:tr>
      <w:tr w:rsidR="00671259" w:rsidRPr="002F0529" w14:paraId="2B398FC7"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134D976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proofErr w:type="spellStart"/>
            <w:r w:rsidRPr="00862C7D">
              <w:rPr>
                <w:rFonts w:eastAsia="Times New Roman" w:cstheme="minorHAnsi"/>
                <w:b/>
                <w:bCs/>
                <w:sz w:val="20"/>
                <w:szCs w:val="20"/>
                <w:lang w:val="en-US" w:eastAsia="de-DE"/>
              </w:rPr>
              <w:t>Brakenridge</w:t>
            </w:r>
            <w:proofErr w:type="spellEnd"/>
            <w:r w:rsidRPr="00862C7D">
              <w:rPr>
                <w:rFonts w:eastAsia="Times New Roman" w:cstheme="minorHAnsi"/>
                <w:b/>
                <w:bCs/>
                <w:sz w:val="20"/>
                <w:szCs w:val="20"/>
                <w:lang w:val="en-US" w:eastAsia="de-DE"/>
              </w:rPr>
              <w:t xml:space="preserve">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8zjmqkUd","properties":{"formattedCitation":"[41,42]","plainCitation":"[41,42]","noteIndex":0},"citationItems":[{"id":6003,"uris":["http://zotero.org/groups/5483480/items/P3X5WM2J"],"itemData":{"id":6003,"type":"article-journal","abstract":"BACKGROUND\n\nWearable activity trackers are now a common feature of workplace wellness programs; however, their ability to impact sitting time (the behavior in which most of the desk-based workday is spent) is relatively unknown. This study evaluated the LUMOback, an activity tracker that targets sitting time, as part of a cluster-randomized workplace sitting intervention in desk-based office workers.\n\nOBJECTIVE\n\nStudy objectives were to explore: (1) office workers' self-directed LUMOback use, (2) individual-level characteristics associated with LUMOback use, (3) the impact of LUMOback use on activity and sitting behaviors, and (4) office workers' perceived LUMOback acceptability.\n\nMETHODS\n\nExploratory analyses were conducted within the activity tracker intervention group (n=66) of a 2-arm cluster-randomized trial (n=153) with follow-up at 3 and 12 months. The intervention, delivered from within the workplace, consisted of organizational support strategies (eg, manager support, emails) to stand up, sit less, and move more, plus the provision of a LUMOback activity tracker. The LUMOback, worn belted around the waist, provides real-time sitting feedback through a mobile app. LUMOback usage data (n=62), Web-based questionnaires (n=33), activPAL-assessed sitting, prolonged (≥30 min bouts) and nonprolonged (&lt;30 min bouts) sitting, standing and stepping time (7-day, 24 h/day protocol; n=40), and telephone interviews (n=27) were used to evaluate study aims. LUMOback usage data were downloaded and described. Associations between user characteristics and LUMOback usage (in the first 3 months) were analyzed using zero-inflated negative binomial models. Associations between LUMOback usage and 3-month activity outcomes were analyzed using mixed models, correcting for cluster. LUMOback acceptability was explored using 3-month questionnaire data and thematic analysis of telephone interviews (conducted 6 to 10 months post intervention commencement).\n\nRESULTS\n\nTracker uptake was modest (43/61, 70%), and among users, usage over the first 3 months was low (1-48 days, median 8). Usage was greatest among team leaders and those with low self-perceived scores for job control and supervisor relationships. Greater tracker use (≥5 days vs &lt;5 days) was significantly associated only with changes in prolonged unbroken sitting (-50.7 min/16 h; 95% CI -94.0 to -7.3; P=.02) during all waking hours, and changes in nonprolonged sitting (+32.5 min/10 h; 95% CI 5.0 to 59.9; P=.02) during work hours. Participants found the LUMOback easy to use but only somewhat comfortable. Qualitatively, participants valued the real-time app feedback. Nonuptake was attributed to being busy and setup issues. Low usage was attributed to discomfort wearing the LUMOback.\n\nCONCLUSIONS\n\nThe LUMOback-although able to reduce prolonged sitting time-was only used to a limited extent, and its low usage may provide a partial explanation for the limited behavior changes that occurred. Discomfort limited the feasibility of the LUMOback for ongoing use. Such findings yield insight into how to improve upon implementing activity trackers in workplace settings.","container-title":"Interactive journal of medical research","DOI":"10.2196/ijmr.9001","ISSN":"1929-073X","issue":"1","language":"eng","page":"e5","title":"Usage, Acceptability, and Effectiveness of an Activity Tracker in a Randomized Trial of a Workplace Sitting Intervention: Mixed-Methods Evaluation","volume":"7","author":[{"family":"Brakenridge","given":"Charlotte L."},{"family":"Healy","given":"Genevieve N."},{"family":"Winkler","given":"Elisabeth Ah"},{"family":"Fjeldsoe","given":"Brianna S."}],"issued":{"date-parts":[["2018"]]}}},{"id":6000,"uris":["http://zotero.org/groups/5483480/items/PNWC67NM"],"itemData":{"id":6000,"type":"article-journal","abstract":"BACKGROUND\n\nOffice workers engage in high levels of sitting time. Effective, context-specific, and scalable strategies are needed to support widespread sitting reduction. This study aimed to evaluate organisational-support strategies alone or in combination with an activity tracker to reduce sitting in office workers.\n\nMETHODS\n\nFrom one organisation, 153 desk-based office workers were cluster-randomised (by team) to organisational support only (e.g., manager support, emails; 'Group ORG', 9 teams, 87 participants), or organisational support plus LUMOback activity tracker ('Group ORG + Tracker', 9 teams, 66 participants). The waist-worn tracker provided real-time feedback and prompts on sitting and posture. ActivPAL3 monitors were used to ascertain primary outcomes (sitting time during work- and overall hours) and other activity outcomes: prolonged sitting time (≥30 min bouts), time between sitting bouts, standing time, stepping time, and number of steps. Health and work outcomes were assessed by questionnaire. Changes within each group (three- and 12 months) and differences between groups were analysed by linear mixed models. Missing data were multiply imputed.\n\nRESULTS\n\nAt baseline, participants (46 % women, 23-58 years) spent (mean ± SD) 74.3 ± 9.7 % of their workday sitting, 17.5 ± 8.3 % standing and 8.1 ± 2.7 % stepping. Significant (p &lt; 0.05) reductions in sitting time (both work and overall) were observed within both groups, but only at 12 months. For secondary activity outcomes, Group ORG significantly improved in work prolonged sitting, time between sitting bouts and standing time, and overall prolonged sitting time (12 months), and in overall standing time (three- and 12 months); while Group ORG + Tracker, significantly improved in work prolonged sitting, standing, stepping and overall standing time (12 months). Adjusted for confounders, the only significant between-group differences were a greater stepping time and step count for Group ORG + Tracker relative to Group ORG (+20.6 min/16 h day, 95 % CI: 3.1, 38.1, p = 0.021; +846.5steps/16 h day, 95 % CI: 67.8, 1625.2, p = 0.033) at 12 months. Observed changes in health and work outcomes were small and not statistically significant.\n\nCONCLUSIONS\n\nOrganisational-support strategies with or without an activity tracker resulted in improvements in sitting, prolonged sitting and standing; adding a tracker enhanced stepping changes. Improvements were most evident at 12 months, suggesting the organisational-support strategies may have taken time to embed within the organisation.\n\nTRIAL REGISTRATION\n\nAustralian New Zealand Clinical Trial Registry: ACTRN12614000252617 . Registered 10 March 2014.","container-title":"The international journal of behavioral nutrition and physical activity","DOI":"10.1186/s12966-016-0441-3","ISSN":"1479-5868","issue":"1","language":"eng","page":"115","title":"Evaluating the effectiveness of organisational-level strategies with or without an activity tracker to reduce office workers' sitting time: a cluster-randomised trial","volume":"13","author":[{"family":"Brakenridge","given":"C. L."},{"family":"Fjeldsoe","given":"B. S."},{"family":"Young","given":"D. C."},{"family":"Winkler","given":"E. A. H."},{"family":"Dunstan","given":"D. W."},{"family":"Straker","given":"L. M."},{"family":"Healy","given":"G. N."}],"issued":{"date-parts":[["2016"]]}}}],"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lang w:val="en-US"/>
              </w:rPr>
              <w:t>[41,42]</w:t>
            </w:r>
            <w:r>
              <w:rPr>
                <w:rFonts w:eastAsia="Times New Roman" w:cstheme="minorHAnsi"/>
                <w:b/>
                <w:bCs/>
                <w:sz w:val="20"/>
                <w:szCs w:val="20"/>
                <w:lang w:val="en-US" w:eastAsia="de-DE"/>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22B5917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IG: 66 baseline – 61 received intervention – 41/37 (overall/work) at 3 months – 23/21 (overall/work) at 12 month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2A9AA70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CG: 87 baseline – 86 received intervention – 68/65 (overall/work) at 3 months – 38/36 (overall/work) at 12 month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A056EE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D7BC3A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2018 IG intervention us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00E62B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lastRenderedPageBreak/>
              <w:t>Frequent user (n = 9; 16 – 48 day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22EE006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Infrequent user (n = 16; 5 – 15 day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F91C41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Limited user (n = 13; 1 - 4 day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61D407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Nonuser (n = 24; 0 days)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1B3EC3F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lastRenderedPageBreak/>
              <w:t>2016</w:t>
            </w:r>
            <w:r w:rsidRPr="00E801FD">
              <w:rPr>
                <w:rFonts w:ascii="Calibri" w:eastAsia="Times New Roman" w:hAnsi="Calibri" w:cs="Calibri"/>
                <w:sz w:val="20"/>
                <w:szCs w:val="20"/>
                <w:lang w:val="en-US"/>
              </w:rPr>
              <w:t>: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1F1819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 xml:space="preserve">Primary outcomes: </w:t>
            </w:r>
            <w:r w:rsidRPr="00E801FD">
              <w:rPr>
                <w:rFonts w:ascii="Calibri" w:eastAsia="Times New Roman" w:hAnsi="Calibri" w:cs="Calibri"/>
                <w:sz w:val="20"/>
                <w:szCs w:val="20"/>
                <w:lang w:val="en-US"/>
              </w:rPr>
              <w:t>Average time per day spent sitting during work hours and overall.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904B4E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Secondary outcomes:</w:t>
            </w:r>
            <w:r w:rsidRPr="00E801FD">
              <w:rPr>
                <w:rFonts w:ascii="Calibri" w:eastAsia="Times New Roman" w:hAnsi="Calibri" w:cs="Calibri"/>
                <w:sz w:val="20"/>
                <w:szCs w:val="20"/>
                <w:lang w:val="en-US"/>
              </w:rPr>
              <w:t xml:space="preserve"> Stress, physical health QoL, mental health QoL, the average time per day spent in prolonged sitting bouts (sitting time accrued in continuous bouts of 30 min or more), standing, and stepping; the number of steps per day; and the average time period between sitting bout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49BD25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lastRenderedPageBreak/>
              <w:t>PA and SB were measured objectively through ActivPAL3 activity monitor and QoL was measured subjectively via questionnair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8E1FD3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Follow-up after 3 and 12 month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0BC397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FF5683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18"/>
                <w:szCs w:val="18"/>
                <w:lang w:val="en-US"/>
              </w:rPr>
              <w:t>2018:</w:t>
            </w:r>
            <w:r w:rsidRPr="00E801FD">
              <w:rPr>
                <w:rFonts w:ascii="Calibri" w:eastAsia="Times New Roman" w:hAnsi="Calibri" w:cs="Calibri"/>
                <w:sz w:val="18"/>
                <w:szCs w:val="18"/>
                <w:lang w:val="en-CA"/>
              </w:rPr>
              <w:t> </w:t>
            </w:r>
            <w:r w:rsidRPr="00E801FD">
              <w:rPr>
                <w:rFonts w:ascii="Calibri" w:eastAsia="Times New Roman" w:hAnsi="Calibri" w:cs="Calibri"/>
                <w:sz w:val="18"/>
                <w:szCs w:val="18"/>
                <w:lang w:val="en-US"/>
              </w:rPr>
              <w:t> </w:t>
            </w:r>
          </w:p>
          <w:p w14:paraId="54AAF11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 xml:space="preserve">Time per 10 hours at work and time per 16 hours awake spent engaged in sitting, prolonged sitting (≥30 min continuously), </w:t>
            </w:r>
            <w:proofErr w:type="spellStart"/>
            <w:r w:rsidRPr="00E801FD">
              <w:rPr>
                <w:rFonts w:ascii="Calibri" w:eastAsia="Times New Roman" w:hAnsi="Calibri" w:cs="Calibri"/>
                <w:sz w:val="20"/>
                <w:szCs w:val="20"/>
                <w:lang w:val="en-US"/>
              </w:rPr>
              <w:t>nonprolonged</w:t>
            </w:r>
            <w:proofErr w:type="spellEnd"/>
            <w:r w:rsidRPr="00E801FD">
              <w:rPr>
                <w:rFonts w:ascii="Calibri" w:eastAsia="Times New Roman" w:hAnsi="Calibri" w:cs="Calibri"/>
                <w:sz w:val="20"/>
                <w:szCs w:val="20"/>
                <w:lang w:val="en-US"/>
              </w:rPr>
              <w:t xml:space="preserve"> sitting (&lt;30 min continuously), standing, and stepping.</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CF028F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Sitting and activity data were collected at baseline, 3 months, and 12 months (24/7).</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4617B1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Objectively measured through activ3PAL activity monitor.</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ABC84B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Follow-up after 3 and 12 month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7D3B3185"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lastRenderedPageBreak/>
              <w:t>2016: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2E7B67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Over time (3 month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E5117A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1/12): </w:t>
            </w:r>
            <w:r w:rsidRPr="00E801FD">
              <w:rPr>
                <w:rFonts w:ascii="Calibri" w:eastAsia="Times New Roman" w:hAnsi="Calibri" w:cs="Calibri"/>
                <w:sz w:val="20"/>
                <w:szCs w:val="20"/>
                <w:lang w:val="en-US"/>
              </w:rPr>
              <w:t>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80542A0" w14:textId="77777777" w:rsidR="00671259" w:rsidRPr="00EF14A4" w:rsidRDefault="00671259" w:rsidP="00753CEB">
            <w:pPr>
              <w:spacing w:after="0" w:line="240" w:lineRule="auto"/>
              <w:textAlignment w:val="baseline"/>
              <w:rPr>
                <w:rFonts w:ascii="Segoe UI" w:eastAsia="Times New Roman" w:hAnsi="Segoe UI" w:cs="Segoe UI"/>
                <w:sz w:val="18"/>
                <w:szCs w:val="18"/>
                <w:lang w:val="en-US"/>
              </w:rPr>
            </w:pPr>
            <w:r w:rsidRPr="00EF14A4">
              <w:rPr>
                <w:rFonts w:ascii="Calibri" w:eastAsia="Times New Roman" w:hAnsi="Calibri" w:cs="Calibri"/>
                <w:sz w:val="20"/>
                <w:szCs w:val="20"/>
                <w:lang w:val="en-US"/>
              </w:rPr>
              <w:t>CG: Standing, min/16h ↑ (14.6 min)  </w:t>
            </w:r>
          </w:p>
          <w:p w14:paraId="3CD9CFC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SB (0/12)</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B044B4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QoL (0/6)</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EC98C2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Over time (12 months):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513BE4A" w14:textId="77777777" w:rsidR="00671259" w:rsidRPr="00EF14A4" w:rsidRDefault="00671259" w:rsidP="00753CEB">
            <w:pPr>
              <w:spacing w:after="0" w:line="240" w:lineRule="auto"/>
              <w:textAlignment w:val="baseline"/>
              <w:rPr>
                <w:rFonts w:ascii="Segoe UI" w:eastAsia="Times New Roman" w:hAnsi="Segoe UI" w:cs="Segoe UI"/>
                <w:sz w:val="18"/>
                <w:szCs w:val="18"/>
                <w:lang w:val="en-US"/>
              </w:rPr>
            </w:pPr>
            <w:r w:rsidRPr="00EF14A4">
              <w:rPr>
                <w:rFonts w:ascii="Calibri" w:eastAsia="Times New Roman" w:hAnsi="Calibri" w:cs="Calibri"/>
                <w:b/>
                <w:bCs/>
                <w:i/>
                <w:iCs/>
                <w:sz w:val="20"/>
                <w:szCs w:val="20"/>
                <w:lang w:val="en-US"/>
              </w:rPr>
              <w:t>PA (5/12):</w:t>
            </w:r>
            <w:r w:rsidRPr="00EF14A4">
              <w:rPr>
                <w:rFonts w:ascii="Calibri" w:eastAsia="Times New Roman" w:hAnsi="Calibri" w:cs="Calibri"/>
                <w:sz w:val="20"/>
                <w:szCs w:val="20"/>
                <w:lang w:val="en-US"/>
              </w:rPr>
              <w:t>  </w:t>
            </w:r>
          </w:p>
          <w:p w14:paraId="71780734" w14:textId="77777777" w:rsidR="00671259" w:rsidRPr="00E801FD" w:rsidRDefault="00671259" w:rsidP="00753CEB">
            <w:pPr>
              <w:spacing w:after="0" w:line="240" w:lineRule="auto"/>
              <w:textAlignment w:val="baseline"/>
              <w:rPr>
                <w:rFonts w:ascii="Segoe UI" w:eastAsia="Times New Roman" w:hAnsi="Segoe UI" w:cs="Segoe UI"/>
                <w:sz w:val="18"/>
                <w:szCs w:val="18"/>
              </w:rPr>
            </w:pPr>
            <w:r w:rsidRPr="002F0529">
              <w:rPr>
                <w:rFonts w:ascii="Calibri" w:eastAsia="Times New Roman" w:hAnsi="Calibri" w:cs="Calibri"/>
                <w:sz w:val="20"/>
                <w:szCs w:val="20"/>
              </w:rPr>
              <w:lastRenderedPageBreak/>
              <w:t>CG</w:t>
            </w:r>
            <w:r w:rsidRPr="00E801FD">
              <w:rPr>
                <w:rFonts w:ascii="Calibri" w:eastAsia="Times New Roman" w:hAnsi="Calibri" w:cs="Calibri"/>
                <w:sz w:val="20"/>
                <w:szCs w:val="20"/>
              </w:rPr>
              <w:t>/IG: Standing, min/10 h ↑ (CG: 39.2 min; IG: 27.4 min), Standing, min/16 h ↑ (CG: 33.5 min; IG: 26.9 min)  </w:t>
            </w:r>
          </w:p>
          <w:p w14:paraId="24B94C6E" w14:textId="77777777" w:rsidR="00671259" w:rsidRPr="00E801FD" w:rsidRDefault="00671259" w:rsidP="00753CEB">
            <w:pPr>
              <w:spacing w:after="0" w:line="240" w:lineRule="auto"/>
              <w:textAlignment w:val="baseline"/>
              <w:rPr>
                <w:rFonts w:ascii="Segoe UI" w:eastAsia="Times New Roman" w:hAnsi="Segoe UI" w:cs="Segoe UI"/>
                <w:sz w:val="18"/>
                <w:szCs w:val="18"/>
              </w:rPr>
            </w:pPr>
            <w:r w:rsidRPr="00E801FD">
              <w:rPr>
                <w:rFonts w:ascii="Calibri" w:eastAsia="Times New Roman" w:hAnsi="Calibri" w:cs="Calibri"/>
                <w:sz w:val="20"/>
                <w:szCs w:val="20"/>
              </w:rPr>
              <w:t xml:space="preserve">IG: </w:t>
            </w:r>
            <w:proofErr w:type="spellStart"/>
            <w:r w:rsidRPr="00E801FD">
              <w:rPr>
                <w:rFonts w:ascii="Calibri" w:eastAsia="Times New Roman" w:hAnsi="Calibri" w:cs="Calibri"/>
                <w:sz w:val="20"/>
                <w:szCs w:val="20"/>
              </w:rPr>
              <w:t>Stepping</w:t>
            </w:r>
            <w:proofErr w:type="spellEnd"/>
            <w:r w:rsidRPr="00E801FD">
              <w:rPr>
                <w:rFonts w:ascii="Calibri" w:eastAsia="Times New Roman" w:hAnsi="Calibri" w:cs="Calibri"/>
                <w:sz w:val="20"/>
                <w:szCs w:val="20"/>
              </w:rPr>
              <w:t>, min/10 h ↑ (9,1 min)  </w:t>
            </w:r>
          </w:p>
          <w:p w14:paraId="73B5D938" w14:textId="77777777" w:rsidR="00671259" w:rsidRPr="00E801FD" w:rsidRDefault="00671259" w:rsidP="00753CEB">
            <w:pPr>
              <w:spacing w:after="0" w:line="240" w:lineRule="auto"/>
              <w:textAlignment w:val="baseline"/>
              <w:rPr>
                <w:rFonts w:ascii="Segoe UI" w:eastAsia="Times New Roman" w:hAnsi="Segoe UI" w:cs="Segoe UI"/>
                <w:sz w:val="18"/>
                <w:szCs w:val="18"/>
              </w:rPr>
            </w:pPr>
            <w:r w:rsidRPr="00E801FD">
              <w:rPr>
                <w:rFonts w:ascii="Calibri" w:eastAsia="Times New Roman" w:hAnsi="Calibri" w:cs="Calibri"/>
                <w:b/>
                <w:bCs/>
                <w:i/>
                <w:iCs/>
                <w:sz w:val="20"/>
                <w:szCs w:val="20"/>
              </w:rPr>
              <w:t>SB (8/12):</w:t>
            </w:r>
            <w:r w:rsidRPr="00E801FD">
              <w:rPr>
                <w:rFonts w:ascii="Calibri" w:eastAsia="Times New Roman" w:hAnsi="Calibri" w:cs="Calibri"/>
                <w:sz w:val="20"/>
                <w:szCs w:val="20"/>
              </w:rPr>
              <w:t>  </w:t>
            </w:r>
          </w:p>
          <w:p w14:paraId="225B4191" w14:textId="77777777" w:rsidR="00671259" w:rsidRPr="00E801FD" w:rsidRDefault="00671259" w:rsidP="00753CEB">
            <w:pPr>
              <w:spacing w:after="0" w:line="240" w:lineRule="auto"/>
              <w:textAlignment w:val="baseline"/>
              <w:rPr>
                <w:rFonts w:ascii="Segoe UI" w:eastAsia="Times New Roman" w:hAnsi="Segoe UI" w:cs="Segoe UI"/>
                <w:sz w:val="18"/>
                <w:szCs w:val="18"/>
              </w:rPr>
            </w:pPr>
            <w:r w:rsidRPr="00E801FD">
              <w:rPr>
                <w:rFonts w:ascii="Calibri" w:eastAsia="Times New Roman" w:hAnsi="Calibri" w:cs="Calibri"/>
                <w:sz w:val="20"/>
                <w:szCs w:val="20"/>
              </w:rPr>
              <w:t xml:space="preserve">CG/IG: </w:t>
            </w:r>
            <w:proofErr w:type="spellStart"/>
            <w:r w:rsidRPr="00E801FD">
              <w:rPr>
                <w:rFonts w:ascii="Calibri" w:eastAsia="Times New Roman" w:hAnsi="Calibri" w:cs="Calibri"/>
                <w:sz w:val="20"/>
                <w:szCs w:val="20"/>
              </w:rPr>
              <w:t>Sitting</w:t>
            </w:r>
            <w:proofErr w:type="spellEnd"/>
            <w:r w:rsidRPr="00E801FD">
              <w:rPr>
                <w:rFonts w:ascii="Calibri" w:eastAsia="Times New Roman" w:hAnsi="Calibri" w:cs="Calibri"/>
                <w:sz w:val="20"/>
                <w:szCs w:val="20"/>
              </w:rPr>
              <w:t xml:space="preserve">, min/10 h ↓ (CG: 40.5 min; IG: 35.5 min), </w:t>
            </w:r>
            <w:proofErr w:type="spellStart"/>
            <w:r w:rsidRPr="00E801FD">
              <w:rPr>
                <w:rFonts w:ascii="Calibri" w:eastAsia="Times New Roman" w:hAnsi="Calibri" w:cs="Calibri"/>
                <w:sz w:val="20"/>
                <w:szCs w:val="20"/>
              </w:rPr>
              <w:t>Prolonged</w:t>
            </w:r>
            <w:proofErr w:type="spellEnd"/>
            <w:r w:rsidRPr="00E801FD">
              <w:rPr>
                <w:rFonts w:ascii="Calibri" w:eastAsia="Times New Roman" w:hAnsi="Calibri" w:cs="Calibri"/>
                <w:sz w:val="20"/>
                <w:szCs w:val="20"/>
              </w:rPr>
              <w:t xml:space="preserve"> </w:t>
            </w:r>
            <w:proofErr w:type="spellStart"/>
            <w:r w:rsidRPr="00E801FD">
              <w:rPr>
                <w:rFonts w:ascii="Calibri" w:eastAsia="Times New Roman" w:hAnsi="Calibri" w:cs="Calibri"/>
                <w:sz w:val="20"/>
                <w:szCs w:val="20"/>
              </w:rPr>
              <w:t>sitting</w:t>
            </w:r>
            <w:proofErr w:type="spellEnd"/>
            <w:r w:rsidRPr="00E801FD">
              <w:rPr>
                <w:rFonts w:ascii="Calibri" w:eastAsia="Times New Roman" w:hAnsi="Calibri" w:cs="Calibri"/>
                <w:sz w:val="20"/>
                <w:szCs w:val="20"/>
              </w:rPr>
              <w:t xml:space="preserve">, min/10 h ↓ (CG: 41.3 min; IG: 45.7 min), </w:t>
            </w:r>
            <w:proofErr w:type="spellStart"/>
            <w:r w:rsidRPr="00E801FD">
              <w:rPr>
                <w:rFonts w:ascii="Calibri" w:eastAsia="Times New Roman" w:hAnsi="Calibri" w:cs="Calibri"/>
                <w:sz w:val="20"/>
                <w:szCs w:val="20"/>
              </w:rPr>
              <w:t>Sitting</w:t>
            </w:r>
            <w:proofErr w:type="spellEnd"/>
            <w:r w:rsidRPr="00E801FD">
              <w:rPr>
                <w:rFonts w:ascii="Calibri" w:eastAsia="Times New Roman" w:hAnsi="Calibri" w:cs="Calibri"/>
                <w:sz w:val="20"/>
                <w:szCs w:val="20"/>
              </w:rPr>
              <w:t>, min/16 h ↓ (CG: 32.1 min; IG: 35 min),   </w:t>
            </w:r>
          </w:p>
          <w:p w14:paraId="21EF13D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CG: Time between sitting bouts ↑ (1.7 min), Prolonged sitting, min/16 h ↓ (30 min)</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BD919D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QoL (0/6)</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2C114D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Vs. control (3month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44842F5"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0/6)</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233D913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SB (0/6)</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BF8BE2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Vs. control (12 month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0A3A97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2/6):</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1A94F7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Stepping, min/16 h ↑ (20.6 min), Number of steps/16 h ↑ (846.5 step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75B41A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SB (0/6)</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2F29C4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0632C3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2018:</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7A3DF3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Over time: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4B74BB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Usage for at least 5 day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6E1C78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0/4)</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EAFC07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SB (4/6):</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77645F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proofErr w:type="spellStart"/>
            <w:r w:rsidRPr="00E801FD">
              <w:rPr>
                <w:rFonts w:ascii="Calibri" w:eastAsia="Times New Roman" w:hAnsi="Calibri" w:cs="Calibri"/>
                <w:sz w:val="20"/>
                <w:szCs w:val="20"/>
                <w:lang w:val="en-US"/>
              </w:rPr>
              <w:t>Nonprolonged</w:t>
            </w:r>
            <w:proofErr w:type="spellEnd"/>
            <w:r w:rsidRPr="00E801FD">
              <w:rPr>
                <w:rFonts w:ascii="Calibri" w:eastAsia="Times New Roman" w:hAnsi="Calibri" w:cs="Calibri"/>
                <w:sz w:val="20"/>
                <w:szCs w:val="20"/>
                <w:lang w:val="en-US"/>
              </w:rPr>
              <w:t xml:space="preserve"> sitting time (work) ↑ after removal of 2 influential cases </w:t>
            </w:r>
            <w:proofErr w:type="spellStart"/>
            <w:r w:rsidRPr="00E801FD">
              <w:rPr>
                <w:rFonts w:ascii="Calibri" w:eastAsia="Times New Roman" w:hAnsi="Calibri" w:cs="Calibri"/>
                <w:sz w:val="20"/>
                <w:szCs w:val="20"/>
                <w:lang w:val="en-US"/>
              </w:rPr>
              <w:t>n.s</w:t>
            </w:r>
            <w:proofErr w:type="spellEnd"/>
            <w:r w:rsidRPr="00E801FD">
              <w:rPr>
                <w:rFonts w:ascii="Calibri" w:eastAsia="Times New Roman" w:hAnsi="Calibri" w:cs="Calibri"/>
                <w:sz w:val="20"/>
                <w:szCs w:val="20"/>
                <w:lang w:val="en-US"/>
              </w:rPr>
              <w:t>. prolonged sitting time (work)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F6777F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Prolonged sitting time (wake)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F72FB8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proofErr w:type="spellStart"/>
            <w:r w:rsidRPr="00E801FD">
              <w:rPr>
                <w:rFonts w:ascii="Calibri" w:eastAsia="Times New Roman" w:hAnsi="Calibri" w:cs="Calibri"/>
                <w:sz w:val="20"/>
                <w:szCs w:val="20"/>
                <w:lang w:val="en-US"/>
              </w:rPr>
              <w:t>Nonprolonged</w:t>
            </w:r>
            <w:proofErr w:type="spellEnd"/>
            <w:r w:rsidRPr="00E801FD">
              <w:rPr>
                <w:rFonts w:ascii="Calibri" w:eastAsia="Times New Roman" w:hAnsi="Calibri" w:cs="Calibri"/>
                <w:sz w:val="20"/>
                <w:szCs w:val="20"/>
                <w:lang w:val="en-US"/>
              </w:rPr>
              <w:t xml:space="preserve"> sitting time (wake) </w:t>
            </w:r>
            <w:proofErr w:type="spellStart"/>
            <w:r w:rsidRPr="00E801FD">
              <w:rPr>
                <w:rFonts w:ascii="Calibri" w:eastAsia="Times New Roman" w:hAnsi="Calibri" w:cs="Calibri"/>
                <w:sz w:val="20"/>
                <w:szCs w:val="20"/>
                <w:lang w:val="en-US"/>
              </w:rPr>
              <w:t>n.s</w:t>
            </w:r>
            <w:proofErr w:type="spellEnd"/>
            <w:r w:rsidRPr="00E801FD">
              <w:rPr>
                <w:rFonts w:ascii="Calibri" w:eastAsia="Times New Roman" w:hAnsi="Calibri" w:cs="Calibri"/>
                <w:sz w:val="20"/>
                <w:szCs w:val="20"/>
                <w:lang w:val="en-US"/>
              </w:rPr>
              <w:t>. but ↑ after removal of 1 influential cas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92842F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Time frame activity was measured:</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89E885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0/4)</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4E0BCA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SB (2/6):</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2CB15C95"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proofErr w:type="spellStart"/>
            <w:r w:rsidRPr="00E801FD">
              <w:rPr>
                <w:rFonts w:ascii="Calibri" w:eastAsia="Times New Roman" w:hAnsi="Calibri" w:cs="Calibri"/>
                <w:sz w:val="20"/>
                <w:szCs w:val="20"/>
                <w:lang w:val="en-US"/>
              </w:rPr>
              <w:lastRenderedPageBreak/>
              <w:t>Nonprolonged</w:t>
            </w:r>
            <w:proofErr w:type="spellEnd"/>
            <w:r w:rsidRPr="00E801FD">
              <w:rPr>
                <w:rFonts w:ascii="Calibri" w:eastAsia="Times New Roman" w:hAnsi="Calibri" w:cs="Calibri"/>
                <w:sz w:val="20"/>
                <w:szCs w:val="20"/>
                <w:lang w:val="en-US"/>
              </w:rPr>
              <w:t xml:space="preserve"> sitting time (wake) ↑ Prolonged sitting time (wake) </w:t>
            </w:r>
            <w:proofErr w:type="spellStart"/>
            <w:r w:rsidRPr="00E801FD">
              <w:rPr>
                <w:rFonts w:ascii="Calibri" w:eastAsia="Times New Roman" w:hAnsi="Calibri" w:cs="Calibri"/>
                <w:sz w:val="20"/>
                <w:szCs w:val="20"/>
                <w:lang w:val="en-US"/>
              </w:rPr>
              <w:t>n.s</w:t>
            </w:r>
            <w:proofErr w:type="spellEnd"/>
            <w:r w:rsidRPr="00E801FD">
              <w:rPr>
                <w:rFonts w:ascii="Calibri" w:eastAsia="Times New Roman" w:hAnsi="Calibri" w:cs="Calibri"/>
                <w:sz w:val="20"/>
                <w:szCs w:val="20"/>
                <w:lang w:val="en-US"/>
              </w:rPr>
              <w:t>. but ↓ after removal of 1 influential cas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tc>
      </w:tr>
      <w:tr w:rsidR="00671259" w:rsidRPr="002F0529" w14:paraId="4EE8F042"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5A4DA25A" w14:textId="77777777" w:rsidR="00671259" w:rsidRPr="00862C7D" w:rsidRDefault="00671259" w:rsidP="00753CEB">
            <w:pPr>
              <w:spacing w:after="0"/>
              <w:rPr>
                <w:rFonts w:ascii="Calibri" w:eastAsia="Calibri" w:hAnsi="Calibri" w:cs="Calibri"/>
                <w:b/>
                <w:bCs/>
                <w:sz w:val="20"/>
                <w:szCs w:val="20"/>
                <w:lang w:val="en-US"/>
              </w:rPr>
            </w:pPr>
            <w:proofErr w:type="spellStart"/>
            <w:r w:rsidRPr="00862C7D">
              <w:rPr>
                <w:rFonts w:ascii="Calibri" w:eastAsia="Calibri" w:hAnsi="Calibri" w:cs="Calibri"/>
                <w:b/>
                <w:bCs/>
                <w:sz w:val="20"/>
                <w:szCs w:val="20"/>
                <w:lang w:val="en-US"/>
              </w:rPr>
              <w:lastRenderedPageBreak/>
              <w:t>Carlozzi</w:t>
            </w:r>
            <w:proofErr w:type="spellEnd"/>
            <w:r w:rsidRPr="00862C7D">
              <w:rPr>
                <w:rFonts w:ascii="Calibri" w:eastAsia="Calibri" w:hAnsi="Calibri" w:cs="Calibri"/>
                <w:b/>
                <w:bCs/>
                <w:sz w:val="20"/>
                <w:szCs w:val="20"/>
                <w:lang w:val="en-US"/>
              </w:rPr>
              <w:t xml:space="preserve"> et al. </w:t>
            </w:r>
            <w:r w:rsidRPr="00862C7D">
              <w:rPr>
                <w:rFonts w:ascii="Calibri" w:eastAsia="Calibri" w:hAnsi="Calibri" w:cs="Calibri"/>
                <w:b/>
                <w:bCs/>
                <w:sz w:val="20"/>
                <w:szCs w:val="20"/>
                <w:lang w:val="en-US"/>
              </w:rPr>
              <w:fldChar w:fldCharType="begin"/>
            </w:r>
            <w:r>
              <w:rPr>
                <w:rFonts w:ascii="Calibri" w:eastAsia="Calibri" w:hAnsi="Calibri" w:cs="Calibri"/>
                <w:b/>
                <w:bCs/>
                <w:sz w:val="20"/>
                <w:szCs w:val="20"/>
                <w:lang w:val="en-US"/>
              </w:rPr>
              <w:instrText xml:space="preserve"> ADDIN ZOTERO_ITEM CSL_CITATION {"citationID":"sac34Q64","properties":{"formattedCitation":"[43]","plainCitation":"[43]","noteIndex":0},"citationItems":[{"id":4330,"uris":["http://zotero.org/groups/5483480/items/8RMW8DTJ"],"itemData":{"id":4330,"type":"article-journal","abstract":"PURPOSE/OBJECTIVE: The primary objective of this study was to establish the feasibility and acceptability of an intensive data collection protocol that  involves the delivery of a personalized just-in-time adaptive intervention  (JITAI) in three distinct groups of care partners (care partners of persons with  spinal cord injury [SCI], Huntington's disease [HD], or hematopoietic cell  transplantation [HCT]). RESEARCH METHOD/DESIGN: Seventy care partners were  enrolled in this study (n = 19 SCI; n = 21 HD, n = 30 HCT). This three-month (90  day) randomized control trial involved wearing a Fitbit to track sleep and steps,  providing daily reports of health-related quality of life (HRQOL), and completing  end of month HRQOL surveys. Care partners in the JITAI group also received  personalized pushes (i.e., text-based phone notifications that include brief tips  or suggestions for improving self-care). At the end of three-months, care  partners in both groups completed a feasibility and acceptability questionnaire.  RESULTS: Most (98.6%) care partners completed the study, average compliance was  88% for daily HRQOL surveys, 96% for daily steps, and 85% for daily sleep (from  wearing the Fitbit), and all monthly surveys were completed with the exception of  one missed 3-month assessment. The acceptability of the protocol was high;  ratings exceeded 80% agreement for the different elements of the study.  Improvements were seen for the majority of the HRQOL measures. There was no  evidence of measurement reactivity. CONCLUSIONS/IMPLICATIONS: Findings provide  strong support for the acceptability and feasibility of an intensive data  collection protocol that involved the administration of a JITAI. Although this  trial was not powered to establish efficacy, findings indicated improvements  across a variety of different HRQOL measures (~1/3 of which were statistically  significant). (PsycInfo Database Record (c) 2022 APA, all rights reserved).","container-title":"Rehabilitation psychology","DOI":"10.1037/rep0000472","ISSN":"1939-1544 0090-5550","issue":"4","journalAbbreviation":"Rehabil Psychol","language":"eng","note":"publisher-place: United States\nPMID: 36355640 \nPMCID: PMC10157671","page":"497-512","title":"An app-based just-in-time-adaptive self-management intervention for care partners: The CareQOL feasibility pilot study.","volume":"67","author":[{"family":"Carlozzi","given":"Noelle E."},{"family":"Choi","given":"Sung Won"},{"family":"Wu","given":"Zhenke"},{"family":"Troost","given":"Jonathan P."},{"family":"Lyden","given":"Angela K."},{"family":"Miner","given":"Jennifer A."},{"family":"Graves","given":"Christopher M."},{"family":"Wang","given":"Jitao"},{"family":"Yan","given":"Xinghui"},{"family":"Sen","given":"Srijan"}],"issued":{"date-parts":[["2022",11]]}}}],"schema":"https://github.com/citation-style-language/schema/raw/master/csl-citation.json"} </w:instrText>
            </w:r>
            <w:r w:rsidRPr="00862C7D">
              <w:rPr>
                <w:rFonts w:ascii="Calibri" w:eastAsia="Calibri" w:hAnsi="Calibri" w:cs="Calibri"/>
                <w:b/>
                <w:bCs/>
                <w:sz w:val="20"/>
                <w:szCs w:val="20"/>
                <w:lang w:val="en-US"/>
              </w:rPr>
              <w:fldChar w:fldCharType="separate"/>
            </w:r>
            <w:r w:rsidRPr="00EF14A4">
              <w:rPr>
                <w:rFonts w:ascii="Calibri" w:hAnsi="Calibri" w:cs="Calibri"/>
                <w:sz w:val="20"/>
                <w:lang w:val="en-US"/>
              </w:rPr>
              <w:t>[43]</w:t>
            </w:r>
            <w:r w:rsidRPr="00862C7D">
              <w:rPr>
                <w:rFonts w:ascii="Calibri" w:eastAsia="Calibri" w:hAnsi="Calibri" w:cs="Calibri"/>
                <w:b/>
                <w:bCs/>
                <w:sz w:val="20"/>
                <w:szCs w:val="20"/>
                <w:lang w:val="en-US"/>
              </w:rPr>
              <w:fldChar w:fldCharType="end"/>
            </w:r>
          </w:p>
          <w:p w14:paraId="6F5A477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862C7D">
              <w:rPr>
                <w:rFonts w:ascii="Calibri" w:eastAsia="Calibri" w:hAnsi="Calibri" w:cs="Calibri"/>
                <w:b/>
                <w:bCs/>
                <w:sz w:val="20"/>
                <w:szCs w:val="20"/>
                <w:lang w:val="en-US"/>
              </w:rPr>
              <w:t xml:space="preserve">Wang et al. </w:t>
            </w:r>
            <w:r w:rsidRPr="00862C7D">
              <w:rPr>
                <w:rFonts w:ascii="Calibri" w:eastAsia="Calibri" w:hAnsi="Calibri" w:cs="Calibri"/>
                <w:b/>
                <w:bCs/>
                <w:sz w:val="20"/>
                <w:szCs w:val="20"/>
                <w:lang w:val="en-US"/>
              </w:rPr>
              <w:fldChar w:fldCharType="begin"/>
            </w:r>
            <w:r>
              <w:rPr>
                <w:rFonts w:ascii="Calibri" w:eastAsia="Calibri" w:hAnsi="Calibri" w:cs="Calibri"/>
                <w:b/>
                <w:bCs/>
                <w:sz w:val="20"/>
                <w:szCs w:val="20"/>
                <w:lang w:val="en-US"/>
              </w:rPr>
              <w:instrText xml:space="preserve"> ADDIN ZOTERO_ITEM CSL_CITATION {"citationID":"3LST1LBM","properties":{"formattedCitation":"[44]","plainCitation":"[44]","noteIndex":0},"citationItems":[{"id":4076,"uris":["http://zotero.org/groups/5483480/items/NJLN5XMG"],"itemData":{"id":4076,"type":"article-journal","abstract":"BACKGROUND: Caregivers of people with chronic illnesses often face negative stress-related health outcomes and are unavailable for traditional face-to-face  interventions due to the intensity and constraints of their caregiver role.  Just-in-time adaptive interventions (JITAIs) have emerged as a design framework  that is particularly suited for interventional mobile health studies that deliver  in-the-moment prompts that aim to promote healthy behavioral and psychological  changes while minimizing user burden and expense. While JITAIs have the potential  to improve caregivers' health-related quality of life (HRQOL), their  effectiveness for caregivers remains poorly understood. OBJECTIVE: The primary  objective of this study is to evaluate the dose-response relationship of a fully  automated JITAI-based self-management intervention involving personalized mobile  app notifications targeted at decreasing the level of caregiver strain, anxiety,  and depression. The secondary objective is to investigate whether the  effectiveness of this mobile health intervention was moderated by the caregiver  group. We also explored whether the effectiveness of this intervention was  moderated by (1) previous HRQOL measures, (2) the number of weeks in the study,  (3) step count, and (4) minutes of sleep. METHODS: We examined 36 caregivers from  3 disease groups (10 from spinal cord injury, 11 from Huntington disease, and 25  from allogeneic hematopoietic cell transplantation) in the intervention arm of a  larger randomized controlled trial (subjects in the other arm received no prompts  from the mobile app) designed to examine the acceptability and feasibility of  this intensive type of trial design. A series of multivariate linear models  implementing a weighted and centered least squares estimator were used to assess  the JITAI efficacy and effect. RESULTS: We found preliminary support for a  positive dose-response relationship between the number of administered JITAI  messages and JITAI efficacy in improving caregiver strain, anxiety, and  depression; while most of these associations did not meet conventional levels of  significance, there was a significant association between high-frequency JITAI  and caregiver strain. Specifically, administering 5-6 messages per week as  opposed to no messages resulted in a significant decrease in the HRQOL score of  caregiver strain with an estimate of -6.31 (95% CI -11.76 to -0.12; P=.046). In  addition, we found that the caregiver groups and the participants' levels of  depression in the previous week moderated JITAI efficacy. CONCLUSIONS: This study  provides preliminary evidence to support the effectiveness of the self-management  JITAI and offers practical guidance for designing future personalized JITAI  strategies for diverse caregiver groups. TRIAL REGISTRATION: ClinicalTrials.gov  NCT04556591; https://clinicaltrials.gov/ct2/show/NCT04556591.","container-title":"JMIR formative research","DOI":"10.2196/43099","ISSN":"2561-326X","journalAbbreviation":"JMIR Form Res","language":"eng","license":"©Jitao Wang, Zhenke Wu, Sung Won Choi, Srijan Sen, Xinghui Yan, Jennifer A Miner, Angelle M Sander, Angela K Lyden, Jonathan P Troost, Noelle E Carlozzi.  Originally published in JMIR Formative Research (https://formative.jmir.org),  14.09.2023.","note":"publisher-place: Canada\nPMID: 37707948 \nPMCID: PMC10540022","page":"e43099","title":"The Dosing of Mobile-Based Just-in-Time Adaptive Self-Management Prompts for Caregivers: Preliminary Findings From a Pilot Microrandomized Study.","volume":"7","author":[{"family":"Wang","given":"Jitao"},{"family":"Wu","given":"Zhenke"},{"family":"Choi","given":"Sung Won"},{"family":"Sen","given":"Srijan"},{"family":"Yan","given":"Xinghui"},{"family":"Miner","given":"Jennifer A."},{"family":"Sander","given":"Angelle M."},{"family":"Lyden","given":"Angela K."},{"family":"Troost","given":"Jonathan P."},{"family":"Carlozzi","given":"Noelle E."}],"issued":{"date-parts":[["2023",9,14]]}}}],"schema":"https://github.com/citation-style-language/schema/raw/master/csl-citation.json"} </w:instrText>
            </w:r>
            <w:r w:rsidRPr="00862C7D">
              <w:rPr>
                <w:rFonts w:ascii="Calibri" w:eastAsia="Calibri" w:hAnsi="Calibri" w:cs="Calibri"/>
                <w:b/>
                <w:bCs/>
                <w:sz w:val="20"/>
                <w:szCs w:val="20"/>
                <w:lang w:val="en-US"/>
              </w:rPr>
              <w:fldChar w:fldCharType="separate"/>
            </w:r>
            <w:r w:rsidRPr="001B2F6E">
              <w:rPr>
                <w:rFonts w:ascii="Calibri" w:hAnsi="Calibri" w:cs="Calibri"/>
                <w:sz w:val="20"/>
                <w:lang w:val="en-US"/>
              </w:rPr>
              <w:t>[44]</w:t>
            </w:r>
            <w:r w:rsidRPr="00862C7D">
              <w:rPr>
                <w:rFonts w:ascii="Calibri" w:eastAsia="Calibri" w:hAnsi="Calibri" w:cs="Calibri"/>
                <w:b/>
                <w:bCs/>
                <w:sz w:val="20"/>
                <w:szCs w:val="20"/>
                <w:lang w:val="en-US"/>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757461D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proofErr w:type="spellStart"/>
            <w:r w:rsidRPr="00E801FD">
              <w:rPr>
                <w:rFonts w:ascii="Calibri" w:eastAsia="Times New Roman" w:hAnsi="Calibri" w:cs="Calibri"/>
                <w:b/>
                <w:bCs/>
                <w:sz w:val="20"/>
                <w:szCs w:val="20"/>
                <w:lang w:val="en-US"/>
              </w:rPr>
              <w:t>Carlozzi</w:t>
            </w:r>
            <w:proofErr w:type="spellEnd"/>
            <w:r w:rsidRPr="00E801FD">
              <w:rPr>
                <w:rFonts w:ascii="Calibri" w:eastAsia="Times New Roman" w:hAnsi="Calibri" w:cs="Calibri"/>
                <w:b/>
                <w:bCs/>
                <w:sz w:val="20"/>
                <w:szCs w:val="20"/>
                <w:lang w:val="en-US"/>
              </w:rPr>
              <w:t xml:space="preserve"> et al.:</w:t>
            </w:r>
            <w:r w:rsidRPr="00E801FD">
              <w:rPr>
                <w:rFonts w:ascii="Calibri" w:eastAsia="Times New Roman" w:hAnsi="Calibri" w:cs="Calibri"/>
                <w:sz w:val="20"/>
                <w:szCs w:val="20"/>
                <w:lang w:val="en-US"/>
              </w:rPr>
              <w:t> </w:t>
            </w:r>
          </w:p>
          <w:p w14:paraId="0CDB5FF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69 out of 70 completed the study. </w:t>
            </w:r>
          </w:p>
          <w:p w14:paraId="56FE1465"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99 %. </w:t>
            </w:r>
          </w:p>
          <w:p w14:paraId="6C615C5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lang w:val="en-US"/>
              </w:rPr>
              <w:t>Wang et al.:</w:t>
            </w:r>
            <w:r w:rsidRPr="00E801FD">
              <w:rPr>
                <w:rFonts w:ascii="Calibri" w:eastAsia="Times New Roman" w:hAnsi="Calibri" w:cs="Calibri"/>
                <w:lang w:val="en-US"/>
              </w:rPr>
              <w:t> </w:t>
            </w:r>
          </w:p>
          <w:p w14:paraId="6E1FE31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36 out of 36 completed the study. </w:t>
            </w:r>
          </w:p>
          <w:p w14:paraId="5858152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100 %.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4630D96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HRQOL scores of caregiver strain, anxiety, and depression</w:t>
            </w:r>
            <w:r w:rsidRPr="00E801FD">
              <w:rPr>
                <w:rFonts w:ascii="Calibri" w:eastAsia="Times New Roman" w:hAnsi="Calibri" w:cs="Calibri"/>
                <w:lang w:val="en-US"/>
              </w:rPr>
              <w:t xml:space="preserve"> </w:t>
            </w:r>
            <w:r w:rsidRPr="00E801FD">
              <w:rPr>
                <w:rFonts w:ascii="Calibri" w:eastAsia="Times New Roman" w:hAnsi="Calibri" w:cs="Calibri"/>
                <w:sz w:val="20"/>
                <w:szCs w:val="20"/>
                <w:lang w:val="en-US"/>
              </w:rPr>
              <w:t>as a </w:t>
            </w:r>
          </w:p>
          <w:p w14:paraId="5B121D6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 xml:space="preserve">computer adaptive test throughout the </w:t>
            </w:r>
            <w:proofErr w:type="gramStart"/>
            <w:r w:rsidRPr="00E801FD">
              <w:rPr>
                <w:rFonts w:ascii="Calibri" w:eastAsia="Times New Roman" w:hAnsi="Calibri" w:cs="Calibri"/>
                <w:sz w:val="20"/>
                <w:szCs w:val="20"/>
                <w:lang w:val="en-US"/>
              </w:rPr>
              <w:t>3 month</w:t>
            </w:r>
            <w:proofErr w:type="gramEnd"/>
            <w:r w:rsidRPr="00E801FD">
              <w:rPr>
                <w:rFonts w:ascii="Calibri" w:eastAsia="Times New Roman" w:hAnsi="Calibri" w:cs="Calibri"/>
                <w:sz w:val="20"/>
                <w:szCs w:val="20"/>
                <w:lang w:val="en-US"/>
              </w:rPr>
              <w:t xml:space="preserve"> home monitoring period. The final HRQOL scores for each CAT event were used in the analysis, weekly step count (not used for effectiveness). </w:t>
            </w:r>
          </w:p>
          <w:p w14:paraId="60FE434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 xml:space="preserve">Self-reported through questionnaire within </w:t>
            </w:r>
            <w:proofErr w:type="spellStart"/>
            <w:r w:rsidRPr="00E801FD">
              <w:rPr>
                <w:rFonts w:ascii="Calibri" w:eastAsia="Times New Roman" w:hAnsi="Calibri" w:cs="Calibri"/>
                <w:sz w:val="20"/>
                <w:szCs w:val="20"/>
                <w:lang w:val="en-US"/>
              </w:rPr>
              <w:t>CareQOL</w:t>
            </w:r>
            <w:proofErr w:type="spellEnd"/>
            <w:r w:rsidRPr="00E801FD">
              <w:rPr>
                <w:rFonts w:ascii="Calibri" w:eastAsia="Times New Roman" w:hAnsi="Calibri" w:cs="Calibri"/>
                <w:sz w:val="20"/>
                <w:szCs w:val="20"/>
                <w:lang w:val="en-US"/>
              </w:rPr>
              <w:t>-App. </w:t>
            </w:r>
          </w:p>
          <w:p w14:paraId="1568766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No follow-up.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6393254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proofErr w:type="spellStart"/>
            <w:r w:rsidRPr="00E801FD">
              <w:rPr>
                <w:rFonts w:ascii="Calibri" w:eastAsia="Times New Roman" w:hAnsi="Calibri" w:cs="Calibri"/>
                <w:b/>
                <w:bCs/>
                <w:sz w:val="20"/>
                <w:szCs w:val="20"/>
                <w:lang w:val="en-US"/>
              </w:rPr>
              <w:t>Carlozzi</w:t>
            </w:r>
            <w:proofErr w:type="spellEnd"/>
            <w:r w:rsidRPr="00E801FD">
              <w:rPr>
                <w:rFonts w:ascii="Calibri" w:eastAsia="Times New Roman" w:hAnsi="Calibri" w:cs="Calibri"/>
                <w:b/>
                <w:bCs/>
                <w:sz w:val="20"/>
                <w:szCs w:val="20"/>
                <w:lang w:val="en-US"/>
              </w:rPr>
              <w:t xml:space="preserve"> et al.</w:t>
            </w:r>
            <w:r w:rsidRPr="00E801FD">
              <w:rPr>
                <w:rFonts w:ascii="Calibri" w:eastAsia="Times New Roman" w:hAnsi="Calibri" w:cs="Calibri"/>
                <w:sz w:val="20"/>
                <w:szCs w:val="20"/>
                <w:lang w:val="en-US"/>
              </w:rPr>
              <w:t> </w:t>
            </w:r>
          </w:p>
          <w:p w14:paraId="1F0B240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Over time: </w:t>
            </w:r>
            <w:r w:rsidRPr="00E801FD">
              <w:rPr>
                <w:rFonts w:ascii="Calibri" w:eastAsia="Times New Roman" w:hAnsi="Calibri" w:cs="Calibri"/>
                <w:sz w:val="20"/>
                <w:szCs w:val="20"/>
                <w:lang w:val="en-US"/>
              </w:rPr>
              <w:t> </w:t>
            </w:r>
          </w:p>
          <w:p w14:paraId="0971588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QoL (2/20)</w:t>
            </w:r>
            <w:r w:rsidRPr="00E801FD">
              <w:rPr>
                <w:rFonts w:ascii="Calibri" w:eastAsia="Times New Roman" w:hAnsi="Calibri" w:cs="Calibri"/>
                <w:sz w:val="20"/>
                <w:szCs w:val="20"/>
                <w:lang w:val="en-US"/>
              </w:rPr>
              <w:t> </w:t>
            </w:r>
          </w:p>
          <w:p w14:paraId="5C5E6A9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IG/CG Anxiety over time ↓ (better) </w:t>
            </w:r>
          </w:p>
          <w:p w14:paraId="2D2D09F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vs. control:</w:t>
            </w:r>
            <w:r w:rsidRPr="00E801FD">
              <w:rPr>
                <w:rFonts w:ascii="Calibri" w:eastAsia="Times New Roman" w:hAnsi="Calibri" w:cs="Calibri"/>
                <w:sz w:val="20"/>
                <w:szCs w:val="20"/>
                <w:lang w:val="en-US"/>
              </w:rPr>
              <w:t> </w:t>
            </w:r>
          </w:p>
          <w:p w14:paraId="33E4F98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QoL (3/10):</w:t>
            </w:r>
            <w:r w:rsidRPr="00E801FD">
              <w:rPr>
                <w:rFonts w:ascii="Calibri" w:eastAsia="Times New Roman" w:hAnsi="Calibri" w:cs="Calibri"/>
                <w:sz w:val="20"/>
                <w:szCs w:val="20"/>
                <w:lang w:val="en-US"/>
              </w:rPr>
              <w:t> </w:t>
            </w:r>
          </w:p>
          <w:p w14:paraId="7245F9A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Caregiver Strain, Depression, and Sleep-Related Impairment ↓ (better) for IG compared to CG </w:t>
            </w:r>
          </w:p>
          <w:p w14:paraId="018833D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 </w:t>
            </w:r>
          </w:p>
          <w:p w14:paraId="6138CE5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Wang et al.</w:t>
            </w:r>
            <w:r w:rsidRPr="00E801FD">
              <w:rPr>
                <w:rFonts w:ascii="Calibri" w:eastAsia="Times New Roman" w:hAnsi="Calibri" w:cs="Calibri"/>
                <w:sz w:val="20"/>
                <w:szCs w:val="20"/>
                <w:lang w:val="en-US"/>
              </w:rPr>
              <w:t> </w:t>
            </w:r>
          </w:p>
          <w:p w14:paraId="5B50AB4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HRQOL (1/9)</w:t>
            </w:r>
            <w:r w:rsidRPr="00E801FD">
              <w:rPr>
                <w:rFonts w:ascii="Calibri" w:eastAsia="Times New Roman" w:hAnsi="Calibri" w:cs="Calibri"/>
                <w:sz w:val="20"/>
                <w:szCs w:val="20"/>
                <w:lang w:val="en-US"/>
              </w:rPr>
              <w:t> </w:t>
            </w:r>
          </w:p>
          <w:p w14:paraId="40C7DFF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Caregiver strain ↓ for high JITAI frequency vs no JITAI </w:t>
            </w:r>
          </w:p>
        </w:tc>
      </w:tr>
      <w:tr w:rsidR="00671259" w:rsidRPr="002F0529" w14:paraId="5D4E8680"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5955FDC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proofErr w:type="spellStart"/>
            <w:r w:rsidRPr="00862C7D">
              <w:rPr>
                <w:rFonts w:eastAsia="Times New Roman" w:cstheme="minorHAnsi"/>
                <w:b/>
                <w:bCs/>
                <w:sz w:val="20"/>
                <w:szCs w:val="20"/>
                <w:lang w:val="en-US" w:eastAsia="de-DE"/>
              </w:rPr>
              <w:t>Compernolle</w:t>
            </w:r>
            <w:proofErr w:type="spellEnd"/>
            <w:r w:rsidRPr="00862C7D">
              <w:rPr>
                <w:rFonts w:eastAsia="Times New Roman" w:cstheme="minorHAnsi"/>
                <w:b/>
                <w:bCs/>
                <w:sz w:val="20"/>
                <w:szCs w:val="20"/>
                <w:lang w:val="en-US" w:eastAsia="de-DE"/>
              </w:rPr>
              <w:t xml:space="preserve">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lK6rV2dx","properties":{"formattedCitation":"[45]","plainCitation":"[45]","noteIndex":0},"citationItems":[{"id":6013,"uris":["http://zotero.org/groups/5483480/items/GWIERGF2"],"itemData":{"id":6013,"type":"article-journal","abstract":"BACKGROUND\n\n\"Push\" components of mobile health interventions may be promising to create conscious awareness of habitual sedentary behavior; however, the effect of these components on the near-time, proximal outcome, being breaks in sedentary behavior immediately after receiving a push notification, is still unknown, especially in older adults.\n\nOBJECTIVE\n\nThe aims of this study are to examine if older adults break their sedentary behavior immediately after receiving personalized haptic feedback on prolonged sedentary behavior and if the percentage of breaks differs depending on the time of the day when the feedback is provided.\n\nMETHODS\n\nA total of 26 Flemish older adults (mean age 64.4 years, SD 3.8) wore a triaxial accelerometer (Activator, PAL Technologies Ltd) for 3 weeks. The accelerometer generated personalized haptic feedback by means of vibrations each time a participant sat for 30 uninterrupted minutes. Accelerometer data on sedentary behavior were used to estimate the proximal outcome, which was sedentary behavior breaks immediately (within 1, 3, and 5 minutes) after receiving personalized haptic feedback. Generalized estimating equations were used to investigate whether or not participants broke up their sedentary behavior immediately after receiving haptic feedback. A time-related variable was added to the model to investigate if the sedentary behavior breaks differed depending on the time of day.\n\nRESULTS\n\nA total of 2628 vibrations were provided to the participants during the 3-week intervention period. Of these 2628 vibrations, 379 (14.4%), 570 (21.7%), and 798 (30.4%) resulted in a sedentary behavior break within 1, 3 and 5 minutes, respectively. Although the 1-minute interval did not reveal significant differences in the percentage of breaks depending on the time at which the haptic feedback was provided, the 3- and 5-minute intervals did show significant differences in the percentage of breaks depending on the time at which the haptic feedback was provided. Concretely, the percentage of sedentary behavior breaks was significantly higher if personalized haptic feedback was provided between noon and 3 PM compared to if the feedback was provided between 6 and 9 AM (odds ratio 1.58, 95% CI 1.01-2.47, within 3 minutes; odds ratio 1.78, 95% CI 1.11-2.84, within 5 minutes).\n\nCONCLUSIONS\n\nThe majority of haptic vibrations, especially those in the morning, did not result in a break in the sedentary behavior of older adults. As such, simply bringing habitual sedentary behavior into conscious awareness seems to be insufficient to target sedentary behavior. More research is needed to optimize push components in interventions aimed at the reduction of the sedentary behavior of older adults.\n\nTRIAL REGISTRATION\n\nClinicalTrials.gov NCT04003324; https://clinicaltrials.gov/ct2/show/NCT04003324.","container-title":"JMIR mHealth and uHealth","DOI":"10.2196/26387","issue":"5","language":"eng","page":"e26387","title":"Exploring Breaks in Sedentary Behavior of Older Adults Immediately After Receiving Personalized Haptic Feedback: Intervention Study","volume":"9","author":[{"family":"Compernolle","given":"Sofie"},{"family":"Dyck","given":"Delfien","non-dropping-particle":"van"},{"family":"Cardon","given":"Greet"},{"family":"Brondeel","given":"Ruben"}],"issued":{"date-parts":[["2021"]]}}}],"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lang w:val="en-US"/>
              </w:rPr>
              <w:t>[45]</w:t>
            </w:r>
            <w:r>
              <w:rPr>
                <w:rFonts w:eastAsia="Times New Roman" w:cstheme="minorHAnsi"/>
                <w:b/>
                <w:bCs/>
                <w:sz w:val="20"/>
                <w:szCs w:val="20"/>
                <w:lang w:val="en-US" w:eastAsia="de-DE"/>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52F5810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26 out of 26 completed the stud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2F64ADA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100 %.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4467E3D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Break in sedentary behavior (within 1, 3, and 5 minutes) after feedback.</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09DBEE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Timely categorized: 6-9AM, 9AM-noon, noon-3PM, 3-6PM, 6-9 PM, 9PM-midnight.</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EB2469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evice-based measured through Activator.</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849F28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No follow-up.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07EB0F2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Out of 2628 vibrations, 379 (14,4 %; 1min), 570 (21,7%; 3min), and 798 (30,4 %; 5min) resulted in SB-break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FB1DFC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Over time (real-time):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5E3ACF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SB (2/15):</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A7046D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3-minute: </w:t>
            </w:r>
            <w:r w:rsidRPr="00E801FD">
              <w:rPr>
                <w:rFonts w:ascii="Calibri" w:eastAsia="Times New Roman" w:hAnsi="Calibri" w:cs="Calibri"/>
                <w:sz w:val="20"/>
                <w:szCs w:val="20"/>
                <w:lang w:val="en-US"/>
              </w:rPr>
              <w:t>  </w:t>
            </w:r>
          </w:p>
          <w:p w14:paraId="505B8E2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Noon-3PM ↑ vs 6-9AM  </w:t>
            </w:r>
          </w:p>
          <w:p w14:paraId="6368A63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5-minute:</w:t>
            </w:r>
            <w:r w:rsidRPr="00E801FD">
              <w:rPr>
                <w:rFonts w:ascii="Calibri" w:eastAsia="Times New Roman" w:hAnsi="Calibri" w:cs="Calibri"/>
                <w:sz w:val="20"/>
                <w:szCs w:val="20"/>
                <w:lang w:val="en-US"/>
              </w:rPr>
              <w:t>  </w:t>
            </w:r>
          </w:p>
          <w:p w14:paraId="40BE3D9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Noon-3PM ↑ vs 6-9AM  </w:t>
            </w:r>
          </w:p>
        </w:tc>
      </w:tr>
      <w:tr w:rsidR="00671259" w:rsidRPr="002F0529" w14:paraId="7D4F825E"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288ACDD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 xml:space="preserve">Conroy et al. </w:t>
            </w:r>
            <w:r w:rsidRPr="00862C7D">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zOxnqt3e","properties":{"formattedCitation":"[46]","plainCitation":"[46]","noteIndex":0},"citationItems":[{"id":5532,"uris":["http://zotero.org/groups/5483480/items/UYA3CVYR"],"itemData":{"id":5532,"type":"article-journal","archive_location":"WOS:000968733600002","container-title":"HEALTH PSYCHOLOGY","DOI":"10.1037/hea0001271","ISSN":"0278-6133","issue":"3","page":"151-160","title":"Dose-Response Relations Between the Frequency of Two Types of Momentary Feedback Prompts and Daily Physical Activity","volume":"42","author":[{"family":"Conroy","given":"DE"},{"family":"Wu","given":"JC"},{"family":"Lee","given":"AM"},{"family":"Brunke-Reese","given":"D"},{"family":"Lagoa","given":"CM"}],"issued":{"date-parts":[["2023",3]]}}}],"schema":"https://github.com/citation-style-language/schema/raw/master/csl-citation.json"} </w:instrText>
            </w:r>
            <w:r w:rsidRPr="00862C7D">
              <w:rPr>
                <w:rFonts w:eastAsia="Times New Roman" w:cstheme="minorHAnsi"/>
                <w:b/>
                <w:bCs/>
                <w:sz w:val="20"/>
                <w:szCs w:val="20"/>
                <w:lang w:val="en-US" w:eastAsia="de-DE"/>
              </w:rPr>
              <w:fldChar w:fldCharType="separate"/>
            </w:r>
            <w:r w:rsidRPr="001B2F6E">
              <w:rPr>
                <w:rFonts w:ascii="Calibri" w:hAnsi="Calibri" w:cs="Calibri"/>
                <w:sz w:val="20"/>
                <w:lang w:val="en-US"/>
              </w:rPr>
              <w:t>[46]</w:t>
            </w:r>
            <w:r w:rsidRPr="00862C7D">
              <w:rPr>
                <w:rFonts w:eastAsia="Times New Roman" w:cstheme="minorHAnsi"/>
                <w:b/>
                <w:bCs/>
                <w:sz w:val="20"/>
                <w:szCs w:val="20"/>
                <w:lang w:val="en-US" w:eastAsia="de-DE"/>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700890A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58 out of 58 completed the study. </w:t>
            </w:r>
          </w:p>
          <w:p w14:paraId="13A2D3D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100 %.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68A6230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PA (Daily step count and MVPA). </w:t>
            </w:r>
          </w:p>
          <w:p w14:paraId="489B367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 xml:space="preserve">Device-based measured through </w:t>
            </w:r>
            <w:proofErr w:type="spellStart"/>
            <w:r w:rsidRPr="00E801FD">
              <w:rPr>
                <w:rFonts w:ascii="Calibri" w:eastAsia="Times New Roman" w:hAnsi="Calibri" w:cs="Calibri"/>
                <w:sz w:val="20"/>
                <w:szCs w:val="20"/>
                <w:lang w:val="en-US"/>
              </w:rPr>
              <w:t>Actigraph</w:t>
            </w:r>
            <w:proofErr w:type="spellEnd"/>
            <w:r w:rsidRPr="00E801FD">
              <w:rPr>
                <w:rFonts w:ascii="Calibri" w:eastAsia="Times New Roman" w:hAnsi="Calibri" w:cs="Calibri"/>
                <w:sz w:val="20"/>
                <w:szCs w:val="20"/>
                <w:lang w:val="en-US"/>
              </w:rPr>
              <w:t xml:space="preserve"> and Fitbit. </w:t>
            </w:r>
          </w:p>
          <w:p w14:paraId="0585221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No follow-up.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5F78877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Within persons:</w:t>
            </w:r>
            <w:r w:rsidRPr="00E801FD">
              <w:rPr>
                <w:rFonts w:ascii="Calibri" w:eastAsia="Times New Roman" w:hAnsi="Calibri" w:cs="Calibri"/>
                <w:sz w:val="20"/>
                <w:szCs w:val="20"/>
                <w:lang w:val="en-US"/>
              </w:rPr>
              <w:t> </w:t>
            </w:r>
          </w:p>
          <w:p w14:paraId="2DF0ECC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3/6)</w:t>
            </w:r>
            <w:r w:rsidRPr="00E801FD">
              <w:rPr>
                <w:rFonts w:ascii="Calibri" w:eastAsia="Times New Roman" w:hAnsi="Calibri" w:cs="Calibri"/>
                <w:sz w:val="20"/>
                <w:szCs w:val="20"/>
                <w:lang w:val="en-US"/>
              </w:rPr>
              <w:t> </w:t>
            </w:r>
          </w:p>
          <w:p w14:paraId="0EB7F89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Step count and MVPA ↑ from pre-post </w:t>
            </w:r>
          </w:p>
          <w:p w14:paraId="42C7929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Step count ↑ associated with number of self-monitoring prompts </w:t>
            </w:r>
          </w:p>
        </w:tc>
      </w:tr>
      <w:tr w:rsidR="00671259" w:rsidRPr="002F0529" w14:paraId="1F94E916"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6E49565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 xml:space="preserve">Ding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0OzssAaB","properties":{"formattedCitation":"[47]","plainCitation":"[47]","noteIndex":0},"citationItems":[{"id":6016,"uris":["http://zotero.org/groups/5483480/items/M6QL7Q2B"],"itemData":{"id":6016,"type":"paper-conference","abstract":"2016 IEEE Wireless Health (WH);2016; ; ;10.1109/WH.2016.7764558","DOI":"10.1109/WH.2016.7764558","event-place":"Bethesda, MD","event-title":"2016 IEEE Wireless Health (WH)","ISBN":"978-1-5090-3090-3","page":"1-8","publisher":"IEEE","publisher-place":"Bethesda, MD","title":"WalkMore: promoting walking with just-in-time context-aware prompts","author":[{"family":"Ding","given":"Xiang"},{"family":"Xu","given":"Jing"},{"family":"Wang","given":"Honghao"},{"family":"Chen","given":"Guanling"},{"family":"Thind","given":"Herpreet"},{"family":"Zhang","given":"Yuan"}],"issued":{"date-parts":[["2016"]]}}}],"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rPr>
              <w:t>[47]</w:t>
            </w:r>
            <w:r>
              <w:rPr>
                <w:rFonts w:eastAsia="Times New Roman" w:cstheme="minorHAnsi"/>
                <w:b/>
                <w:bCs/>
                <w:sz w:val="20"/>
                <w:szCs w:val="20"/>
                <w:lang w:val="en-US" w:eastAsia="de-DE"/>
              </w:rPr>
              <w:fldChar w:fldCharType="end"/>
            </w:r>
            <w:r w:rsidRPr="00862C7D">
              <w:rPr>
                <w:rFonts w:eastAsia="Times New Roman" w:cstheme="minorHAnsi"/>
                <w:b/>
                <w:bCs/>
                <w:sz w:val="20"/>
                <w:szCs w:val="20"/>
                <w:lang w:val="en-US" w:eastAsia="de-DE"/>
              </w:rPr>
              <w:t> </w:t>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0E82541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16 out of 19 completed the stud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8E10CB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84 %.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2CB2775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Step counts during weeks 2–4 and perceived effectiveness of the app in terms of encouraging the participant to walk mor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59925C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evice-based measured through in-built sensor/accelerometer (smartphone or smartwatch).</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F4B806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lastRenderedPageBreak/>
              <w:t>Exit interview after four weeks, some data were collected at 10 pm each day (</w:t>
            </w:r>
            <w:proofErr w:type="gramStart"/>
            <w:r w:rsidRPr="00E801FD">
              <w:rPr>
                <w:rFonts w:ascii="Calibri" w:eastAsia="Times New Roman" w:hAnsi="Calibri" w:cs="Calibri"/>
                <w:sz w:val="20"/>
                <w:szCs w:val="20"/>
                <w:lang w:val="en-US"/>
              </w:rPr>
              <w:t>e.g.</w:t>
            </w:r>
            <w:proofErr w:type="gramEnd"/>
            <w:r w:rsidRPr="00E801FD">
              <w:rPr>
                <w:rFonts w:ascii="Calibri" w:eastAsia="Times New Roman" w:hAnsi="Calibri" w:cs="Calibri"/>
                <w:sz w:val="20"/>
                <w:szCs w:val="20"/>
                <w:lang w:val="en-US"/>
              </w:rPr>
              <w:t xml:space="preserve"> whether app encouraged them to do other activitie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E8A27A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No follow-up.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552097C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lastRenderedPageBreak/>
              <w:t>Over tim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E6B59C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4/4)</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760E34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Step counts for IG and CG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AFB80B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lastRenderedPageBreak/>
              <w:t>Self-reported effectiveness of the app to encourage them to do other physical activities for IG and CG↑</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D85E49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Vs. control:</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49F553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1/2)</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r w:rsidRPr="00E801FD">
              <w:rPr>
                <w:rFonts w:ascii="Calibri" w:eastAsia="Times New Roman" w:hAnsi="Calibri" w:cs="Calibri"/>
                <w:sz w:val="20"/>
                <w:szCs w:val="20"/>
                <w:lang w:val="en-US"/>
              </w:rPr>
              <w:br/>
              <w:t>Self-reported effectiveness of the app to encourage them to do other physical activities ↑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tc>
      </w:tr>
      <w:tr w:rsidR="00671259" w:rsidRPr="00E801FD" w14:paraId="7422AD3D"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2EBEBD3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proofErr w:type="spellStart"/>
            <w:r w:rsidRPr="00862C7D">
              <w:rPr>
                <w:rFonts w:eastAsia="Times New Roman" w:cstheme="minorHAnsi"/>
                <w:b/>
                <w:bCs/>
                <w:sz w:val="20"/>
                <w:szCs w:val="20"/>
                <w:lang w:val="en-US" w:eastAsia="de-DE"/>
              </w:rPr>
              <w:lastRenderedPageBreak/>
              <w:t>Direito</w:t>
            </w:r>
            <w:proofErr w:type="spellEnd"/>
            <w:r w:rsidRPr="00862C7D">
              <w:rPr>
                <w:rFonts w:eastAsia="Times New Roman" w:cstheme="minorHAnsi"/>
                <w:b/>
                <w:bCs/>
                <w:sz w:val="20"/>
                <w:szCs w:val="20"/>
                <w:lang w:val="en-US" w:eastAsia="de-DE"/>
              </w:rPr>
              <w:t xml:space="preserve">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Xxy2xXHJ","properties":{"formattedCitation":"[48]","plainCitation":"[48]","noteIndex":0},"citationItems":[{"id":6019,"uris":["http://zotero.org/groups/5483480/items/IJ5YJ4TT"],"itemData":{"id":6019,"type":"article-journal","abstract":"Background:Nontailored and static goals may hinder behavior change. We investigated the feasibility and acceptability of an adaptive proof-of-concept smartphone-delivered intervention by using real-world movement data capture of physical activity (PA) and sedentary behavior (SB) to inform behavior change content delivery.Materials and Methods:A single-group 8-week study with pre- and post-intervention assessments was conducted in Auckland, New Zealand. Participants aged 17-69 years who owned an Android smartphone were recruited and used the application (app). Usage data, self-reported acceptability and PA and SB were assessed. Daily repeated measurement of PA and SB outcomes were analyzed through random-effects mixed models.Results:Participants (n = 69) were predominantly female (78%) with a mean age of 34.5 years (range 18-61). On average, participants opened the app on 11.4 days throughout the 8 weeks. Use decreased over time; 20% of participants opened the app every day. Feedback on behavior (73%), behavior substitution (71%), discrepancy between behavior and goal (58%) and goal setting (54%) were rated as the most useful behavior change techniques by participants. Time spent on light, moderate-to-vigorous intensity and total PA increased post-intervention, whereas time spent on SB decreased.Conclusions:The adaptive proof-of-concept app was considered acceptable, with preliminary support for its positive effects on PA and SB.","container-title":"Telemedicine journal and e-health : the official journal of the American Telemedicine Association","DOI":"10.1089/tmj.2019.0034","issue":"4","language":"eng","page":"426-437","title":"Tailored Daily Activity: An Adaptive Physical Activity Smartphone Intervention","volume":"26","author":[{"family":"Direito","given":"Artur"},{"family":"Tooley","given":"Mark"},{"family":"Hinbarji","given":"Moohamad"},{"family":"Albatal","given":"Rami"},{"family":"Jiang","given":"Yannan"},{"family":"Whittaker","given":"Robyn"},{"family":"Maddison","given":"Ralph"}],"issued":{"date-parts":[["2020"]]}}}],"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rPr>
              <w:t>[48]</w:t>
            </w:r>
            <w:r>
              <w:rPr>
                <w:rFonts w:eastAsia="Times New Roman" w:cstheme="minorHAnsi"/>
                <w:b/>
                <w:bCs/>
                <w:sz w:val="20"/>
                <w:szCs w:val="20"/>
                <w:lang w:val="en-US" w:eastAsia="de-DE"/>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666CF69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62 out of 69 completed the stud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D3CC70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90%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1FAB94D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Secondary Outcomes</w:t>
            </w:r>
            <w:r w:rsidRPr="00E801FD">
              <w:rPr>
                <w:rFonts w:ascii="Calibri" w:eastAsia="Times New Roman" w:hAnsi="Calibri" w:cs="Calibri"/>
                <w:sz w:val="20"/>
                <w:szCs w:val="20"/>
                <w:lang w:val="en-US"/>
              </w:rPr>
              <w:t>: Daily time spent in total-, light-, and moderate to vigorous-intensity PA, and SB.</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47A7C9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PA and SB were device-based measured via the Art of Living app and the PA determinants were self-reported by validated instrument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A0A56F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Follow-up survey after 8 week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39B71EB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Over tim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1223C4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1/3):</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96F5BE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Time spent in light PA ↑ (2.2min/da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2025FDF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SB (0/1)</w:t>
            </w:r>
            <w:r w:rsidRPr="00E801FD">
              <w:rPr>
                <w:rFonts w:ascii="Calibri" w:eastAsia="Times New Roman" w:hAnsi="Calibri" w:cs="Calibri"/>
                <w:sz w:val="20"/>
                <w:szCs w:val="20"/>
                <w:lang w:val="en-US"/>
              </w:rPr>
              <w:t>  </w:t>
            </w:r>
          </w:p>
          <w:p w14:paraId="6C8CE46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  </w:t>
            </w:r>
          </w:p>
        </w:tc>
      </w:tr>
      <w:tr w:rsidR="00671259" w:rsidRPr="00E801FD" w14:paraId="67236860"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715CDFF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 xml:space="preserve">Fiedler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tEjKhAOV","properties":{"formattedCitation":"[49]","plainCitation":"[49]","noteIndex":0},"citationItems":[{"id":5336,"uris":["http://zotero.org/groups/5483480/items/2LBRNKYC"],"itemData":{"id":5336,"type":"article-journal","abstract":"Just-in-time adaptive interventions (JITAIs) are a promising technology-based approach for health behavior change. This examination aimed to evaluate whether a JITAI after a period of inactivity can enhance physical activity (PA) in the subsequent hour depending on whether the JITAI has been answered (\"engaged\" condition) compared to when the trigger was not answered (\"not engaged\" condition). Data of the 3-week intervention period of the SMARTFAMILY2.0 trial was used for analysis. A total of 80 participants (n = 47 adults, 23 female; n = 33 children, 15 female) with 907 JITAI triggers were included in this examination. A JITAI was sent when the participant has been inactive for at least 60 min as indicated by accelerometry. Two multilevel models were calculated for metabolic equivalents (MET) and step count with measurements (Level 1) nested in participants (Level 2) under consideration of the covariates weekday/weekend, time of the day, and adult/child. Results indicated significantly higher MET (beta = 0.08, p = .014) and step (beta = 0.08, p = .022) counts in the subsequent hour for the engaged condition compared to the not engaged condition within-persons (Level 1). Engagement with the JITAI implemented in the SMARTFAMILY2.0 trial yielded promising results concerning physical activity enhancement in the subsequent hour. Here, the inclusion of further constraining factors like the availability of the participant or the inclusion of affective and contextual variables into the design of a JITAI might enhance the engagement in future studies.","archive_location":"WOS:000878771400001","container-title":"SPORT EXERCISE AND PERFORMANCE PSYCHOLOGY","DOI":"10.1037/spy0000311","ISSN":"2157-3905","issue":"1","language":"English","page":"43-57","title":"A Just-in-Time Adaptive Intervention to Enhance Physical Activity in the SMARTFAMILY2.0 Trial","volume":"12","author":[{"family":"Fiedler","given":"J"},{"family":"Seiferth","given":"C"},{"family":"Eckert","given":"T"},{"family":"Woll","given":"A"},{"family":"Wunsch","given":"K"}],"issued":{"date-parts":[["2023",2]]}}}],"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rPr>
              <w:t>[49]</w:t>
            </w:r>
            <w:r>
              <w:rPr>
                <w:rFonts w:eastAsia="Times New Roman" w:cstheme="minorHAnsi"/>
                <w:b/>
                <w:bCs/>
                <w:sz w:val="20"/>
                <w:szCs w:val="20"/>
                <w:lang w:val="en-US" w:eastAsia="de-DE"/>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1309DD3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80 out of 98 completed the stud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C78DEB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82 %.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440450B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MET and step count.</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498843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evice-based measured through 3-axial accelerometer and smartphon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A15441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Follow-up questionnaire 4 weeks after the post measurement.</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3CE207F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Within-person effects (step count):</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659426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3/3)</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954A2C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Within 60/90/120 minutes answered ↑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EF4E1A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Between-person effects (step count):</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38213E5"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0/3)</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04209A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Within-person effects (MET):</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0789D1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1/3)</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E2E498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Within 60minutes answered ↑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0C87EC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Between-person effects (MET):</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6B4D9A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0/3)</w:t>
            </w:r>
            <w:r w:rsidRPr="00E801FD">
              <w:rPr>
                <w:rFonts w:ascii="Calibri" w:eastAsia="Times New Roman" w:hAnsi="Calibri" w:cs="Calibri"/>
                <w:sz w:val="20"/>
                <w:szCs w:val="20"/>
                <w:lang w:val="en-US"/>
              </w:rPr>
              <w:t>  </w:t>
            </w:r>
          </w:p>
          <w:p w14:paraId="730FE15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  </w:t>
            </w:r>
          </w:p>
          <w:p w14:paraId="4345C85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  </w:t>
            </w:r>
          </w:p>
        </w:tc>
      </w:tr>
      <w:tr w:rsidR="00671259" w:rsidRPr="002F0529" w14:paraId="5ABFD028"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5468229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 xml:space="preserve">Finkelstein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HZXkU4uA","properties":{"formattedCitation":"[50]","plainCitation":"[50]","noteIndex":0},"citationItems":[{"id":6029,"uris":["http://zotero.org/groups/5483480/items/24BF7GHE"],"itemData":{"id":6029,"type":"article-journal","container-title":"MedInfo 2015: eHealth-enabled Health","page":"89-92","title":"Mobile App to Reduce Inactivity in Sedentary Overweight Women.","author":[{"family":"Finkelstein","given":"J.","suffix":"Bedra, M., Li, X., Wood, J., &amp; Ouyang, P."}],"issued":{"date-parts":[["2015"]]}}}],"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rPr>
              <w:t>[50]</w:t>
            </w:r>
            <w:r>
              <w:rPr>
                <w:rFonts w:eastAsia="Times New Roman" w:cstheme="minorHAnsi"/>
                <w:b/>
                <w:bCs/>
                <w:sz w:val="20"/>
                <w:szCs w:val="20"/>
                <w:lang w:val="en-US" w:eastAsia="de-DE"/>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3A049E8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27 out of 30 participants completed the stud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E4365E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90 %.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5AAA4C1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Primary outcome:</w:t>
            </w:r>
            <w:r w:rsidRPr="00E801FD">
              <w:rPr>
                <w:rFonts w:ascii="Calibri" w:eastAsia="Times New Roman" w:hAnsi="Calibri" w:cs="Calibri"/>
                <w:sz w:val="20"/>
                <w:szCs w:val="20"/>
                <w:lang w:val="en-US"/>
              </w:rPr>
              <w:t xml:space="preserve"> Number of episodes of prolonged inactivity (&gt; 2 h) per day, but only when the inactivity reminder was active.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235755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Secondary outcome:</w:t>
            </w:r>
            <w:r w:rsidRPr="00E801FD">
              <w:rPr>
                <w:rFonts w:ascii="Calibri" w:eastAsia="Times New Roman" w:hAnsi="Calibri" w:cs="Calibri"/>
                <w:sz w:val="20"/>
                <w:szCs w:val="20"/>
                <w:lang w:val="en-US"/>
              </w:rPr>
              <w:t xml:space="preserve"> Step count.</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7E2FE1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evice-based measured through in-built sensor / accelerometer.</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A3AABC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Eight weeks, of which four weeks with the inactivity monitor active and four weeks with the monitor inactiv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7DB8DB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No follow-up.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0CD94CD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Over tim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765FBB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0/3)</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E76A85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SB (2/3):</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925246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Two-hour slots with less than 20 steps (inactivity) during “message-on” period ↓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0F1E3E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Inactivity Group A between periods (within-group difference) message-on vs off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tc>
      </w:tr>
      <w:tr w:rsidR="00671259" w:rsidRPr="00E801FD" w14:paraId="05F8CAC5"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0BA168D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proofErr w:type="spellStart"/>
            <w:r w:rsidRPr="00862C7D">
              <w:rPr>
                <w:rFonts w:eastAsia="Times New Roman" w:cstheme="minorHAnsi"/>
                <w:b/>
                <w:bCs/>
                <w:sz w:val="20"/>
                <w:szCs w:val="20"/>
                <w:lang w:val="en-US" w:eastAsia="de-DE"/>
              </w:rPr>
              <w:lastRenderedPageBreak/>
              <w:t>Freene</w:t>
            </w:r>
            <w:proofErr w:type="spellEnd"/>
            <w:r w:rsidRPr="00862C7D">
              <w:rPr>
                <w:rFonts w:eastAsia="Times New Roman" w:cstheme="minorHAnsi"/>
                <w:b/>
                <w:bCs/>
                <w:sz w:val="20"/>
                <w:szCs w:val="20"/>
                <w:lang w:val="en-US" w:eastAsia="de-DE"/>
              </w:rPr>
              <w:t xml:space="preserve">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beEPLBR7","properties":{"formattedCitation":"[51]","plainCitation":"[51]","noteIndex":0},"citationItems":[{"id":6032,"uris":["http://zotero.org/groups/5483480/items/N8YF54QR"],"itemData":{"id":6032,"type":"article-journal","abstract":"BACKGROUND\n\nCardiac rehabilitation participants are encouraged to meet physical activity guidelines to reduce the risk of repeat cardiac events. However, previous studies have found that physical activity levels are low and sedentary behavior is high, both during and after cardiac rehabilitation. There is potential for smartphone apps to be effective in reducing sedentary behavior, although among the few studies that have investigated smartphone apps in cardiac rehabilitation, none targeted sedentary behavior.\n\nOBJECTIVE\n\nThis study aims to evaluate the feasibility of a behavioral smartphone app (Vire) and a web-based behavior change program (ToDo-CR) to decrease sedentary behavior in cardiac rehabilitation participants.\n\nMETHODS\n\nUsing a single-center, pre-post design, participants were recruited by nursing staff on admission to cardiac rehabilitation. All eligible participants installed the Vire app, were given a Fitbit Flex, and received the 6-week ToDo-CR program while attending cardiac rehabilitation. The ToDo-CR program uses personalized analytics to interpret important behavioral aspects (physical activity, variety, and social opportunity) and real-time information for generating and suggesting context-specific actionable microbehavioral alternatives (Do's). Do's were delivered via the app, with participants receiving 14 to 19 Do's during the 6-week intervention period. Outcome measures were collected at 0, 6, and 16 weeks. The assessors were not blinded. Feasibility outcomes included recruitment and follow-up rates, resource requirements, app usability (Unified Theory of Acceptance and Use of Technology 2 [UTAUT2] questionnaire), and objectively measured daily minutes of sedentary behavior (ActiGraph) for sample size estimation. Secondary outcomes included functional aerobic capacity (6-min walk test), quality of life (MacNew Heart Disease Health-Related Quality of Life Questionnaire), anxiety and depression (Hospital Anxiety and Depression Scale questionnaire), BMI, waist circumference, waist-to-hip ratio, and blood pressure.\n\nRESULTS\n\nBetween January and May 2019, 20 participants were recruited consecutively. One-third of people who commenced cardiac rehabilitation were eligible to participate. Other than declining to take part in the study (15/40, 38%), not having a smartphone was a major reason for exclusion (11/40, 28%). Those excluded without a smartphone were significantly older than participants with a smartphone (mean difference 20 [SD 5] years; P&lt;.001). Participants were, on average, aged 54 (SD 13) years, mostly male (17/20, 85%), and working (12/20, 67%). At 6 weeks, 95% (19/20) of participants were assessed, and 60% (12/20) of participants were assessed at 16 weeks. Participants were relatively satisfied with the usability of the app (UTAUT2 questionnaire). Overall, participants spent 11 to 12 hours per day sitting. There was a medium effect size (Cohen d=0.54) for the reduction in sedentary behavior (minutes per day) over 16 weeks.\n\nCONCLUSIONS\n\nThe use of a behavioral smartphone app to decrease sitting time appears to be feasible in cardiac rehabilitation. A larger randomized controlled trial is warranted to determine the effectiveness of the app.","container-title":"JMIR formative research","DOI":"10.2196/17359","issue":"11","language":"eng","page":"e17359","title":"A Behavioral Change Smartphone App and Program (ToDo-CR) to Decrease Sedentary Behavior in Cardiac Rehabilitation Participants: Prospective Feasibility Cohort Study","volume":"4","author":[{"family":"Freene","given":"Nicole"},{"family":"Berlo","given":"Sander","non-dropping-particle":"van"},{"family":"McManus","given":"Margaret"},{"family":"Mair","given":"Tarryn"},{"family":"Davey","given":"Rachel"}],"issued":{"date-parts":[["2020"]]}}}],"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rPr>
              <w:t>[51]</w:t>
            </w:r>
            <w:r>
              <w:rPr>
                <w:rFonts w:eastAsia="Times New Roman" w:cstheme="minorHAnsi"/>
                <w:b/>
                <w:bCs/>
                <w:sz w:val="20"/>
                <w:szCs w:val="20"/>
                <w:lang w:val="en-US" w:eastAsia="de-DE"/>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4A3F20D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19 out of 20 patients completed the 6-week follow-up and 12 the 16-week follow-up. For missing data at the follow-up, the last value was brought forward. Therefore, all 20 participants could be analyzed.</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2DCEA05"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100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200AA7F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Primary outcome:</w:t>
            </w:r>
            <w:r w:rsidRPr="00E801FD">
              <w:rPr>
                <w:rFonts w:ascii="Calibri" w:eastAsia="Times New Roman" w:hAnsi="Calibri" w:cs="Calibri"/>
                <w:sz w:val="20"/>
                <w:szCs w:val="20"/>
                <w:lang w:val="en-US"/>
              </w:rPr>
              <w:t xml:space="preserve"> SB (min/day), percentage of SB per day, duration of SB bouts per day, number of SB bouts per day, number of SB breaks per day.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3D9B89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Secondary outcome:</w:t>
            </w:r>
            <w:r w:rsidRPr="00E801FD">
              <w:rPr>
                <w:rFonts w:ascii="Calibri" w:eastAsia="Times New Roman" w:hAnsi="Calibri" w:cs="Calibri"/>
                <w:sz w:val="20"/>
                <w:szCs w:val="20"/>
                <w:lang w:val="en-US"/>
              </w:rPr>
              <w:t xml:space="preserve"> MVPA, light PA, vector magnitude (VM), steps per day, exercise capacity (6-min walk test, 6MWT), blood pressure, quality of life (</w:t>
            </w:r>
            <w:proofErr w:type="spellStart"/>
            <w:r w:rsidRPr="00E801FD">
              <w:rPr>
                <w:rFonts w:ascii="Calibri" w:eastAsia="Times New Roman" w:hAnsi="Calibri" w:cs="Calibri"/>
                <w:sz w:val="20"/>
                <w:szCs w:val="20"/>
                <w:lang w:val="en-US"/>
              </w:rPr>
              <w:t>MacNew</w:t>
            </w:r>
            <w:proofErr w:type="spellEnd"/>
            <w:r w:rsidRPr="00E801FD">
              <w:rPr>
                <w:rFonts w:ascii="Calibri" w:eastAsia="Times New Roman" w:hAnsi="Calibri" w:cs="Calibri"/>
                <w:sz w:val="20"/>
                <w:szCs w:val="20"/>
                <w:lang w:val="en-US"/>
              </w:rPr>
              <w:t xml:space="preserve"> Heart Disease Health-Related Quality of Life Questionnaire, </w:t>
            </w:r>
            <w:proofErr w:type="spellStart"/>
            <w:r w:rsidRPr="00E801FD">
              <w:rPr>
                <w:rFonts w:ascii="Calibri" w:eastAsia="Times New Roman" w:hAnsi="Calibri" w:cs="Calibri"/>
                <w:sz w:val="20"/>
                <w:szCs w:val="20"/>
                <w:lang w:val="en-US"/>
              </w:rPr>
              <w:t>MacNew</w:t>
            </w:r>
            <w:proofErr w:type="spellEnd"/>
            <w:r w:rsidRPr="00E801FD">
              <w:rPr>
                <w:rFonts w:ascii="Calibri" w:eastAsia="Times New Roman" w:hAnsi="Calibri" w:cs="Calibri"/>
                <w:sz w:val="20"/>
                <w:szCs w:val="20"/>
                <w:lang w:val="en-US"/>
              </w:rPr>
              <w:t>).</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28A81B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evice-based measured through accelerometer (</w:t>
            </w:r>
            <w:proofErr w:type="spellStart"/>
            <w:r w:rsidRPr="00E801FD">
              <w:rPr>
                <w:rFonts w:ascii="Calibri" w:eastAsia="Times New Roman" w:hAnsi="Calibri" w:cs="Calibri"/>
                <w:sz w:val="20"/>
                <w:szCs w:val="20"/>
                <w:lang w:val="en-US"/>
              </w:rPr>
              <w:t>ActiGraph</w:t>
            </w:r>
            <w:proofErr w:type="spellEnd"/>
            <w:r w:rsidRPr="00E801FD">
              <w:rPr>
                <w:rFonts w:ascii="Calibri" w:eastAsia="Times New Roman" w:hAnsi="Calibri" w:cs="Calibri"/>
                <w:sz w:val="20"/>
                <w:szCs w:val="20"/>
                <w:lang w:val="en-US"/>
              </w:rPr>
              <w:t xml:space="preserve">, </w:t>
            </w:r>
            <w:proofErr w:type="spellStart"/>
            <w:r w:rsidRPr="00E801FD">
              <w:rPr>
                <w:rFonts w:ascii="Calibri" w:eastAsia="Times New Roman" w:hAnsi="Calibri" w:cs="Calibri"/>
                <w:sz w:val="20"/>
                <w:szCs w:val="20"/>
                <w:lang w:val="en-US"/>
              </w:rPr>
              <w:t>ActiSleep</w:t>
            </w:r>
            <w:proofErr w:type="spellEnd"/>
            <w:r w:rsidRPr="00E801FD">
              <w:rPr>
                <w:rFonts w:ascii="Calibri" w:eastAsia="Times New Roman" w:hAnsi="Calibri" w:cs="Calibri"/>
                <w:sz w:val="20"/>
                <w:szCs w:val="20"/>
                <w:lang w:val="en-US"/>
              </w:rPr>
              <w:t>) and GPS (</w:t>
            </w:r>
            <w:proofErr w:type="spellStart"/>
            <w:r w:rsidRPr="00E801FD">
              <w:rPr>
                <w:rFonts w:ascii="Calibri" w:eastAsia="Times New Roman" w:hAnsi="Calibri" w:cs="Calibri"/>
                <w:sz w:val="20"/>
                <w:szCs w:val="20"/>
                <w:lang w:val="en-US"/>
              </w:rPr>
              <w:t>Vire</w:t>
            </w:r>
            <w:proofErr w:type="spellEnd"/>
            <w:r w:rsidRPr="00E801FD">
              <w:rPr>
                <w:rFonts w:ascii="Calibri" w:eastAsia="Times New Roman" w:hAnsi="Calibri" w:cs="Calibri"/>
                <w:sz w:val="20"/>
                <w:szCs w:val="20"/>
                <w:lang w:val="en-US"/>
              </w:rPr>
              <w:t xml:space="preserve"> app).</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69F510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 xml:space="preserve">Follow-up after 6 weeks (end of intervention) and 16 weeks. Participants had still access to the </w:t>
            </w:r>
            <w:proofErr w:type="spellStart"/>
            <w:r w:rsidRPr="00E801FD">
              <w:rPr>
                <w:rFonts w:ascii="Calibri" w:eastAsia="Times New Roman" w:hAnsi="Calibri" w:cs="Calibri"/>
                <w:sz w:val="20"/>
                <w:szCs w:val="20"/>
                <w:lang w:val="en-US"/>
              </w:rPr>
              <w:t>vire</w:t>
            </w:r>
            <w:proofErr w:type="spellEnd"/>
            <w:r w:rsidRPr="00E801FD">
              <w:rPr>
                <w:rFonts w:ascii="Calibri" w:eastAsia="Times New Roman" w:hAnsi="Calibri" w:cs="Calibri"/>
                <w:sz w:val="20"/>
                <w:szCs w:val="20"/>
                <w:lang w:val="en-US"/>
              </w:rPr>
              <w:t xml:space="preserve"> app after 6 weeks, but didn´t receive any Do´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8F4439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Follow-up after 6- and 16-week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2DD1239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Over time (6weeks):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B4E17E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1/5)</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DF751B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6-minute walking-test ↑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4074CD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SB (0/5):</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71BF97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QoL (4/4):</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73E6C3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 in all domain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0CABBA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QoL:</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C8E7DB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 over time in all domain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179B33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hysical Function (1/2):</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4DD27B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Systolic blood pressure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34A409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Over time (16 week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29C02B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1/5):</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6222DD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6-minute walking-test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845130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proofErr w:type="gramStart"/>
            <w:r w:rsidRPr="00E801FD">
              <w:rPr>
                <w:rFonts w:ascii="Calibri" w:eastAsia="Times New Roman" w:hAnsi="Calibri" w:cs="Calibri"/>
                <w:b/>
                <w:bCs/>
                <w:i/>
                <w:iCs/>
                <w:sz w:val="20"/>
                <w:szCs w:val="20"/>
                <w:lang w:val="en-US"/>
              </w:rPr>
              <w:t>SB(</w:t>
            </w:r>
            <w:proofErr w:type="gramEnd"/>
            <w:r w:rsidRPr="00E801FD">
              <w:rPr>
                <w:rFonts w:ascii="Calibri" w:eastAsia="Times New Roman" w:hAnsi="Calibri" w:cs="Calibri"/>
                <w:b/>
                <w:bCs/>
                <w:i/>
                <w:iCs/>
                <w:sz w:val="20"/>
                <w:szCs w:val="20"/>
                <w:lang w:val="en-US"/>
              </w:rPr>
              <w:t>0/5)</w:t>
            </w:r>
            <w:r w:rsidRPr="00E801FD">
              <w:rPr>
                <w:rFonts w:ascii="Calibri" w:eastAsia="Times New Roman" w:hAnsi="Calibri" w:cs="Calibri"/>
                <w:sz w:val="20"/>
                <w:szCs w:val="20"/>
                <w:lang w:val="en-US"/>
              </w:rPr>
              <w:t xml:space="preserve"> </w:t>
            </w:r>
            <w:r w:rsidRPr="00E801FD">
              <w:rPr>
                <w:rFonts w:ascii="Calibri" w:eastAsia="Times New Roman" w:hAnsi="Calibri" w:cs="Calibri"/>
                <w:i/>
                <w:iCs/>
                <w:sz w:val="20"/>
                <w:szCs w:val="20"/>
                <w:lang w:val="en-US"/>
              </w:rPr>
              <w:t>(no significance testing due to small sample siz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2CF8CF7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Over time ↓ (Cohen´s d = 0,54)</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03ABCE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Percentage of day spent in SB ↓</w:t>
            </w:r>
            <w:r w:rsidRPr="00E801FD">
              <w:rPr>
                <w:rFonts w:ascii="Calibri" w:eastAsia="Times New Roman" w:hAnsi="Calibri" w:cs="Calibri"/>
                <w:b/>
                <w:bCs/>
                <w:sz w:val="20"/>
                <w:szCs w:val="20"/>
                <w:lang w:val="en-US"/>
              </w:rPr>
              <w:t xml:space="preserve"> (</w:t>
            </w:r>
            <w:r w:rsidRPr="00E801FD">
              <w:rPr>
                <w:rFonts w:ascii="Calibri" w:eastAsia="Times New Roman" w:hAnsi="Calibri" w:cs="Calibri"/>
                <w:sz w:val="20"/>
                <w:szCs w:val="20"/>
                <w:lang w:val="en-US"/>
              </w:rPr>
              <w:t>Cohen´s d = 0.25)</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86CB84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QoL (4/4):</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DE5C8D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 in all domain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356CC8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hysical Function (1/2):</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3F12A8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Systolic blood pressure ↑  </w:t>
            </w:r>
          </w:p>
        </w:tc>
      </w:tr>
      <w:tr w:rsidR="00671259" w:rsidRPr="002F0529" w14:paraId="497AF880"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34879FB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proofErr w:type="spellStart"/>
            <w:r w:rsidRPr="00862C7D">
              <w:rPr>
                <w:rFonts w:ascii="Calibri" w:eastAsia="Calibri" w:hAnsi="Calibri" w:cs="Calibri"/>
                <w:b/>
                <w:bCs/>
                <w:sz w:val="20"/>
                <w:szCs w:val="20"/>
                <w:lang w:val="en-US"/>
              </w:rPr>
              <w:t>Fundoiano-Hershcovitz</w:t>
            </w:r>
            <w:proofErr w:type="spellEnd"/>
            <w:r w:rsidRPr="00862C7D">
              <w:rPr>
                <w:rFonts w:ascii="Calibri" w:eastAsia="Calibri" w:hAnsi="Calibri" w:cs="Calibri"/>
                <w:b/>
                <w:bCs/>
                <w:sz w:val="20"/>
                <w:szCs w:val="20"/>
                <w:lang w:val="en-US"/>
              </w:rPr>
              <w:t xml:space="preserve"> et al. </w:t>
            </w:r>
            <w:r w:rsidRPr="00862C7D">
              <w:rPr>
                <w:rFonts w:ascii="Calibri" w:eastAsia="Calibri" w:hAnsi="Calibri" w:cs="Calibri"/>
                <w:b/>
                <w:bCs/>
                <w:sz w:val="20"/>
                <w:szCs w:val="20"/>
              </w:rPr>
              <w:fldChar w:fldCharType="begin"/>
            </w:r>
            <w:r>
              <w:rPr>
                <w:rFonts w:ascii="Calibri" w:eastAsia="Calibri" w:hAnsi="Calibri" w:cs="Calibri"/>
                <w:b/>
                <w:bCs/>
                <w:sz w:val="20"/>
                <w:szCs w:val="20"/>
                <w:lang w:val="en-US"/>
              </w:rPr>
              <w:instrText xml:space="preserve"> ADDIN ZOTERO_ITEM CSL_CITATION {"citationID":"VYo9Ub1I","properties":{"formattedCitation":"[52]","plainCitation":"[52]","noteIndex":0},"citationItems":[{"id":4980,"uris":["http://zotero.org/groups/5483480/items/9JWMTE5N"],"itemData":{"id":4980,"type":"article-journal","archive":"Scopus","container-title":"Frontiers in Physiology","DOI":"10.3389/fphys.2022.958033","title":"The two-stage therapeutic effect of posture biofeedback training on back pain and the associated mechanism: A retrospective cohort study","URL":"https://www.scopus.com/inward/record.uri?eid=2-s2.0-85145046153&amp;doi=10.3389%2ffphys.2022.958033&amp;partnerID=40&amp;md5=5de8fe64cc7ca2aae7ffcbf63e7f1f2e","volume":"13","author":[{"family":"Fundoiano-Hershcovitz","given":"Y."},{"family":"Horwitz","given":"D.L."},{"family":"Tawil","given":"C."},{"family":"Cohen","given":"O."},{"family":"Goldstein","given":"P."}],"issued":{"date-parts":[["2022"]]}}}],"schema":"https://github.com/citation-style-language/schema/raw/master/csl-citation.json"} </w:instrText>
            </w:r>
            <w:r w:rsidRPr="00862C7D">
              <w:rPr>
                <w:rFonts w:ascii="Calibri" w:eastAsia="Calibri" w:hAnsi="Calibri" w:cs="Calibri"/>
                <w:b/>
                <w:bCs/>
                <w:sz w:val="20"/>
                <w:szCs w:val="20"/>
              </w:rPr>
              <w:fldChar w:fldCharType="separate"/>
            </w:r>
            <w:r w:rsidRPr="001B2F6E">
              <w:rPr>
                <w:rFonts w:ascii="Calibri" w:hAnsi="Calibri" w:cs="Calibri"/>
                <w:sz w:val="20"/>
              </w:rPr>
              <w:t>[52]</w:t>
            </w:r>
            <w:r w:rsidRPr="00862C7D">
              <w:rPr>
                <w:rFonts w:ascii="Calibri" w:eastAsia="Calibri" w:hAnsi="Calibri" w:cs="Calibri"/>
                <w:b/>
                <w:bCs/>
                <w:sz w:val="20"/>
                <w:szCs w:val="20"/>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5205FEA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981 users out of 6.098 using the app were included for the main analysis based on inclusion criteria. </w:t>
            </w:r>
          </w:p>
          <w:p w14:paraId="4B070CB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lang w:val="en-US"/>
              </w:rPr>
              <w:t>14%.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6880476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Pain level and subjective posture using the numerical rating scale (NRS) from 0-10 (0, no pain – mostly slouched; 10, extreme pain – mostly upright). For all three parameters a mean value over a 7-days interval was calculated. </w:t>
            </w:r>
          </w:p>
          <w:p w14:paraId="1C3F788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No follow-up.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4A00C66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Over time:</w:t>
            </w:r>
            <w:r w:rsidRPr="00E801FD">
              <w:rPr>
                <w:rFonts w:ascii="Calibri" w:eastAsia="Times New Roman" w:hAnsi="Calibri" w:cs="Calibri"/>
                <w:sz w:val="20"/>
                <w:szCs w:val="20"/>
                <w:lang w:val="en-US"/>
              </w:rPr>
              <w:t> </w:t>
            </w:r>
          </w:p>
          <w:p w14:paraId="1AC7A5E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SB (1/2)</w:t>
            </w:r>
            <w:r w:rsidRPr="00E801FD">
              <w:rPr>
                <w:rFonts w:ascii="Calibri" w:eastAsia="Times New Roman" w:hAnsi="Calibri" w:cs="Calibri"/>
                <w:sz w:val="20"/>
                <w:szCs w:val="20"/>
                <w:lang w:val="en-US"/>
              </w:rPr>
              <w:t> </w:t>
            </w:r>
          </w:p>
          <w:p w14:paraId="78342B8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subjective posture quality ↑ first 4 weeks and maintained afterwards </w:t>
            </w:r>
          </w:p>
          <w:p w14:paraId="047735D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in (1/2)</w:t>
            </w:r>
            <w:r w:rsidRPr="00E801FD">
              <w:rPr>
                <w:rFonts w:ascii="Calibri" w:eastAsia="Times New Roman" w:hAnsi="Calibri" w:cs="Calibri"/>
                <w:sz w:val="20"/>
                <w:szCs w:val="20"/>
                <w:lang w:val="en-US"/>
              </w:rPr>
              <w:t> </w:t>
            </w:r>
          </w:p>
          <w:p w14:paraId="6C58169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Pain level ↓ (better) first 4 weeks and maintained afterwards </w:t>
            </w:r>
          </w:p>
          <w:p w14:paraId="0A67C19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Additional:</w:t>
            </w:r>
            <w:r w:rsidRPr="00E801FD">
              <w:rPr>
                <w:rFonts w:ascii="Calibri" w:eastAsia="Times New Roman" w:hAnsi="Calibri" w:cs="Calibri"/>
                <w:sz w:val="20"/>
                <w:szCs w:val="20"/>
                <w:lang w:val="en-US"/>
              </w:rPr>
              <w:t> </w:t>
            </w:r>
            <w:r w:rsidRPr="00E801FD">
              <w:rPr>
                <w:rFonts w:ascii="Calibri" w:eastAsia="Times New Roman" w:hAnsi="Calibri" w:cs="Calibri"/>
                <w:sz w:val="20"/>
                <w:szCs w:val="20"/>
                <w:lang w:val="en-US"/>
              </w:rPr>
              <w:br/>
              <w:t>Association between training duration and pain </w:t>
            </w:r>
          </w:p>
        </w:tc>
      </w:tr>
      <w:tr w:rsidR="00671259" w:rsidRPr="00C70892" w14:paraId="6E00B13D"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0D9C324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862C7D">
              <w:rPr>
                <w:rFonts w:ascii="Calibri" w:eastAsia="Calibri" w:hAnsi="Calibri" w:cs="Calibri"/>
                <w:b/>
                <w:bCs/>
                <w:sz w:val="20"/>
                <w:szCs w:val="20"/>
                <w:lang w:val="en-US"/>
              </w:rPr>
              <w:t xml:space="preserve">Garland et al. </w:t>
            </w:r>
            <w:r w:rsidRPr="00862C7D">
              <w:rPr>
                <w:rFonts w:ascii="Calibri" w:eastAsia="Calibri" w:hAnsi="Calibri" w:cs="Calibri"/>
                <w:b/>
                <w:bCs/>
                <w:sz w:val="20"/>
                <w:szCs w:val="20"/>
                <w:lang w:val="en-US"/>
              </w:rPr>
              <w:fldChar w:fldCharType="begin"/>
            </w:r>
            <w:r>
              <w:rPr>
                <w:rFonts w:ascii="Calibri" w:eastAsia="Calibri" w:hAnsi="Calibri" w:cs="Calibri"/>
                <w:b/>
                <w:bCs/>
                <w:sz w:val="20"/>
                <w:szCs w:val="20"/>
                <w:lang w:val="en-US"/>
              </w:rPr>
              <w:instrText xml:space="preserve"> ADDIN ZOTERO_ITEM CSL_CITATION {"citationID":"NNNYqzg2","properties":{"formattedCitation":"[53]","plainCitation":"[53]","noteIndex":0},"citationItems":[{"id":4148,"uris":["http://zotero.org/groups/5483480/items/GWFRG2VX"],"itemData":{"id":4148,"type":"article-journal","abstract":"OBJECTIVE: The opioid crisis in the USA remains severe during the COVID-19 pandemic, which has reduced access to evidence-based interventions. This Stage 1  randomized controlled trial (RCT) assessed the preliminary efficacy of Zoom-based  Mindfulness-Oriented Recovery Enhancement (MORE) plus Just-in-Time Adaptive  Intervention (JITAI) prompts to practice mindfulness triggered by wearable  sensors (MORE + JITAI). METHOD: Opioid-treated chronic pain patients (n = 63)  were randomized to MORE + JITAI or a Zoom-based supportive group (SG)  psychotherapy control. Participants completed ecological momentary assessments  (EMA) of craving and pain (co-primary outcomes), as well as positive affect, and  stress at one random probe per day for 90 days. EMA probes were also triggered  when a wearable sensor detected the presence of physiological stress, as  indicated by changes in heart rate variability (HRV), at which time participants  in MORE + JITAI were prompted by an app to engage in audio-guided mindfulness  practice. RESULTS: EMA showed significantly greater reductions in craving, pain,  and stress, and increased positive affect over time for participants in  MORE + JITAI than for participants in SG. JITAI-initiated mindfulness practice  was associated with significant improvements in these variables, as well as  increases in HRV. Machine learning predicted JITAI-initiated mindfulness practice  effectiveness with reasonable sensitivity and specificity. CONCLUSIONS: In this  pilot trial, MORE + JITAI demonstrated preliminary efficacy for reducing opioid  craving and pain, two factors implicated in opioid misuse. MORE + JITAI is a  promising intervention that warrants investigation in a fully powered RCT.  PREREGISTRATION: This study is registered on ClinicalTrials.gov (NCT04567043).","container-title":"Mindfulness","DOI":"10.1007/s12671-023-02137-0","ISSN":"1868-8527 1868-8535","journalAbbreviation":"Mindfulness (N Y)","language":"eng","license":"© The Author(s), under exclusive licence to Springer Science+Business Media, LLC, part of Springer Nature 2023, Springer Nature or its licensor (e.g. a society or  other partner) holds exclusive rights to this article under a publishing  agreement with the author(s) or other rightsholder(s); author self-archiving of  the accepted manuscript version of this article is solely governed by the terms  of such publishing agreement and applicable law.","note":"publisher-place: United States\nPMID: 37362184 \nPMCID: PMC10205566","page":"1-17","title":"Zoom-Based Mindfulness-Oriented Recovery Enhancement Plus Just-in-Time Mindfulness Practice Triggered by Wearable Sensors for Opioid Craving and Chronic  Pain.","author":[{"family":"Garland","given":"Eric L."},{"family":"Gullapalli","given":"Bhanu T."},{"family":"Prince","given":"Kort C."},{"family":"Hanley","given":"Adam W."},{"family":"Sanyer","given":"Mathias"},{"family":"Tuomenoksa","given":"Mark"},{"family":"Rahman","given":"Tauhidur"}],"issued":{"date-parts":[["2023",5,24]]}}}],"schema":"https://github.com/citation-style-language/schema/raw/master/csl-citation.json"} </w:instrText>
            </w:r>
            <w:r w:rsidRPr="00862C7D">
              <w:rPr>
                <w:rFonts w:ascii="Calibri" w:eastAsia="Calibri" w:hAnsi="Calibri" w:cs="Calibri"/>
                <w:b/>
                <w:bCs/>
                <w:sz w:val="20"/>
                <w:szCs w:val="20"/>
                <w:lang w:val="en-US"/>
              </w:rPr>
              <w:fldChar w:fldCharType="separate"/>
            </w:r>
            <w:r w:rsidRPr="001B2F6E">
              <w:rPr>
                <w:rFonts w:ascii="Calibri" w:hAnsi="Calibri" w:cs="Calibri"/>
                <w:sz w:val="20"/>
                <w:lang w:val="en-US"/>
              </w:rPr>
              <w:t>[53]</w:t>
            </w:r>
            <w:r w:rsidRPr="00862C7D">
              <w:rPr>
                <w:rFonts w:ascii="Calibri" w:eastAsia="Calibri" w:hAnsi="Calibri" w:cs="Calibri"/>
                <w:b/>
                <w:bCs/>
                <w:sz w:val="20"/>
                <w:szCs w:val="20"/>
                <w:lang w:val="en-US"/>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3C407C5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63 out of 66 completed the study. </w:t>
            </w:r>
          </w:p>
          <w:p w14:paraId="10F0080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F14A4">
              <w:rPr>
                <w:rFonts w:ascii="Calibri" w:eastAsia="Times New Roman" w:hAnsi="Calibri" w:cs="Calibri"/>
                <w:sz w:val="20"/>
                <w:szCs w:val="20"/>
                <w:lang w:val="en-US"/>
              </w:rPr>
              <w:t>95 %.</w:t>
            </w:r>
            <w:r w:rsidRPr="00E801FD">
              <w:rPr>
                <w:rFonts w:ascii="Calibri" w:eastAsia="Times New Roman" w:hAnsi="Calibri" w:cs="Calibri"/>
                <w:sz w:val="20"/>
                <w:szCs w:val="20"/>
                <w:lang w:val="en-US"/>
              </w:rPr>
              <w:t>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6371B5C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Pain level. </w:t>
            </w:r>
          </w:p>
          <w:p w14:paraId="1C56C7E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Self-reported near-real time data by EMAs. </w:t>
            </w:r>
          </w:p>
          <w:p w14:paraId="4840403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F14A4">
              <w:rPr>
                <w:rFonts w:ascii="Calibri" w:eastAsia="Times New Roman" w:hAnsi="Calibri" w:cs="Calibri"/>
                <w:sz w:val="20"/>
                <w:szCs w:val="20"/>
                <w:lang w:val="en-US"/>
              </w:rPr>
              <w:t>No follow-up. </w:t>
            </w:r>
            <w:r w:rsidRPr="00E801FD">
              <w:rPr>
                <w:rFonts w:ascii="Calibri" w:eastAsia="Times New Roman" w:hAnsi="Calibri" w:cs="Calibri"/>
                <w:sz w:val="20"/>
                <w:szCs w:val="20"/>
                <w:lang w:val="en-US"/>
              </w:rPr>
              <w:t> </w:t>
            </w:r>
          </w:p>
          <w:p w14:paraId="63EB45A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lang w:val="en-US"/>
              </w:rPr>
              <w:t> </w:t>
            </w:r>
          </w:p>
          <w:p w14:paraId="53DC1E2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lastRenderedPageBreak/>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3E7E0CD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lastRenderedPageBreak/>
              <w:t>Over time:</w:t>
            </w:r>
            <w:r w:rsidRPr="00E801FD">
              <w:rPr>
                <w:rFonts w:ascii="Calibri" w:eastAsia="Times New Roman" w:hAnsi="Calibri" w:cs="Calibri"/>
                <w:sz w:val="20"/>
                <w:szCs w:val="20"/>
                <w:lang w:val="en-US"/>
              </w:rPr>
              <w:t> </w:t>
            </w:r>
          </w:p>
          <w:p w14:paraId="04BEACC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Pain (2/2)</w:t>
            </w:r>
            <w:r w:rsidRPr="00E801FD">
              <w:rPr>
                <w:rFonts w:ascii="Calibri" w:eastAsia="Times New Roman" w:hAnsi="Calibri" w:cs="Calibri"/>
                <w:sz w:val="20"/>
                <w:szCs w:val="20"/>
                <w:lang w:val="en-US"/>
              </w:rPr>
              <w:t> </w:t>
            </w:r>
          </w:p>
          <w:p w14:paraId="21F73BF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pain level ↓ (better) for IG and ↑ (worse) for CG </w:t>
            </w:r>
          </w:p>
          <w:p w14:paraId="24C52FC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lastRenderedPageBreak/>
              <w:t>Vs. control</w:t>
            </w:r>
            <w:r w:rsidRPr="00E801FD">
              <w:rPr>
                <w:rFonts w:ascii="Calibri" w:eastAsia="Times New Roman" w:hAnsi="Calibri" w:cs="Calibri"/>
                <w:sz w:val="20"/>
                <w:szCs w:val="20"/>
                <w:lang w:val="en-US"/>
              </w:rPr>
              <w:t>: </w:t>
            </w:r>
          </w:p>
          <w:p w14:paraId="3BC5C69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in (1/1</w:t>
            </w:r>
            <w:r w:rsidRPr="00E801FD">
              <w:rPr>
                <w:rFonts w:ascii="Calibri" w:eastAsia="Times New Roman" w:hAnsi="Calibri" w:cs="Calibri"/>
                <w:sz w:val="20"/>
                <w:szCs w:val="20"/>
                <w:lang w:val="en-US"/>
              </w:rPr>
              <w:t>) </w:t>
            </w:r>
          </w:p>
          <w:p w14:paraId="2D609A0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Pain level ↓ (better) compared to control group over time </w:t>
            </w:r>
          </w:p>
        </w:tc>
      </w:tr>
      <w:tr w:rsidR="00671259" w:rsidRPr="00E801FD" w14:paraId="76A2BAA2"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2B9C56B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proofErr w:type="spellStart"/>
            <w:r w:rsidRPr="00862C7D">
              <w:rPr>
                <w:rFonts w:ascii="Calibri" w:eastAsia="Calibri" w:hAnsi="Calibri" w:cs="Calibri"/>
                <w:b/>
                <w:bCs/>
                <w:sz w:val="20"/>
                <w:szCs w:val="20"/>
                <w:lang w:val="en-US"/>
              </w:rPr>
              <w:lastRenderedPageBreak/>
              <w:t>Golbus</w:t>
            </w:r>
            <w:proofErr w:type="spellEnd"/>
            <w:r w:rsidRPr="00862C7D">
              <w:rPr>
                <w:rFonts w:ascii="Calibri" w:eastAsia="Calibri" w:hAnsi="Calibri" w:cs="Calibri"/>
                <w:b/>
                <w:bCs/>
                <w:sz w:val="20"/>
                <w:szCs w:val="20"/>
                <w:lang w:val="en-US"/>
              </w:rPr>
              <w:t xml:space="preserve"> et al. </w:t>
            </w:r>
            <w:r w:rsidRPr="00862C7D">
              <w:rPr>
                <w:rFonts w:ascii="Calibri" w:eastAsia="Calibri" w:hAnsi="Calibri" w:cs="Calibri"/>
                <w:b/>
                <w:bCs/>
                <w:sz w:val="20"/>
                <w:szCs w:val="20"/>
                <w:lang w:val="en-US"/>
              </w:rPr>
              <w:fldChar w:fldCharType="begin"/>
            </w:r>
            <w:r>
              <w:rPr>
                <w:rFonts w:ascii="Calibri" w:eastAsia="Calibri" w:hAnsi="Calibri" w:cs="Calibri"/>
                <w:b/>
                <w:bCs/>
                <w:sz w:val="20"/>
                <w:szCs w:val="20"/>
                <w:lang w:val="en-US"/>
              </w:rPr>
              <w:instrText xml:space="preserve"> ADDIN ZOTERO_ITEM CSL_CITATION {"citationID":"7GpDRJ3E","properties":{"formattedCitation":"[54]","plainCitation":"[54]","noteIndex":0},"citationItems":[{"id":4074,"uris":["http://zotero.org/groups/5483480/items/YPLAI485"],"itemData":{"id":4074,"type":"article-journal","abstract":"Mobile health (mHealth) interventions may enhance positive health behaviors, but randomized trials evaluating their efficacy are uncommon. Our goal was to  determine if a mHealth intervention augmented and extended benefits of  center-based cardiac rehabilitation (CR) for physical activity levels at  6-months. We delivered a randomized clinical trial to low and moderate risk  patients with a compatible smartphone enrolled in CR at two health systems. All  participants received a compatible smartwatch and usual CR care. Intervention  participants received a mHealth intervention that included a  just-in-time-adaptive intervention (JITAI) as text messages. The primary outcome  was change in remote 6-minute walk distance at 6-months stratified by device  type. Here we report the results for 220 participants enrolled in the study (mean  [SD]: age 59.6 [10.6] years; 67 [30.5%] women). For our primary outcome at 6  months, there is no significant difference in the change in 6 min walk distance  across smartwatch types (Intervention versus control: +31.1 meters Apple Watch,  -7.4 meters Fitbit; p = 0.28). Secondary outcomes show no difference in mean step  counts between the first and final weeks of the study, but a change in 6 min walk  distance at 3 months for Fitbit users. Amongst patients enrolled in center-based  CR, a mHealth intervention did not improve 6-month outcomes but suggested  differences at 3 months in some users.","container-title":"NPJ digital medicine","DOI":"10.1038/s41746-023-00921-9","ISSN":"2398-6352","issue":"1","journalAbbreviation":"NPJ Digit Med","language":"eng","license":"© 2023. Springer Nature Limited.","note":"publisher-place: England\nPMID: 37709933 \nPMCID: PMC10502072","page":"173","title":"A randomized trial of a mobile health intervention to augment cardiac rehabilitation.","volume":"6","author":[{"family":"Golbus","given":"Jessica R."},{"family":"Gupta","given":"Kashvi"},{"family":"Stevens","given":"Rachel"},{"family":"Jeganathan","given":"V. Swetha E."},{"family":"Luff","given":"Evan"},{"family":"Shi","given":"Jieru"},{"family":"Dempsey","given":"Walter"},{"family":"Boyden","given":"Thomas"},{"family":"Mukherjee","given":"Bhramar"},{"family":"Kohnstamm","given":"Sarah"},{"family":"Taralunga","given":"Vlad"},{"family":"Kheterpal","given":"Vik"},{"family":"Murphy","given":"Susan"},{"family":"Klasnja","given":"Predrag"},{"family":"Kheterpal","given":"Sachin"},{"family":"Nallamothu","given":"Brahmajee K."}],"issued":{"date-parts":[["2023",9,14]]}}}],"schema":"https://github.com/citation-style-language/schema/raw/master/csl-citation.json"} </w:instrText>
            </w:r>
            <w:r w:rsidRPr="00862C7D">
              <w:rPr>
                <w:rFonts w:ascii="Calibri" w:eastAsia="Calibri" w:hAnsi="Calibri" w:cs="Calibri"/>
                <w:b/>
                <w:bCs/>
                <w:sz w:val="20"/>
                <w:szCs w:val="20"/>
                <w:lang w:val="en-US"/>
              </w:rPr>
              <w:fldChar w:fldCharType="separate"/>
            </w:r>
            <w:r w:rsidRPr="001B2F6E">
              <w:rPr>
                <w:rFonts w:ascii="Calibri" w:hAnsi="Calibri" w:cs="Calibri"/>
                <w:sz w:val="20"/>
              </w:rPr>
              <w:t>[54]</w:t>
            </w:r>
            <w:r w:rsidRPr="00862C7D">
              <w:rPr>
                <w:rFonts w:ascii="Calibri" w:eastAsia="Calibri" w:hAnsi="Calibri" w:cs="Calibri"/>
                <w:b/>
                <w:bCs/>
                <w:sz w:val="20"/>
                <w:szCs w:val="20"/>
                <w:lang w:val="en-US"/>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27B67C9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214 out of 223 completed the study. </w:t>
            </w:r>
          </w:p>
          <w:p w14:paraId="1ED5D6B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rPr>
              <w:t>96 %.</w:t>
            </w:r>
            <w:r w:rsidRPr="00E801FD">
              <w:rPr>
                <w:rFonts w:ascii="Calibri" w:eastAsia="Times New Roman" w:hAnsi="Calibri" w:cs="Calibri"/>
                <w:sz w:val="20"/>
                <w:szCs w:val="20"/>
                <w:lang w:val="en-US"/>
              </w:rPr>
              <w:t>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0C99FC2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Primary outcome:</w:t>
            </w:r>
            <w:r w:rsidRPr="00E801FD">
              <w:rPr>
                <w:rFonts w:ascii="Calibri" w:eastAsia="Times New Roman" w:hAnsi="Calibri" w:cs="Calibri"/>
                <w:sz w:val="20"/>
                <w:szCs w:val="20"/>
                <w:lang w:val="en-US"/>
              </w:rPr>
              <w:t> </w:t>
            </w:r>
          </w:p>
          <w:p w14:paraId="0A6A177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Change in 6-min walk distance (6 months; Fitbit &amp; Apple Watch) </w:t>
            </w:r>
          </w:p>
          <w:p w14:paraId="231300C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Secondary outcome:</w:t>
            </w:r>
            <w:r w:rsidRPr="00E801FD">
              <w:rPr>
                <w:rFonts w:ascii="Calibri" w:eastAsia="Times New Roman" w:hAnsi="Calibri" w:cs="Calibri"/>
                <w:sz w:val="20"/>
                <w:szCs w:val="20"/>
                <w:lang w:val="en-US"/>
              </w:rPr>
              <w:t> </w:t>
            </w:r>
          </w:p>
          <w:p w14:paraId="2B11B64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Change in 6-min walk distance (3 months; Fitbit &amp; Apple Watch) </w:t>
            </w:r>
          </w:p>
          <w:p w14:paraId="6189749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Change in mean daily step count (6 months; Fitbit &amp; Apple Watch) </w:t>
            </w:r>
          </w:p>
          <w:p w14:paraId="7149A4C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Exploratory outcomes:</w:t>
            </w:r>
            <w:r w:rsidRPr="00E801FD">
              <w:rPr>
                <w:rFonts w:ascii="Calibri" w:eastAsia="Times New Roman" w:hAnsi="Calibri" w:cs="Calibri"/>
                <w:sz w:val="20"/>
                <w:szCs w:val="20"/>
                <w:lang w:val="en-US"/>
              </w:rPr>
              <w:t> </w:t>
            </w:r>
          </w:p>
          <w:p w14:paraId="314473A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Change in mean daily step count (3 months; Fitbit &amp; Apple Watch) </w:t>
            </w:r>
          </w:p>
          <w:p w14:paraId="2A15175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 xml:space="preserve">Change in </w:t>
            </w:r>
            <w:proofErr w:type="spellStart"/>
            <w:r w:rsidRPr="00E801FD">
              <w:rPr>
                <w:rFonts w:ascii="Calibri" w:eastAsia="Times New Roman" w:hAnsi="Calibri" w:cs="Calibri"/>
                <w:sz w:val="20"/>
                <w:szCs w:val="20"/>
                <w:lang w:val="en-US"/>
              </w:rPr>
              <w:t>EuroQol</w:t>
            </w:r>
            <w:proofErr w:type="spellEnd"/>
            <w:r w:rsidRPr="00E801FD">
              <w:rPr>
                <w:rFonts w:ascii="Calibri" w:eastAsia="Times New Roman" w:hAnsi="Calibri" w:cs="Calibri"/>
                <w:sz w:val="20"/>
                <w:szCs w:val="20"/>
                <w:lang w:val="en-US"/>
              </w:rPr>
              <w:t xml:space="preserve"> Visual </w:t>
            </w:r>
            <w:proofErr w:type="spellStart"/>
            <w:r w:rsidRPr="00E801FD">
              <w:rPr>
                <w:rFonts w:ascii="Calibri" w:eastAsia="Times New Roman" w:hAnsi="Calibri" w:cs="Calibri"/>
                <w:sz w:val="20"/>
                <w:szCs w:val="20"/>
                <w:lang w:val="en-US"/>
              </w:rPr>
              <w:t>Analoque</w:t>
            </w:r>
            <w:proofErr w:type="spellEnd"/>
            <w:r w:rsidRPr="00E801FD">
              <w:rPr>
                <w:rFonts w:ascii="Calibri" w:eastAsia="Times New Roman" w:hAnsi="Calibri" w:cs="Calibri"/>
                <w:sz w:val="20"/>
                <w:szCs w:val="20"/>
                <w:lang w:val="en-US"/>
              </w:rPr>
              <w:t xml:space="preserve"> Scale </w:t>
            </w:r>
          </w:p>
          <w:p w14:paraId="062D70B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No follow-up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184A365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Vs. control:</w:t>
            </w:r>
            <w:r w:rsidRPr="00E801FD">
              <w:rPr>
                <w:rFonts w:ascii="Calibri" w:eastAsia="Times New Roman" w:hAnsi="Calibri" w:cs="Calibri"/>
                <w:sz w:val="20"/>
                <w:szCs w:val="20"/>
                <w:lang w:val="en-US"/>
              </w:rPr>
              <w:t> </w:t>
            </w:r>
          </w:p>
          <w:p w14:paraId="72124B0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1/8)</w:t>
            </w:r>
            <w:r w:rsidRPr="00E801FD">
              <w:rPr>
                <w:rFonts w:ascii="Calibri" w:eastAsia="Times New Roman" w:hAnsi="Calibri" w:cs="Calibri"/>
                <w:sz w:val="20"/>
                <w:szCs w:val="20"/>
                <w:lang w:val="en-US"/>
              </w:rPr>
              <w:t> </w:t>
            </w:r>
          </w:p>
          <w:p w14:paraId="42D4BBE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6 min walking distance (Fitbit) ↑ for IG vs CG from baseline to 3 month</w:t>
            </w:r>
            <w:r>
              <w:rPr>
                <w:rFonts w:ascii="Calibri" w:eastAsia="Times New Roman" w:hAnsi="Calibri" w:cs="Calibri"/>
                <w:sz w:val="20"/>
                <w:szCs w:val="20"/>
                <w:lang w:val="en-US"/>
              </w:rPr>
              <w:t>s</w:t>
            </w:r>
            <w:r w:rsidRPr="00E801FD">
              <w:rPr>
                <w:rFonts w:ascii="Calibri" w:eastAsia="Times New Roman" w:hAnsi="Calibri" w:cs="Calibri"/>
                <w:sz w:val="20"/>
                <w:szCs w:val="20"/>
                <w:lang w:val="en-US"/>
              </w:rPr>
              <w:t xml:space="preserve"> assessment </w:t>
            </w:r>
          </w:p>
          <w:p w14:paraId="7638A87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QoL (0/1)</w:t>
            </w:r>
            <w:r w:rsidRPr="00E801FD">
              <w:rPr>
                <w:rFonts w:ascii="Calibri" w:eastAsia="Times New Roman" w:hAnsi="Calibri" w:cs="Calibri"/>
                <w:sz w:val="20"/>
                <w:szCs w:val="20"/>
                <w:lang w:val="en-US"/>
              </w:rPr>
              <w:t> </w:t>
            </w:r>
          </w:p>
        </w:tc>
      </w:tr>
      <w:tr w:rsidR="00671259" w:rsidRPr="002F0529" w14:paraId="750EDAED"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5BDED30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proofErr w:type="spellStart"/>
            <w:r w:rsidRPr="00862C7D">
              <w:rPr>
                <w:rFonts w:eastAsia="Times New Roman" w:cstheme="minorHAnsi"/>
                <w:b/>
                <w:bCs/>
                <w:sz w:val="20"/>
                <w:szCs w:val="20"/>
                <w:lang w:val="en-US" w:eastAsia="de-DE"/>
              </w:rPr>
              <w:t>Hermens</w:t>
            </w:r>
            <w:proofErr w:type="spellEnd"/>
            <w:r w:rsidRPr="00862C7D">
              <w:rPr>
                <w:rFonts w:eastAsia="Times New Roman" w:cstheme="minorHAnsi"/>
                <w:b/>
                <w:bCs/>
                <w:sz w:val="20"/>
                <w:szCs w:val="20"/>
                <w:lang w:val="en-US" w:eastAsia="de-DE"/>
              </w:rPr>
              <w:t xml:space="preserve">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1CYxFebo","properties":{"formattedCitation":"[55]","plainCitation":"[55]","noteIndex":0},"citationItems":[{"id":6040,"uris":["http://zotero.org/groups/5483480/items/TB5KQ5IS"],"itemData":{"id":6040,"type":"article-journal","abstract":"Chronic conditions cannot be cured but daily behavior has a major effect on the severity of secondary problems and quality of life. Changing behavior however requires intensive support in daily life, which is not feasible with a human coach. A new coaching approach - so-called Personal Coaching Systems (PCSs) - use on-body sensing, combined with smart reasoning and context-aware feedback to support users in developing and maintaining a healthier behavior. Three different PCSs will be used to illustrate the different aspects of this approach: (1) Treatment of neck/shoulder pain. EMG patterns of the Trapezius muscles are used to estimate their level of relaxation. Personal vibrotactile feedback is given, to create awareness and enable learning when muscles are insufficiently relaxed. (2) Promoting a healthy activity pattern. Using a 3D accelerometer to measure activity and a smartphone to provide feedback. Timing and content of the feedback are adapted real-time, using machine-learning techniques, to optimize adherence. (3) Management of stress during daily living. The level of stress is quantified using a personal model involving a combination of different sensor signals (EMG, ECG, skin conductance, respiration). Results show that Personal Coaching Systems are feasible and a promising and challenging way forward to coach people with chronic conditions.","container-title":"Journal of electromyography and kinesiology : official journal of the International Society of Electrophysiological Kinesiology","DOI":"10.1016/j.jelekin.2014.10.003","issue":"6","language":"eng","page":"815-826","title":"Personalized Coaching Systems to support healthy behavior in people with chronic conditions","volume":"24","author":[{"family":"Hermens","given":"H."},{"family":"Akker","given":"H.","non-dropping-particle":"op den"},{"family":"Tabak","given":"M."},{"family":"Wijsman","given":"J."},{"family":"Vollenbroek","given":"M."}],"issued":{"date-parts":[["2014"]]}}}],"schema":"https://github.com/citation-style-language/schema/raw/master/csl-citation.json"} </w:instrText>
            </w:r>
            <w:r>
              <w:rPr>
                <w:rFonts w:eastAsia="Times New Roman" w:cstheme="minorHAnsi"/>
                <w:b/>
                <w:bCs/>
                <w:sz w:val="20"/>
                <w:szCs w:val="20"/>
                <w:lang w:val="en-US" w:eastAsia="de-DE"/>
              </w:rPr>
              <w:fldChar w:fldCharType="separate"/>
            </w:r>
            <w:r w:rsidRPr="00EF14A4">
              <w:rPr>
                <w:rFonts w:ascii="Calibri" w:hAnsi="Calibri" w:cs="Calibri"/>
                <w:sz w:val="20"/>
                <w:lang w:val="en-US"/>
              </w:rPr>
              <w:t>[55]</w:t>
            </w:r>
            <w:r>
              <w:rPr>
                <w:rFonts w:eastAsia="Times New Roman" w:cstheme="minorHAnsi"/>
                <w:b/>
                <w:bCs/>
                <w:sz w:val="20"/>
                <w:szCs w:val="20"/>
                <w:lang w:val="en-US" w:eastAsia="de-DE"/>
              </w:rPr>
              <w:fldChar w:fldCharType="end"/>
            </w:r>
            <w:r w:rsidRPr="00862C7D">
              <w:rPr>
                <w:rFonts w:eastAsia="Times New Roman" w:cstheme="minorHAnsi"/>
                <w:b/>
                <w:bCs/>
                <w:sz w:val="20"/>
                <w:szCs w:val="20"/>
                <w:lang w:val="en-US" w:eastAsia="de-DE"/>
              </w:rPr>
              <w:t>;</w:t>
            </w:r>
            <w:r w:rsidRPr="00862C7D">
              <w:rPr>
                <w:rFonts w:eastAsia="Times New Roman" w:cstheme="minorHAnsi"/>
                <w:b/>
                <w:bCs/>
                <w:sz w:val="20"/>
                <w:szCs w:val="20"/>
                <w:lang w:val="en-CA" w:eastAsia="de-DE"/>
              </w:rPr>
              <w:br/>
            </w:r>
            <w:r w:rsidRPr="00862C7D">
              <w:rPr>
                <w:rFonts w:eastAsia="Times New Roman" w:cstheme="minorHAnsi"/>
                <w:b/>
                <w:bCs/>
                <w:sz w:val="20"/>
                <w:szCs w:val="20"/>
                <w:lang w:val="en-US" w:eastAsia="de-DE"/>
              </w:rPr>
              <w:t xml:space="preserve">Tabak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x1LzdaEZ","properties":{"formattedCitation":"[56]","plainCitation":"[56]","noteIndex":0},"citationItems":[{"id":6136,"uris":["http://zotero.org/groups/5483480/items/KXVX7CN9"],"itemData":{"id":6136,"type":"book","ISBN":"978-94-6108-590-0","note":"DOI: 10.3990/1.9789461085900","number-of-pages":"178","title":"Telemedicine for patients with COPD: new treatment approaches to improve daily activity behaviour","author":[{"family":"Tabak","given":"Monique"}],"issued":{"date-parts":[["2014"]]}}}],"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rPr>
              <w:t>[56]</w:t>
            </w:r>
            <w:r>
              <w:rPr>
                <w:rFonts w:eastAsia="Times New Roman" w:cstheme="minorHAnsi"/>
                <w:b/>
                <w:bCs/>
                <w:sz w:val="20"/>
                <w:szCs w:val="20"/>
                <w:lang w:val="en-US" w:eastAsia="de-DE"/>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0E53CA2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8 out of 10 patients completed the stud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F80177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80 %.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3011C28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Activity level, activity balance (%), subjective activity, exercise capacity, and health statu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46127D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evice-based measured through independent measurement</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E411DD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w:t>
            </w:r>
            <w:proofErr w:type="gramStart"/>
            <w:r w:rsidRPr="00E801FD">
              <w:rPr>
                <w:rFonts w:ascii="Calibri" w:eastAsia="Times New Roman" w:hAnsi="Calibri" w:cs="Calibri"/>
                <w:sz w:val="20"/>
                <w:szCs w:val="20"/>
                <w:lang w:val="en-US"/>
              </w:rPr>
              <w:t>separate</w:t>
            </w:r>
            <w:proofErr w:type="gramEnd"/>
            <w:r w:rsidRPr="00E801FD">
              <w:rPr>
                <w:rFonts w:ascii="Calibri" w:eastAsia="Times New Roman" w:hAnsi="Calibri" w:cs="Calibri"/>
                <w:sz w:val="20"/>
                <w:szCs w:val="20"/>
                <w:lang w:val="en-US"/>
              </w:rPr>
              <w:t xml:space="preserve"> accelerometer) and 6-min walking test to measure exercise capacit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321D12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uring the three months of intervention and follow-up for one week at three months after the intervention.</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736203D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i/>
                <w:iCs/>
                <w:sz w:val="20"/>
                <w:szCs w:val="20"/>
                <w:lang w:val="en-US"/>
              </w:rPr>
              <w:t>(No significance testing since data were reported for each participant)</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23AF36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Over time (end of intervention):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A98803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PA (12/32)</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77BE15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5 participants ↑ activity level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680061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4 participants ↑ activity balance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2876918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3 participants ↑exercise capacit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7B899C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QoL (5/8):</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2FEFCBD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 xml:space="preserve">5 participants ↑ health status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D6CF16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Over time (3-month follow-up):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77673A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PA (10/32)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640C3F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3 participants ↑ activity level</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DA98D0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4 participants ↑ activity balanc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C9514C5"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3 participants ↑exercise capacit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E4ABCB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QoL (5/8):</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43732D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5 participants ↑ health statu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r w:rsidRPr="00E801FD">
              <w:rPr>
                <w:rFonts w:ascii="Calibri" w:eastAsia="Times New Roman" w:hAnsi="Calibri" w:cs="Calibri"/>
                <w:sz w:val="20"/>
                <w:szCs w:val="20"/>
                <w:lang w:val="en-US"/>
              </w:rPr>
              <w:br/>
              <w:t>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24A5508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The percentage of days on which goals were achieved ranged between 23 to 59% for activity levels and between 21 and 85% for balanc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tc>
      </w:tr>
      <w:tr w:rsidR="00671259" w:rsidRPr="002F0529" w14:paraId="7041DAB8"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55F1A36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proofErr w:type="spellStart"/>
            <w:r w:rsidRPr="00862C7D">
              <w:rPr>
                <w:rFonts w:ascii="Calibri" w:eastAsia="Calibri" w:hAnsi="Calibri" w:cs="Calibri"/>
                <w:b/>
                <w:bCs/>
                <w:sz w:val="20"/>
                <w:szCs w:val="20"/>
                <w:lang w:val="en-US"/>
              </w:rPr>
              <w:lastRenderedPageBreak/>
              <w:t>Hietbrink</w:t>
            </w:r>
            <w:proofErr w:type="spellEnd"/>
            <w:r w:rsidRPr="00862C7D">
              <w:rPr>
                <w:rFonts w:ascii="Calibri" w:eastAsia="Calibri" w:hAnsi="Calibri" w:cs="Calibri"/>
                <w:b/>
                <w:bCs/>
                <w:sz w:val="20"/>
                <w:szCs w:val="20"/>
                <w:lang w:val="en-US"/>
              </w:rPr>
              <w:t xml:space="preserve"> et al. </w:t>
            </w:r>
            <w:r w:rsidRPr="00862C7D">
              <w:rPr>
                <w:rFonts w:ascii="Calibri" w:eastAsia="Calibri" w:hAnsi="Calibri" w:cs="Calibri"/>
                <w:b/>
                <w:bCs/>
                <w:sz w:val="20"/>
                <w:szCs w:val="20"/>
                <w:lang w:val="en-US"/>
              </w:rPr>
              <w:fldChar w:fldCharType="begin"/>
            </w:r>
            <w:r>
              <w:rPr>
                <w:rFonts w:ascii="Calibri" w:eastAsia="Calibri" w:hAnsi="Calibri" w:cs="Calibri"/>
                <w:b/>
                <w:bCs/>
                <w:sz w:val="20"/>
                <w:szCs w:val="20"/>
                <w:lang w:val="en-US"/>
              </w:rPr>
              <w:instrText xml:space="preserve"> ADDIN ZOTERO_ITEM CSL_CITATION {"citationID":"yPXYuBH2","properties":{"formattedCitation":"[57]","plainCitation":"[57]","noteIndex":0},"citationItems":[{"id":4890,"uris":["http://zotero.org/groups/5483480/items/ALML5IZ4"],"itemData":{"id":4890,"type":"article-journal","archive":"Scopus","container-title":"JMIR Formative Research","DOI":"10.2196/45294","title":"A Digital Coach (E-Supporter 1.0) to Support Physical Activity and a Healthy Diet in People With Type 2 Diabetes: Acceptability and Limited Efficacy Testing","URL":"https://www.scopus.com/inward/record.uri?eid=2-s2.0-85167598635&amp;doi=10.2196%2f45294&amp;partnerID=40&amp;md5=ecebf85df4c3c32b09582fa582085a9d","volume":"7","author":[{"family":"Hietbrink","given":"E.A.G."},{"family":"Nijeweme-D’Hollosy","given":"W.O."},{"family":"Middelweerd","given":"A."},{"family":"Konijnendijk","given":"A.A.J."},{"family":"Schrijver","given":"L.K."},{"family":"Voorde","given":"A.S.","non-dropping-particle":"ten"},{"family":"Fokkema","given":"E.M.S."},{"family":"Laverman","given":"G.D."},{"family":"Vollenbroek-Hutten","given":"M.M.R."}],"issued":{"date-parts":[["2023"]]}}}],"schema":"https://github.com/citation-style-language/schema/raw/master/csl-citation.json"} </w:instrText>
            </w:r>
            <w:r w:rsidRPr="00862C7D">
              <w:rPr>
                <w:rFonts w:ascii="Calibri" w:eastAsia="Calibri" w:hAnsi="Calibri" w:cs="Calibri"/>
                <w:b/>
                <w:bCs/>
                <w:sz w:val="20"/>
                <w:szCs w:val="20"/>
                <w:lang w:val="en-US"/>
              </w:rPr>
              <w:fldChar w:fldCharType="separate"/>
            </w:r>
            <w:r w:rsidRPr="001B2F6E">
              <w:rPr>
                <w:rFonts w:ascii="Calibri" w:hAnsi="Calibri" w:cs="Calibri"/>
                <w:sz w:val="20"/>
              </w:rPr>
              <w:t>[57]</w:t>
            </w:r>
            <w:r w:rsidRPr="00862C7D">
              <w:rPr>
                <w:rFonts w:ascii="Calibri" w:eastAsia="Calibri" w:hAnsi="Calibri" w:cs="Calibri"/>
                <w:b/>
                <w:bCs/>
                <w:sz w:val="20"/>
                <w:szCs w:val="20"/>
                <w:lang w:val="en-US"/>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32171A5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17 out of 20 completed the study. </w:t>
            </w:r>
          </w:p>
          <w:p w14:paraId="3B592BC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85 %.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66F069E5"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Mean daily step count. </w:t>
            </w:r>
          </w:p>
          <w:p w14:paraId="301B6DC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evice-based measured through accelerometer (Fitbit Versa 2)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274F413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Over time:</w:t>
            </w:r>
            <w:r w:rsidRPr="00E801FD">
              <w:rPr>
                <w:rFonts w:ascii="Calibri" w:eastAsia="Times New Roman" w:hAnsi="Calibri" w:cs="Calibri"/>
                <w:sz w:val="20"/>
                <w:szCs w:val="20"/>
                <w:lang w:val="en-US"/>
              </w:rPr>
              <w:t> </w:t>
            </w:r>
          </w:p>
          <w:p w14:paraId="268681C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1/2)</w:t>
            </w:r>
            <w:r w:rsidRPr="00E801FD">
              <w:rPr>
                <w:rFonts w:ascii="Calibri" w:eastAsia="Times New Roman" w:hAnsi="Calibri" w:cs="Calibri"/>
                <w:sz w:val="20"/>
                <w:szCs w:val="20"/>
                <w:lang w:val="en-US"/>
              </w:rPr>
              <w:t> </w:t>
            </w:r>
          </w:p>
          <w:p w14:paraId="112C6C4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baseline to postintervention ↑ median daily step count </w:t>
            </w:r>
          </w:p>
        </w:tc>
      </w:tr>
      <w:tr w:rsidR="00671259" w:rsidRPr="002F0529" w14:paraId="7DD3C1B1"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2970AE45"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 xml:space="preserve">Hiremath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syUDDB0a","properties":{"formattedCitation":"[58]","plainCitation":"[58]","noteIndex":0},"citationItems":[{"id":6042,"uris":["http://zotero.org/groups/5483480/items/TX6HJNGF"],"itemData":{"id":6042,"type":"article-journal","abstract":"Low levels of physical activity (PA) and high levels of sedentary behavior in individuals with spinal cord injury (SCI) have been associated with secondary conditions such as pain, fatigue, weight gain, and deconditioning. One strategy for promoting regular PA is to provide people with an accurate estimate of everyday PA level. The objective of this research was to use a mobile health-based PA measurement system to track PA levels of individuals with SCI in the community and provide them with a behavior-sensitive, just-in-time-adaptive intervention (JITAI) to improve their PA levels. The first, second, and third phases of the study, each with a duration of one month, involved collecting baseline PA levels, providing near-real-time feedback on PA level (PA Feedback), and providing PA Feedback with JITAI, respectively. PA levels in terms of energy expenditure in kilocalories, and minutes of light- and moderate- or vigorous-intensity PA were assessed by an activity monitor during the study. Twenty participants with SCI took part in this research study with a mean (SD) age of 39.4 (12.8) years and 12.4 (12.5) years since injury. Sixteen participants completed the study. Sixteen were male, 16 had paraplegia, and 12 had complete injury. Within-participant comparisons indicated that only two participants had higher energy expenditure (&gt;10%) or lower energy expenditure (&lt;-10%) during PA Feedback with JITAI compared to the baseline. However, eleven participants (69.0%) had higher light- and/or moderate-intensity PA during PA Feedback with JITAI compared to the baseline. To our knowledge, this is the first study to test a PA JITAI for individuals with SCI that responds automatically to monitored PA levels. The results of this pilot study suggest that a sensor-enabled mobile JITAI has potential to improve PA levels of individuals with SCI. Future research should investigate the efficacy of JITAI through a clinical trial.","container-title":"PloS one","DOI":"10.1371/journal.pone.0223762","issue":"10","language":"eng","page":"e0223762","title":"Mobile health-based physical activity intervention for individuals with spinal cord injury in the community: A pilot study","volume":"14","author":[{"family":"Hiremath","given":"Shivayogi V."},{"family":"Amiri","given":"Amir Mohammad"},{"family":"Thapa-Chhetry","given":"Binod"},{"family":"Snethen","given":"Gretchen"},{"family":"Schmidt-Read","given":"Mary"},{"family":"Ramos-Lamboy","given":"Marlyn"},{"family":"Coffman","given":"Donna L."},{"family":"Intille","given":"Stephen S."}],"issued":{"date-parts":[["2019"]]}}}],"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rPr>
              <w:t>[58]</w:t>
            </w:r>
            <w:r>
              <w:rPr>
                <w:rFonts w:eastAsia="Times New Roman" w:cstheme="minorHAnsi"/>
                <w:b/>
                <w:bCs/>
                <w:sz w:val="20"/>
                <w:szCs w:val="20"/>
                <w:lang w:val="en-US" w:eastAsia="de-DE"/>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62DA566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16 out of 20 completed the stud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D32406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80 %.   </w:t>
            </w:r>
          </w:p>
          <w:p w14:paraId="3BDDA11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4079919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color w:val="000000"/>
                <w:sz w:val="20"/>
                <w:szCs w:val="20"/>
                <w:lang w:val="en-US"/>
              </w:rPr>
              <w:t>Leisure Time Physical Activity Questionnaire for people with SCI (LTPAQ-SCI), and Wheelchair User’s Shoulder</w:t>
            </w:r>
            <w:r w:rsidRPr="00E801FD">
              <w:rPr>
                <w:rFonts w:ascii="Calibri" w:eastAsia="Times New Roman" w:hAnsi="Calibri" w:cs="Calibri"/>
                <w:color w:val="000000"/>
                <w:sz w:val="20"/>
                <w:szCs w:val="20"/>
                <w:lang w:val="en-CA"/>
              </w:rPr>
              <w:t> </w:t>
            </w:r>
            <w:r w:rsidRPr="00E801FD">
              <w:rPr>
                <w:rFonts w:ascii="Calibri" w:eastAsia="Times New Roman" w:hAnsi="Calibri" w:cs="Calibri"/>
                <w:color w:val="000000"/>
                <w:sz w:val="20"/>
                <w:szCs w:val="20"/>
                <w:lang w:val="en-US"/>
              </w:rPr>
              <w:t> </w:t>
            </w:r>
          </w:p>
          <w:p w14:paraId="12D374C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color w:val="000000"/>
                <w:sz w:val="20"/>
                <w:szCs w:val="20"/>
                <w:lang w:val="en-US"/>
              </w:rPr>
              <w:t>Pain Index (WUSPI).</w:t>
            </w:r>
            <w:r w:rsidRPr="00E801FD">
              <w:rPr>
                <w:rFonts w:ascii="Calibri" w:eastAsia="Times New Roman" w:hAnsi="Calibri" w:cs="Calibri"/>
                <w:color w:val="000000"/>
                <w:sz w:val="20"/>
                <w:szCs w:val="20"/>
                <w:lang w:val="en-CA"/>
              </w:rPr>
              <w:t> </w:t>
            </w:r>
            <w:r w:rsidRPr="00E801FD">
              <w:rPr>
                <w:rFonts w:ascii="Calibri" w:eastAsia="Times New Roman" w:hAnsi="Calibri" w:cs="Calibri"/>
                <w:color w:val="000000"/>
                <w:sz w:val="20"/>
                <w:szCs w:val="20"/>
                <w:lang w:val="en-US"/>
              </w:rPr>
              <w:t> </w:t>
            </w:r>
          </w:p>
          <w:p w14:paraId="5534844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Light-, moderate- and vigorous intensity PA.</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AC2C31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Energy expenditure (kcal) and travelled distance (mile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CC472B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Smartphone, smartwatch, and wheel rotation monitor.</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77203B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No follow-up.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0C055B8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i/>
                <w:iCs/>
                <w:sz w:val="20"/>
                <w:szCs w:val="20"/>
                <w:lang w:val="en-US"/>
              </w:rPr>
              <w:t>No significance testing due to small sample siz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494E79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feedback (2/3):</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F846EE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4 out of 16 (light-intensity) and 3 out of 16 (moderate-intensity) PA ↑ (&gt;+10%)</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69E995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feedback with JITAI (2/3):</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D6D4BC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6 out 19 (light-intensity) and 9 out 16 (moderate-intensity) PA ↑ (&gt;+10%).</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5014C2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 xml:space="preserve">3 out of 16 (light-intensity) and 7 out of 16 (moderate-intensity) PA </w:t>
            </w:r>
            <w:r w:rsidRPr="00E801FD">
              <w:rPr>
                <w:rFonts w:ascii="Calibri" w:eastAsia="Times New Roman" w:hAnsi="Calibri" w:cs="Calibri"/>
                <w:b/>
                <w:bCs/>
                <w:sz w:val="20"/>
                <w:szCs w:val="20"/>
                <w:lang w:val="en-US"/>
              </w:rPr>
              <w:t xml:space="preserve">↓ </w:t>
            </w:r>
            <w:r w:rsidRPr="00E801FD">
              <w:rPr>
                <w:rFonts w:ascii="Calibri" w:eastAsia="Times New Roman" w:hAnsi="Calibri" w:cs="Calibri"/>
                <w:sz w:val="20"/>
                <w:szCs w:val="20"/>
                <w:lang w:val="en-US"/>
              </w:rPr>
              <w:t>(&lt;- 10%)</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tc>
      </w:tr>
      <w:tr w:rsidR="00671259" w:rsidRPr="00C70892" w14:paraId="74E86684"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3FBAACB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 xml:space="preserve">Ismail &amp; Al Thani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GYLyjQRq","properties":{"formattedCitation":"[59]","plainCitation":"[59]","noteIndex":0},"citationItems":[{"id":6048,"uris":["http://zotero.org/groups/5483480/items/Y5ZW3GJV"],"itemData":{"id":6048,"type":"article-journal","abstract":"BACKGROUND\n\nEmployees in sedentary occupations tend to spend prolonged hours physically inactive. Physical inactivity is a main factor in the increase in the risks of a wide range of chronic diseases, including obesity, diabetes, hypertension, and heart disease. This has drawn researchers' attention to investigate methods of increasing the level of activity of employees during working hours and in their daily lifestyle.\n\nOBJECTIVE\n\nThe objective of this paper is to investigate the effectiveness of using personalized messages that include user information, user goals, daily routine, and the surrounding environment to increase the level of activity among employees. In this study, we hypothesize that sending context-aware motivational messages to workers in sedentary occupations after sitting for 40 minutes can break sedentary behavior and increase daily active time compared to static reminder messages.\n\nMETHODS\n\nA 66-day between-group study using a mixed methods design approach was conducted with employees who are located in Qatar and spend most of their working day sedentary. The 58 participants used 2 different interventions: The control group (n=29, 50%) used a mobile app that only sends a static message after prolonged sitting (MotiFit Lite), and the intervention group (n=29, 50%) used a mobile app that sends context-aware personalized messages to promote physical activity (PA; MotiFit). Both apps log the received messages, the step count before and after the messages are sent, and the user response to the messages to obtain an idea of the impact of the messages. The study received approval from the Qatar Biomedical Research Institute's institutional review board (IRB application #2019-10-037).\n\nRESULTS\n\nThe questionnaires showed satisfaction of the designed apps' subjective quality and perceived impact. The quantitative analysis showed a high level of engagement in the intervention group compared to the control group (P&lt;.001). The results support the original hypothesis that using context-aware motivational messages can increase PA at work compared to static messages (P&lt;.001). However, the analysis showed no significant impact of the message type on the overall activity level during the day (P=.06).\n\nCONCLUSIONS\n\nContext-aware motivational messages motivate employees to increase their PA in the workplace. However, future research will further develop the analysis to investigate the impact on increasing the overall activity level during the day.","container-title":"JMIR formative research","DOI":"10.2196/34309","issue":"1","language":"eng","page":"e34309","title":"Design and Evaluation of a Just-in-Time Adaptive Intervention (JITAI) to Reduce Sedentary Behavior at Work: Experimental Study","volume":"6","author":[{"family":"Ismail","given":"Tasnim"},{"family":"Al Thani","given":"Dena"}],"issued":{"date-parts":[["2022"]]}}}],"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rPr>
              <w:t>[59]</w:t>
            </w:r>
            <w:r>
              <w:rPr>
                <w:rFonts w:eastAsia="Times New Roman" w:cstheme="minorHAnsi"/>
                <w:b/>
                <w:bCs/>
                <w:sz w:val="20"/>
                <w:szCs w:val="20"/>
                <w:lang w:val="en-US" w:eastAsia="de-DE"/>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7780EDC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58 out of 58 participants completed the stud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282ECA7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100 %.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261991F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PA through International Physical Activity Questionnaire (IPAQ) pre-stud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E028C8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 xml:space="preserve">SB (if step count/hour </w:t>
            </w:r>
            <w:r w:rsidRPr="00E801FD">
              <w:rPr>
                <w:rFonts w:ascii="Calibri" w:eastAsia="Times New Roman" w:hAnsi="Calibri" w:cs="Calibri"/>
                <w:lang w:val="en-US"/>
              </w:rPr>
              <w:t>&lt;</w:t>
            </w:r>
            <w:r w:rsidRPr="00E801FD">
              <w:rPr>
                <w:rFonts w:ascii="Calibri" w:eastAsia="Times New Roman" w:hAnsi="Calibri" w:cs="Calibri"/>
                <w:sz w:val="20"/>
                <w:szCs w:val="20"/>
                <w:lang w:val="en-US"/>
              </w:rPr>
              <w:t xml:space="preserve"> 67) and daily active tim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2D6B77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evice-based measured through smartphone inbuilt accelerometer.</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248491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No follow-up.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2A27AA95"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Over time: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EC7D05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SB (1/2):</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2909755"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proofErr w:type="spellStart"/>
            <w:r w:rsidRPr="00E801FD">
              <w:rPr>
                <w:rFonts w:ascii="Calibri" w:eastAsia="Times New Roman" w:hAnsi="Calibri" w:cs="Calibri"/>
                <w:sz w:val="20"/>
                <w:szCs w:val="20"/>
                <w:lang w:val="en-US"/>
              </w:rPr>
              <w:t>MotiFit</w:t>
            </w:r>
            <w:proofErr w:type="spellEnd"/>
            <w:r w:rsidRPr="00E801FD">
              <w:rPr>
                <w:rFonts w:ascii="Calibri" w:eastAsia="Times New Roman" w:hAnsi="Calibri" w:cs="Calibri"/>
                <w:sz w:val="20"/>
                <w:szCs w:val="20"/>
                <w:lang w:val="en-US"/>
              </w:rPr>
              <w:t>: Breaking inactivity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00A902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0/2) </w:t>
            </w:r>
            <w:r w:rsidRPr="00E801FD">
              <w:rPr>
                <w:rFonts w:ascii="Calibri" w:eastAsia="Times New Roman" w:hAnsi="Calibri" w:cs="Calibri"/>
                <w:sz w:val="20"/>
                <w:szCs w:val="20"/>
                <w:lang w:val="en-US"/>
              </w:rPr>
              <w:t>  </w:t>
            </w:r>
          </w:p>
          <w:p w14:paraId="10487D0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Vs. control:</w:t>
            </w:r>
            <w:r w:rsidRPr="00E801FD">
              <w:rPr>
                <w:rFonts w:ascii="Calibri" w:eastAsia="Times New Roman" w:hAnsi="Calibri" w:cs="Calibri"/>
                <w:sz w:val="20"/>
                <w:szCs w:val="20"/>
                <w:lang w:val="en-US"/>
              </w:rPr>
              <w:t>  </w:t>
            </w:r>
          </w:p>
          <w:p w14:paraId="47F09DF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0/1)</w:t>
            </w:r>
            <w:r w:rsidRPr="00E801FD">
              <w:rPr>
                <w:rFonts w:ascii="Calibri" w:eastAsia="Times New Roman" w:hAnsi="Calibri" w:cs="Calibri"/>
                <w:sz w:val="20"/>
                <w:szCs w:val="20"/>
                <w:lang w:val="en-US"/>
              </w:rPr>
              <w:t>  </w:t>
            </w:r>
          </w:p>
        </w:tc>
      </w:tr>
      <w:tr w:rsidR="00671259" w:rsidRPr="00E801FD" w14:paraId="3FF6E5B7"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12B1BDB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proofErr w:type="spellStart"/>
            <w:r w:rsidRPr="00862C7D">
              <w:rPr>
                <w:rFonts w:eastAsia="Times New Roman" w:cstheme="minorHAnsi"/>
                <w:b/>
                <w:bCs/>
                <w:sz w:val="20"/>
                <w:szCs w:val="20"/>
                <w:lang w:val="en-US" w:eastAsia="de-DE"/>
              </w:rPr>
              <w:t>Klasnja</w:t>
            </w:r>
            <w:proofErr w:type="spellEnd"/>
            <w:r w:rsidRPr="00862C7D">
              <w:rPr>
                <w:rFonts w:eastAsia="Times New Roman" w:cstheme="minorHAnsi"/>
                <w:b/>
                <w:bCs/>
                <w:sz w:val="20"/>
                <w:szCs w:val="20"/>
                <w:lang w:val="en-US" w:eastAsia="de-DE"/>
              </w:rPr>
              <w:t xml:space="preserve">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bpIu6Q9z","properties":{"formattedCitation":"[60]","plainCitation":"[60]","noteIndex":0},"citationItems":[{"id":6060,"uris":["http://zotero.org/groups/5483480/items/NLC6YQEX"],"itemData":{"id":6060,"type":"article-journal","abstract":"Bariatric surgery is the most effective treatment for severe obesity (body mass index &gt;40), helping individuals lose, on average, 25%-29% of their body weight over the first year. However, many patients begin to plateau and regain weight within 12-24 months, and 20% of patients begin to regain weight within 6 months postsurgery. As physical activity (PA) is an important predictor of weight loss and maintenance postsurgery, there is a need for scalable, effective lifestyle interventions to help bariatric patients increase PA in order to maximize their weight loss and maintenance. To assess feasibility of using mobile health (mHealth) tools to support PA postsurgery, we conducted a quality-improvement optimization pilot of BariFit, an mHealth intervention that combines commercial devices and custom text messages. Fifty-one bariatric patients enrolled in a 16-week optimization pilot of BariFit. To assess feasibility, pre-post changes in PA were assessed using activPAL. In addition, the pilot randomized, using a 2 × 2 factorial design, two adaptive approaches to daily step goals (variable and 60th percentile goals) and provision of rest days (yes/no), and microrandomized provision of SMS-delivered activity suggestions five times a day for each participant. Adherence to using study equipment was over 95% at 16 weeks. Participants increased PA by 1,866 steps from baseline to end-of-study (p &lt; .007). Participants who received variable step goals averaged 1,141 more steps per day (p = .096) than those who received 60th percentile goals. Activity suggestions had no effect. mHealth interventions are feasible for supporting PA postbariatric surgery.","container-title":"Translational behavioral medicine","DOI":"10.1093/tbm/ibaa040","ISSN":"1869-6716","issue":"2","language":"eng","page":"530-539","title":"A quality-improvement optimization pilot of BariFit, a mobile health intervention to promote physical activity after bariatric surgery","volume":"11","author":[{"family":"Klasnja","given":"Predrag"},{"family":"Rosenberg","given":"Dori E."},{"family":"Zhou","given":"Jing"},{"family":"Anau","given":"Jane"},{"family":"Gupta","given":"Anirban"},{"family":"Arterburn","given":"David E."}],"issued":{"date-parts":[["2021"]]}}}],"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rPr>
              <w:t>[60]</w:t>
            </w:r>
            <w:r>
              <w:rPr>
                <w:rFonts w:eastAsia="Times New Roman" w:cstheme="minorHAnsi"/>
                <w:b/>
                <w:bCs/>
                <w:sz w:val="20"/>
                <w:szCs w:val="20"/>
                <w:lang w:val="en-US" w:eastAsia="de-DE"/>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47C8787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45 out of 51 participants provided baseline data (88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0C141C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42 started the intervention (82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105F22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29 provided data for follow-up (57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1C284B5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color w:val="000000"/>
                <w:sz w:val="20"/>
                <w:szCs w:val="20"/>
                <w:lang w:val="en-US"/>
              </w:rPr>
              <w:t>Primary outcome:</w:t>
            </w:r>
            <w:r w:rsidRPr="00E801FD">
              <w:rPr>
                <w:rFonts w:ascii="Calibri" w:eastAsia="Times New Roman" w:hAnsi="Calibri" w:cs="Calibri"/>
                <w:color w:val="000000"/>
                <w:sz w:val="20"/>
                <w:szCs w:val="20"/>
                <w:lang w:val="en-US"/>
              </w:rPr>
              <w:t xml:space="preserve"> Average steps per day at baseline and at the end of the study. </w:t>
            </w:r>
            <w:r w:rsidRPr="00E801FD">
              <w:rPr>
                <w:rFonts w:ascii="Calibri" w:eastAsia="Times New Roman" w:hAnsi="Calibri" w:cs="Calibri"/>
                <w:color w:val="000000"/>
                <w:sz w:val="20"/>
                <w:szCs w:val="20"/>
                <w:lang w:val="en-CA"/>
              </w:rPr>
              <w:t> </w:t>
            </w:r>
            <w:r w:rsidRPr="00E801FD">
              <w:rPr>
                <w:rFonts w:ascii="Calibri" w:eastAsia="Times New Roman" w:hAnsi="Calibri" w:cs="Calibri"/>
                <w:color w:val="000000"/>
                <w:sz w:val="20"/>
                <w:szCs w:val="20"/>
                <w:lang w:val="en-US"/>
              </w:rPr>
              <w:t> </w:t>
            </w:r>
          </w:p>
          <w:p w14:paraId="50DF1BC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color w:val="000000"/>
                <w:sz w:val="20"/>
                <w:szCs w:val="20"/>
                <w:lang w:val="en-US"/>
              </w:rPr>
              <w:t>Secondary outcome</w:t>
            </w:r>
            <w:r w:rsidRPr="00E801FD">
              <w:rPr>
                <w:rFonts w:ascii="Calibri" w:eastAsia="Times New Roman" w:hAnsi="Calibri" w:cs="Calibri"/>
                <w:color w:val="000000"/>
                <w:sz w:val="20"/>
                <w:szCs w:val="20"/>
                <w:lang w:val="en-US"/>
              </w:rPr>
              <w:t>: Steps, sitting time, standing time, and sit-to-stand transitions.</w:t>
            </w:r>
            <w:r w:rsidRPr="00E801FD">
              <w:rPr>
                <w:rFonts w:ascii="Calibri" w:eastAsia="Times New Roman" w:hAnsi="Calibri" w:cs="Calibri"/>
                <w:color w:val="000000"/>
                <w:sz w:val="20"/>
                <w:szCs w:val="20"/>
                <w:lang w:val="en-CA"/>
              </w:rPr>
              <w:t> </w:t>
            </w:r>
            <w:r w:rsidRPr="00E801FD">
              <w:rPr>
                <w:rFonts w:ascii="Calibri" w:eastAsia="Times New Roman" w:hAnsi="Calibri" w:cs="Calibri"/>
                <w:color w:val="000000"/>
                <w:sz w:val="20"/>
                <w:szCs w:val="20"/>
                <w:lang w:val="en-US"/>
              </w:rPr>
              <w:t> </w:t>
            </w:r>
          </w:p>
          <w:p w14:paraId="1A396C9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color w:val="000000"/>
                <w:sz w:val="20"/>
                <w:szCs w:val="20"/>
                <w:lang w:val="en-US"/>
              </w:rPr>
              <w:t>Steps measured by Fitbit at weeks 1–2, weeks 15–16.</w:t>
            </w:r>
            <w:r w:rsidRPr="00E801FD">
              <w:rPr>
                <w:rFonts w:ascii="Calibri" w:eastAsia="Times New Roman" w:hAnsi="Calibri" w:cs="Calibri"/>
                <w:color w:val="000000"/>
                <w:sz w:val="20"/>
                <w:szCs w:val="20"/>
                <w:lang w:val="en-CA"/>
              </w:rPr>
              <w:t> </w:t>
            </w:r>
            <w:r w:rsidRPr="00E801FD">
              <w:rPr>
                <w:rFonts w:ascii="Calibri" w:eastAsia="Times New Roman" w:hAnsi="Calibri" w:cs="Calibri"/>
                <w:color w:val="000000"/>
                <w:sz w:val="20"/>
                <w:szCs w:val="20"/>
                <w:lang w:val="en-US"/>
              </w:rPr>
              <w:t> </w:t>
            </w:r>
          </w:p>
          <w:p w14:paraId="2807F21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Average daily step count, measured by Fitbit, over the 16-week intervention period.</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3E015C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 xml:space="preserve">Pre–post comparison of </w:t>
            </w:r>
            <w:proofErr w:type="spellStart"/>
            <w:r w:rsidRPr="00E801FD">
              <w:rPr>
                <w:rFonts w:ascii="Calibri" w:eastAsia="Times New Roman" w:hAnsi="Calibri" w:cs="Calibri"/>
                <w:sz w:val="20"/>
                <w:szCs w:val="20"/>
                <w:lang w:val="en-US"/>
              </w:rPr>
              <w:t>activPAL</w:t>
            </w:r>
            <w:proofErr w:type="spellEnd"/>
            <w:r w:rsidRPr="00E801FD">
              <w:rPr>
                <w:rFonts w:ascii="Calibri" w:eastAsia="Times New Roman" w:hAnsi="Calibri" w:cs="Calibri"/>
                <w:sz w:val="20"/>
                <w:szCs w:val="20"/>
                <w:lang w:val="en-US"/>
              </w:rPr>
              <w:t xml:space="preserve"> step count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6B06BE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Step count, measured by Fitbit, in the 30 min following each randomization.</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9294DD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Follow-up after 16 weeks.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509D37A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Over time: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A6C109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2/4):</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EC5BA1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aily step count ↑ 1,866 step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281C00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Stepping time ↑ 21 min/day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26B0B00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SB (0/1)</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35E9E9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tc>
      </w:tr>
      <w:tr w:rsidR="00671259" w:rsidRPr="00E801FD" w14:paraId="63B19F26"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7DD775A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 xml:space="preserve">Li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wdhjiTJO","properties":{"formattedCitation":"[61]","plainCitation":"[61]","noteIndex":0},"citationItems":[{"id":6065,"uris":["http://zotero.org/groups/5483480/items/R9UA7DFV"],"itemData":{"id":6065,"type":"article-journal","abstract":"Sedentary behavior has been associated with adverse health outcomes such as disturbed sleep in older adults. We conducted a single-group pretest and posttest study to evaluate the feasibility of a personalized behavioral intervention program using mobile health technology in improving physical activity and sleep in older adults. The four-week intervention included: personalized physical activity training, real-time physical activity self-monitoring, interactive prompts and feedback with a smartwatch, phone consultation with an exercise trainer and research team members, and weekly financial incentives for achieving weekly physical activity goals. Eight cognitively intact older adults were recruited and completed the study. Findings suggested that the intervention was feasible in this sample of older adults and provided favorable changes in levels of physical activity during the intervention and at post-intervention. Future studies will include a fully powered trial to evaluate the efficacy of this intervention in sedentary older adults.","container-title":"Geriatric nursing (New York, N.Y.)","DOI":"10.1016/j.gerinurse.2019.11.011","issue":"3","language":"eng","page":"313-319","title":"A personalized behavioral intervention implementing mHealth technologies for older adults: A pilot feasibility study","volume":"41","author":[{"family":"Li","given":"Junxin"},{"family":"Hodgson","given":"Nancy"},{"family":"Lyons","given":"M. Melanie"},{"family":"Chen","given":"Ker-Cheng"},{"family":"Yu","given":"Fang"},{"family":"Gooneratne","given":"Nalaka S."}],"issued":{"date-parts":[["2020"]]}}}],"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rPr>
              <w:t>[61]</w:t>
            </w:r>
            <w:r>
              <w:rPr>
                <w:rFonts w:eastAsia="Times New Roman" w:cstheme="minorHAnsi"/>
                <w:b/>
                <w:bCs/>
                <w:sz w:val="20"/>
                <w:szCs w:val="20"/>
                <w:lang w:val="en-US" w:eastAsia="de-DE"/>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4DCA194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8 out of 8 completed the stud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D39ACA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100 %.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08A1BBB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Secondary outcomes: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FAC348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PA: mean level of PA.</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C67E3F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SB: duration of sedentary activity (% of waking time), and sedentary tim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8A1CBD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The Physical Activity Scale for the Elderly (PASE).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21668D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lastRenderedPageBreak/>
              <w:t xml:space="preserve">Device-based measured by wrist worn </w:t>
            </w:r>
            <w:proofErr w:type="spellStart"/>
            <w:r w:rsidRPr="00E801FD">
              <w:rPr>
                <w:rFonts w:ascii="Calibri" w:eastAsia="Times New Roman" w:hAnsi="Calibri" w:cs="Calibri"/>
                <w:sz w:val="20"/>
                <w:szCs w:val="20"/>
                <w:lang w:val="en-US"/>
              </w:rPr>
              <w:t>Actiwatch</w:t>
            </w:r>
            <w:proofErr w:type="spellEnd"/>
            <w:r w:rsidRPr="00E801FD">
              <w:rPr>
                <w:rFonts w:ascii="Calibri" w:eastAsia="Times New Roman" w:hAnsi="Calibri" w:cs="Calibri"/>
                <w:sz w:val="20"/>
                <w:szCs w:val="20"/>
                <w:lang w:val="en-US"/>
              </w:rPr>
              <w:t xml:space="preserve"> 2.</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0C03F7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1 week follow-up after the 4-week intervention.</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5A4EB54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lastRenderedPageBreak/>
              <w:t>Over tim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88C825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2/3):</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1710385"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PA ↑ at posttest (41.5 counts/min)</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7A0DCD5"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Self-reported PA ↑ at posttest (96.2 PASE Scor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144B73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lastRenderedPageBreak/>
              <w:t>SB (4/4):</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43578A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Sedentary time ↓ during intervention (-42.3 min) and ↓ posttest (-87.4 min)</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263211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Sedentary activities (waking time) ↓ during intervention (-5.7%) and posttest (-8%)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FF98D6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tc>
      </w:tr>
      <w:tr w:rsidR="00671259" w:rsidRPr="00C70892" w14:paraId="0F757974"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303357A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lastRenderedPageBreak/>
              <w:t>Low et al.</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JtitK25N","properties":{"formattedCitation":"[62]","plainCitation":"[62]","noteIndex":0},"citationItems":[{"id":6071,"uris":["http://zotero.org/groups/5483480/items/QSYHZ794"],"itemData":{"id":6071,"type":"article-journal","abstract":"BACKGROUND\n\nSedentary behavior (SB) is common after cancer surgery and may negatively affect recovery and quality of life, but postoperative symptoms such as pain can be a significant barrier to patients achieving recommended physical activity levels. We conducted a single-arm pilot trial evaluating the usability and acceptability of a real-time mobile intervention that detects prolonged SB in the perioperative period and delivers prompts to walk that are tailored to daily self-reported symptom burden.\n\nOBJECTIVE\n\nThe aim of this study is to develop and test a mobile technology-supported intervention to reduce SB before and after cancer surgery, and to evaluate the usability and feasibility of the intervention.\n\nMETHODS\n\nA total of 15 patients scheduled for abdominal cancer surgery consented to the study, which involved using a Fitbit smartwatch with a companion smartphone app across the perioperative period (from a minimum of 2 weeks before surgery to 30 days postdischarge). Participants received prompts to walk after any SB that exceeded a prespecified threshold, which varied from day to day based on patient-reported symptom severity. Participants also completed weekly semistructured interviews to collect information on usability, acceptability, and experience using the app and smartphone; in addition, smartwatch logs were examined to assess participant study compliance.\n\nRESULTS\n\nOf eligible patients approached, 79% (15/19) agreed to participate. Attrition was low (1/15, 7%) and due to poor health and prolonged hospitalization. Participants rated (0-100) the smartphone and smartwatch apps as very easy (mean 92.3 and 93.2, respectively) and pleasant to use (mean 93.0 and 93.2, respectively). Overall satisfaction with the whole system was 89.9, and the mean System Usability Scale score was 83.8 out of 100. Overall compliance with symptom reporting was 51% (469/927 days), decreasing significantly from before surgery (264/364, 73%) to inpatient recovery (32/143, 22%) and postdischarge (173/420, 41%). Overall Fitbit compliance was 70% (653/927 days) but also declined from before surgery (330/364, 91%) to inpatient (51/143, 36%) and postdischarge (272/420, 65%).\n\nCONCLUSIONS\n\nPerioperative patients with cancer were willing to use a smartwatch- and smartphone-based real-time intervention to reduce SB, and they rated the apps as very easy and pleasant to use. Compliance with the intervention declined significantly after surgery. The effects of the intervention on postoperative activity patterns, recovery, and quality of life will be evaluated in an ongoing randomized trial.","container-title":"JMIR perioperative medicine","DOI":"10.2196/17292","issue":"1","language":"eng","page":"e17292","title":"A Real-Time Mobile Intervention to Reduce Sedentary Behavior Before and After Cancer Surgery: Usability and Feasibility Study","volume":"3","author":[{"family":"Low","given":"Carissa A."},{"family":"Danko","given":"Michaela"},{"family":"Durica","given":"Krina C."},{"family":"Kunta","given":"Abhineeth Reddy"},{"family":"Mulukutla","given":"Raghu"},{"family":"Ren","given":"Yiyi"},{"family":"Bartlett","given":"David L."},{"family":"Bovbjerg","given":"Dana H."},{"family":"Dey","given":"Anind K."},{"family":"Jakicic","given":"John M."}],"issued":{"date-parts":[["2020"]]}}}],"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lang w:val="en-US"/>
              </w:rPr>
              <w:t>[62]</w:t>
            </w:r>
            <w:r>
              <w:rPr>
                <w:rFonts w:eastAsia="Times New Roman" w:cstheme="minorHAnsi"/>
                <w:b/>
                <w:bCs/>
                <w:sz w:val="20"/>
                <w:szCs w:val="20"/>
                <w:lang w:val="en-US" w:eastAsia="de-DE"/>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3CB5D21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14 out of 15 participants completed the stud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2649C04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93 %.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7663452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aily step count and average SB bout duration.</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960DAA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evice-based measured with Fitbit Versa smartwatch.</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3B24C9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No follow-up.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1A31B8C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Over tim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08A04C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1/3):</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9E539E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Step counts ↓ from preoperative to inpatient recover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9EA377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SB (1/3):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295DD30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SB bouts ↑ from preoperative to inpatient recovery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tc>
      </w:tr>
      <w:tr w:rsidR="00671259" w:rsidRPr="002F0529" w14:paraId="28780B30"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28C11CA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862C7D">
              <w:rPr>
                <w:rFonts w:eastAsia="Times New Roman"/>
                <w:b/>
                <w:bCs/>
                <w:sz w:val="20"/>
                <w:szCs w:val="20"/>
                <w:lang w:val="en-US" w:eastAsia="de-DE"/>
              </w:rPr>
              <w:t xml:space="preserve">Low et al. </w:t>
            </w:r>
            <w:r w:rsidRPr="00862C7D">
              <w:rPr>
                <w:rFonts w:eastAsia="Times New Roman"/>
                <w:b/>
                <w:bCs/>
                <w:sz w:val="20"/>
                <w:szCs w:val="20"/>
                <w:lang w:val="en-US" w:eastAsia="de-DE"/>
              </w:rPr>
              <w:fldChar w:fldCharType="begin"/>
            </w:r>
            <w:r>
              <w:rPr>
                <w:rFonts w:eastAsia="Times New Roman"/>
                <w:b/>
                <w:bCs/>
                <w:sz w:val="20"/>
                <w:szCs w:val="20"/>
                <w:lang w:val="en-US" w:eastAsia="de-DE"/>
              </w:rPr>
              <w:instrText xml:space="preserve"> ADDIN ZOTERO_ITEM CSL_CITATION {"citationID":"HgPOBS8v","properties":{"formattedCitation":"[63]","plainCitation":"[63]","noteIndex":0},"citationItems":[{"id":4275,"uris":["http://zotero.org/groups/5483480/items/7EXXSBM4"],"itemData":{"id":4275,"type":"article-journal","abstract":"BACKGROUND: Sedentary behavior (SB) is prevalent after abdominal cancer surgery, and interventions targeting perioperative SB could improve postoperative recovery  and outcomes. We conducted a pilot study to evaluate the feasibility and  preliminary effects of a real-time mobile intervention that detects and disrupts  prolonged SB before and after cancer surgery, relative to a monitoring-only  control condition. OBJECTIVE: Our aim was to evaluate the feasibility and  preliminary effects of a perioperative SB intervention on objective activity  behavior, patient-reported quality of life and symptoms, and 30-day readmissions.  METHODS: Patients scheduled for surgery for metastatic gastrointestinal cancer  (n=26) were enrolled and randomized to receive either the SB intervention or  activity monitoring only. Both groups used a Fitbit smartwatch and companion  smartphone app to rate daily symptoms and collect continuous objective activity  behavior data starting from at least 10 days before surgery through 30 days post  discharge. Participants in the intervention group also received prompts to walk  after any SB bout that exceeded a prespecified threshold, with less frequent  prompts on days that patients reported more severe symptoms. Participants  completed end-of-study ratings of acceptability, and we also examined adherence  to assessments and to walking prompts. In addition, we examined effects of the  intervention on objective SB and step counts, patient-reported quality of life  and depressive and physical symptoms, as well as readmissions. RESULTS: Accrual  (74%), retention (88%), and acceptability ratings (mean overall satisfaction  88.5/100, SD 9.1) were relatively high. However, adherence to assessments and  engagement with the SB intervention decreased significantly after surgery and did  not recover to preoperative levels after postoperative discharge. All  participants exhibited significant increases in SB and symptoms and decreases in  steps and quality of life after surgery, and participants randomized to the SB  intervention unexpectedly had longer maximum SB bouts relative to the control  group. No significant benefits of the intervention with regard to activity,  quality of life, symptoms, or readmission were observed. CONCLUSIONS:  Perioperative patients with metastatic gastrointestinal cancer were interested in  a real-time SB intervention and rated the intervention as highly acceptable, but  engagement with the intervention and with daily symptom and activity monitoring  decreased significantly after surgery. There were no significant effects of the  intervention on step counts, patient-reported quality of life or symptoms, and  postoperative readmissions, and there was an apparent adverse effect on maximum  SB. Results highlight the need for additional work to modify the intervention to  make reducing SB and engaging with mobile health technology after abdominal  cancer surgery more feasible and beneficial. TRIAL REGISTRATION:  ClinicalTrials.gov NCT03211806; https://tinyurl.com/3napwkkt.","container-title":"JMIR perioperative medicine","DOI":"10.2196/41425","ISSN":"2561-9128","journalAbbreviation":"JMIR Perioper Med","language":"eng","license":"©Carissa A Low, Michaela Danko, Krina C Durica, Julio Vega, Meng Li, Abhineeth Reddy Kunta, Raghu Mulukutla, Yiyi Ren, Susan M Sereika, David L Bartlett, Dana H  Bovbjerg, Anind K Dey, John M Jakicic. Originally published in JMIR Perioperative  Medicine (http://periop.jmir.org), 12.01.2023.","note":"publisher-place: Canada\nPMID: 36633893 \nPMCID: PMC9880805","page":"e41425","title":"A Real-Time Mobile Intervention to Reduce Sedentary Behavior Before and After Cancer Surgery: Pilot Randomized Controlled Trial.","volume":"6","author":[{"family":"Low","given":"Carissa A."},{"family":"Danko","given":"Michaela"},{"family":"Durica","given":"Krina C."},{"family":"Vega","given":"Julio"},{"family":"Li","given":"Meng"},{"family":"Kunta","given":"Abhineeth Reddy"},{"family":"Mulukutla","given":"Raghu"},{"family":"Ren","given":"Yiyi"},{"family":"Sereika","given":"Susan M."},{"family":"Bartlett","given":"David L."},{"family":"Bovbjerg","given":"Dana H."},{"family":"Dey","given":"Anind K."},{"family":"Jakicic","given":"John M."}],"issued":{"date-parts":[["2023",1,12]]}}}],"schema":"https://github.com/citation-style-language/schema/raw/master/csl-citation.json"} </w:instrText>
            </w:r>
            <w:r w:rsidRPr="00862C7D">
              <w:rPr>
                <w:rFonts w:eastAsia="Times New Roman"/>
                <w:b/>
                <w:bCs/>
                <w:sz w:val="20"/>
                <w:szCs w:val="20"/>
                <w:lang w:val="en-US" w:eastAsia="de-DE"/>
              </w:rPr>
              <w:fldChar w:fldCharType="separate"/>
            </w:r>
            <w:r w:rsidRPr="001B2F6E">
              <w:rPr>
                <w:rFonts w:ascii="Calibri" w:hAnsi="Calibri" w:cs="Calibri"/>
                <w:sz w:val="20"/>
                <w:lang w:val="en-US"/>
              </w:rPr>
              <w:t>[63]</w:t>
            </w:r>
            <w:r w:rsidRPr="00862C7D">
              <w:rPr>
                <w:rFonts w:eastAsia="Times New Roman"/>
                <w:b/>
                <w:bCs/>
                <w:sz w:val="20"/>
                <w:szCs w:val="20"/>
                <w:lang w:val="en-US" w:eastAsia="de-DE"/>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1375E1E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23 out of 26 completed the study. </w:t>
            </w:r>
          </w:p>
          <w:p w14:paraId="2C68389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88 %.  </w:t>
            </w:r>
          </w:p>
          <w:p w14:paraId="354F618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415E4B9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QoL, daily step count and average SB bout duration.</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987CDB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evice-based measured with Fitbit Versa smartwatch and QoL via questionnair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9EC56E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No follow-up.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0ACE98D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Over tim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2CA171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1/2):</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DE3D26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Step counts ↓ from preoperative to inpatient recover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80B6A1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SB (1/2):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8F303A5"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SB bouts ↑ from preoperative to inpatient recovery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DDFCFC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CA"/>
              </w:rPr>
              <w:t>QoL (3/6):</w:t>
            </w:r>
            <w:r w:rsidRPr="00E801FD">
              <w:rPr>
                <w:rFonts w:ascii="Calibri" w:eastAsia="Times New Roman" w:hAnsi="Calibri" w:cs="Calibri"/>
                <w:sz w:val="20"/>
                <w:szCs w:val="20"/>
                <w:lang w:val="en-US"/>
              </w:rPr>
              <w:t> </w:t>
            </w:r>
          </w:p>
          <w:p w14:paraId="1E338C7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QoL ↓ from preoperative to inpatient recover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A9FA1E5"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epressive symptoms ↑ (worse) from preoperative to inpatient recover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91295A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physical symptoms ↑ (worse) from preoperative to inpatient recover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904CC4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vs control:</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81D0BF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0/1)</w:t>
            </w:r>
            <w:r w:rsidRPr="00E801FD">
              <w:rPr>
                <w:rFonts w:ascii="Calibri" w:eastAsia="Times New Roman" w:hAnsi="Calibri" w:cs="Calibri"/>
                <w:sz w:val="20"/>
                <w:szCs w:val="20"/>
                <w:lang w:val="en-US"/>
              </w:rPr>
              <w:t> </w:t>
            </w:r>
          </w:p>
          <w:p w14:paraId="1D600215"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SB (1/1):</w:t>
            </w:r>
            <w:r w:rsidRPr="00E801FD">
              <w:rPr>
                <w:rFonts w:ascii="Calibri" w:eastAsia="Times New Roman" w:hAnsi="Calibri" w:cs="Calibri"/>
                <w:sz w:val="20"/>
                <w:szCs w:val="20"/>
                <w:lang w:val="en-US"/>
              </w:rPr>
              <w:t> </w:t>
            </w:r>
          </w:p>
          <w:p w14:paraId="073C97D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maximum overall SB bouts ↑ in the intervention compared to control group. </w:t>
            </w:r>
          </w:p>
          <w:p w14:paraId="3A995C55"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CA"/>
              </w:rPr>
              <w:t>QoL (0/3)</w:t>
            </w:r>
            <w:r w:rsidRPr="00E801FD">
              <w:rPr>
                <w:rFonts w:ascii="Calibri" w:eastAsia="Times New Roman" w:hAnsi="Calibri" w:cs="Calibri"/>
                <w:sz w:val="20"/>
                <w:szCs w:val="20"/>
                <w:lang w:val="en-US"/>
              </w:rPr>
              <w:t> </w:t>
            </w:r>
          </w:p>
        </w:tc>
      </w:tr>
      <w:tr w:rsidR="00671259" w:rsidRPr="002F0529" w14:paraId="0A890FEE"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2051EFE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 xml:space="preserve">Martin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8YydH6hk","properties":{"formattedCitation":"[64]","plainCitation":"[64]","noteIndex":0},"citationItems":[{"id":6074,"uris":["http://zotero.org/groups/5483480/items/T46DJ6ZA"],"itemData":{"id":6074,"type":"article-journal","abstract":"BACKGROUND\n\nWe hypothesized that a fully automated mobile health (mHealth) intervention with tracking and texting components would increase physical activity.\n\nMETHODS AND RESULTS\n\nmActive enrolled smartphone users aged 18 to 69 years at an ambulatory cardiology center in Baltimore, Maryland. We used sequential randomization to evaluate the intervention's 2 core components. After establishing baseline activity during a blinded run-in (week 1), in phase I (weeks 2 to 3), we randomized 2:1 to unblinded versus blinded tracking. Unblinding allowed continuous access to activity data through a smartphone interface. In phase II (weeks 4 to 5), we randomized unblinded participants 1:1 to smart texts versus no texts. Smart texts provided smartphone-delivered coaching 3 times/day aimed at individual encouragement and fostering feedback loops by a fully automated, physician-written, theory-based algorithm using real-time activity data and 16 personal factors with a 10 000 steps/day goal. Forty-eight outpatients (46% women, 21% nonwhite) enrolled with a mean±SD age of 58±8 years, body mass index of 31±6 kg/m(2), and baseline activity of 9670±4350 steps/day. Daily activity data capture was 97.4%. The phase I change in activity was nonsignificantly higher in unblinded participants versus blinded controls by 1024 daily steps (95% confidence interval [CI], -580 to 2628; P=0.21). In phase II, participants receiving texts increased their daily steps over those not receiving texts by 2534 (95% CI, 1318 to 3750; P&lt;0.001) and over blinded controls by 3376 (95% CI, 1951 to 4801; P&lt;0.001).\n\nCONCLUSIONS\n\nAn automated tracking-texting intervention increased physical activity with, but not without, the texting component. These results support new mHealth tracking technologies as facilitators in need of behavior change drivers.\n\nCLINICAL TRIAL REGISTRATION\n\nURL: http://ClinicalTrials.gov/. Unique identifier: NCT01917812.","container-title":"Journal of the American Heart Association","DOI":"10.1161/JAHA.115.002239","issue":"11","language":"eng","title":"mActive: A Randomized Clinical Trial of an Automated mHealth Intervention for Physical Activity Promotion","volume":"4","author":[{"family":"Martin","given":"Seth S."},{"family":"Feldman","given":"David I."},{"family":"Blumenthal","given":"Roger S."},{"family":"Jones","given":"Steven R."},{"family":"Post","given":"Wendy S."},{"family":"McKibben","given":"Rebeccah A."},{"family":"Michos","given":"Erin D."},{"family":"Ndumele","given":"Chiadi E."},{"family":"Ratchford","given":"Elizabeth V."},{"family":"Coresh","given":"Josef"},{"family":"Blaha","given":"Michael J."}],"issued":{"date-parts":[["2015"]]}}}],"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lang w:val="en-US"/>
              </w:rPr>
              <w:t>[64]</w:t>
            </w:r>
            <w:r>
              <w:rPr>
                <w:rFonts w:eastAsia="Times New Roman" w:cstheme="minorHAnsi"/>
                <w:b/>
                <w:bCs/>
                <w:sz w:val="20"/>
                <w:szCs w:val="20"/>
                <w:lang w:val="en-US" w:eastAsia="de-DE"/>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026D44F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47 out of 48 participants completed the study.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4FC701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lastRenderedPageBreak/>
              <w:t>98 %.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53659F9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lastRenderedPageBreak/>
              <w:t>PA through International Physical Activity Questionnaire (IPAQ) pre-stud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CA938C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lastRenderedPageBreak/>
              <w:t>Primary outcomes:</w:t>
            </w:r>
            <w:r w:rsidRPr="00E801FD">
              <w:rPr>
                <w:rFonts w:ascii="Calibri" w:eastAsia="Times New Roman" w:hAnsi="Calibri" w:cs="Calibri"/>
                <w:sz w:val="20"/>
                <w:szCs w:val="20"/>
                <w:lang w:val="en-US"/>
              </w:rPr>
              <w:t xml:space="preserve"> Mean change in daily step count and attainment of the step goal.</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2F415F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Secondary outcome:</w:t>
            </w:r>
            <w:r w:rsidRPr="00E801FD">
              <w:rPr>
                <w:rFonts w:ascii="Calibri" w:eastAsia="Times New Roman" w:hAnsi="Calibri" w:cs="Calibri"/>
                <w:sz w:val="20"/>
                <w:szCs w:val="20"/>
                <w:lang w:val="en-US"/>
              </w:rPr>
              <w:t xml:space="preserve"> Changes in daily activity time and aerobic tim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8FB7F5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 xml:space="preserve">Device-based measured through </w:t>
            </w:r>
            <w:proofErr w:type="spellStart"/>
            <w:r w:rsidRPr="00E801FD">
              <w:rPr>
                <w:rFonts w:ascii="Calibri" w:eastAsia="Times New Roman" w:hAnsi="Calibri" w:cs="Calibri"/>
                <w:sz w:val="20"/>
                <w:szCs w:val="20"/>
                <w:lang w:val="en-US"/>
              </w:rPr>
              <w:t>Fitbug</w:t>
            </w:r>
            <w:proofErr w:type="spellEnd"/>
            <w:r w:rsidRPr="00E801FD">
              <w:rPr>
                <w:rFonts w:ascii="Calibri" w:eastAsia="Times New Roman" w:hAnsi="Calibri" w:cs="Calibri"/>
                <w:sz w:val="20"/>
                <w:szCs w:val="20"/>
                <w:lang w:val="en-US"/>
              </w:rPr>
              <w:t xml:space="preserve"> Orb accelerometer.</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350376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No follow-up.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076AF16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lastRenderedPageBreak/>
              <w:t>Over tim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2CBC5EC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Phase 1</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18CC80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lastRenderedPageBreak/>
              <w:t>PA (0/3)</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20E2257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Phase 2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EC4CC55"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3/3):</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EDF9AE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aily steps (37% increase)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345F7A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Total activity time ↑ (21 min/da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E3A2E1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Aerobic time ↑ (13 min/da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907D8B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Vs. no text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D11B79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3/3):</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BBC6D1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aily steps ↑ (+2534 steps/da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6B24B1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Aerobic time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0F7D0F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Total activity time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E17F67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Vs. blind:</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855D95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3/3):</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07FB05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aily steps ↑ (+3376 steps/da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2D9D4D0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Aerobic time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6A1DC3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Total activity time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tc>
      </w:tr>
      <w:tr w:rsidR="00671259" w:rsidRPr="002F0529" w14:paraId="6CEC7704"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4734E5E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862C7D">
              <w:rPr>
                <w:rFonts w:eastAsia="Times New Roman"/>
                <w:b/>
                <w:bCs/>
                <w:sz w:val="20"/>
                <w:szCs w:val="20"/>
                <w:lang w:val="en-US" w:eastAsia="de-DE"/>
              </w:rPr>
              <w:lastRenderedPageBreak/>
              <w:t xml:space="preserve">McEntee et al. </w:t>
            </w:r>
            <w:r w:rsidRPr="00862C7D">
              <w:rPr>
                <w:rFonts w:eastAsia="Times New Roman"/>
                <w:b/>
                <w:bCs/>
                <w:sz w:val="20"/>
                <w:szCs w:val="20"/>
                <w:lang w:val="en-US" w:eastAsia="de-DE"/>
              </w:rPr>
              <w:fldChar w:fldCharType="begin"/>
            </w:r>
            <w:r>
              <w:rPr>
                <w:rFonts w:eastAsia="Times New Roman"/>
                <w:b/>
                <w:bCs/>
                <w:sz w:val="20"/>
                <w:szCs w:val="20"/>
                <w:lang w:val="en-US" w:eastAsia="de-DE"/>
              </w:rPr>
              <w:instrText xml:space="preserve"> ADDIN ZOTERO_ITEM CSL_CITATION {"citationID":"F5LVspWK","properties":{"formattedCitation":"[65]","plainCitation":"[65]","noteIndex":0},"citationItems":[{"id":4109,"uris":["http://zotero.org/groups/5483480/items/IV7SWA87"],"itemData":{"id":4109,"type":"article-journal","abstract":"BACKGROUND: Ecological models suggest that interventions targeting specific behaviors are most effective when supported by the environment. This study  prospectively examined the interactions between neighborhood walkability and an  mHealth intervention in a large-scale, adequately powered trial to increase  moderate-to-vigorous physical activity (MVPA). METHODS: Healthy, insufficiently  active adults (N = 512) were recruited purposefully from census block groups  ranked on walkability (high/low) and socioeconomic status (SES, high/low).  Participants were block-randomized in groups of four to WalkIT Arizona, a  12-month, 2 × 2 factorial trial evaluating adaptive versus static goal setting  and immediate versus delayed financial reinforcement delivered via text messages.  Participants wore ActiGraph GT9X accelerometers daily for one year. After  recruitment, a walkability index was calculated uniquely for every participant  using a 500-m street network buffer. Generalized linear mixed-effects hurdle  models tested for interactions between walkability, intervention components, and  phase (baseline vs. intervention) on: (1) likelihood of any (versus no) MVPA and  (2) daily MVPA minutes, after adjusting for accelerometer wear time, neighborhood  SES, and calendar month. Neighborhood walkability was probed at 5th, 25th, 50th,  75th, and 95th percentiles to explore the full range of effects. RESULTS:  Adaptive goal setting was more effective in increasing the likelihood of any MVPA  and daily MVPA minutes, especially in lower walkable neighborhoods, while the  magnitude of intervention effect declined as walkability increased. Immediate  reinforcement showed a greater increase in any and daily MVPA compared to delayed  reinforcement, especially relatively greater in higher walkable neighborhoods.  CONCLUSIONS: Results partially supported the synergy hypotheses between  neighborhood walkability and PA interventions and suggest the potential of  tailoring interventions to individuals' neighborhood characteristics. TRIAL  REGISTRATION: Preregistered at clinicaltrials.gov (NCT02717663).","container-title":"The international journal of behavioral nutrition and physical activity","DOI":"10.1186/s12966-023-01494-2","ISSN":"1479-5868","issue":"1","journalAbbreviation":"Int J Behav Nutr Phys Act","language":"eng","license":"© 2023. BioMed Central Ltd., part of Springer Nature.","note":"publisher-place: England\nPMID: 37582736 \nPMCID: PMC10428579","page":"97","title":"The moderating impact of neighborhood walkability on mHealth interventions to increase moderate to vigorous physical activity for insufficiently active adults  in a randomized trial.","volume":"20","author":[{"family":"McEntee","given":"Mindy L."},{"family":"Hurley","given":"Jane C."},{"family":"Phillips","given":"Christine B."},{"family":"Hooker","given":"Steven P."},{"family":"Todd","given":"Michael"},{"family":"Frank","given":"Lawrence D."},{"family":"Adams","given":"Marc A."}],"issued":{"date-parts":[["2023",8,15]]}}}],"schema":"https://github.com/citation-style-language/schema/raw/master/csl-citation.json"} </w:instrText>
            </w:r>
            <w:r w:rsidRPr="00862C7D">
              <w:rPr>
                <w:rFonts w:eastAsia="Times New Roman"/>
                <w:b/>
                <w:bCs/>
                <w:sz w:val="20"/>
                <w:szCs w:val="20"/>
                <w:lang w:val="en-US" w:eastAsia="de-DE"/>
              </w:rPr>
              <w:fldChar w:fldCharType="separate"/>
            </w:r>
            <w:r w:rsidRPr="001B2F6E">
              <w:rPr>
                <w:rFonts w:ascii="Calibri" w:hAnsi="Calibri" w:cs="Calibri"/>
                <w:sz w:val="20"/>
                <w:lang w:val="en-US"/>
              </w:rPr>
              <w:t>[65]</w:t>
            </w:r>
            <w:r w:rsidRPr="00862C7D">
              <w:rPr>
                <w:rFonts w:eastAsia="Times New Roman"/>
                <w:b/>
                <w:bCs/>
                <w:sz w:val="20"/>
                <w:szCs w:val="20"/>
                <w:lang w:val="en-US" w:eastAsia="de-DE"/>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536534A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512 out of 512 completed the study. </w:t>
            </w:r>
          </w:p>
          <w:p w14:paraId="6CA19AB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100 %. </w:t>
            </w:r>
          </w:p>
          <w:p w14:paraId="0EB8891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128.993/157.285 (82%) accelerometer observations.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586F01F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Likelihood of any MVPA, Daily MVPA bout minutes. </w:t>
            </w:r>
          </w:p>
          <w:p w14:paraId="35AAD0F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evice-based measured using a wrist-worn accelerometer. </w:t>
            </w:r>
          </w:p>
          <w:p w14:paraId="75209AE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No follow-up.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7EE4838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Over time:</w:t>
            </w:r>
            <w:r w:rsidRPr="00E801FD">
              <w:rPr>
                <w:rFonts w:ascii="Calibri" w:eastAsia="Times New Roman" w:hAnsi="Calibri" w:cs="Calibri"/>
                <w:sz w:val="20"/>
                <w:szCs w:val="20"/>
                <w:lang w:val="en-US"/>
              </w:rPr>
              <w:t> </w:t>
            </w:r>
          </w:p>
          <w:p w14:paraId="1F9802C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PA (2/2)</w:t>
            </w:r>
            <w:r w:rsidRPr="00E801FD">
              <w:rPr>
                <w:rFonts w:ascii="Calibri" w:eastAsia="Times New Roman" w:hAnsi="Calibri" w:cs="Calibri"/>
                <w:sz w:val="20"/>
                <w:szCs w:val="20"/>
                <w:lang w:val="en-US"/>
              </w:rPr>
              <w:t> </w:t>
            </w:r>
          </w:p>
          <w:p w14:paraId="25AE7F0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likelihood of any MVPA ↑ in all intervention groups </w:t>
            </w:r>
          </w:p>
          <w:p w14:paraId="324D06D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aily MVPA bout minutes ↑ in all intervention groups </w:t>
            </w:r>
          </w:p>
          <w:p w14:paraId="500D30C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Vs. control:</w:t>
            </w:r>
            <w:r w:rsidRPr="00E801FD">
              <w:rPr>
                <w:rFonts w:ascii="Calibri" w:eastAsia="Times New Roman" w:hAnsi="Calibri" w:cs="Calibri"/>
                <w:sz w:val="20"/>
                <w:szCs w:val="20"/>
                <w:lang w:val="en-US"/>
              </w:rPr>
              <w:t> </w:t>
            </w:r>
          </w:p>
          <w:p w14:paraId="251498E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PA (1/2)</w:t>
            </w:r>
            <w:r w:rsidRPr="00E801FD">
              <w:rPr>
                <w:rFonts w:ascii="Calibri" w:eastAsia="Times New Roman" w:hAnsi="Calibri" w:cs="Calibri"/>
                <w:sz w:val="20"/>
                <w:szCs w:val="20"/>
                <w:lang w:val="en-US"/>
              </w:rPr>
              <w:t> </w:t>
            </w:r>
          </w:p>
          <w:p w14:paraId="223BD87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likelihood of any MVPA from baseline to intervention adaptive goals ↑ relative to static goals. </w:t>
            </w:r>
          </w:p>
        </w:tc>
      </w:tr>
      <w:tr w:rsidR="00671259" w:rsidRPr="002F0529" w14:paraId="2732C510"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469EC53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862C7D">
              <w:rPr>
                <w:rFonts w:eastAsia="Times New Roman"/>
                <w:b/>
                <w:bCs/>
                <w:sz w:val="20"/>
                <w:szCs w:val="20"/>
                <w:lang w:val="en-US" w:eastAsia="de-DE"/>
              </w:rPr>
              <w:t xml:space="preserve">Nurmi et al. </w:t>
            </w:r>
            <w:r w:rsidRPr="00862C7D">
              <w:rPr>
                <w:rFonts w:eastAsia="Times New Roman"/>
                <w:b/>
                <w:bCs/>
                <w:sz w:val="20"/>
                <w:szCs w:val="20"/>
                <w:lang w:val="en-US" w:eastAsia="de-DE"/>
              </w:rPr>
              <w:fldChar w:fldCharType="begin"/>
            </w:r>
            <w:r>
              <w:rPr>
                <w:rFonts w:eastAsia="Times New Roman"/>
                <w:b/>
                <w:bCs/>
                <w:sz w:val="20"/>
                <w:szCs w:val="20"/>
                <w:lang w:val="en-US" w:eastAsia="de-DE"/>
              </w:rPr>
              <w:instrText xml:space="preserve"> ADDIN ZOTERO_ITEM CSL_CITATION {"citationID":"lprlKPbA","properties":{"formattedCitation":"[66]","plainCitation":"[66]","noteIndex":0},"citationItems":[{"id":4014,"uris":["http://zotero.org/groups/5483480/items/WIXKNNFP"],"itemData":{"id":4014,"type":"article-journal","abstract":"BACKGROUND: Insufficient physical activity is a public health concern. New technologies may improve physical activity levels and enable the identification  of its predictors with high accuracy. The Precious smartphone app was developed  to investigate the effect of specific modular intervention elements on physical  activity and examine theory-based predictors within individuals. OBJECTIVE: This  study pilot-tested a fully automated factorial N-of-1 randomized controlled trial  (RCT) with the Precious app and examined whether digitalized motivational  interviewing (dMI) and heart rate variability-based biofeedback features  increased objectively recorded steps. The secondary aim was to assess whether  daily self-efficacy and motivation predicted within-person variability in daily  steps. METHODS: In total, 15 adults recruited from newspaper advertisements  participated in a 40-day factorial N-of-1 RCT. They installed 2 study apps on  their phones: one to receive intervention elements and one to collect ecological  momentary assessment (EMA) data on self-efficacy, motivation, perceived barriers,  pain, and illness. Steps were tracked using Xiaomi Mi Band activity bracelets.  The factorial design included seven 2-day biofeedback interventions with a  Firstbeat Bodyguard 2 (Firstbeat Technologies Ltd) heart rate variability sensor,  seven 2-day dMI interventions, a wash-out day after each intervention, and 11  control days. EMA questions were sent twice per day. The effects of  self-efficacy, motivation, and the interventions on subsequent steps were  analyzed using within-person dynamic regression models and aggregated data using  longitudinal multilevel modeling (level 1: daily observations; level 2:  participants). The analyses were adjusted for covariates (ie, within- and  between-person perceived barriers, pain or illness, time trends, and recurring  events). RESULTS: All participants completed the study, and adherence to activity  bracelets and EMA measurements was high. The implementation of the factorial  design was successful, with the dMI features used, on average, 5.1 (SD 1.0) times  of the 7 available interventions. Biofeedback interventions were used, on  average, 5.7 (SD 1.4) times out of 7, although 3 participants used this feature a  day later than suggested and 1 did not use it at all. Neither within- nor  between-person analyses revealed significant intervention effects on step counts.  Self-efficacy predicted steps in 27% (4/15) of the participants. Motivation  predicted steps in 20% (3/15) of the participants. Aggregated data showed  significant group-level effects of day-level self-efficacy (B=0.462; P&lt;.001),  motivation (B=0.390; P&lt;.001), and pain or illness (B=-1524; P&lt;.001) on daily  steps. CONCLUSIONS: The automated factorial N-of-1 trial with the Precious app  was mostly feasible and acceptable, especially the automated delivery of the dMI  components, whereas self-conducted biofeedback measurements were more difficult  to time correctly. The findings suggest that changes in self-efficacy and  motivation may have same-day effects on physical activity, but the effects vary  across individuals. This study provides recommendations based on the lessons  learned on the implementation of factorial N-of-1 RCTs.","container-title":"JMIR formative research","DOI":"10.2196/34232","ISSN":"2561-326X","journalAbbreviation":"JMIR Form Res","language":"eng","license":"©Johanna Nurmi, Keegan Knittle, Felix Naughton, Stephen Sutton, Todor Ginchev, Fida Khattak, Carmina Castellano-Tejedor, Pilar Lusilla-Palacios, Niklas Ravaja,  Ari Haukkala. Originally published in JMIR Formative Research  (https://formative.jmir.org), 23.11.2023.","note":"publisher-place: Canada\nPMID: 37995122 \nPMCID: PMC10704305","page":"e34232","title":"Biofeedback and Digitalized Motivational Interviewing to Increase Daily Physical Activity: Series of Factorial N-of-1 Randomized Controlled Trials Piloting the  Precious App.","volume":"7","author":[{"family":"Nurmi","given":"Johanna"},{"family":"Knittle","given":"Keegan"},{"family":"Naughton","given":"Felix"},{"family":"Sutton","given":"Stephen"},{"family":"Ginchev","given":"Todor"},{"family":"Khattak","given":"Fida"},{"family":"Castellano-Tejedor","given":"Carmina"},{"family":"Lusilla-Palacios","given":"Pilar"},{"family":"Ravaja","given":"Niklas"},{"family":"Haukkala","given":"Ari"}],"issued":{"date-parts":[["2023",11,23]]}}}],"schema":"https://github.com/citation-style-language/schema/raw/master/csl-citation.json"} </w:instrText>
            </w:r>
            <w:r w:rsidRPr="00862C7D">
              <w:rPr>
                <w:rFonts w:eastAsia="Times New Roman"/>
                <w:b/>
                <w:bCs/>
                <w:sz w:val="20"/>
                <w:szCs w:val="20"/>
                <w:lang w:val="en-US" w:eastAsia="de-DE"/>
              </w:rPr>
              <w:fldChar w:fldCharType="separate"/>
            </w:r>
            <w:r w:rsidRPr="001B2F6E">
              <w:rPr>
                <w:rFonts w:ascii="Calibri" w:hAnsi="Calibri" w:cs="Calibri"/>
                <w:sz w:val="20"/>
                <w:lang w:val="en-US"/>
              </w:rPr>
              <w:t>[66]</w:t>
            </w:r>
            <w:r w:rsidRPr="00862C7D">
              <w:rPr>
                <w:rFonts w:eastAsia="Times New Roman"/>
                <w:b/>
                <w:bCs/>
                <w:sz w:val="20"/>
                <w:szCs w:val="20"/>
                <w:lang w:val="en-US" w:eastAsia="de-DE"/>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5400DD6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15 out of 15 completed the study. </w:t>
            </w:r>
          </w:p>
          <w:p w14:paraId="403B372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100 %.  </w:t>
            </w:r>
          </w:p>
          <w:p w14:paraId="3AC0830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A total of 88.3% (530/600) of </w:t>
            </w:r>
          </w:p>
          <w:p w14:paraId="066E860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usable data points were recorded.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5919352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aily steps. </w:t>
            </w:r>
          </w:p>
          <w:p w14:paraId="3719EFB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evice-based measured using a wrist-worn accelerometer. </w:t>
            </w:r>
          </w:p>
          <w:p w14:paraId="790F112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No follow-up.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521304A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Within-person vs. control condition</w:t>
            </w:r>
            <w:r w:rsidRPr="00E801FD">
              <w:rPr>
                <w:rFonts w:ascii="Calibri" w:eastAsia="Times New Roman" w:hAnsi="Calibri" w:cs="Calibri"/>
                <w:sz w:val="20"/>
                <w:szCs w:val="20"/>
                <w:lang w:val="en-US"/>
              </w:rPr>
              <w:t> </w:t>
            </w:r>
          </w:p>
          <w:p w14:paraId="3EA646B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PA (0/2)</w:t>
            </w:r>
            <w:r w:rsidRPr="00E801FD">
              <w:rPr>
                <w:rFonts w:ascii="Calibri" w:eastAsia="Times New Roman" w:hAnsi="Calibri" w:cs="Calibri"/>
                <w:sz w:val="20"/>
                <w:szCs w:val="20"/>
                <w:lang w:val="en-US"/>
              </w:rPr>
              <w:t> </w:t>
            </w:r>
          </w:p>
          <w:p w14:paraId="0BF3E8B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 </w:t>
            </w:r>
          </w:p>
        </w:tc>
      </w:tr>
      <w:tr w:rsidR="00671259" w:rsidRPr="002F0529" w14:paraId="29641293"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61BECCD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 xml:space="preserve">Pellegrini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dSaoZUkk","properties":{"formattedCitation":"[67]","plainCitation":"[67]","noteIndex":0},"citationItems":[{"id":6096,"uris":["http://zotero.org/groups/5483480/items/PIARQPT2"],"itemData":{"id":6096,"type":"article-journal","abstract":"Breaking up sitting time with light- or moderate-intensity physical activity may help to alleviate some negative health effects of sedentary behavior, but few studies have examined ways to effectively intervene. This feasibility study examined the acceptability of a new technology (NEAT!) developed to interrupt prolonged bouts (≥20 min) of sedentary time among adults with type 2 diabetes. Eight of nine participants completed a 1-month intervention and agreed that NEAT! made them more conscious of sitting time. Most participants (87.5 %) expressed a desire to use NEAT! in the future. Sedentary time decreased by 8.1 ± 4.5 %, and light physical activity increased by 7.9 ± 5.5 % over the 1-month period. The results suggest that NEAT! is an acceptable technology to intervene on sedentary time among adults with type 2 diabetes. Future studies are needed to examine the use of the technology among larger samples and determine its effects on glucose and insulin levels.","container-title":"Translational behavioral medicine","DOI":"10.1007/s13142-015-0314-3","ISSN":"1869-6716","issue":"3","language":"eng","page":"307-314","title":"Acceptability of smartphone technology to interrupt sedentary time in adults with diabetes","volume":"5","author":[{"family":"Pellegrini","given":"Christine A."},{"family":"Hoffman","given":"Sara A."},{"family":"Daly","given":"Elyse R."},{"family":"Murillo","given":"Manuel"},{"family":"Iakovlev","given":"Gleb"},{"family":"Spring","given":"Bonnie"}],"issued":{"date-parts":[["2015"]]}}}],"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rPr>
              <w:t>[67]</w:t>
            </w:r>
            <w:r>
              <w:rPr>
                <w:rFonts w:eastAsia="Times New Roman" w:cstheme="minorHAnsi"/>
                <w:b/>
                <w:bCs/>
                <w:sz w:val="20"/>
                <w:szCs w:val="20"/>
                <w:lang w:val="en-US" w:eastAsia="de-DE"/>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6FC4CEE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8 out of 9 completed the intervention.</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C43929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89 %.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775ACCA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Proportion of the day spent sedentary, proportion of the day spent in light PA, and MVPA, breaks/day in sedentary time, break duration, break intensit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16AB00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evice-based measured through independent measurement (separate accelerometer).</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24F0231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lastRenderedPageBreak/>
              <w:t>One month, which was during the intervention period.</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2B7FBAE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lastRenderedPageBreak/>
              <w:t>Over tim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E32A9B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PA (1/3)</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8A6350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Light PA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B4D8CC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SB (3/3)</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91DDD4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Sedentary time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9BF78F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lastRenderedPageBreak/>
              <w:t>Breaks/day in sedentary time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19052B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Break duration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8C28FD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Within-person (light PA):</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B154F5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PA (7/8)</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B91F4A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7/8 participants ↑ time spent in light physical activit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tc>
      </w:tr>
      <w:tr w:rsidR="00671259" w:rsidRPr="009A2C74" w14:paraId="06686A94"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7F294BC5"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lastRenderedPageBreak/>
              <w:t xml:space="preserve">Rabbi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LEHIbgGM","properties":{"formattedCitation":"[68]","plainCitation":"[68]","noteIndex":0},"citationItems":[{"id":6106,"uris":["http://zotero.org/groups/5483480/items/N25H6L5T"],"itemData":{"id":6106,"type":"article-journal","abstract":"BACKGROUND\n\nA dramatic rise in health-tracking apps for mobile phones has occurred recently. Rich user interfaces make manual logging of users' behaviors easier and more pleasant, and sensors make tracking effortless. To date, however, feedback technologies have been limited to providing overall statistics, attractive visualization of tracked data, or simple tailoring based on age, gender, and overall calorie or activity information. There are a lack of systems that can perform automated translation of behavioral data into specific actionable suggestions that promote healthier lifestyle without any human involvement.\n\nOBJECTIVE\n\nMyBehavior, a mobile phone app, was designed to process tracked physical activity and eating behavior data in order to provide personalized, actionable, low-effort suggestions that are contextualized to the user's environment and previous behavior. This study investigated the technical feasibility of implementing an automated feedback system, the impact of the suggestions on user physical activity and eating behavior, and user perceptions of the automatically generated suggestions.\n\nMETHODS\n\nMyBehavior was designed to (1) use a combination of automatic and manual logging to track physical activity (eg, walking, running, gym), user location, and food, (2) automatically analyze activity and food logs to identify frequent and nonfrequent behaviors, and (3) use a standard machine-learning, decision-making algorithm, called multi-armed bandit (MAB), to generate personalized suggestions that ask users to either continue, avoid, or make small changes to existing behaviors to help users reach behavioral goals. We enrolled 17 participants, all motivated to self-monitor and improve their fitness, in a pilot study of MyBehavior. In a randomized two-group trial, investigators randomly assigned participants to receive either MyBehavior's personalized suggestions (n=9) or nonpersonalized suggestions (n=8), created by professionals, from a mobile phone app over 3 weeks. Daily activity level and dietary intake was monitored from logged data. At the end of the study, an in-person survey was conducted that asked users to subjectively rate their intention to follow MyBehavior suggestions.\n\nRESULTS\n\nIn qualitative daily diary, interview, and survey data, users reported MyBehavior suggestions to be highly actionable and stated that they intended to follow the suggestions. MyBehavior users walked significantly more than the control group over the 3 weeks of the study (P=.05). Although some MyBehavior users chose lower-calorie foods, the between-group difference was not significant (P=.15). In a poststudy survey, users rated MyBehavior's personalized suggestions more positively than the nonpersonalized, generic suggestions created by professionals (P&lt;.001).\n\nCONCLUSIONS\n\nMyBehavior is a simple-to-use mobile phone app with preliminary evidence of efficacy. To the best of our knowledge, MyBehavior represents the first attempt to create personalized, contextualized, actionable suggestions automatically from self-tracked information (ie, manual food logging and automatic tracking of activity). Lessons learned about the difficulty of manual logging and usability concerns, as well as future directions, are discussed.\n\nTRIAL REGISTRATION\n\nClinicalTrials.gov NCT02359981; https://clinicaltrials.gov/ct2/show/NCT02359981 (Archived by WebCite at http://www.webcitation.org/6YCeoN8nv).","container-title":"JMIR mHealth and uHealth","DOI":"10.2196/mhealth.4160","issue":"2","language":"eng","page":"e42","title":"Automated personalized feedback for physical activity and dietary behavior change with mobile phones: a randomized controlled trial on adults","volume":"3","author":[{"family":"Rabbi","given":"Mashfiqui"},{"family":"Pfammatter","given":"Angela"},{"family":"Zhang","given":"Mi"},{"family":"Spring","given":"Bonnie"},{"family":"Choudhury","given":"Tanzeem"}],"issued":{"date-parts":[["2015"]]}}}],"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lang w:val="en-US"/>
              </w:rPr>
              <w:t>[68]</w:t>
            </w:r>
            <w:r>
              <w:rPr>
                <w:rFonts w:eastAsia="Times New Roman" w:cstheme="minorHAnsi"/>
                <w:b/>
                <w:bCs/>
                <w:sz w:val="20"/>
                <w:szCs w:val="20"/>
                <w:lang w:val="en-US" w:eastAsia="de-DE"/>
              </w:rPr>
              <w:fldChar w:fldCharType="end"/>
            </w:r>
            <w:r w:rsidRPr="00862C7D">
              <w:rPr>
                <w:rFonts w:eastAsia="Times New Roman" w:cstheme="minorHAnsi"/>
                <w:b/>
                <w:bCs/>
                <w:sz w:val="20"/>
                <w:szCs w:val="20"/>
                <w:lang w:val="en-CA" w:eastAsia="de-DE"/>
              </w:rPr>
              <w:t> </w:t>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6E4CB18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17 out of 17 completed the 3-week period.</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F42CCA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100 %.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10B0EE7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Walking trends and walking time.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EB92AF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evice-based measured by smartphone-inbuilt GP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0B30AF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No follow-up.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7FB99F7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Vs. control:</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F26A4D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2/2):</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88EB06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Walking trends ↑ (IG: 7 out of 9)</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513747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Walking time ↑ (IG: +10 min)  </w:t>
            </w:r>
          </w:p>
        </w:tc>
      </w:tr>
      <w:tr w:rsidR="00671259" w:rsidRPr="002F0529" w14:paraId="41DAAD6F"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6ECD65C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 xml:space="preserve">Rabbi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rF68sfJv","properties":{"formattedCitation":"[69]","plainCitation":"[69]","noteIndex":0},"citationItems":[{"id":6100,"uris":["http://zotero.org/groups/5483480/items/SJ2RJ86P"],"itemData":{"id":6100,"type":"paper-conference","DOI":"10.1145/2750858.2805840","event-place":"Osaka Japan","event-title":"Proceedings of the 2015 ACM International Joint Conference on Pervasive and Ubiquitous Computing","ISBN":"978-1-4503-3574-4","page":"707-718","publisher":"ACM","publisher-place":"Osaka Japan","title":"MyBehavior","author":[{"family":"Rabbi","given":"Mashfiqui"},{"family":"Aung","given":"Min Hane"},{"family":"Zhang","given":"Mi"},{"family":"Choudhury","given":"Tanzeem"}],"editor":[{"family":"Mase","given":"Kenji"},{"family":"Langheinrich","given":"Marc"},{"family":"Gatica-Perez","given":"Daniel"},{"family":"Gellersen","given":"Hans"},{"family":"Choudhury","given":"Tanzeem"},{"family":"Yatani","given":"Koji"}],"issued":{"date-parts":[["2015"]]}}}],"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rPr>
              <w:t>[69]</w:t>
            </w:r>
            <w:r>
              <w:rPr>
                <w:rFonts w:eastAsia="Times New Roman" w:cstheme="minorHAnsi"/>
                <w:b/>
                <w:bCs/>
                <w:sz w:val="20"/>
                <w:szCs w:val="20"/>
                <w:lang w:val="en-US" w:eastAsia="de-DE"/>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58C6CEC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16 out of 16 completed the stud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DF84ED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100 %.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19F542B5"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Behavior change (calorie loss in exercise) from participants’ logs of daily activit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10CE0D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Self-report.</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61B403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Minutes of walking per da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2E7B9E8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evice-based measured by smartphone-inbuilt GP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77E6AE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No follow-up.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27D7038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Vs. control:</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EAFC21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2/2):</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7B6AB7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Minutes of walking per day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5DD322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Calories burned through non-walking exercises per day ↑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tc>
      </w:tr>
      <w:tr w:rsidR="00671259" w:rsidRPr="006C469E" w14:paraId="56F4C328"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7D3C411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 xml:space="preserve">Rabbi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rt3ofU1r","properties":{"formattedCitation":"[70]","plainCitation":"[70]","noteIndex":0},"citationItems":[{"id":6103,"uris":["http://zotero.org/groups/5483480/items/SSAP8C7R"],"itemData":{"id":6103,"type":"article-journal","abstract":"BACKGROUND\n\nChronic pain is a globally prevalent condition. It is closely linked with psychological well-being, and it is often concomitant with anxiety, negative affect, and in some cases even depressive disorders. In the case of musculoskeletal chronic pain, frequent physical activity is beneficial. However, reluctance to engage in physical activity is common due to negative psychological associations (eg, fear) between movement and pain. It is known that encouragement, self-efficacy, and positive beliefs are effective to bolster physical activity. However, given that the majority of time is spent away from personnel who can give such encouragement, there is a great need for an automated ubiquitous solution.\n\nOBJECTIVE\n\nMyBehaviorCBP is a mobile phone app that uses machine learning on sensor-based and self-reported physical activity data to find routine behaviors and automatically generate physical activity recommendations that are similar to existing behaviors. Since the recommendations are based on routine behavior, they are likely to be perceived as familiar and therefore likely to be actualized even in the presence of negative beliefs. In this paper, we report the preliminary efficacy of MyBehaviorCBP based on a pilot trial on individuals with chronic back pain.\n\nMETHODS\n\nA 5-week pilot study was conducted on people with chronic back pain (N=10). After a week long baseline period with no recommendations, participants received generic recommendations from an expert for 2 weeks, which served as the control condition. Then, in the next 2 weeks, MyBehaviorCBP recommendations were issued. An exit survey was conducted to compare acceptance toward the different forms of recommendations and map out future improvement opportunities.\n\nRESULTS\n\nIn all, 90% (9/10) of participants felt positive about trying the MyBehaviorCBP recommendations, and no participant found the recommendations unhelpful. Several significant differences were observed in other outcome measures. Participants found MyBehaviorCBP recommendations easier to adopt compared to the control (βint=0.42, P&lt;.001) on a 5-point Likert scale. The MyBehaviorCBP recommendations were actualized more (βint=0.46, P&lt;.001) with an increase in approximately 5 minutes of further walking per day (βint=4.9 minutes, P=.02) compared to the control. For future improvement opportunities, participants wanted push notifications and adaptation for weather, pain level, or weekend/weekday.\n\nCONCLUSIONS\n\nIn the pilot study, MyBehaviorCBP's automated approach was found to have positive effects. Specifically, the recommendations were actualized more, and perceived to be easier to follow. To the best of our knowledge, this is the first time an automated approach has achieved preliminary success to promote physical activity in a chronic pain context. Further studies are needed to examine MyBehaviorCBP's efficacy on a larger cohort and over a longer period of time.","container-title":"Journal of medical Internet research","DOI":"10.2196/10147","issue":"10","language":"eng","page":"e10147","title":"Feasibility and Acceptability of Mobile Phone-Based Auto-Personalized Physical Activity Recommendations for Chronic Pain Self-Management: Pilot Study on Adults","volume":"20","author":[{"family":"Rabbi","given":"Mashfiqui"},{"family":"Aung","given":"Min Sh"},{"family":"Gay","given":"Geri"},{"family":"Reid","given":"M. Cary"},{"family":"Choudhury","given":"Tanzeem"}],"issued":{"date-parts":[["2018"]]}}}],"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lang w:val="en-US"/>
              </w:rPr>
              <w:t>[70]</w:t>
            </w:r>
            <w:r>
              <w:rPr>
                <w:rFonts w:eastAsia="Times New Roman" w:cstheme="minorHAnsi"/>
                <w:b/>
                <w:bCs/>
                <w:sz w:val="20"/>
                <w:szCs w:val="20"/>
                <w:lang w:val="en-US" w:eastAsia="de-DE"/>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0B99A09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10 out of 10 completed the stud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FB2924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100 %.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20A37ED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 xml:space="preserve">Number of minutes spent walking per day, number of minutes spent in </w:t>
            </w:r>
            <w:proofErr w:type="spellStart"/>
            <w:r w:rsidRPr="00E801FD">
              <w:rPr>
                <w:rFonts w:ascii="Calibri" w:eastAsia="Times New Roman" w:hAnsi="Calibri" w:cs="Calibri"/>
                <w:sz w:val="20"/>
                <w:szCs w:val="20"/>
                <w:lang w:val="en-US"/>
              </w:rPr>
              <w:t>nonwalking</w:t>
            </w:r>
            <w:proofErr w:type="spellEnd"/>
            <w:r w:rsidRPr="00E801FD">
              <w:rPr>
                <w:rFonts w:ascii="Calibri" w:eastAsia="Times New Roman" w:hAnsi="Calibri" w:cs="Calibri"/>
                <w:sz w:val="20"/>
                <w:szCs w:val="20"/>
                <w:lang w:val="en-US"/>
              </w:rPr>
              <w:t xml:space="preserve"> exercises per da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B4518E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evice-based measured with smartphone inbuilt sensors.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4D83A5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Pain level from 0 to 10.</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643FEB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Self-reported in daily evening surve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98E9E4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No follow-up.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3F5AB25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Vs. control:</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578249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1/2):</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D21B50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aily walked minutes ↑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12A185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in (0/1)</w:t>
            </w:r>
            <w:r w:rsidRPr="00E801FD">
              <w:rPr>
                <w:rFonts w:ascii="Calibri" w:eastAsia="Times New Roman" w:hAnsi="Calibri" w:cs="Calibri"/>
                <w:sz w:val="20"/>
                <w:szCs w:val="20"/>
                <w:lang w:val="en-US"/>
              </w:rPr>
              <w:t>  </w:t>
            </w:r>
          </w:p>
        </w:tc>
      </w:tr>
      <w:tr w:rsidR="00671259" w:rsidRPr="002F0529" w14:paraId="6AAA412A"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06EFB18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 xml:space="preserve">Radhakrishnan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N2IcrR1F","properties":{"formattedCitation":"[71]","plainCitation":"[71]","noteIndex":0},"citationItems":[{"id":6109,"uris":["http://zotero.org/groups/5483480/items/35WFQS7T"],"itemData":{"id":6109,"type":"article-journal","abstract":"BACKGROUND\n\nPoor self-management of heart failure (HF) contributes to devastating health consequences. Our innovative sensor-controlled digital game (SCDG) integrates data from sensors to trigger game rewards, progress, and feedback based on the real-time behaviors of individuals with HF.\n\nOBJECTIVE\n\nThe aim of this study is to compare daily weight monitoring and physical activity behavior adherence by older adults using an SCDG intervention versus a sensors-only intervention in a feasibility randomized controlled trial.\n\nMETHODS\n\nEnglish-speaking adults with HF aged 55 years or older who owned a smartphone and could walk unassisted were recruited from Texas and Oklahoma from November 2019 to August 2020. Both groups were given activity trackers and smart weighing scales to track behaviors for 12 weeks. The feasibility outcomes of recruitment, retention, intervention engagement, and satisfaction were assessed. In addition to daily weight monitoring and physical activity adherence, the participants' knowledge, functional status, quality of life, self-reported HF behaviors, motivation to engage in behaviors, and HF-related hospitalization were also compared between the groups at baseline and at 6, 12, and 24 weeks.\n\nRESULTS\n\nA total of 38 participants with HF-intervention group (IG; 19/38, 50%) and control group (CG; 19/38, 50%)-were enrolled in the study. Of the 38 participants, 18 (47%) were women, 18 (47%) were aged 65 years or older, 21 (55%) had been hospitalized with HF in the past 6 months, and 29 (76%) were White. Furthermore, of these 38 participants, 31 (82%)-IG (15/19, 79%) and CG (16/19, 84%)-had both weight monitoring and physical activity data at the end of 12 weeks, and 27 (71%)-IG (14/19, 74%) and CG (13/19, 68%)-participated in follow-up assessments at 24 weeks. For the IG participants who installed the SCDG app (15/19, 79%), the number of days each player opened the game app was strongly associated with the number of days the player engaged in weight monitoring (r=0.72; P=.04) and the number of days with physical activity step data (r=0.9; P&lt;.001). The IG participants who completed the satisfaction survey (13/19, 68%) reported that the SCDG was easy to use. Trends of improvement in daily weight monitoring and physical activity in the IG, as well as within-group improvements in HF functional status, quality of life, knowledge, self-efficacy, and HF hospitalization in both groups, were observed in this feasibility trial.\n\nCONCLUSIONS\n\nPlaying an SCDG on smartphones was feasible and acceptable for older adults with HF for motivating daily weight monitoring and physical activity. A larger efficacy trial of the SCDG intervention will be needed to validate trends of improvement in daily weight monitoring and physical activity behaviors.\n\nTRIAL REGISTRATION\n\nClinicalTrials.gov NCT03947983; https://clinicaltrials.gov/ct2/show/NCT03947983.","container-title":"JMIR serious games","DOI":"10.2196/29044","ISSN":"2291-9279","issue":"4","language":"eng","page":"e29044","title":"Feasibility of a Sensor-Controlled Digital Game for Heart Failure Self-management: Randomized Controlled Trial","volume":"9","author":[{"family":"Radhakrishnan","given":"Kavita"},{"family":"Julien","given":"Christine"},{"family":"Baranowski","given":"Tom"},{"family":"O'Hair","given":"Matthew"},{"family":"Lee","given":"Grace"},{"family":"Sagna De Main","given":"Atami"},{"family":"Allen","given":"Catherine"},{"family":"Viswanathan","given":"Bindu"},{"family":"Thomaz","given":"Edison"},{"family":"Kim","given":"Miyong"}],"issued":{"date-parts":[["2021"]]}}}],"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lang w:val="en-US"/>
              </w:rPr>
              <w:t>[71]</w:t>
            </w:r>
            <w:r>
              <w:rPr>
                <w:rFonts w:eastAsia="Times New Roman" w:cstheme="minorHAnsi"/>
                <w:b/>
                <w:bCs/>
                <w:sz w:val="20"/>
                <w:szCs w:val="20"/>
                <w:lang w:val="en-US" w:eastAsia="de-DE"/>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347AFD6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30 out of 38 participants attended the 12-week surveys (79 %) and 27 remained in the 24-weeks survey (71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6D59604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Cumulative steps for each day and average steps over 6 and 12 weeks, heart failure-related functional status, and QoL.</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8CFF65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 xml:space="preserve">PA behavior was device-based measured through </w:t>
            </w:r>
            <w:proofErr w:type="spellStart"/>
            <w:r w:rsidRPr="00E801FD">
              <w:rPr>
                <w:rFonts w:ascii="Calibri" w:eastAsia="Times New Roman" w:hAnsi="Calibri" w:cs="Calibri"/>
                <w:sz w:val="20"/>
                <w:szCs w:val="20"/>
                <w:lang w:val="en-US"/>
              </w:rPr>
              <w:t>Withings</w:t>
            </w:r>
            <w:proofErr w:type="spellEnd"/>
            <w:r w:rsidRPr="00E801FD">
              <w:rPr>
                <w:rFonts w:ascii="Calibri" w:eastAsia="Times New Roman" w:hAnsi="Calibri" w:cs="Calibri"/>
                <w:sz w:val="20"/>
                <w:szCs w:val="20"/>
                <w:lang w:val="en-US"/>
              </w:rPr>
              <w:t xml:space="preserve"> Go sensor.</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r w:rsidRPr="00E801FD">
              <w:rPr>
                <w:rFonts w:ascii="Calibri" w:eastAsia="Times New Roman" w:hAnsi="Calibri" w:cs="Calibri"/>
                <w:sz w:val="20"/>
                <w:szCs w:val="20"/>
                <w:lang w:val="en-US"/>
              </w:rPr>
              <w:br/>
              <w:t>Data about functional status and QoL were obtained with the Kansas City Cardiomyopathy Questionnaire (KCCQ).</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D2A1A0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Surveys were completed at 6, 12 and 24 weeks (follow-up) after baseline surve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5335881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Over tim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7B386E5"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 xml:space="preserve">PA (1/2): </w:t>
            </w:r>
            <w:r w:rsidRPr="00E801FD">
              <w:rPr>
                <w:rFonts w:ascii="Calibri" w:eastAsia="Times New Roman" w:hAnsi="Calibri" w:cs="Calibri"/>
                <w:i/>
                <w:iCs/>
                <w:sz w:val="20"/>
                <w:szCs w:val="20"/>
                <w:lang w:val="en-US"/>
              </w:rPr>
              <w:t>no significance testing</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D4AC82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Steps: Modest ↑ IG; Modest ↓</w:t>
            </w:r>
            <w:r w:rsidRPr="00E801FD">
              <w:rPr>
                <w:rFonts w:ascii="Calibri" w:eastAsia="Times New Roman" w:hAnsi="Calibri" w:cs="Calibri"/>
                <w:b/>
                <w:bCs/>
                <w:sz w:val="20"/>
                <w:szCs w:val="20"/>
                <w:lang w:val="en-US"/>
              </w:rPr>
              <w:t xml:space="preserve"> </w:t>
            </w:r>
            <w:r w:rsidRPr="00E801FD">
              <w:rPr>
                <w:rFonts w:ascii="Calibri" w:eastAsia="Times New Roman" w:hAnsi="Calibri" w:cs="Calibri"/>
                <w:sz w:val="20"/>
                <w:szCs w:val="20"/>
                <w:lang w:val="en-US"/>
              </w:rPr>
              <w:t>CG 6</w:t>
            </w:r>
            <w:r w:rsidRPr="00E801FD">
              <w:rPr>
                <w:rFonts w:ascii="Calibri" w:eastAsia="Times New Roman" w:hAnsi="Calibri" w:cs="Calibri"/>
                <w:sz w:val="12"/>
                <w:szCs w:val="12"/>
                <w:vertAlign w:val="superscript"/>
                <w:lang w:val="en-US"/>
              </w:rPr>
              <w:t>th</w:t>
            </w:r>
            <w:r w:rsidRPr="00E801FD">
              <w:rPr>
                <w:rFonts w:ascii="Calibri" w:eastAsia="Times New Roman" w:hAnsi="Calibri" w:cs="Calibri"/>
                <w:sz w:val="20"/>
                <w:szCs w:val="20"/>
                <w:lang w:val="en-US"/>
              </w:rPr>
              <w:t xml:space="preserve"> to 12</w:t>
            </w:r>
            <w:r w:rsidRPr="00E801FD">
              <w:rPr>
                <w:rFonts w:ascii="Calibri" w:eastAsia="Times New Roman" w:hAnsi="Calibri" w:cs="Calibri"/>
                <w:sz w:val="12"/>
                <w:szCs w:val="12"/>
                <w:vertAlign w:val="superscript"/>
                <w:lang w:val="en-US"/>
              </w:rPr>
              <w:t>th</w:t>
            </w:r>
            <w:r w:rsidRPr="00E801FD">
              <w:rPr>
                <w:rFonts w:ascii="Calibri" w:eastAsia="Times New Roman" w:hAnsi="Calibri" w:cs="Calibri"/>
                <w:sz w:val="20"/>
                <w:szCs w:val="20"/>
                <w:lang w:val="en-US"/>
              </w:rPr>
              <w:t xml:space="preserve"> week</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8EE16A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QoL (5/6):</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0E8CAC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 (baseline to 6/12/24 weeks) in both groups except baseline to 6 weeks for IG</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2DB73B2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hysical Function (2/6):</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9646C4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HF functional status ↑ after 6 weeks in IG</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C9AD355"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HF functional status ↑ after 24 weeks in CG</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tc>
      </w:tr>
      <w:tr w:rsidR="00671259" w:rsidRPr="002F0529" w14:paraId="4C861BE8"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2092C79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 xml:space="preserve">Robertson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rJrUOnaa","properties":{"formattedCitation":"[35]","plainCitation":"[35]","noteIndex":0},"citationItems":[{"id":6114,"uris":["http://zotero.org/groups/5483480/items/SD5NP3GX"],"itemData":{"id":6114,"type":"article-journal","abstract":"BACKGROUND\n\nPhysical activity can confer diverse benefits on cancer survivors. Unfortunately, many cancer survivors are not sufficiently active. The efficacy of physical activity interventions for this population may be increased by grounding them in Self-Determination Theory (SDT). Combining game design elements with wearable technologies may be a useful and scalable approach to targeting SDT constructs to promote cancer survivors' physical activity.\n\nOBJECTIVE\n\nThe primary aim of this study is to evaluate the feasibility and acceptability of Steps2Health, a physical activity intervention for cancer survivors. It also aims to investigate the effects of the intervention on motivation, physical activity, and step count.\n\nMETHODS\n\nWe randomized 78 insufficiently active cancer survivors to an experimental or comparison group. All participants received a physical activity tracker. The experimental group participants also received a set sequence of multimedia messaging service messages that were triggered in real time by meeting predetermined cumulative step count totals. Messages presented information about a virtual journey and included photographs and vivid descriptions of locations to increase autonomous motivation. Additional messages targeted perceptions of relatedness (eg, role modeling) and competence (eg, facilitating mastery experiences). We administered pre- and postintervention surveys and conducted 15 individual interviews to evaluate the intervention. We performed directed content analysis of qualitative data and conducted mixed effects linear modeling to investigate participants' changes in motivation, self-reported physical activity, and device-measured step counts.\n\nRESULTS\n\nThere was minimal loss to follow-up (3/78, 4%), the device wear rate was high (2548/3044, 83.71% of days), and technical problems with messaging based on real-time step counts were limited. Our qualitative data analysis revealed 3 overarching themes: accessibility, autonomous motivation, and relatedness. Participants successfully navigated the technological aspects and game design elements of the intervention. Participants found messages targeting autonomous motivation and competence or self-efficacy to be enjoyable and compelling, but one feasibility criterion for participant engagement (response rate to text messages) was not met. Messages targeting relatedness were less highly rated than the messages targeting autonomous motivation and competence or self-efficacy. During the intervention, both groups increased their motivation for physical activity (B=0.16; 95% CI 0.01 to 0.30; P=.04; d=0.49), and assignment to the experimental group was associated with increased self-reported leisure activity score (B=10.78; 95% CI 3.54 to 18.02; P=.005; d=0.64). The experimental group had greater increases in daily step counts over time (B=322.08; 95% CI 54.01 to 590.15; P=.02; d=0.28).\n\nCONCLUSIONS\n\nThis study supports the feasibility of using real-time game design elements to target SDT constructs and increase cancer survivors' physical activity. Overall, our findings support the acceptability of the Steps2Health intervention, but fostering active participant engagement and targeting relatedness may present additional challenges. Steps2Health may help cancer survivors increase their physical activity levels.","container-title":"JMIR mHealth and uHealth","DOI":"10.2196/18364","issue":"11","language":"eng","page":"e18364","title":"Gamified Text Messaging Contingent on Device-Measured Steps: Randomized Feasibility Study of a Physical Activity Intervention for Cancer Survivors","volume":"8","author":[{"family":"Robertson","given":"Michael C."},{"family":"Lyons","given":"Elizabeth J."},{"family":"Liao","given":"Yue"},{"family":"Baum","given":"Miranda L."},{"family":"Basen-Engquist","given":"Karen M."}],"issued":{"date-parts":[["2020"]]}}}],"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lang w:val="en-US"/>
              </w:rPr>
              <w:t>[35]</w:t>
            </w:r>
            <w:r>
              <w:rPr>
                <w:rFonts w:eastAsia="Times New Roman" w:cstheme="minorHAnsi"/>
                <w:b/>
                <w:bCs/>
                <w:sz w:val="20"/>
                <w:szCs w:val="20"/>
                <w:lang w:val="en-US" w:eastAsia="de-DE"/>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39FEE15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75 out of 78 completed the stud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216998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96 %.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380C6CE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PA pre-study and for MVPA:</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FBA3E0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Godin Leisure-Time Exercise Questionnair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6EB2D5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lastRenderedPageBreak/>
              <w:t>PA: MVPA (self-reported), and step count device-based measured by Fitbit.</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736904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PA pre-study and for MVPA:</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3491C4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Godin Leisure-Time Exercise Questionnair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26CEA3A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28 days follow-up after the intervention (4 week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606887D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lastRenderedPageBreak/>
              <w:t>Over tim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253156D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5/9):</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0DC83D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lastRenderedPageBreak/>
              <w:t>Self-reported: ↑ group-by-time interaction in favor of IG (52%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6BAA8D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Step count: ↑ group-by-time interaction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1ED3DD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 for IG during the intervention</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56B32B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Result extended in the follow-up.</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tc>
      </w:tr>
      <w:tr w:rsidR="00671259" w:rsidRPr="002F0529" w14:paraId="00A686E7"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4FE9634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proofErr w:type="spellStart"/>
            <w:r w:rsidRPr="00862C7D">
              <w:rPr>
                <w:rFonts w:eastAsia="Times New Roman" w:cstheme="minorHAnsi"/>
                <w:b/>
                <w:bCs/>
                <w:sz w:val="20"/>
                <w:szCs w:val="20"/>
                <w:lang w:val="en-US" w:eastAsia="de-DE"/>
              </w:rPr>
              <w:lastRenderedPageBreak/>
              <w:t>Sporrel</w:t>
            </w:r>
            <w:proofErr w:type="spellEnd"/>
            <w:r w:rsidRPr="00862C7D">
              <w:rPr>
                <w:rFonts w:eastAsia="Times New Roman" w:cstheme="minorHAnsi"/>
                <w:b/>
                <w:bCs/>
                <w:sz w:val="20"/>
                <w:szCs w:val="20"/>
                <w:lang w:val="en-US" w:eastAsia="de-DE"/>
              </w:rPr>
              <w:t xml:space="preserve">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Ipc5JcXa","properties":{"formattedCitation":"[72]","plainCitation":"[72]","noteIndex":0},"citationItems":[{"id":6126,"uris":["http://zotero.org/groups/5483480/items/QXTZGV23"],"itemData":{"id":6126,"type":"article-journal","abstract":"BACKGROUND\n\nApp-based mobile health exercise interventions can motivate individuals to engage in more physical activity (PA). According to the Fogg Behavior Model, it is important that the individual receive prompts at the right time to be successfully persuaded into PA. These are referred to as just-in-time (JIT) interventions. The Playful Active Urban Living (PAUL) app is among the first to include 2 types of JIT prompts: JIT adaptive reminder messages to initiate a run or walk and JIT strength exercise prompts during a walk or run (containing location-based instruction videos). This paper reports on the feasibility of the PAUL app and its JIT prompts.\n\nOBJECTIVE\n\nThe main objective of this study was to examine user experience, app engagement, and users' perceptions and opinions regarding the PAUL app and its JIT prompts and to explore changes in the PA behavior, intrinsic motivation, and the perceived capability of the PA behavior of the participants.\n\nMETHODS\n\nIn total, 2 versions of the closed-beta version of the PAUL app were evaluated: a basic version (Basic PAUL) and a JIT adaptive version (Smart PAUL). Both apps send JIT exercise prompts, but the versions differ in that the Smart PAUL app sends JIT adaptive reminder messages to initiate running or walking behavior, whereas the Basic PAUL app sends reminder messages at randomized times. A total of 23 participants were randomized into 1 of the 2 intervention arms. PA behavior (accelerometer-measured), intrinsic motivation, and the perceived capability of PA behavior were measured before and after the intervention. After the intervention, participants were also asked to complete a questionnaire on user experience, and they were invited for an exit interview to assess user perceptions and opinions of the app in depth.\n\nRESULTS\n\nNo differences in PA behavior were observed (Z=-1.433; P=.08), but intrinsic motivation for running and walking and for performing strength exercises significantly increased (Z=-3.342; P&lt;.001 and Z=-1.821; P=.04, respectively). Furthermore, participants increased their perceived capability to perform strength exercises (Z=2.231; P=.01) but not to walk or run (Z=-1.221; P=.12). The interviews indicated that the participants were enthusiastic about the strength exercise prompts. These were perceived as personal, fun, and relevant to their health. The reminders were perceived as important initiators for PA, but participants from both app groups explained that the reminder messages were often not sent at times they could exercise. Although the participants were enthusiastic about the functionalities of the app, technical issues resulted in a low user experience.\n\nCONCLUSIONS\n\nThe preliminary findings suggest that the PAUL apps are promising and innovative interventions for promoting PA. Users perceived the strength exercise prompts as a valuable addition to exercise apps. However, to be a feasible intervention, the app must be more stable.","container-title":"JMIR formative research","DOI":"10.2196/35268","issue":"8","language":"eng","page":"e35268","title":"Just-in-Time Prompts for Running, Walking, and Performing Strength Exercises in the Built Environment: 4-Week Randomized Feasibility Study","volume":"6","author":[{"family":"Sporrel","given":"Karlijn"},{"family":"Wang","given":"Shihan"},{"family":"Ettema","given":"Dick D. F."},{"family":"Nibbeling","given":"Nicky"},{"family":"Krose","given":"Ben J. A."},{"family":"Deutekom","given":"Marije"},{"family":"Boer","given":"Rémi D. D."},{"family":"Simons","given":"Monique"}],"issued":{"date-parts":[["2022"]]}}}],"schema":"https://github.com/citation-style-language/schema/raw/master/csl-citation.json"} </w:instrText>
            </w:r>
            <w:r>
              <w:rPr>
                <w:rFonts w:eastAsia="Times New Roman" w:cstheme="minorHAnsi"/>
                <w:b/>
                <w:bCs/>
                <w:sz w:val="20"/>
                <w:szCs w:val="20"/>
                <w:lang w:val="en-US" w:eastAsia="de-DE"/>
              </w:rPr>
              <w:fldChar w:fldCharType="separate"/>
            </w:r>
            <w:r w:rsidRPr="00EF14A4">
              <w:rPr>
                <w:rFonts w:ascii="Calibri" w:hAnsi="Calibri" w:cs="Calibri"/>
                <w:sz w:val="20"/>
                <w:lang w:val="en-US"/>
              </w:rPr>
              <w:t>[72]</w:t>
            </w:r>
            <w:r>
              <w:rPr>
                <w:rFonts w:eastAsia="Times New Roman" w:cstheme="minorHAnsi"/>
                <w:b/>
                <w:bCs/>
                <w:sz w:val="20"/>
                <w:szCs w:val="20"/>
                <w:lang w:val="en-US" w:eastAsia="de-DE"/>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479380E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20 out of 23 completed the study.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0C3ED8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87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77C8AA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9 out of 12 (</w:t>
            </w:r>
            <w:proofErr w:type="spellStart"/>
            <w:r w:rsidRPr="00E801FD">
              <w:rPr>
                <w:rFonts w:ascii="Calibri" w:eastAsia="Times New Roman" w:hAnsi="Calibri" w:cs="Calibri"/>
                <w:sz w:val="20"/>
                <w:szCs w:val="20"/>
                <w:lang w:val="en-US"/>
              </w:rPr>
              <w:t>BasicPaul</w:t>
            </w:r>
            <w:proofErr w:type="spellEnd"/>
            <w:r w:rsidRPr="00E801FD">
              <w:rPr>
                <w:rFonts w:ascii="Calibri" w:eastAsia="Times New Roman" w:hAnsi="Calibri" w:cs="Calibri"/>
                <w:sz w:val="20"/>
                <w:szCs w:val="20"/>
                <w:lang w:val="en-US"/>
              </w:rPr>
              <w:t>) were analyzed.</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FDFA8A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75 %.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42568D8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MVPA.</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D7F383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evice-based measured through smartphone-inbuilt accelerometer (</w:t>
            </w:r>
            <w:proofErr w:type="spellStart"/>
            <w:r w:rsidRPr="00E801FD">
              <w:rPr>
                <w:rFonts w:ascii="Calibri" w:eastAsia="Times New Roman" w:hAnsi="Calibri" w:cs="Calibri"/>
                <w:sz w:val="20"/>
                <w:szCs w:val="20"/>
                <w:lang w:val="en-US"/>
              </w:rPr>
              <w:t>ActiLife</w:t>
            </w:r>
            <w:proofErr w:type="spellEnd"/>
            <w:r w:rsidRPr="00E801FD">
              <w:rPr>
                <w:rFonts w:ascii="Calibri" w:eastAsia="Times New Roman" w:hAnsi="Calibri" w:cs="Calibri"/>
                <w:sz w:val="20"/>
                <w:szCs w:val="20"/>
                <w:lang w:val="en-US"/>
              </w:rPr>
              <w:t>), and pre-posttest PA measures with additional hip-worn accelerometer (</w:t>
            </w:r>
            <w:proofErr w:type="spellStart"/>
            <w:r w:rsidRPr="00E801FD">
              <w:rPr>
                <w:rFonts w:ascii="Calibri" w:eastAsia="Times New Roman" w:hAnsi="Calibri" w:cs="Calibri"/>
                <w:sz w:val="20"/>
                <w:szCs w:val="20"/>
                <w:lang w:val="en-US"/>
              </w:rPr>
              <w:t>ActiGraph</w:t>
            </w:r>
            <w:proofErr w:type="spellEnd"/>
            <w:r w:rsidRPr="00E801FD">
              <w:rPr>
                <w:rFonts w:ascii="Calibri" w:eastAsia="Times New Roman" w:hAnsi="Calibri" w:cs="Calibri"/>
                <w:sz w:val="20"/>
                <w:szCs w:val="20"/>
                <w:lang w:val="en-US"/>
              </w:rPr>
              <w:t xml:space="preserve"> GT3X+).</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49BC80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Follow-up questionnaire 1 week after intervention.</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47569E85"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Over tim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10C418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0/1)</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2E3C04B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Vs. control:</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F8D73F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0/1)</w:t>
            </w:r>
            <w:r w:rsidRPr="00E801FD">
              <w:rPr>
                <w:rFonts w:ascii="Calibri" w:eastAsia="Times New Roman" w:hAnsi="Calibri" w:cs="Calibri"/>
                <w:sz w:val="20"/>
                <w:szCs w:val="20"/>
                <w:lang w:val="en-US"/>
              </w:rPr>
              <w:t>  </w:t>
            </w:r>
          </w:p>
        </w:tc>
      </w:tr>
      <w:tr w:rsidR="00671259" w:rsidRPr="002F0529" w14:paraId="5AD38D81"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0F91F9E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862C7D">
              <w:rPr>
                <w:rFonts w:eastAsia="Times New Roman"/>
                <w:b/>
                <w:bCs/>
                <w:sz w:val="20"/>
                <w:szCs w:val="20"/>
                <w:lang w:val="en-US" w:eastAsia="de-DE"/>
              </w:rPr>
              <w:t xml:space="preserve">Stuber et al. </w:t>
            </w:r>
            <w:r w:rsidRPr="00862C7D">
              <w:rPr>
                <w:rFonts w:eastAsia="Times New Roman"/>
                <w:b/>
                <w:bCs/>
                <w:sz w:val="20"/>
                <w:szCs w:val="20"/>
                <w:lang w:val="en-US" w:eastAsia="de-DE"/>
              </w:rPr>
              <w:fldChar w:fldCharType="begin"/>
            </w:r>
            <w:r>
              <w:rPr>
                <w:rFonts w:eastAsia="Times New Roman"/>
                <w:b/>
                <w:bCs/>
                <w:sz w:val="20"/>
                <w:szCs w:val="20"/>
                <w:lang w:val="en-US" w:eastAsia="de-DE"/>
              </w:rPr>
              <w:instrText xml:space="preserve"> ADDIN ZOTERO_ITEM CSL_CITATION {"citationID":"eCdxfBOx","properties":{"formattedCitation":"[73]","plainCitation":"[73]","noteIndex":0},"citationItems":[{"id":3958,"uris":["http://zotero.org/groups/5483480/items/W7EJJPGY"],"itemData":{"id":3958,"type":"article-journal","abstract":"BACKGROUND: Context-specific interventions may contribute to sustained behaviour change and improved health outcomes. We evaluated the real-world effects of  supermarket nudging and pricing strategies and mobile physical activity coaching  on diet quality, food-purchasing behaviour, walking behaviour, and  cardiometabolic risk markers. METHODS: This parallel cluster-randomised  controlled trial included supermarkets in socially disadvantaged neighbourhoods  across the Netherlands with regular shoppers aged 30-80 years. Supermarkets were  randomised to receive co-created nudging and pricing strategies promoting  healthier purchasing (N = 6) or not (N = 6). Nudges targeted 9% of supermarket  products and pricing strategies 3%. Subsequently, participants were individually  randomised to a control (step counter app) or intervention arm (step counter and  mobile coaching app) to promote walking. The primary outcome was the average  change in diet quality (low (0) to high (150)) over all follow-up time points  measured with a validated 40-item food frequency questionnaire at baseline and 3,  6, and 12 months. Secondary outcomes included healthier food purchasing (loyalty  card-derived), daily step count (step counter app), cardiometabolic risk markers  (lipid profile and HbA1c via finger prick, and waist circumference via measuring  tape), and supermarket customer satisfaction (questionnaire-based: very  unsatisfied (1) to very satisfied (7)), evaluated using linear mixed-models.  Healthy supermarket sales (an exploratory outcome) were analysed via controlled  interrupted time series analyses. RESULTS: Of 361 participants (162 intervention,  199 control), 73% were female, the average age was 58 (SD 11) years, and 42% were  highly educated. Compared to the control arm, the intervention arm showed no  statistically significant average changes over time in diet quality (β ﻿- 1.1  (95% CI ﻿- 3.8 to 1.7)), percentage healthy purchasing (β 0.7 ( ﻿- 2.7 to 4.0)),  step count (β ﻿- 124.0 (﻿- 723.1 to 475.1), or any of the cardiometabolic risk  markers. Participants in the intervention arm scored 0.3 points (0.1 to 0.5)  higher on customer satisfaction on average over time. Supermarket-level sales  were unaffected (β - 0.0 (- 0.0 to 0.0)). CONCLUSIONS: Co-created nudging and  pricing strategies that predominantly targeted healthy products via nudges were  unable to increase healthier food purchases and intake nor improve  cardiometabolic health. The mobile coaching intervention did not affect step  count. Governmental policy measures are needed to ensure more impactful  supermarket modifications that promote healthier purchases. TRIAL REGISTRATION:  Dutch Trial Register ID NL7064, 30 May 2018,  https://www.onderzoekmetmensen.nl/en/trial/20990.","container-title":"BMC medicine","DOI":"10.1186/s12916-024-03268-4","ISSN":"1741-7015","issue":"1","journalAbbreviation":"BMC Med","language":"eng","license":"© 2024. The Author(s).","note":"publisher-place: England\nPMID: 38303069 \nPMCID: PMC10835818","page":"52","title":"Real-world nudging, pricing, and mobile physical activity coaching was insufficient to improve lifestyle behaviours and cardiometabolic health: the  Supreme Nudge parallel cluster-randomised controlled supermarket trial.","volume":"22","author":[{"family":"Stuber","given":"Josine M."},{"family":"Mackenbach","given":"Joreintje D."},{"family":"Bruijn","given":"Gert-Jan","non-dropping-particle":"de"},{"family":"Gillebaart","given":"Marleen"},{"family":"Hoenink","given":"Jody C."},{"family":"Middel","given":"Cédric N. H."},{"family":"Ridder","given":"Denise T. D.","non-dropping-particle":"de"},{"family":"Schouw","given":"Yvonne T.","non-dropping-particle":"van der"},{"family":"Smit","given":"Edith G."},{"family":"Velema","given":"Elizabeth"},{"family":"Vos","given":"Anne L."},{"family":"Waterlander","given":"Wilma E."},{"family":"Lakerveld","given":"Jeroen"},{"family":"Beulens","given":"Joline W. J."}],"issued":{"date-parts":[["2024",2,2]]}}}],"schema":"https://github.com/citation-style-language/schema/raw/master/csl-citation.json"} </w:instrText>
            </w:r>
            <w:r w:rsidRPr="00862C7D">
              <w:rPr>
                <w:rFonts w:eastAsia="Times New Roman"/>
                <w:b/>
                <w:bCs/>
                <w:sz w:val="20"/>
                <w:szCs w:val="20"/>
                <w:lang w:val="en-US" w:eastAsia="de-DE"/>
              </w:rPr>
              <w:fldChar w:fldCharType="separate"/>
            </w:r>
            <w:r w:rsidRPr="00EF14A4">
              <w:rPr>
                <w:rFonts w:ascii="Calibri" w:hAnsi="Calibri" w:cs="Calibri"/>
                <w:sz w:val="20"/>
                <w:lang w:val="en-US"/>
              </w:rPr>
              <w:t>[73]</w:t>
            </w:r>
            <w:r w:rsidRPr="00862C7D">
              <w:rPr>
                <w:rFonts w:eastAsia="Times New Roman"/>
                <w:b/>
                <w:bCs/>
                <w:sz w:val="20"/>
                <w:szCs w:val="20"/>
                <w:lang w:val="en-US" w:eastAsia="de-DE"/>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6E2DC0C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361 out of 421 completed the study.  </w:t>
            </w:r>
          </w:p>
          <w:p w14:paraId="6C4A7DA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86 %.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00C37DF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aily step count. </w:t>
            </w:r>
          </w:p>
          <w:p w14:paraId="66C3F77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evice-based measured through smartphone’s built-in pedometer or accelerometer. </w:t>
            </w:r>
          </w:p>
          <w:p w14:paraId="06F8A94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No follow-up.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0C82FE6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Vs. control:</w:t>
            </w:r>
            <w:r w:rsidRPr="00E801FD">
              <w:rPr>
                <w:rFonts w:ascii="Calibri" w:eastAsia="Times New Roman" w:hAnsi="Calibri" w:cs="Calibri"/>
                <w:sz w:val="20"/>
                <w:szCs w:val="20"/>
                <w:lang w:val="en-US"/>
              </w:rPr>
              <w:t> </w:t>
            </w:r>
          </w:p>
          <w:p w14:paraId="1867A28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0/1)</w:t>
            </w:r>
            <w:r w:rsidRPr="00E801FD">
              <w:rPr>
                <w:rFonts w:ascii="Calibri" w:eastAsia="Times New Roman" w:hAnsi="Calibri" w:cs="Calibri"/>
                <w:sz w:val="20"/>
                <w:szCs w:val="20"/>
                <w:lang w:val="en-US"/>
              </w:rPr>
              <w:t> </w:t>
            </w:r>
          </w:p>
        </w:tc>
      </w:tr>
      <w:tr w:rsidR="00671259" w:rsidRPr="002F0529" w14:paraId="3A590A0C"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00E873F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t>Tabak et al.</w:t>
            </w:r>
            <w:r>
              <w:rPr>
                <w:rFonts w:eastAsia="Times New Roman" w:cstheme="minorHAnsi"/>
                <w:b/>
                <w:bCs/>
                <w:sz w:val="20"/>
                <w:szCs w:val="20"/>
                <w:lang w:val="en-US" w:eastAsia="de-DE"/>
              </w:rPr>
              <w:t xml:space="preserve">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FgvEqTEX","properties":{"formattedCitation":"[74,75]","plainCitation":"[74,75]","noteIndex":0},"citationItems":[{"id":6140,"uris":["http://zotero.org/groups/5483480/items/RHXCYN4T"],"itemData":{"id":6140,"type":"article-journal","abstract":"OBJECTIVE\n\nFirst, to investigate the effects of a telerehabilitation intervention on health status and activity level of patients with Chronic Obstructive Pulmonary Disease (COPD), compared to usual care. Second, to investigate how patients comply with the intervention and whether compliance is related to treatment outcomes.\n\nDESIGN\n\na randomized controlled pilot trial\n\nSUBJECTS\n\nThirty-four patients diagnosed with COPD.\n\nINTERVENTION\n\nThe telerehabilitation application consists of an activity coach (3D-accelerometer with smartphone) for ambulant activity registration and real-time feedback, complemented by a web portal with a symptom diary for self-treatment of exacerbations. The intervention group used the application for 4 weeks. The control group received usual care.\n\nMAIN MEASURES\n\nActivity level measured by a pedometer (in steps/day), health status by the Clinical COPD Questionnaire at baseline and after intervention. Compliance was expressed as the time the activity coach was worn.\n\nRESULTS\n\nFourteen intervention and 16 control patients completed the study. Activity level (steps/day) was not significantly affected by the intervention over time. There was a non-significant difference in improvement in health status between the intervention (-0.34±0.55) and control group (0.02±0.57, p=0.10). Health status significantly improved within the intervention group (p=0.05). The activity coach was used more than prescribed (108%) and compliance was related to the increase in activity level for the first two feedback weeks (r=0.62, p=0.03).\n\nCONCLUSIONS\n\nThis pilot study shows the potential of the telerehabilitation intervention: compliance with the activity coach was high, which directly related to an improvement in activity levels.","container-title":"Clinical rehabilitation","DOI":"10.1177/0269215513512495","issue":"6","language":"eng","page":"582-591","title":"A telerehabilitation intervention for patients with Chronic Obstructive Pulmonary Disease: a randomized controlled pilot trial","volume":"28","author":[{"family":"Tabak","given":"Monique"},{"family":"Vollenbroek-Hutten","given":"Miriam"},{"family":"Valk","given":"Paul Dlpm","non-dropping-particle":"van der"},{"family":"Palen","given":"Job","non-dropping-particle":"van der"},{"family":"Hermens","given":"Hermie J."}],"issued":{"date-parts":[["2014"]]}}},{"id":6138,"uris":["http://zotero.org/groups/5483480/items/8AD6UA6T"],"itemData":{"id":6138,"type":"article-journal","abstract":"OBJECTIVE\n\nTo investigate how COPD patients respond to motivational cues that aim to improve activity behavior and how these responses are related to cue- and context characteristics. In addition, to explore whether activity can be increased and better distributed over the day by providing such cues.\n\nMETHODS\n\nFifteen COPD patients participated. Patients used an activity sensor with a smartphone for four weeks, at least four days/week. Patients received motivational cues every 2h with advice on how to improve their activity, on top of real-time visual feedback. The response was calculated by the amount of activity 30 min before and after a cue.\n\nRESULTS\n\nIn total, 1488 cues were generated. The amount of activity significantly decreased in the 30 min after a discouraging cue (p&lt;0.001) and significantly increased (p&lt;0.05) in the 10 min after an encouraging cue. The activity level increased with 13% in the intervention period compared to corrected baseline (p=0.008). The activity was not more balanced over the day.\n\nCONCLUSIONS\n\nCOPD patients significantly change their activity level in response to motivational cues, based on continuous ambulatory assessment of activity levels.\n\nPRACTICE IMPLICATIONS\n\nMotivational cues could be a valuable component of telemedicine interventions that aim to improve activity behavior.","container-title":"Patient education and counseling","DOI":"10.1016/j.pec.2013.10.014","issue":"3","language":"eng","page":"372-378","title":"Motivational cues as real-time feedback for changing daily activity behavior of patients with COPD","volume":"94","author":[{"family":"Tabak","given":"Monique"},{"family":"Akker","given":"Harm","non-dropping-particle":"op den"},{"family":"Hermens","given":"Hermie"}],"issued":{"date-parts":[["2014"]]}}}],"schema":"https://github.com/citation-style-language/schema/raw/master/csl-citation.json"} </w:instrText>
            </w:r>
            <w:r>
              <w:rPr>
                <w:rFonts w:eastAsia="Times New Roman" w:cstheme="minorHAnsi"/>
                <w:b/>
                <w:bCs/>
                <w:sz w:val="20"/>
                <w:szCs w:val="20"/>
                <w:lang w:val="en-US" w:eastAsia="de-DE"/>
              </w:rPr>
              <w:fldChar w:fldCharType="separate"/>
            </w:r>
            <w:r w:rsidRPr="00EF14A4">
              <w:rPr>
                <w:rFonts w:ascii="Calibri" w:hAnsi="Calibri" w:cs="Calibri"/>
                <w:sz w:val="20"/>
                <w:lang w:val="en-US"/>
              </w:rPr>
              <w:t>[74,75]</w:t>
            </w:r>
            <w:r>
              <w:rPr>
                <w:rFonts w:eastAsia="Times New Roman" w:cstheme="minorHAnsi"/>
                <w:b/>
                <w:bCs/>
                <w:sz w:val="20"/>
                <w:szCs w:val="20"/>
                <w:lang w:val="en-US" w:eastAsia="de-DE"/>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70B6A0D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30 out of 34 completed the stud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2945B34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88 %.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71FB4EF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Number of steps per day and health status (2014b).</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111E91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Activity counts per minute (</w:t>
            </w:r>
            <w:proofErr w:type="spellStart"/>
            <w:r w:rsidRPr="00E801FD">
              <w:rPr>
                <w:rFonts w:ascii="Calibri" w:eastAsia="Times New Roman" w:hAnsi="Calibri" w:cs="Calibri"/>
                <w:sz w:val="20"/>
                <w:szCs w:val="20"/>
                <w:lang w:val="en-US"/>
              </w:rPr>
              <w:t>cpm</w:t>
            </w:r>
            <w:proofErr w:type="spellEnd"/>
            <w:r w:rsidRPr="00E801FD">
              <w:rPr>
                <w:rFonts w:ascii="Calibri" w:eastAsia="Times New Roman" w:hAnsi="Calibri" w:cs="Calibri"/>
                <w:sz w:val="20"/>
                <w:szCs w:val="20"/>
                <w:lang w:val="en-US"/>
              </w:rPr>
              <w:t>) (2014c).</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729208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 xml:space="preserve">Device-based measured through </w:t>
            </w:r>
            <w:proofErr w:type="spellStart"/>
            <w:r w:rsidRPr="00E801FD">
              <w:rPr>
                <w:rFonts w:ascii="Calibri" w:eastAsia="Times New Roman" w:hAnsi="Calibri" w:cs="Calibri"/>
                <w:sz w:val="20"/>
                <w:szCs w:val="20"/>
                <w:lang w:val="en-US"/>
              </w:rPr>
              <w:t>MTx</w:t>
            </w:r>
            <w:proofErr w:type="spellEnd"/>
            <w:r w:rsidRPr="00E801FD">
              <w:rPr>
                <w:rFonts w:ascii="Calibri" w:eastAsia="Times New Roman" w:hAnsi="Calibri" w:cs="Calibri"/>
                <w:sz w:val="20"/>
                <w:szCs w:val="20"/>
                <w:lang w:val="en-US"/>
              </w:rPr>
              <w:t xml:space="preserve">-W 3D accelerometer, </w:t>
            </w:r>
            <w:proofErr w:type="spellStart"/>
            <w:r w:rsidRPr="00E801FD">
              <w:rPr>
                <w:rFonts w:ascii="Calibri" w:eastAsia="Times New Roman" w:hAnsi="Calibri" w:cs="Calibri"/>
                <w:sz w:val="20"/>
                <w:szCs w:val="20"/>
                <w:lang w:val="en-US"/>
              </w:rPr>
              <w:t>Yamax</w:t>
            </w:r>
            <w:proofErr w:type="spellEnd"/>
            <w:r w:rsidRPr="00E801FD">
              <w:rPr>
                <w:rFonts w:ascii="Calibri" w:eastAsia="Times New Roman" w:hAnsi="Calibri" w:cs="Calibri"/>
                <w:sz w:val="20"/>
                <w:szCs w:val="20"/>
                <w:lang w:val="en-US"/>
              </w:rPr>
              <w:t xml:space="preserve"> </w:t>
            </w:r>
            <w:proofErr w:type="spellStart"/>
            <w:r w:rsidRPr="00E801FD">
              <w:rPr>
                <w:rFonts w:ascii="Calibri" w:eastAsia="Times New Roman" w:hAnsi="Calibri" w:cs="Calibri"/>
                <w:sz w:val="20"/>
                <w:szCs w:val="20"/>
                <w:lang w:val="en-US"/>
              </w:rPr>
              <w:t>Digiwalker</w:t>
            </w:r>
            <w:proofErr w:type="spellEnd"/>
            <w:r w:rsidRPr="00E801FD">
              <w:rPr>
                <w:rFonts w:ascii="Calibri" w:eastAsia="Times New Roman" w:hAnsi="Calibri" w:cs="Calibri"/>
                <w:sz w:val="20"/>
                <w:szCs w:val="20"/>
                <w:lang w:val="en-US"/>
              </w:rPr>
              <w:t xml:space="preserve"> 200 (pedometer) and subjectively through Multidimensional Fatigue Inventory (MFI-20).</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FD0D15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No follow-up.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48FB3C8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2014b:</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94E365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Over tim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888DC3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0/6)</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574ED9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QoL (1/2)</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1CAA785"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Health status ↑ IG</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6897CF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Within-person (1/13 IG; 3/15 CG)</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38C264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1 patient (IG) ↓ health statu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2A4AEF5"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3 patients (CG) ↓ health statu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2D8C5F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2014c:</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12E9FB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Over tim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4B12DC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1/3):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C361B6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PA level after corrected for reactivit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22C5749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 on a group level.</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C17881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4/33): Within-person</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DCCF17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Activity level ↑  </w:t>
            </w:r>
          </w:p>
        </w:tc>
      </w:tr>
      <w:tr w:rsidR="00671259" w:rsidRPr="002F0529" w14:paraId="6B8BB829"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04E34CB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862C7D">
              <w:rPr>
                <w:rFonts w:eastAsia="Times New Roman"/>
                <w:b/>
                <w:bCs/>
                <w:sz w:val="20"/>
                <w:szCs w:val="20"/>
                <w:lang w:val="en-US" w:eastAsia="de-DE"/>
              </w:rPr>
              <w:t xml:space="preserve">Valle et al. </w:t>
            </w:r>
            <w:r w:rsidRPr="00862C7D">
              <w:rPr>
                <w:rFonts w:eastAsia="Times New Roman"/>
                <w:b/>
                <w:bCs/>
                <w:sz w:val="20"/>
                <w:szCs w:val="20"/>
                <w:lang w:val="en-US" w:eastAsia="de-DE"/>
              </w:rPr>
              <w:fldChar w:fldCharType="begin"/>
            </w:r>
            <w:r>
              <w:rPr>
                <w:rFonts w:eastAsia="Times New Roman"/>
                <w:b/>
                <w:bCs/>
                <w:sz w:val="20"/>
                <w:szCs w:val="20"/>
                <w:lang w:val="en-US" w:eastAsia="de-DE"/>
              </w:rPr>
              <w:instrText xml:space="preserve"> ADDIN ZOTERO_ITEM CSL_CITATION {"citationID":"g6gZRqvZ","properties":{"formattedCitation":"[76,77]","plainCitation":"[76,77]","noteIndex":0},"citationItems":[{"id":4315,"uris":["http://zotero.org/groups/5483480/items/YXF9QC43"],"itemData":{"id":4315,"type":"article-journal","abstract":"BACKGROUND: Physical inactivity is common in young adult cancer survivors (YACS), but evidence regarding effects of physical activity (PA) interventions among YACS  is limited. The IMproving Physical Activity after Cancer Treatment (IMPACT) trial  evaluated a theory-based mobile PA intervention on total PA minutes/week  (primary) and secondary outcomes (moderate-to-vigorous PA [MVPA], light PA,  steps, sedentary behaviors) at 6 months in YACS. METHODS: YACS (N = 280) were  randomized to an intervention group or self-help group. All participants received  digital tools (activity tracker, smart scale, access to arm-specific Facebook  group) and an individual video chat session. Intervention participants also  received a 6-month program with behavioral lessons, adaptive goal-setting,  tailored feedback, tailored text messages, and Facebook prompts. PA was assessed  via accelerometry and questionnaires at baseline and 6 months. Generalized  estimating equation analyses tested between-group differences in changes over  time. RESULTS: Of 280 YACS, 251 (90%) completed the 6-month accelerometry  measures. Accelerometer-measured total PA minutes/week changed from 1974.26 at  baseline to 2024.34 at 6 months in the intervention (mean change, 55.14 [95% CI,  -40.91 to 151.19]) and from 1814.93 to 1877.68 in the self-help group (40.94 [95%  CI, -62.14 to 144.02]; between-group p = .84). Increases in MVPA were  +24.67 minutes/week (95% CI, 14.77-34.57) in the intervention versus  +11.41 minutes/week in the self-help (95% CI, 1.44-21.38; between-group p = .07).  CONCLUSION: Although the intervention did not result in significant differences  in total PA, the increase in MVPA relative to the self-help group might be  associated with important health benefits. Future research should examine  moderators to identify for whom, and under what conditions, the intervention  might be effective. CLINICALTRIALS: gov Identifier: NCT03569605. PLAIN LANGUAGE  SUMMARY: Physical inactivity is common in young adult cancer survivors. However,  few interventions have focused on helping young adult cancer survivors to get  more physical activity. The IMproving Physical Activity after Cancer Treatment  trial compared a mobile health physical activity intervention with a self-help  group on total amount of physical activity at 6 months in a nationwide sample of  young adult cancer survivors. Intervention participants did not improve their  total amount of physical activity, but they did increase their  moderate-to-vigorous intensity physical activity by twice as much as the  self-help participants. This increase in activity may be associated with health  benefits.","container-title":"Cancer","DOI":"10.1002/cncr.34556","ISSN":"1097-0142 0008-543X","issue":"3","journalAbbreviation":"Cancer","language":"eng","license":"© 2022 American Cancer Society.","note":"publisher-place: United States\nPMID: 36444676 \nPMCID: PMC9834757","page":"461-472","title":"Effect of an mHealth intervention on physical activity outcomes among young adult cancer survivors: The IMPACT randomized controlled trial.","volume":"129","author":[{"family":"Valle","given":"Carmina G."},{"family":"Diamond","given":"Molly A."},{"family":"Heiling","given":"Hillary M."},{"family":"Deal","given":"Allison M."},{"family":"Hales","given":"Derek P."},{"family":"Nezami","given":"Brooke T."},{"family":"Pinto","given":"Bernardine M."},{"family":"LaRose","given":"Jessica Gokee"},{"family":"Rini","given":"Christine M."},{"family":"Tate","given":"Deborah F."}],"issued":{"date-parts":[["2023",2,1]]}}},{"id":4156,"uris":["http://zotero.org/groups/5483480/items/XJ8H6G9W"],"itemData":{"id":4156,"type":"article-journal","abstract":"BACKGROUND: Most physical activity (PA) interventions in young adult cancer survivors (YACS) have focused on short-term outcomes without evaluating  longer-term outcomes and PA maintenance. This study examined the effects of an  mHealth PA intervention at 12 months, after 6 months of tapered contacts,  relative to a self-help group among 280 YACS. METHODS: YACS participated in a  12-month randomized trial that compared self-help and intervention groups. All  participants received an activity tracker, smart scale, individual videochat  session, and access to a condition-specific Facebook group. Intervention  participants also received lessons, tailored feedback, adaptive goal setting,  text messages, and Facebook prompts for 6 months, followed by tapered contacts.  Accelerometer-measured and self-reported PA (total [primary outcome],  moderate-to-vigorous [MVPA], light, steps, sedentary behaviors) were collected at  baseline, 6, and 12 months. Generalized estimating equation analyses evaluated  group effects on outcomes from baseline to 12 months. RESULTS: From baseline to  12 months, there were no between- or within-group differences in  accelerometer-measured total PA min/week, while increases in self-reported total  PA were greater in the intervention versus self-help group (mean  difference = +55.8 min/week [95% CI, 6.0-105.6], p = 0.028). Over 12 months, both  groups increased accelerometer-measured MVPA (intervention: +22.5 min/week [95%  CI, 8.8-36.2] vs. self-help: +13.9 min/week [95% CI, 3.0-24.9]; p = 0.34), with  no between-group differences. Both groups maintained accelerometer-measured and  self-reported PA (total, MVPA) from 6 to 12 months. At 12 months, more  intervention participants reported meeting national PA guidelines than self-help  participants (47.9% vs. 33.1%, RR = 1.45, p = 0.02). CONCLUSION: The intervention  was not more effective than the self-help group at increasing  accelerometer-measured total PA over 12 months. Both groups maintained PA from 6  to 12 months. Digital approaches have potential for promoting sustained PA  participation in YACS, but additional research is needed to identify what  strategies work for whom, and under what conditions.","container-title":"Cancer medicine","DOI":"10.1002/cam4.6238","ISSN":"2045-7634","issue":"15","journalAbbreviation":"Cancer Med","language":"eng","license":"© 2023 The Authors. Cancer Medicine published by John Wiley &amp; Sons Ltd.","note":"publisher-place: United States\nPMID: 37317660 \nPMCID: PMC10469755","page":"16502-16516","title":"Physical activity maintenance among young adult cancer survivors in an mHealth intervention: Twelve-month outcomes from the IMPACT randomized controlled trial.","volume":"12","author":[{"family":"Valle","given":"Carmina G."},{"family":"Diamond","given":"Molly A."},{"family":"Heiling","given":"Hillary M."},{"family":"Deal","given":"Allison M."},{"family":"Hales","given":"Derek P."},{"family":"Nezami","given":"Brooke T."},{"family":"LaRose","given":"Jessica Gokee"},{"family":"Rini","given":"Christine M."},{"family":"Pinto","given":"Bernardine M."},{"family":"Tate","given":"Deborah F."}],"issued":{"date-parts":[["2023",8]]}}}],"schema":"https://github.com/citation-style-language/schema/raw/master/csl-citation.json"} </w:instrText>
            </w:r>
            <w:r w:rsidRPr="00862C7D">
              <w:rPr>
                <w:rFonts w:eastAsia="Times New Roman"/>
                <w:b/>
                <w:bCs/>
                <w:sz w:val="20"/>
                <w:szCs w:val="20"/>
                <w:lang w:val="en-US" w:eastAsia="de-DE"/>
              </w:rPr>
              <w:fldChar w:fldCharType="separate"/>
            </w:r>
            <w:r w:rsidRPr="00EF14A4">
              <w:rPr>
                <w:rFonts w:ascii="Calibri" w:hAnsi="Calibri" w:cs="Calibri"/>
                <w:sz w:val="20"/>
                <w:lang w:val="en-US"/>
              </w:rPr>
              <w:t>[76,77]</w:t>
            </w:r>
            <w:r w:rsidRPr="00862C7D">
              <w:rPr>
                <w:rFonts w:eastAsia="Times New Roman"/>
                <w:b/>
                <w:bCs/>
                <w:sz w:val="20"/>
                <w:szCs w:val="20"/>
                <w:lang w:val="en-US" w:eastAsia="de-DE"/>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1F02167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Valle et al. (effect):</w:t>
            </w:r>
            <w:r w:rsidRPr="00E801FD">
              <w:rPr>
                <w:rFonts w:ascii="Calibri" w:eastAsia="Times New Roman" w:hAnsi="Calibri" w:cs="Calibri"/>
                <w:sz w:val="20"/>
                <w:szCs w:val="20"/>
                <w:lang w:val="en-US"/>
              </w:rPr>
              <w:t> </w:t>
            </w:r>
          </w:p>
          <w:p w14:paraId="2E23B55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251 out of 280 completed the study. </w:t>
            </w:r>
          </w:p>
          <w:p w14:paraId="2AF148C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90 %. </w:t>
            </w:r>
          </w:p>
          <w:p w14:paraId="05813F7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Valle et al. Physical:</w:t>
            </w:r>
            <w:r w:rsidRPr="00E801FD">
              <w:rPr>
                <w:rFonts w:ascii="Calibri" w:eastAsia="Times New Roman" w:hAnsi="Calibri" w:cs="Calibri"/>
                <w:sz w:val="20"/>
                <w:szCs w:val="20"/>
                <w:lang w:val="en-US"/>
              </w:rPr>
              <w:t> </w:t>
            </w:r>
          </w:p>
          <w:p w14:paraId="4A6CEE9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236 out of 280 delivered accelerometer data. </w:t>
            </w:r>
          </w:p>
          <w:p w14:paraId="500A8E7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84 %. </w:t>
            </w:r>
          </w:p>
          <w:p w14:paraId="40095DF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lastRenderedPageBreak/>
              <w:t>246 out of 280 delivered self-reported data. </w:t>
            </w:r>
          </w:p>
          <w:p w14:paraId="4267105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88 %.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06EBCA1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lastRenderedPageBreak/>
              <w:t>Total PA, MVPA, steps per day, SB. </w:t>
            </w:r>
          </w:p>
          <w:p w14:paraId="1EB52D2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evice-based measured through wrist worn accelerometer and self-reported data via questionnaires. </w:t>
            </w:r>
          </w:p>
          <w:p w14:paraId="2790EAC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12 months follow-up.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7D8AEEE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Valle et al. (Effect):</w:t>
            </w:r>
            <w:r w:rsidRPr="00E801FD">
              <w:rPr>
                <w:rFonts w:ascii="Calibri" w:eastAsia="Times New Roman" w:hAnsi="Calibri" w:cs="Calibri"/>
                <w:sz w:val="20"/>
                <w:szCs w:val="20"/>
                <w:lang w:val="en-US"/>
              </w:rPr>
              <w:t> </w:t>
            </w:r>
          </w:p>
          <w:p w14:paraId="55FC6A1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Over time:</w:t>
            </w:r>
            <w:r w:rsidRPr="00E801FD">
              <w:rPr>
                <w:rFonts w:ascii="Calibri" w:eastAsia="Times New Roman" w:hAnsi="Calibri" w:cs="Calibri"/>
                <w:sz w:val="20"/>
                <w:szCs w:val="20"/>
                <w:lang w:val="en-US"/>
              </w:rPr>
              <w:t> </w:t>
            </w:r>
          </w:p>
          <w:p w14:paraId="4F7DC6B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PA (9/14)</w:t>
            </w:r>
            <w:r w:rsidRPr="00E801FD">
              <w:rPr>
                <w:rFonts w:ascii="Calibri" w:eastAsia="Times New Roman" w:hAnsi="Calibri" w:cs="Calibri"/>
                <w:sz w:val="20"/>
                <w:szCs w:val="20"/>
                <w:lang w:val="en-US"/>
              </w:rPr>
              <w:t> </w:t>
            </w:r>
          </w:p>
          <w:p w14:paraId="273E6C8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Accelerometer: </w:t>
            </w:r>
          </w:p>
          <w:p w14:paraId="20D7049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total PA IG ↑ </w:t>
            </w:r>
          </w:p>
          <w:p w14:paraId="73D6C9A6" w14:textId="77777777" w:rsidR="00671259" w:rsidRPr="006C469E" w:rsidRDefault="00671259" w:rsidP="00753CEB">
            <w:pPr>
              <w:spacing w:after="0" w:line="240" w:lineRule="auto"/>
              <w:textAlignment w:val="baseline"/>
              <w:rPr>
                <w:rFonts w:ascii="Segoe UI" w:eastAsia="Times New Roman" w:hAnsi="Segoe UI" w:cs="Segoe UI"/>
                <w:sz w:val="18"/>
                <w:szCs w:val="18"/>
                <w:lang w:val="en-US"/>
              </w:rPr>
            </w:pPr>
            <w:r w:rsidRPr="006C469E">
              <w:rPr>
                <w:rFonts w:ascii="Calibri" w:eastAsia="Times New Roman" w:hAnsi="Calibri" w:cs="Calibri"/>
                <w:sz w:val="20"/>
                <w:szCs w:val="20"/>
                <w:lang w:val="en-US"/>
              </w:rPr>
              <w:t>MVPA IG and CG ↑ </w:t>
            </w:r>
          </w:p>
          <w:p w14:paraId="1202CE22" w14:textId="77777777" w:rsidR="00671259" w:rsidRPr="00B71073" w:rsidRDefault="00671259" w:rsidP="00753CEB">
            <w:pPr>
              <w:spacing w:after="0" w:line="240" w:lineRule="auto"/>
              <w:textAlignment w:val="baseline"/>
              <w:rPr>
                <w:rFonts w:ascii="Segoe UI" w:eastAsia="Times New Roman" w:hAnsi="Segoe UI" w:cs="Segoe UI"/>
                <w:sz w:val="18"/>
                <w:szCs w:val="18"/>
                <w:lang w:val="en-US"/>
              </w:rPr>
            </w:pPr>
            <w:r w:rsidRPr="00B71073">
              <w:rPr>
                <w:rFonts w:ascii="Calibri" w:eastAsia="Times New Roman" w:hAnsi="Calibri" w:cs="Calibri"/>
                <w:sz w:val="20"/>
                <w:szCs w:val="20"/>
                <w:lang w:val="en-US"/>
              </w:rPr>
              <w:t>steps IG ↑ </w:t>
            </w:r>
          </w:p>
          <w:p w14:paraId="10AAA65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lastRenderedPageBreak/>
              <w:t>Self-report: </w:t>
            </w:r>
          </w:p>
          <w:p w14:paraId="7DBB8BE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total PA IG and CG ↑ </w:t>
            </w:r>
          </w:p>
          <w:p w14:paraId="1EF3F1C5"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MVPA IG and CG ↑ </w:t>
            </w:r>
          </w:p>
          <w:p w14:paraId="0F8ED0F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light PA IG ↑ </w:t>
            </w:r>
          </w:p>
          <w:p w14:paraId="74F412C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SB (0/8)</w:t>
            </w:r>
            <w:r w:rsidRPr="00E801FD">
              <w:rPr>
                <w:rFonts w:ascii="Calibri" w:eastAsia="Times New Roman" w:hAnsi="Calibri" w:cs="Calibri"/>
                <w:sz w:val="20"/>
                <w:szCs w:val="20"/>
                <w:lang w:val="en-US"/>
              </w:rPr>
              <w:t> </w:t>
            </w:r>
          </w:p>
          <w:p w14:paraId="52818E8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Vs. control:</w:t>
            </w:r>
            <w:r w:rsidRPr="00E801FD">
              <w:rPr>
                <w:rFonts w:ascii="Calibri" w:eastAsia="Times New Roman" w:hAnsi="Calibri" w:cs="Calibri"/>
                <w:sz w:val="20"/>
                <w:szCs w:val="20"/>
                <w:lang w:val="en-US"/>
              </w:rPr>
              <w:t> </w:t>
            </w:r>
          </w:p>
          <w:p w14:paraId="4F466F7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PA (0/7)</w:t>
            </w:r>
            <w:r w:rsidRPr="00E801FD">
              <w:rPr>
                <w:rFonts w:ascii="Calibri" w:eastAsia="Times New Roman" w:hAnsi="Calibri" w:cs="Calibri"/>
                <w:sz w:val="20"/>
                <w:szCs w:val="20"/>
                <w:lang w:val="en-US"/>
              </w:rPr>
              <w:t> </w:t>
            </w:r>
          </w:p>
          <w:p w14:paraId="5C301E6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after removal of outliers ↑ accelerometer based MVPA in IG vs CG </w:t>
            </w:r>
          </w:p>
          <w:p w14:paraId="3D0BF36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SB (0/4)</w:t>
            </w:r>
            <w:r w:rsidRPr="00E801FD">
              <w:rPr>
                <w:rFonts w:ascii="Calibri" w:eastAsia="Times New Roman" w:hAnsi="Calibri" w:cs="Calibri"/>
                <w:sz w:val="20"/>
                <w:szCs w:val="20"/>
                <w:lang w:val="en-US"/>
              </w:rPr>
              <w:t> </w:t>
            </w:r>
          </w:p>
          <w:p w14:paraId="0E86361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Valle et al. (Physical):</w:t>
            </w:r>
            <w:r w:rsidRPr="00E801FD">
              <w:rPr>
                <w:rFonts w:ascii="Calibri" w:eastAsia="Times New Roman" w:hAnsi="Calibri" w:cs="Calibri"/>
                <w:sz w:val="20"/>
                <w:szCs w:val="20"/>
                <w:lang w:val="en-US"/>
              </w:rPr>
              <w:t> </w:t>
            </w:r>
          </w:p>
          <w:p w14:paraId="4DD5477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Over time:</w:t>
            </w:r>
            <w:r w:rsidRPr="00E801FD">
              <w:rPr>
                <w:rFonts w:ascii="Calibri" w:eastAsia="Times New Roman" w:hAnsi="Calibri" w:cs="Calibri"/>
                <w:sz w:val="20"/>
                <w:szCs w:val="20"/>
                <w:lang w:val="en-US"/>
              </w:rPr>
              <w:t> </w:t>
            </w:r>
          </w:p>
          <w:p w14:paraId="0A22EAB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PA (8/14)</w:t>
            </w:r>
            <w:r w:rsidRPr="00E801FD">
              <w:rPr>
                <w:rFonts w:ascii="Calibri" w:eastAsia="Times New Roman" w:hAnsi="Calibri" w:cs="Calibri"/>
                <w:sz w:val="20"/>
                <w:szCs w:val="20"/>
                <w:lang w:val="en-US"/>
              </w:rPr>
              <w:t> </w:t>
            </w:r>
          </w:p>
          <w:p w14:paraId="7893ED9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Accelerometer: </w:t>
            </w:r>
          </w:p>
          <w:p w14:paraId="5E0F662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baseline-12 months: </w:t>
            </w:r>
          </w:p>
          <w:p w14:paraId="0FCF5A1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MVPA IG and CG ↑ </w:t>
            </w:r>
          </w:p>
          <w:p w14:paraId="20BED48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6 months-12 months: </w:t>
            </w:r>
          </w:p>
          <w:p w14:paraId="53EB37A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steps IG ↓ </w:t>
            </w:r>
          </w:p>
          <w:p w14:paraId="01C2AC8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Self-report: </w:t>
            </w:r>
          </w:p>
          <w:p w14:paraId="24618CF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baseline-12 months: </w:t>
            </w:r>
          </w:p>
          <w:p w14:paraId="4D6A868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total PA IG and CG ↑ </w:t>
            </w:r>
          </w:p>
          <w:p w14:paraId="0AB6BD0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MVPA IG and CG ↑ </w:t>
            </w:r>
          </w:p>
          <w:p w14:paraId="1F7DCDC5"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light PA IG ↑ </w:t>
            </w:r>
          </w:p>
          <w:p w14:paraId="384BC27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SB (1/12)</w:t>
            </w:r>
            <w:r w:rsidRPr="00E801FD">
              <w:rPr>
                <w:rFonts w:ascii="Calibri" w:eastAsia="Times New Roman" w:hAnsi="Calibri" w:cs="Calibri"/>
                <w:sz w:val="20"/>
                <w:szCs w:val="20"/>
                <w:lang w:val="en-US"/>
              </w:rPr>
              <w:t> </w:t>
            </w:r>
          </w:p>
          <w:p w14:paraId="4D6FA55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Accelerometer: </w:t>
            </w:r>
          </w:p>
          <w:p w14:paraId="4F270C9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6-12 months: </w:t>
            </w:r>
          </w:p>
          <w:p w14:paraId="2819EA3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SB ↑ (worse) </w:t>
            </w:r>
          </w:p>
          <w:p w14:paraId="053B547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Vs. control:</w:t>
            </w:r>
            <w:r w:rsidRPr="00E801FD">
              <w:rPr>
                <w:rFonts w:ascii="Calibri" w:eastAsia="Times New Roman" w:hAnsi="Calibri" w:cs="Calibri"/>
                <w:sz w:val="20"/>
                <w:szCs w:val="20"/>
                <w:lang w:val="en-US"/>
              </w:rPr>
              <w:t> </w:t>
            </w:r>
          </w:p>
          <w:p w14:paraId="502519B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PA (1/7)</w:t>
            </w:r>
            <w:r w:rsidRPr="00E801FD">
              <w:rPr>
                <w:rFonts w:ascii="Calibri" w:eastAsia="Times New Roman" w:hAnsi="Calibri" w:cs="Calibri"/>
                <w:sz w:val="20"/>
                <w:szCs w:val="20"/>
                <w:lang w:val="en-US"/>
              </w:rPr>
              <w:t> </w:t>
            </w:r>
          </w:p>
          <w:p w14:paraId="3A57BD2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self-report: </w:t>
            </w:r>
          </w:p>
          <w:p w14:paraId="53001B7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 total PA in IG vs CG baseline to 12 months </w:t>
            </w:r>
          </w:p>
          <w:p w14:paraId="462A9B1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SB (0/3)</w:t>
            </w:r>
            <w:r w:rsidRPr="00E801FD">
              <w:rPr>
                <w:rFonts w:ascii="Calibri" w:eastAsia="Times New Roman" w:hAnsi="Calibri" w:cs="Calibri"/>
                <w:sz w:val="20"/>
                <w:szCs w:val="20"/>
                <w:lang w:val="en-US"/>
              </w:rPr>
              <w:t> </w:t>
            </w:r>
          </w:p>
        </w:tc>
      </w:tr>
      <w:tr w:rsidR="00671259" w:rsidRPr="002F0529" w14:paraId="5D9A3BC1"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6A24E6B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lastRenderedPageBreak/>
              <w:t xml:space="preserve">Van Dantzig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vBR8fJsP","properties":{"formattedCitation":"[78]","plainCitation":"[78]","noteIndex":0},"citationItems":[{"id":6149,"uris":["http://zotero.org/groups/5483480/items/HSXDG7X3"],"itemData":{"id":6149,"type":"paper-conference","DOI":"10.1145/3240925.3240928","event-place":"New York NY USA","event-title":"Proceedings of the 12th EAI International Conference on Pervasive Computing Technologies for Healthcare","ISBN":"978-1-4503-6450-8","page":"187-190","publisher":"ACM","publisher-place":"New York NY USA","title":"Enhancing physical activity through context-aware coaching","author":[{"family":"Dantzig","given":"Saskia","non-dropping-particle":"van"},{"family":"Bulut","given":"Murtaza"},{"family":"Krans","given":"Martijn"},{"family":"Lans","given":"Anouk","non-dropping-particle":"van der"},{"family":"Ruyter","given":"Boris"}],"editor":[{"family":"Minsky","given":"Noga"},{"family":"Osmani","given":"Venet"}],"issued":{"date-parts":[["2018"]]}}}],"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rPr>
              <w:t>[78]</w:t>
            </w:r>
            <w:r>
              <w:rPr>
                <w:rFonts w:eastAsia="Times New Roman" w:cstheme="minorHAnsi"/>
                <w:b/>
                <w:bCs/>
                <w:sz w:val="20"/>
                <w:szCs w:val="20"/>
                <w:lang w:val="en-US" w:eastAsia="de-DE"/>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24B3006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86 out of 86 completed the stud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2240D3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100 %.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3C1B087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 xml:space="preserve">Computer activity (proxy for sedentary behavior) and physical activity (calories) during the 30 mins before a text message were </w:t>
            </w:r>
            <w:r w:rsidRPr="00E801FD">
              <w:rPr>
                <w:rFonts w:ascii="Calibri" w:eastAsia="Times New Roman" w:hAnsi="Calibri" w:cs="Calibri"/>
                <w:sz w:val="20"/>
                <w:szCs w:val="20"/>
                <w:lang w:val="en-US"/>
              </w:rPr>
              <w:lastRenderedPageBreak/>
              <w:t>compared with computer activity and physical activity during 30 mins after the text messag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42073C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evice-based measured through independent measurement</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C06932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w:t>
            </w:r>
            <w:proofErr w:type="gramStart"/>
            <w:r w:rsidRPr="00E801FD">
              <w:rPr>
                <w:rFonts w:ascii="Calibri" w:eastAsia="Times New Roman" w:hAnsi="Calibri" w:cs="Calibri"/>
                <w:sz w:val="20"/>
                <w:szCs w:val="20"/>
                <w:lang w:val="en-US"/>
              </w:rPr>
              <w:t>separate</w:t>
            </w:r>
            <w:proofErr w:type="gramEnd"/>
            <w:r w:rsidRPr="00E801FD">
              <w:rPr>
                <w:rFonts w:ascii="Calibri" w:eastAsia="Times New Roman" w:hAnsi="Calibri" w:cs="Calibri"/>
                <w:sz w:val="20"/>
                <w:szCs w:val="20"/>
                <w:lang w:val="en-US"/>
              </w:rPr>
              <w:t xml:space="preserve"> accelerometer); computer activity through specially installed softwar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34719F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No follow-up.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19BB6BA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lastRenderedPageBreak/>
              <w:t xml:space="preserve">Study 2: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461CA5A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Over tim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40AD66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1/1):</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ED0CB45"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lastRenderedPageBreak/>
              <w:t>Calories ↑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B12EE54"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SB (1/1):</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04E0BA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Computer activity ↓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D22826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Vs. control:</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FF176B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PA (1/1):</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D65423F"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Calories in IG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0AB41F3"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SB (1/1):</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50E0A06"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Computer activity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6A38709"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Over time x vs. condition:</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A802BAD"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i/>
                <w:iCs/>
                <w:sz w:val="20"/>
                <w:szCs w:val="20"/>
                <w:lang w:val="en-US"/>
              </w:rPr>
              <w:t>SB:</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21869A8"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 xml:space="preserve">Computer activity IG (10.0 min) ↓ compared to CG (5.9 </w:t>
            </w:r>
            <w:proofErr w:type="gramStart"/>
            <w:r w:rsidRPr="00E801FD">
              <w:rPr>
                <w:rFonts w:ascii="Calibri" w:eastAsia="Times New Roman" w:hAnsi="Calibri" w:cs="Calibri"/>
                <w:sz w:val="20"/>
                <w:szCs w:val="20"/>
                <w:lang w:val="en-US"/>
              </w:rPr>
              <w:t xml:space="preserve">min)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roofErr w:type="gramEnd"/>
          </w:p>
        </w:tc>
      </w:tr>
      <w:tr w:rsidR="00671259" w:rsidRPr="002F0529" w14:paraId="48DA90D2" w14:textId="77777777" w:rsidTr="00753CEB">
        <w:trPr>
          <w:trHeight w:val="285"/>
        </w:trPr>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00F34045"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862C7D">
              <w:rPr>
                <w:rFonts w:eastAsia="Times New Roman" w:cstheme="minorHAnsi"/>
                <w:b/>
                <w:bCs/>
                <w:sz w:val="20"/>
                <w:szCs w:val="20"/>
                <w:lang w:val="en-US" w:eastAsia="de-DE"/>
              </w:rPr>
              <w:lastRenderedPageBreak/>
              <w:t xml:space="preserve">Van Dantzig et al. </w:t>
            </w:r>
            <w:r>
              <w:rPr>
                <w:rFonts w:eastAsia="Times New Roman" w:cstheme="minorHAnsi"/>
                <w:b/>
                <w:bCs/>
                <w:sz w:val="20"/>
                <w:szCs w:val="20"/>
                <w:lang w:val="en-US" w:eastAsia="de-DE"/>
              </w:rPr>
              <w:fldChar w:fldCharType="begin"/>
            </w:r>
            <w:r>
              <w:rPr>
                <w:rFonts w:eastAsia="Times New Roman" w:cstheme="minorHAnsi"/>
                <w:b/>
                <w:bCs/>
                <w:sz w:val="20"/>
                <w:szCs w:val="20"/>
                <w:lang w:val="en-US" w:eastAsia="de-DE"/>
              </w:rPr>
              <w:instrText xml:space="preserve"> ADDIN ZOTERO_ITEM CSL_CITATION {"citationID":"ASJLYgHV","properties":{"formattedCitation":"[79]","plainCitation":"[79]","noteIndex":0},"citationItems":[{"id":6152,"uris":["http://zotero.org/groups/5483480/items/BRCJ7L2Y"],"itemData":{"id":6152,"type":"article-journal","container-title":"Personal and Ubiquitous Computing","DOI":"10.1007/s00779-012-0588-0","ISSN":"1617-4909","issue":"6","journalAbbreviation":"Pers Ubiquit Comput","page":"1237-1246","title":"Toward a persuasive mobile application to reduce sedentary behavior","volume":"17","author":[{"family":"Dantzig","given":"Saskia","non-dropping-particle":"van"},{"family":"Geleijnse","given":"Gijs"},{"family":"Halteren","given":"Aart Tijmen","non-dropping-particle":"van"}],"issued":{"date-parts":[["2013"]]}}}],"schema":"https://github.com/citation-style-language/schema/raw/master/csl-citation.json"} </w:instrText>
            </w:r>
            <w:r>
              <w:rPr>
                <w:rFonts w:eastAsia="Times New Roman" w:cstheme="minorHAnsi"/>
                <w:b/>
                <w:bCs/>
                <w:sz w:val="20"/>
                <w:szCs w:val="20"/>
                <w:lang w:val="en-US" w:eastAsia="de-DE"/>
              </w:rPr>
              <w:fldChar w:fldCharType="separate"/>
            </w:r>
            <w:r w:rsidRPr="001B2F6E">
              <w:rPr>
                <w:rFonts w:ascii="Calibri" w:hAnsi="Calibri" w:cs="Calibri"/>
                <w:sz w:val="20"/>
              </w:rPr>
              <w:t>[79]</w:t>
            </w:r>
            <w:r>
              <w:rPr>
                <w:rFonts w:eastAsia="Times New Roman" w:cstheme="minorHAnsi"/>
                <w:b/>
                <w:bCs/>
                <w:sz w:val="20"/>
                <w:szCs w:val="20"/>
                <w:lang w:val="en-US" w:eastAsia="de-DE"/>
              </w:rPr>
              <w:fldChar w:fldCharType="end"/>
            </w:r>
          </w:p>
        </w:tc>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0EF552CA"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60 out of 70 completed the study.</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7475B9F1"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86 %.  </w:t>
            </w:r>
          </w:p>
        </w:tc>
        <w:tc>
          <w:tcPr>
            <w:tcW w:w="5400" w:type="dxa"/>
            <w:tcBorders>
              <w:top w:val="single" w:sz="6" w:space="0" w:color="auto"/>
              <w:left w:val="single" w:sz="6" w:space="0" w:color="auto"/>
              <w:bottom w:val="single" w:sz="6" w:space="0" w:color="auto"/>
              <w:right w:val="single" w:sz="6" w:space="0" w:color="000000"/>
            </w:tcBorders>
            <w:shd w:val="clear" w:color="auto" w:fill="auto"/>
            <w:hideMark/>
          </w:tcPr>
          <w:p w14:paraId="636B3E7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Average daily step count.</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2448FAE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Device-based measured through independent accelerometer.</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ECD6FC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Collected during a 2-week calibration period, 1-week intervention period and 1-week fade-out period.</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14:paraId="4A46815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Each group was divided into three clusters:</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DDD6C4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cluster 1: steps&lt;=6500, cluster 2: 6500 &lt; steps&lt;=9500, and cluster 3: steps&gt; 9500.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28EDE8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Over time:</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3DFC47AC"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b/>
                <w:bCs/>
                <w:sz w:val="20"/>
                <w:szCs w:val="20"/>
                <w:lang w:val="en-US"/>
              </w:rPr>
              <w:t>PA (4/18)</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2566EC7"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Cluster 1: </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18E471E2"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CG coaching ↑ vs calibration and fadeout</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0EF19750"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IG coaching ↑ calibration.</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654691FB"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Cluster 2:</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p w14:paraId="5F5B33AE" w14:textId="77777777" w:rsidR="00671259" w:rsidRPr="00E801FD" w:rsidRDefault="00671259" w:rsidP="00753CEB">
            <w:pPr>
              <w:spacing w:after="0" w:line="240" w:lineRule="auto"/>
              <w:textAlignment w:val="baseline"/>
              <w:rPr>
                <w:rFonts w:ascii="Segoe UI" w:eastAsia="Times New Roman" w:hAnsi="Segoe UI" w:cs="Segoe UI"/>
                <w:sz w:val="18"/>
                <w:szCs w:val="18"/>
                <w:lang w:val="en-US"/>
              </w:rPr>
            </w:pPr>
            <w:r w:rsidRPr="00E801FD">
              <w:rPr>
                <w:rFonts w:ascii="Calibri" w:eastAsia="Times New Roman" w:hAnsi="Calibri" w:cs="Calibri"/>
                <w:sz w:val="20"/>
                <w:szCs w:val="20"/>
                <w:lang w:val="en-US"/>
              </w:rPr>
              <w:t>IG coaching ↑ vs calibration and fadeout.</w:t>
            </w:r>
            <w:r w:rsidRPr="00E801FD">
              <w:rPr>
                <w:rFonts w:ascii="Calibri" w:eastAsia="Times New Roman" w:hAnsi="Calibri" w:cs="Calibri"/>
                <w:sz w:val="20"/>
                <w:szCs w:val="20"/>
                <w:lang w:val="en-CA"/>
              </w:rPr>
              <w:t> </w:t>
            </w:r>
            <w:r w:rsidRPr="00E801FD">
              <w:rPr>
                <w:rFonts w:ascii="Calibri" w:eastAsia="Times New Roman" w:hAnsi="Calibri" w:cs="Calibri"/>
                <w:sz w:val="20"/>
                <w:szCs w:val="20"/>
                <w:lang w:val="en-US"/>
              </w:rPr>
              <w:t> </w:t>
            </w:r>
          </w:p>
        </w:tc>
      </w:tr>
    </w:tbl>
    <w:p w14:paraId="29EE1EE6" w14:textId="77777777" w:rsidR="00692C46" w:rsidRPr="00671259" w:rsidRDefault="00692C46">
      <w:pPr>
        <w:rPr>
          <w:lang w:val="en-US"/>
        </w:rPr>
      </w:pPr>
    </w:p>
    <w:sectPr w:rsidR="00692C46" w:rsidRPr="00671259" w:rsidSect="00671259">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97A8B330"/>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490CBFC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0128B5FE"/>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1EAE3B6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3716B7A2"/>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C284DA6"/>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D70CADA"/>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548EEAA"/>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1C624C0"/>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96A47EE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7783E93"/>
    <w:multiLevelType w:val="multilevel"/>
    <w:tmpl w:val="9F5E7D9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1" w15:restartNumberingAfterBreak="0">
    <w:nsid w:val="133C199D"/>
    <w:multiLevelType w:val="hybridMultilevel"/>
    <w:tmpl w:val="B170939E"/>
    <w:lvl w:ilvl="0" w:tplc="9990BB86">
      <w:start w:val="4"/>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29F3F18"/>
    <w:multiLevelType w:val="multilevel"/>
    <w:tmpl w:val="56A8E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4E199D6"/>
    <w:multiLevelType w:val="hybridMultilevel"/>
    <w:tmpl w:val="8A068C76"/>
    <w:lvl w:ilvl="0" w:tplc="F3B04B42">
      <w:start w:val="1"/>
      <w:numFmt w:val="decimal"/>
      <w:lvlText w:val="è"/>
      <w:lvlJc w:val="left"/>
      <w:pPr>
        <w:ind w:left="720" w:hanging="360"/>
      </w:pPr>
    </w:lvl>
    <w:lvl w:ilvl="1" w:tplc="86DC2812">
      <w:start w:val="1"/>
      <w:numFmt w:val="lowerLetter"/>
      <w:lvlText w:val="%2."/>
      <w:lvlJc w:val="left"/>
      <w:pPr>
        <w:ind w:left="1440" w:hanging="360"/>
      </w:pPr>
    </w:lvl>
    <w:lvl w:ilvl="2" w:tplc="AF82A314">
      <w:start w:val="1"/>
      <w:numFmt w:val="lowerRoman"/>
      <w:lvlText w:val="%3."/>
      <w:lvlJc w:val="right"/>
      <w:pPr>
        <w:ind w:left="2160" w:hanging="180"/>
      </w:pPr>
    </w:lvl>
    <w:lvl w:ilvl="3" w:tplc="D78A488E">
      <w:start w:val="1"/>
      <w:numFmt w:val="decimal"/>
      <w:lvlText w:val="%4."/>
      <w:lvlJc w:val="left"/>
      <w:pPr>
        <w:ind w:left="2880" w:hanging="360"/>
      </w:pPr>
    </w:lvl>
    <w:lvl w:ilvl="4" w:tplc="CCC8C8BE">
      <w:start w:val="1"/>
      <w:numFmt w:val="lowerLetter"/>
      <w:lvlText w:val="%5."/>
      <w:lvlJc w:val="left"/>
      <w:pPr>
        <w:ind w:left="3600" w:hanging="360"/>
      </w:pPr>
    </w:lvl>
    <w:lvl w:ilvl="5" w:tplc="C262A6A0">
      <w:start w:val="1"/>
      <w:numFmt w:val="lowerRoman"/>
      <w:lvlText w:val="%6."/>
      <w:lvlJc w:val="right"/>
      <w:pPr>
        <w:ind w:left="4320" w:hanging="180"/>
      </w:pPr>
    </w:lvl>
    <w:lvl w:ilvl="6" w:tplc="D0E68DA2">
      <w:start w:val="1"/>
      <w:numFmt w:val="decimal"/>
      <w:lvlText w:val="%7."/>
      <w:lvlJc w:val="left"/>
      <w:pPr>
        <w:ind w:left="5040" w:hanging="360"/>
      </w:pPr>
    </w:lvl>
    <w:lvl w:ilvl="7" w:tplc="1C14A86E">
      <w:start w:val="1"/>
      <w:numFmt w:val="lowerLetter"/>
      <w:lvlText w:val="%8."/>
      <w:lvlJc w:val="left"/>
      <w:pPr>
        <w:ind w:left="5760" w:hanging="360"/>
      </w:pPr>
    </w:lvl>
    <w:lvl w:ilvl="8" w:tplc="313C330A">
      <w:start w:val="1"/>
      <w:numFmt w:val="lowerRoman"/>
      <w:lvlText w:val="%9."/>
      <w:lvlJc w:val="right"/>
      <w:pPr>
        <w:ind w:left="6480" w:hanging="180"/>
      </w:pPr>
    </w:lvl>
  </w:abstractNum>
  <w:abstractNum w:abstractNumId="14" w15:restartNumberingAfterBreak="0">
    <w:nsid w:val="368E1BE7"/>
    <w:multiLevelType w:val="hybridMultilevel"/>
    <w:tmpl w:val="2572F8BE"/>
    <w:lvl w:ilvl="0" w:tplc="ACD0558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5C0611EE"/>
    <w:multiLevelType w:val="multilevel"/>
    <w:tmpl w:val="217024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7993853"/>
    <w:multiLevelType w:val="multilevel"/>
    <w:tmpl w:val="177672BC"/>
    <w:lvl w:ilvl="0">
      <w:start w:val="1"/>
      <w:numFmt w:val="bullet"/>
      <w:lvlText w:val=""/>
      <w:lvlJc w:val="left"/>
      <w:pPr>
        <w:tabs>
          <w:tab w:val="num" w:pos="-432"/>
        </w:tabs>
        <w:ind w:left="-432" w:hanging="360"/>
      </w:pPr>
      <w:rPr>
        <w:rFonts w:ascii="Symbol" w:hAnsi="Symbol" w:hint="default"/>
        <w:sz w:val="20"/>
      </w:rPr>
    </w:lvl>
    <w:lvl w:ilvl="1" w:tentative="1">
      <w:start w:val="1"/>
      <w:numFmt w:val="bullet"/>
      <w:lvlText w:val=""/>
      <w:lvlJc w:val="left"/>
      <w:pPr>
        <w:tabs>
          <w:tab w:val="num" w:pos="288"/>
        </w:tabs>
        <w:ind w:left="288" w:hanging="360"/>
      </w:pPr>
      <w:rPr>
        <w:rFonts w:ascii="Symbol" w:hAnsi="Symbol" w:hint="default"/>
        <w:sz w:val="20"/>
      </w:rPr>
    </w:lvl>
    <w:lvl w:ilvl="2" w:tentative="1">
      <w:start w:val="1"/>
      <w:numFmt w:val="bullet"/>
      <w:lvlText w:val=""/>
      <w:lvlJc w:val="left"/>
      <w:pPr>
        <w:tabs>
          <w:tab w:val="num" w:pos="1008"/>
        </w:tabs>
        <w:ind w:left="1008" w:hanging="360"/>
      </w:pPr>
      <w:rPr>
        <w:rFonts w:ascii="Symbol" w:hAnsi="Symbol" w:hint="default"/>
        <w:sz w:val="20"/>
      </w:rPr>
    </w:lvl>
    <w:lvl w:ilvl="3" w:tentative="1">
      <w:start w:val="1"/>
      <w:numFmt w:val="bullet"/>
      <w:lvlText w:val=""/>
      <w:lvlJc w:val="left"/>
      <w:pPr>
        <w:tabs>
          <w:tab w:val="num" w:pos="1728"/>
        </w:tabs>
        <w:ind w:left="1728" w:hanging="360"/>
      </w:pPr>
      <w:rPr>
        <w:rFonts w:ascii="Symbol" w:hAnsi="Symbol" w:hint="default"/>
        <w:sz w:val="20"/>
      </w:rPr>
    </w:lvl>
    <w:lvl w:ilvl="4" w:tentative="1">
      <w:start w:val="1"/>
      <w:numFmt w:val="bullet"/>
      <w:lvlText w:val=""/>
      <w:lvlJc w:val="left"/>
      <w:pPr>
        <w:tabs>
          <w:tab w:val="num" w:pos="2448"/>
        </w:tabs>
        <w:ind w:left="2448" w:hanging="360"/>
      </w:pPr>
      <w:rPr>
        <w:rFonts w:ascii="Symbol" w:hAnsi="Symbol" w:hint="default"/>
        <w:sz w:val="20"/>
      </w:rPr>
    </w:lvl>
    <w:lvl w:ilvl="5" w:tentative="1">
      <w:start w:val="1"/>
      <w:numFmt w:val="bullet"/>
      <w:lvlText w:val=""/>
      <w:lvlJc w:val="left"/>
      <w:pPr>
        <w:tabs>
          <w:tab w:val="num" w:pos="3168"/>
        </w:tabs>
        <w:ind w:left="3168" w:hanging="360"/>
      </w:pPr>
      <w:rPr>
        <w:rFonts w:ascii="Symbol" w:hAnsi="Symbol" w:hint="default"/>
        <w:sz w:val="20"/>
      </w:rPr>
    </w:lvl>
    <w:lvl w:ilvl="6" w:tentative="1">
      <w:start w:val="1"/>
      <w:numFmt w:val="bullet"/>
      <w:lvlText w:val=""/>
      <w:lvlJc w:val="left"/>
      <w:pPr>
        <w:tabs>
          <w:tab w:val="num" w:pos="3888"/>
        </w:tabs>
        <w:ind w:left="3888" w:hanging="360"/>
      </w:pPr>
      <w:rPr>
        <w:rFonts w:ascii="Symbol" w:hAnsi="Symbol" w:hint="default"/>
        <w:sz w:val="20"/>
      </w:rPr>
    </w:lvl>
    <w:lvl w:ilvl="7" w:tentative="1">
      <w:start w:val="1"/>
      <w:numFmt w:val="bullet"/>
      <w:lvlText w:val=""/>
      <w:lvlJc w:val="left"/>
      <w:pPr>
        <w:tabs>
          <w:tab w:val="num" w:pos="4608"/>
        </w:tabs>
        <w:ind w:left="4608" w:hanging="360"/>
      </w:pPr>
      <w:rPr>
        <w:rFonts w:ascii="Symbol" w:hAnsi="Symbol" w:hint="default"/>
        <w:sz w:val="20"/>
      </w:rPr>
    </w:lvl>
    <w:lvl w:ilvl="8" w:tentative="1">
      <w:start w:val="1"/>
      <w:numFmt w:val="bullet"/>
      <w:lvlText w:val=""/>
      <w:lvlJc w:val="left"/>
      <w:pPr>
        <w:tabs>
          <w:tab w:val="num" w:pos="5328"/>
        </w:tabs>
        <w:ind w:left="5328" w:hanging="360"/>
      </w:pPr>
      <w:rPr>
        <w:rFonts w:ascii="Symbol" w:hAnsi="Symbol" w:hint="default"/>
        <w:sz w:val="20"/>
      </w:rPr>
    </w:lvl>
  </w:abstractNum>
  <w:num w:numId="1">
    <w:abstractNumId w:val="10"/>
  </w:num>
  <w:num w:numId="2">
    <w:abstractNumId w:val="14"/>
  </w:num>
  <w:num w:numId="3">
    <w:abstractNumId w:val="12"/>
  </w:num>
  <w:num w:numId="4">
    <w:abstractNumId w:val="15"/>
  </w:num>
  <w:num w:numId="5">
    <w:abstractNumId w:val="0"/>
  </w:num>
  <w:num w:numId="6">
    <w:abstractNumId w:val="1"/>
  </w:num>
  <w:num w:numId="7">
    <w:abstractNumId w:val="2"/>
  </w:num>
  <w:num w:numId="8">
    <w:abstractNumId w:val="3"/>
  </w:num>
  <w:num w:numId="9">
    <w:abstractNumId w:val="4"/>
  </w:num>
  <w:num w:numId="10">
    <w:abstractNumId w:val="5"/>
  </w:num>
  <w:num w:numId="11">
    <w:abstractNumId w:val="6"/>
  </w:num>
  <w:num w:numId="12">
    <w:abstractNumId w:val="7"/>
  </w:num>
  <w:num w:numId="13">
    <w:abstractNumId w:val="8"/>
  </w:num>
  <w:num w:numId="14">
    <w:abstractNumId w:val="9"/>
  </w:num>
  <w:num w:numId="15">
    <w:abstractNumId w:val="13"/>
  </w:num>
  <w:num w:numId="16">
    <w:abstractNumId w:val="16"/>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1259"/>
    <w:rsid w:val="002F0529"/>
    <w:rsid w:val="00671259"/>
    <w:rsid w:val="00692C46"/>
    <w:rsid w:val="00751210"/>
    <w:rsid w:val="00C861F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6C0A4"/>
  <w15:chartTrackingRefBased/>
  <w15:docId w15:val="{A6A832DB-EC26-4E37-BFD4-2551DB6E6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1259"/>
    <w:rPr>
      <w:lang w:val="de-DE"/>
    </w:rPr>
  </w:style>
  <w:style w:type="paragraph" w:styleId="Heading1">
    <w:name w:val="heading 1"/>
    <w:basedOn w:val="Normal"/>
    <w:next w:val="Normal"/>
    <w:link w:val="Heading1Char"/>
    <w:uiPriority w:val="9"/>
    <w:qFormat/>
    <w:rsid w:val="0067125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67125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7125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671259"/>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71259"/>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671259"/>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671259"/>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671259"/>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71259"/>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1259"/>
    <w:rPr>
      <w:rFonts w:asciiTheme="majorHAnsi" w:eastAsiaTheme="majorEastAsia" w:hAnsiTheme="majorHAnsi" w:cstheme="majorBidi"/>
      <w:color w:val="2F5496" w:themeColor="accent1" w:themeShade="BF"/>
      <w:sz w:val="32"/>
      <w:szCs w:val="32"/>
      <w:lang w:val="de-DE"/>
    </w:rPr>
  </w:style>
  <w:style w:type="character" w:customStyle="1" w:styleId="Heading2Char">
    <w:name w:val="Heading 2 Char"/>
    <w:basedOn w:val="DefaultParagraphFont"/>
    <w:link w:val="Heading2"/>
    <w:uiPriority w:val="9"/>
    <w:semiHidden/>
    <w:rsid w:val="00671259"/>
    <w:rPr>
      <w:rFonts w:asciiTheme="majorHAnsi" w:eastAsiaTheme="majorEastAsia" w:hAnsiTheme="majorHAnsi" w:cstheme="majorBidi"/>
      <w:color w:val="2F5496" w:themeColor="accent1" w:themeShade="BF"/>
      <w:sz w:val="26"/>
      <w:szCs w:val="26"/>
      <w:lang w:val="de-DE"/>
    </w:rPr>
  </w:style>
  <w:style w:type="character" w:customStyle="1" w:styleId="Heading3Char">
    <w:name w:val="Heading 3 Char"/>
    <w:basedOn w:val="DefaultParagraphFont"/>
    <w:link w:val="Heading3"/>
    <w:uiPriority w:val="9"/>
    <w:semiHidden/>
    <w:rsid w:val="00671259"/>
    <w:rPr>
      <w:rFonts w:asciiTheme="majorHAnsi" w:eastAsiaTheme="majorEastAsia" w:hAnsiTheme="majorHAnsi" w:cstheme="majorBidi"/>
      <w:color w:val="1F3763" w:themeColor="accent1" w:themeShade="7F"/>
      <w:sz w:val="24"/>
      <w:szCs w:val="24"/>
      <w:lang w:val="de-DE"/>
    </w:rPr>
  </w:style>
  <w:style w:type="character" w:customStyle="1" w:styleId="Heading4Char">
    <w:name w:val="Heading 4 Char"/>
    <w:basedOn w:val="DefaultParagraphFont"/>
    <w:link w:val="Heading4"/>
    <w:uiPriority w:val="9"/>
    <w:semiHidden/>
    <w:rsid w:val="00671259"/>
    <w:rPr>
      <w:rFonts w:asciiTheme="majorHAnsi" w:eastAsiaTheme="majorEastAsia" w:hAnsiTheme="majorHAnsi" w:cstheme="majorBidi"/>
      <w:i/>
      <w:iCs/>
      <w:color w:val="2F5496" w:themeColor="accent1" w:themeShade="BF"/>
      <w:lang w:val="de-DE"/>
    </w:rPr>
  </w:style>
  <w:style w:type="character" w:customStyle="1" w:styleId="Heading5Char">
    <w:name w:val="Heading 5 Char"/>
    <w:basedOn w:val="DefaultParagraphFont"/>
    <w:link w:val="Heading5"/>
    <w:uiPriority w:val="9"/>
    <w:semiHidden/>
    <w:rsid w:val="00671259"/>
    <w:rPr>
      <w:rFonts w:asciiTheme="majorHAnsi" w:eastAsiaTheme="majorEastAsia" w:hAnsiTheme="majorHAnsi" w:cstheme="majorBidi"/>
      <w:color w:val="2F5496" w:themeColor="accent1" w:themeShade="BF"/>
      <w:lang w:val="de-DE"/>
    </w:rPr>
  </w:style>
  <w:style w:type="character" w:customStyle="1" w:styleId="Heading6Char">
    <w:name w:val="Heading 6 Char"/>
    <w:basedOn w:val="DefaultParagraphFont"/>
    <w:link w:val="Heading6"/>
    <w:uiPriority w:val="9"/>
    <w:semiHidden/>
    <w:rsid w:val="00671259"/>
    <w:rPr>
      <w:rFonts w:asciiTheme="majorHAnsi" w:eastAsiaTheme="majorEastAsia" w:hAnsiTheme="majorHAnsi" w:cstheme="majorBidi"/>
      <w:color w:val="1F3763" w:themeColor="accent1" w:themeShade="7F"/>
      <w:lang w:val="de-DE"/>
    </w:rPr>
  </w:style>
  <w:style w:type="character" w:customStyle="1" w:styleId="Heading7Char">
    <w:name w:val="Heading 7 Char"/>
    <w:basedOn w:val="DefaultParagraphFont"/>
    <w:link w:val="Heading7"/>
    <w:uiPriority w:val="9"/>
    <w:semiHidden/>
    <w:rsid w:val="00671259"/>
    <w:rPr>
      <w:rFonts w:asciiTheme="majorHAnsi" w:eastAsiaTheme="majorEastAsia" w:hAnsiTheme="majorHAnsi" w:cstheme="majorBidi"/>
      <w:i/>
      <w:iCs/>
      <w:color w:val="1F3763" w:themeColor="accent1" w:themeShade="7F"/>
      <w:lang w:val="de-DE"/>
    </w:rPr>
  </w:style>
  <w:style w:type="character" w:customStyle="1" w:styleId="Heading8Char">
    <w:name w:val="Heading 8 Char"/>
    <w:basedOn w:val="DefaultParagraphFont"/>
    <w:link w:val="Heading8"/>
    <w:uiPriority w:val="9"/>
    <w:semiHidden/>
    <w:rsid w:val="00671259"/>
    <w:rPr>
      <w:rFonts w:asciiTheme="majorHAnsi" w:eastAsiaTheme="majorEastAsia" w:hAnsiTheme="majorHAnsi" w:cstheme="majorBidi"/>
      <w:color w:val="272727" w:themeColor="text1" w:themeTint="D8"/>
      <w:sz w:val="21"/>
      <w:szCs w:val="21"/>
      <w:lang w:val="de-DE"/>
    </w:rPr>
  </w:style>
  <w:style w:type="character" w:customStyle="1" w:styleId="Heading9Char">
    <w:name w:val="Heading 9 Char"/>
    <w:basedOn w:val="DefaultParagraphFont"/>
    <w:link w:val="Heading9"/>
    <w:uiPriority w:val="9"/>
    <w:semiHidden/>
    <w:rsid w:val="00671259"/>
    <w:rPr>
      <w:rFonts w:asciiTheme="majorHAnsi" w:eastAsiaTheme="majorEastAsia" w:hAnsiTheme="majorHAnsi" w:cstheme="majorBidi"/>
      <w:i/>
      <w:iCs/>
      <w:color w:val="272727" w:themeColor="text1" w:themeTint="D8"/>
      <w:sz w:val="21"/>
      <w:szCs w:val="21"/>
      <w:lang w:val="de-DE"/>
    </w:rPr>
  </w:style>
  <w:style w:type="character" w:styleId="LineNumber">
    <w:name w:val="line number"/>
    <w:basedOn w:val="DefaultParagraphFont"/>
    <w:uiPriority w:val="99"/>
    <w:semiHidden/>
    <w:unhideWhenUsed/>
    <w:rsid w:val="00671259"/>
  </w:style>
  <w:style w:type="paragraph" w:styleId="Header">
    <w:name w:val="header"/>
    <w:basedOn w:val="Normal"/>
    <w:link w:val="HeaderChar"/>
    <w:uiPriority w:val="99"/>
    <w:unhideWhenUsed/>
    <w:rsid w:val="00671259"/>
    <w:pPr>
      <w:tabs>
        <w:tab w:val="center" w:pos="4703"/>
        <w:tab w:val="right" w:pos="9406"/>
      </w:tabs>
      <w:spacing w:after="0" w:line="240" w:lineRule="auto"/>
    </w:pPr>
  </w:style>
  <w:style w:type="character" w:customStyle="1" w:styleId="HeaderChar">
    <w:name w:val="Header Char"/>
    <w:basedOn w:val="DefaultParagraphFont"/>
    <w:link w:val="Header"/>
    <w:uiPriority w:val="99"/>
    <w:rsid w:val="00671259"/>
    <w:rPr>
      <w:lang w:val="de-DE"/>
    </w:rPr>
  </w:style>
  <w:style w:type="paragraph" w:styleId="Footer">
    <w:name w:val="footer"/>
    <w:basedOn w:val="Normal"/>
    <w:link w:val="FooterChar"/>
    <w:uiPriority w:val="99"/>
    <w:unhideWhenUsed/>
    <w:rsid w:val="00671259"/>
    <w:pPr>
      <w:tabs>
        <w:tab w:val="center" w:pos="4703"/>
        <w:tab w:val="right" w:pos="9406"/>
      </w:tabs>
      <w:spacing w:after="0" w:line="240" w:lineRule="auto"/>
    </w:pPr>
  </w:style>
  <w:style w:type="character" w:customStyle="1" w:styleId="FooterChar">
    <w:name w:val="Footer Char"/>
    <w:basedOn w:val="DefaultParagraphFont"/>
    <w:link w:val="Footer"/>
    <w:uiPriority w:val="99"/>
    <w:rsid w:val="00671259"/>
    <w:rPr>
      <w:lang w:val="de-DE"/>
    </w:rPr>
  </w:style>
  <w:style w:type="character" w:styleId="CommentReference">
    <w:name w:val="annotation reference"/>
    <w:basedOn w:val="DefaultParagraphFont"/>
    <w:uiPriority w:val="99"/>
    <w:semiHidden/>
    <w:unhideWhenUsed/>
    <w:rsid w:val="00671259"/>
    <w:rPr>
      <w:sz w:val="16"/>
      <w:szCs w:val="16"/>
    </w:rPr>
  </w:style>
  <w:style w:type="paragraph" w:styleId="CommentText">
    <w:name w:val="annotation text"/>
    <w:basedOn w:val="Normal"/>
    <w:link w:val="CommentTextChar"/>
    <w:uiPriority w:val="99"/>
    <w:unhideWhenUsed/>
    <w:rsid w:val="00671259"/>
    <w:pPr>
      <w:spacing w:line="240" w:lineRule="auto"/>
    </w:pPr>
    <w:rPr>
      <w:sz w:val="20"/>
      <w:szCs w:val="20"/>
    </w:rPr>
  </w:style>
  <w:style w:type="character" w:customStyle="1" w:styleId="CommentTextChar">
    <w:name w:val="Comment Text Char"/>
    <w:basedOn w:val="DefaultParagraphFont"/>
    <w:link w:val="CommentText"/>
    <w:uiPriority w:val="99"/>
    <w:rsid w:val="00671259"/>
    <w:rPr>
      <w:sz w:val="20"/>
      <w:szCs w:val="20"/>
      <w:lang w:val="de-DE"/>
    </w:rPr>
  </w:style>
  <w:style w:type="paragraph" w:styleId="CommentSubject">
    <w:name w:val="annotation subject"/>
    <w:basedOn w:val="CommentText"/>
    <w:next w:val="CommentText"/>
    <w:link w:val="CommentSubjectChar"/>
    <w:uiPriority w:val="99"/>
    <w:semiHidden/>
    <w:unhideWhenUsed/>
    <w:rsid w:val="00671259"/>
    <w:rPr>
      <w:b/>
      <w:bCs/>
    </w:rPr>
  </w:style>
  <w:style w:type="character" w:customStyle="1" w:styleId="CommentSubjectChar">
    <w:name w:val="Comment Subject Char"/>
    <w:basedOn w:val="CommentTextChar"/>
    <w:link w:val="CommentSubject"/>
    <w:uiPriority w:val="99"/>
    <w:semiHidden/>
    <w:rsid w:val="00671259"/>
    <w:rPr>
      <w:b/>
      <w:bCs/>
      <w:sz w:val="20"/>
      <w:szCs w:val="20"/>
      <w:lang w:val="de-DE"/>
    </w:rPr>
  </w:style>
  <w:style w:type="paragraph" w:styleId="BalloonText">
    <w:name w:val="Balloon Text"/>
    <w:basedOn w:val="Normal"/>
    <w:link w:val="BalloonTextChar"/>
    <w:uiPriority w:val="99"/>
    <w:semiHidden/>
    <w:unhideWhenUsed/>
    <w:rsid w:val="006712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1259"/>
    <w:rPr>
      <w:rFonts w:ascii="Segoe UI" w:hAnsi="Segoe UI" w:cs="Segoe UI"/>
      <w:sz w:val="18"/>
      <w:szCs w:val="18"/>
      <w:lang w:val="de-DE"/>
    </w:rPr>
  </w:style>
  <w:style w:type="character" w:styleId="PlaceholderText">
    <w:name w:val="Placeholder Text"/>
    <w:basedOn w:val="DefaultParagraphFont"/>
    <w:uiPriority w:val="99"/>
    <w:semiHidden/>
    <w:rsid w:val="00671259"/>
    <w:rPr>
      <w:color w:val="808080"/>
    </w:rPr>
  </w:style>
  <w:style w:type="paragraph" w:customStyle="1" w:styleId="CitaviBibliographyEntry">
    <w:name w:val="Citavi Bibliography Entry"/>
    <w:basedOn w:val="Normal"/>
    <w:link w:val="CitaviBibliographyEntryZchn"/>
    <w:uiPriority w:val="99"/>
    <w:rsid w:val="00671259"/>
    <w:pPr>
      <w:tabs>
        <w:tab w:val="left" w:pos="340"/>
      </w:tabs>
      <w:spacing w:after="0"/>
      <w:ind w:left="340" w:hanging="340"/>
    </w:pPr>
  </w:style>
  <w:style w:type="character" w:customStyle="1" w:styleId="CitaviBibliographyEntryZchn">
    <w:name w:val="Citavi Bibliography Entry Zchn"/>
    <w:basedOn w:val="DefaultParagraphFont"/>
    <w:link w:val="CitaviBibliographyEntry"/>
    <w:uiPriority w:val="99"/>
    <w:rsid w:val="00671259"/>
    <w:rPr>
      <w:lang w:val="de-DE"/>
    </w:rPr>
  </w:style>
  <w:style w:type="paragraph" w:customStyle="1" w:styleId="CitaviBibliographyHeading">
    <w:name w:val="Citavi Bibliography Heading"/>
    <w:basedOn w:val="Heading1"/>
    <w:link w:val="CitaviBibliographyHeadingZchn"/>
    <w:uiPriority w:val="99"/>
    <w:rsid w:val="00671259"/>
  </w:style>
  <w:style w:type="character" w:customStyle="1" w:styleId="CitaviBibliographyHeadingZchn">
    <w:name w:val="Citavi Bibliography Heading Zchn"/>
    <w:basedOn w:val="DefaultParagraphFont"/>
    <w:link w:val="CitaviBibliographyHeading"/>
    <w:uiPriority w:val="99"/>
    <w:rsid w:val="00671259"/>
    <w:rPr>
      <w:rFonts w:asciiTheme="majorHAnsi" w:eastAsiaTheme="majorEastAsia" w:hAnsiTheme="majorHAnsi" w:cstheme="majorBidi"/>
      <w:color w:val="2F5496" w:themeColor="accent1" w:themeShade="BF"/>
      <w:sz w:val="32"/>
      <w:szCs w:val="32"/>
      <w:lang w:val="de-DE"/>
    </w:rPr>
  </w:style>
  <w:style w:type="paragraph" w:customStyle="1" w:styleId="CitaviChapterBibliographyHeading">
    <w:name w:val="Citavi Chapter Bibliography Heading"/>
    <w:basedOn w:val="Heading2"/>
    <w:link w:val="CitaviChapterBibliographyHeadingZchn"/>
    <w:uiPriority w:val="99"/>
    <w:rsid w:val="00671259"/>
  </w:style>
  <w:style w:type="character" w:customStyle="1" w:styleId="CitaviChapterBibliographyHeadingZchn">
    <w:name w:val="Citavi Chapter Bibliography Heading Zchn"/>
    <w:basedOn w:val="DefaultParagraphFont"/>
    <w:link w:val="CitaviChapterBibliographyHeading"/>
    <w:uiPriority w:val="99"/>
    <w:rsid w:val="00671259"/>
    <w:rPr>
      <w:rFonts w:asciiTheme="majorHAnsi" w:eastAsiaTheme="majorEastAsia" w:hAnsiTheme="majorHAnsi" w:cstheme="majorBidi"/>
      <w:color w:val="2F5496" w:themeColor="accent1" w:themeShade="BF"/>
      <w:sz w:val="26"/>
      <w:szCs w:val="26"/>
      <w:lang w:val="de-DE"/>
    </w:rPr>
  </w:style>
  <w:style w:type="paragraph" w:customStyle="1" w:styleId="CitaviBibliographySubheading1">
    <w:name w:val="Citavi Bibliography Subheading 1"/>
    <w:basedOn w:val="Heading2"/>
    <w:link w:val="CitaviBibliographySubheading1Zchn"/>
    <w:uiPriority w:val="99"/>
    <w:rsid w:val="00671259"/>
    <w:pPr>
      <w:spacing w:line="480" w:lineRule="auto"/>
      <w:outlineLvl w:val="9"/>
    </w:pPr>
    <w:rPr>
      <w:sz w:val="23"/>
      <w:szCs w:val="23"/>
      <w:lang w:val="en-US"/>
    </w:rPr>
  </w:style>
  <w:style w:type="character" w:customStyle="1" w:styleId="CitaviBibliographySubheading1Zchn">
    <w:name w:val="Citavi Bibliography Subheading 1 Zchn"/>
    <w:basedOn w:val="DefaultParagraphFont"/>
    <w:link w:val="CitaviBibliographySubheading1"/>
    <w:uiPriority w:val="99"/>
    <w:rsid w:val="00671259"/>
    <w:rPr>
      <w:rFonts w:asciiTheme="majorHAnsi" w:eastAsiaTheme="majorEastAsia" w:hAnsiTheme="majorHAnsi" w:cstheme="majorBidi"/>
      <w:color w:val="2F5496" w:themeColor="accent1" w:themeShade="BF"/>
      <w:sz w:val="23"/>
      <w:szCs w:val="23"/>
    </w:rPr>
  </w:style>
  <w:style w:type="paragraph" w:customStyle="1" w:styleId="CitaviBibliographySubheading2">
    <w:name w:val="Citavi Bibliography Subheading 2"/>
    <w:basedOn w:val="Heading3"/>
    <w:link w:val="CitaviBibliographySubheading2Zchn"/>
    <w:uiPriority w:val="99"/>
    <w:rsid w:val="00671259"/>
    <w:pPr>
      <w:spacing w:line="480" w:lineRule="auto"/>
      <w:outlineLvl w:val="9"/>
    </w:pPr>
    <w:rPr>
      <w:sz w:val="23"/>
      <w:szCs w:val="23"/>
      <w:lang w:val="en-US"/>
    </w:rPr>
  </w:style>
  <w:style w:type="character" w:customStyle="1" w:styleId="CitaviBibliographySubheading2Zchn">
    <w:name w:val="Citavi Bibliography Subheading 2 Zchn"/>
    <w:basedOn w:val="DefaultParagraphFont"/>
    <w:link w:val="CitaviBibliographySubheading2"/>
    <w:uiPriority w:val="99"/>
    <w:rsid w:val="00671259"/>
    <w:rPr>
      <w:rFonts w:asciiTheme="majorHAnsi" w:eastAsiaTheme="majorEastAsia" w:hAnsiTheme="majorHAnsi" w:cstheme="majorBidi"/>
      <w:color w:val="1F3763" w:themeColor="accent1" w:themeShade="7F"/>
      <w:sz w:val="23"/>
      <w:szCs w:val="23"/>
    </w:rPr>
  </w:style>
  <w:style w:type="paragraph" w:customStyle="1" w:styleId="CitaviBibliographySubheading3">
    <w:name w:val="Citavi Bibliography Subheading 3"/>
    <w:basedOn w:val="Heading4"/>
    <w:link w:val="CitaviBibliographySubheading3Zchn"/>
    <w:uiPriority w:val="99"/>
    <w:rsid w:val="00671259"/>
    <w:pPr>
      <w:spacing w:line="480" w:lineRule="auto"/>
      <w:outlineLvl w:val="9"/>
    </w:pPr>
    <w:rPr>
      <w:sz w:val="23"/>
      <w:szCs w:val="23"/>
      <w:lang w:val="en-US"/>
    </w:rPr>
  </w:style>
  <w:style w:type="character" w:customStyle="1" w:styleId="CitaviBibliographySubheading3Zchn">
    <w:name w:val="Citavi Bibliography Subheading 3 Zchn"/>
    <w:basedOn w:val="DefaultParagraphFont"/>
    <w:link w:val="CitaviBibliographySubheading3"/>
    <w:uiPriority w:val="99"/>
    <w:rsid w:val="00671259"/>
    <w:rPr>
      <w:rFonts w:asciiTheme="majorHAnsi" w:eastAsiaTheme="majorEastAsia" w:hAnsiTheme="majorHAnsi" w:cstheme="majorBidi"/>
      <w:i/>
      <w:iCs/>
      <w:color w:val="2F5496" w:themeColor="accent1" w:themeShade="BF"/>
      <w:sz w:val="23"/>
      <w:szCs w:val="23"/>
    </w:rPr>
  </w:style>
  <w:style w:type="paragraph" w:customStyle="1" w:styleId="CitaviBibliographySubheading4">
    <w:name w:val="Citavi Bibliography Subheading 4"/>
    <w:basedOn w:val="Heading5"/>
    <w:link w:val="CitaviBibliographySubheading4Zchn"/>
    <w:uiPriority w:val="99"/>
    <w:rsid w:val="00671259"/>
    <w:pPr>
      <w:spacing w:line="480" w:lineRule="auto"/>
      <w:outlineLvl w:val="9"/>
    </w:pPr>
    <w:rPr>
      <w:sz w:val="23"/>
      <w:szCs w:val="23"/>
      <w:lang w:val="en-US"/>
    </w:rPr>
  </w:style>
  <w:style w:type="character" w:customStyle="1" w:styleId="CitaviBibliographySubheading4Zchn">
    <w:name w:val="Citavi Bibliography Subheading 4 Zchn"/>
    <w:basedOn w:val="DefaultParagraphFont"/>
    <w:link w:val="CitaviBibliographySubheading4"/>
    <w:uiPriority w:val="99"/>
    <w:rsid w:val="00671259"/>
    <w:rPr>
      <w:rFonts w:asciiTheme="majorHAnsi" w:eastAsiaTheme="majorEastAsia" w:hAnsiTheme="majorHAnsi" w:cstheme="majorBidi"/>
      <w:color w:val="2F5496" w:themeColor="accent1" w:themeShade="BF"/>
      <w:sz w:val="23"/>
      <w:szCs w:val="23"/>
    </w:rPr>
  </w:style>
  <w:style w:type="paragraph" w:customStyle="1" w:styleId="CitaviBibliographySubheading5">
    <w:name w:val="Citavi Bibliography Subheading 5"/>
    <w:basedOn w:val="Heading6"/>
    <w:link w:val="CitaviBibliographySubheading5Zchn"/>
    <w:uiPriority w:val="99"/>
    <w:rsid w:val="00671259"/>
    <w:pPr>
      <w:spacing w:line="480" w:lineRule="auto"/>
      <w:outlineLvl w:val="9"/>
    </w:pPr>
    <w:rPr>
      <w:sz w:val="23"/>
      <w:szCs w:val="23"/>
      <w:lang w:val="en-US"/>
    </w:rPr>
  </w:style>
  <w:style w:type="character" w:customStyle="1" w:styleId="CitaviBibliographySubheading5Zchn">
    <w:name w:val="Citavi Bibliography Subheading 5 Zchn"/>
    <w:basedOn w:val="DefaultParagraphFont"/>
    <w:link w:val="CitaviBibliographySubheading5"/>
    <w:uiPriority w:val="99"/>
    <w:rsid w:val="00671259"/>
    <w:rPr>
      <w:rFonts w:asciiTheme="majorHAnsi" w:eastAsiaTheme="majorEastAsia" w:hAnsiTheme="majorHAnsi" w:cstheme="majorBidi"/>
      <w:color w:val="1F3763" w:themeColor="accent1" w:themeShade="7F"/>
      <w:sz w:val="23"/>
      <w:szCs w:val="23"/>
    </w:rPr>
  </w:style>
  <w:style w:type="paragraph" w:customStyle="1" w:styleId="CitaviBibliographySubheading6">
    <w:name w:val="Citavi Bibliography Subheading 6"/>
    <w:basedOn w:val="Heading7"/>
    <w:link w:val="CitaviBibliographySubheading6Zchn"/>
    <w:uiPriority w:val="99"/>
    <w:rsid w:val="00671259"/>
    <w:pPr>
      <w:spacing w:line="480" w:lineRule="auto"/>
      <w:outlineLvl w:val="9"/>
    </w:pPr>
    <w:rPr>
      <w:sz w:val="23"/>
      <w:szCs w:val="23"/>
      <w:lang w:val="en-US"/>
    </w:rPr>
  </w:style>
  <w:style w:type="character" w:customStyle="1" w:styleId="CitaviBibliographySubheading6Zchn">
    <w:name w:val="Citavi Bibliography Subheading 6 Zchn"/>
    <w:basedOn w:val="DefaultParagraphFont"/>
    <w:link w:val="CitaviBibliographySubheading6"/>
    <w:uiPriority w:val="99"/>
    <w:rsid w:val="00671259"/>
    <w:rPr>
      <w:rFonts w:asciiTheme="majorHAnsi" w:eastAsiaTheme="majorEastAsia" w:hAnsiTheme="majorHAnsi" w:cstheme="majorBidi"/>
      <w:i/>
      <w:iCs/>
      <w:color w:val="1F3763" w:themeColor="accent1" w:themeShade="7F"/>
      <w:sz w:val="23"/>
      <w:szCs w:val="23"/>
    </w:rPr>
  </w:style>
  <w:style w:type="paragraph" w:customStyle="1" w:styleId="CitaviBibliographySubheading7">
    <w:name w:val="Citavi Bibliography Subheading 7"/>
    <w:basedOn w:val="Heading8"/>
    <w:link w:val="CitaviBibliographySubheading7Zchn"/>
    <w:uiPriority w:val="99"/>
    <w:rsid w:val="00671259"/>
    <w:pPr>
      <w:spacing w:line="480" w:lineRule="auto"/>
      <w:outlineLvl w:val="9"/>
    </w:pPr>
    <w:rPr>
      <w:sz w:val="23"/>
      <w:szCs w:val="23"/>
      <w:lang w:val="en-US"/>
    </w:rPr>
  </w:style>
  <w:style w:type="character" w:customStyle="1" w:styleId="CitaviBibliographySubheading7Zchn">
    <w:name w:val="Citavi Bibliography Subheading 7 Zchn"/>
    <w:basedOn w:val="DefaultParagraphFont"/>
    <w:link w:val="CitaviBibliographySubheading7"/>
    <w:uiPriority w:val="99"/>
    <w:rsid w:val="00671259"/>
    <w:rPr>
      <w:rFonts w:asciiTheme="majorHAnsi" w:eastAsiaTheme="majorEastAsia" w:hAnsiTheme="majorHAnsi" w:cstheme="majorBidi"/>
      <w:color w:val="272727" w:themeColor="text1" w:themeTint="D8"/>
      <w:sz w:val="23"/>
      <w:szCs w:val="23"/>
    </w:rPr>
  </w:style>
  <w:style w:type="paragraph" w:customStyle="1" w:styleId="CitaviBibliographySubheading8">
    <w:name w:val="Citavi Bibliography Subheading 8"/>
    <w:basedOn w:val="Heading9"/>
    <w:link w:val="CitaviBibliographySubheading8Zchn"/>
    <w:uiPriority w:val="99"/>
    <w:rsid w:val="00671259"/>
    <w:pPr>
      <w:spacing w:line="480" w:lineRule="auto"/>
      <w:outlineLvl w:val="9"/>
    </w:pPr>
    <w:rPr>
      <w:sz w:val="23"/>
      <w:szCs w:val="23"/>
      <w:lang w:val="en-US"/>
    </w:rPr>
  </w:style>
  <w:style w:type="character" w:customStyle="1" w:styleId="CitaviBibliographySubheading8Zchn">
    <w:name w:val="Citavi Bibliography Subheading 8 Zchn"/>
    <w:basedOn w:val="DefaultParagraphFont"/>
    <w:link w:val="CitaviBibliographySubheading8"/>
    <w:uiPriority w:val="99"/>
    <w:rsid w:val="00671259"/>
    <w:rPr>
      <w:rFonts w:asciiTheme="majorHAnsi" w:eastAsiaTheme="majorEastAsia" w:hAnsiTheme="majorHAnsi" w:cstheme="majorBidi"/>
      <w:i/>
      <w:iCs/>
      <w:color w:val="272727" w:themeColor="text1" w:themeTint="D8"/>
      <w:sz w:val="23"/>
      <w:szCs w:val="23"/>
    </w:rPr>
  </w:style>
  <w:style w:type="paragraph" w:styleId="ListParagraph">
    <w:name w:val="List Paragraph"/>
    <w:basedOn w:val="Normal"/>
    <w:uiPriority w:val="34"/>
    <w:qFormat/>
    <w:rsid w:val="00671259"/>
    <w:pPr>
      <w:ind w:left="720"/>
      <w:contextualSpacing/>
      <w:jc w:val="both"/>
    </w:pPr>
    <w:rPr>
      <w:rFonts w:ascii="Calibri" w:eastAsia="Calibri" w:hAnsi="Calibri" w:cs="Times New Roman"/>
    </w:rPr>
  </w:style>
  <w:style w:type="table" w:styleId="TableGrid">
    <w:name w:val="Table Grid"/>
    <w:basedOn w:val="TableNormal"/>
    <w:uiPriority w:val="39"/>
    <w:rsid w:val="00671259"/>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71259"/>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Strong">
    <w:name w:val="Strong"/>
    <w:basedOn w:val="DefaultParagraphFont"/>
    <w:uiPriority w:val="22"/>
    <w:qFormat/>
    <w:rsid w:val="00671259"/>
    <w:rPr>
      <w:b/>
      <w:bCs/>
    </w:rPr>
  </w:style>
  <w:style w:type="character" w:customStyle="1" w:styleId="normaltextrun">
    <w:name w:val="normaltextrun"/>
    <w:basedOn w:val="DefaultParagraphFont"/>
    <w:rsid w:val="00671259"/>
  </w:style>
  <w:style w:type="character" w:customStyle="1" w:styleId="contentcontrolboundarysink">
    <w:name w:val="contentcontrolboundarysink"/>
    <w:basedOn w:val="DefaultParagraphFont"/>
    <w:rsid w:val="00671259"/>
  </w:style>
  <w:style w:type="paragraph" w:styleId="HTMLPreformatted">
    <w:name w:val="HTML Preformatted"/>
    <w:basedOn w:val="Normal"/>
    <w:link w:val="HTMLPreformattedChar"/>
    <w:uiPriority w:val="99"/>
    <w:unhideWhenUsed/>
    <w:rsid w:val="006712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259"/>
    <w:rPr>
      <w:rFonts w:ascii="Courier New" w:eastAsia="Times New Roman" w:hAnsi="Courier New" w:cs="Courier New"/>
      <w:sz w:val="20"/>
      <w:szCs w:val="20"/>
      <w:lang w:val="de-DE" w:eastAsia="de-DE"/>
    </w:rPr>
  </w:style>
  <w:style w:type="character" w:customStyle="1" w:styleId="y2iqfc">
    <w:name w:val="y2iqfc"/>
    <w:basedOn w:val="DefaultParagraphFont"/>
    <w:rsid w:val="00671259"/>
  </w:style>
  <w:style w:type="character" w:styleId="Hyperlink">
    <w:name w:val="Hyperlink"/>
    <w:basedOn w:val="DefaultParagraphFont"/>
    <w:uiPriority w:val="99"/>
    <w:unhideWhenUsed/>
    <w:rsid w:val="00671259"/>
    <w:rPr>
      <w:color w:val="0563C1" w:themeColor="hyperlink"/>
      <w:u w:val="single"/>
    </w:rPr>
  </w:style>
  <w:style w:type="character" w:styleId="FollowedHyperlink">
    <w:name w:val="FollowedHyperlink"/>
    <w:basedOn w:val="DefaultParagraphFont"/>
    <w:uiPriority w:val="99"/>
    <w:semiHidden/>
    <w:unhideWhenUsed/>
    <w:rsid w:val="00671259"/>
    <w:rPr>
      <w:color w:val="954F72" w:themeColor="followedHyperlink"/>
      <w:u w:val="single"/>
    </w:rPr>
  </w:style>
  <w:style w:type="character" w:styleId="UnresolvedMention">
    <w:name w:val="Unresolved Mention"/>
    <w:basedOn w:val="DefaultParagraphFont"/>
    <w:uiPriority w:val="99"/>
    <w:semiHidden/>
    <w:unhideWhenUsed/>
    <w:rsid w:val="00671259"/>
    <w:rPr>
      <w:color w:val="605E5C"/>
      <w:shd w:val="clear" w:color="auto" w:fill="E1DFDD"/>
    </w:rPr>
  </w:style>
  <w:style w:type="character" w:customStyle="1" w:styleId="rynqvb">
    <w:name w:val="rynqvb"/>
    <w:basedOn w:val="DefaultParagraphFont"/>
    <w:rsid w:val="00671259"/>
  </w:style>
  <w:style w:type="paragraph" w:customStyle="1" w:styleId="msonormal0">
    <w:name w:val="msonormal"/>
    <w:basedOn w:val="Normal"/>
    <w:rsid w:val="00671259"/>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paragraph">
    <w:name w:val="paragraph"/>
    <w:basedOn w:val="Normal"/>
    <w:rsid w:val="00671259"/>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textrun">
    <w:name w:val="textrun"/>
    <w:basedOn w:val="DefaultParagraphFont"/>
    <w:rsid w:val="00671259"/>
  </w:style>
  <w:style w:type="character" w:customStyle="1" w:styleId="eop">
    <w:name w:val="eop"/>
    <w:basedOn w:val="DefaultParagraphFont"/>
    <w:rsid w:val="00671259"/>
  </w:style>
  <w:style w:type="character" w:customStyle="1" w:styleId="linebreakblob">
    <w:name w:val="linebreakblob"/>
    <w:basedOn w:val="DefaultParagraphFont"/>
    <w:rsid w:val="00671259"/>
  </w:style>
  <w:style w:type="character" w:customStyle="1" w:styleId="scxw201480515">
    <w:name w:val="scxw201480515"/>
    <w:basedOn w:val="DefaultParagraphFont"/>
    <w:rsid w:val="00671259"/>
  </w:style>
  <w:style w:type="character" w:customStyle="1" w:styleId="scxw6610595">
    <w:name w:val="scxw6610595"/>
    <w:basedOn w:val="DefaultParagraphFont"/>
    <w:rsid w:val="00671259"/>
  </w:style>
  <w:style w:type="paragraph" w:customStyle="1" w:styleId="outlineelement">
    <w:name w:val="outlineelement"/>
    <w:basedOn w:val="Normal"/>
    <w:rsid w:val="00671259"/>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scxw182354354">
    <w:name w:val="scxw182354354"/>
    <w:basedOn w:val="DefaultParagraphFont"/>
    <w:rsid w:val="00671259"/>
  </w:style>
  <w:style w:type="character" w:customStyle="1" w:styleId="fieldrange">
    <w:name w:val="fieldrange"/>
    <w:basedOn w:val="DefaultParagraphFont"/>
    <w:rsid w:val="00671259"/>
  </w:style>
  <w:style w:type="paragraph" w:styleId="Caption">
    <w:name w:val="caption"/>
    <w:basedOn w:val="Normal"/>
    <w:next w:val="Normal"/>
    <w:uiPriority w:val="35"/>
    <w:unhideWhenUsed/>
    <w:qFormat/>
    <w:rsid w:val="00671259"/>
    <w:pPr>
      <w:spacing w:after="200" w:line="240" w:lineRule="auto"/>
    </w:pPr>
    <w:rPr>
      <w:i/>
      <w:iCs/>
      <w:color w:val="44546A" w:themeColor="text2"/>
      <w:sz w:val="18"/>
      <w:szCs w:val="18"/>
    </w:rPr>
  </w:style>
  <w:style w:type="character" w:customStyle="1" w:styleId="scxw97180914">
    <w:name w:val="scxw97180914"/>
    <w:basedOn w:val="DefaultParagraphFont"/>
    <w:rsid w:val="00671259"/>
  </w:style>
  <w:style w:type="character" w:customStyle="1" w:styleId="inline">
    <w:name w:val="inline"/>
    <w:basedOn w:val="DefaultParagraphFont"/>
    <w:rsid w:val="00671259"/>
  </w:style>
  <w:style w:type="paragraph" w:styleId="Revision">
    <w:name w:val="Revision"/>
    <w:hidden/>
    <w:uiPriority w:val="99"/>
    <w:semiHidden/>
    <w:rsid w:val="00671259"/>
    <w:pPr>
      <w:spacing w:after="0" w:line="240" w:lineRule="auto"/>
    </w:pPr>
    <w:rPr>
      <w:lang w:val="de-DE"/>
    </w:rPr>
  </w:style>
  <w:style w:type="character" w:customStyle="1" w:styleId="hgkelc">
    <w:name w:val="hgkelc"/>
    <w:basedOn w:val="DefaultParagraphFont"/>
    <w:rsid w:val="00671259"/>
  </w:style>
  <w:style w:type="paragraph" w:styleId="TOCHeading">
    <w:name w:val="TOC Heading"/>
    <w:basedOn w:val="Heading1"/>
    <w:next w:val="Normal"/>
    <w:uiPriority w:val="39"/>
    <w:semiHidden/>
    <w:unhideWhenUsed/>
    <w:qFormat/>
    <w:rsid w:val="00671259"/>
    <w:pPr>
      <w:outlineLvl w:val="9"/>
    </w:pPr>
  </w:style>
  <w:style w:type="paragraph" w:styleId="Bibliography">
    <w:name w:val="Bibliography"/>
    <w:basedOn w:val="Normal"/>
    <w:next w:val="Normal"/>
    <w:uiPriority w:val="37"/>
    <w:unhideWhenUsed/>
    <w:rsid w:val="00671259"/>
    <w:pPr>
      <w:tabs>
        <w:tab w:val="left" w:pos="384"/>
      </w:tabs>
      <w:spacing w:after="240" w:line="240" w:lineRule="auto"/>
      <w:ind w:left="384" w:hanging="384"/>
    </w:pPr>
  </w:style>
  <w:style w:type="character" w:styleId="BookTitle">
    <w:name w:val="Book Title"/>
    <w:basedOn w:val="DefaultParagraphFont"/>
    <w:uiPriority w:val="33"/>
    <w:qFormat/>
    <w:rsid w:val="00671259"/>
    <w:rPr>
      <w:b/>
      <w:bCs/>
      <w:i/>
      <w:iCs/>
      <w:spacing w:val="5"/>
    </w:rPr>
  </w:style>
  <w:style w:type="character" w:styleId="IntenseReference">
    <w:name w:val="Intense Reference"/>
    <w:basedOn w:val="DefaultParagraphFont"/>
    <w:uiPriority w:val="32"/>
    <w:qFormat/>
    <w:rsid w:val="00671259"/>
    <w:rPr>
      <w:b/>
      <w:bCs/>
      <w:smallCaps/>
      <w:color w:val="4472C4" w:themeColor="accent1"/>
      <w:spacing w:val="5"/>
    </w:rPr>
  </w:style>
  <w:style w:type="character" w:styleId="SubtleReference">
    <w:name w:val="Subtle Reference"/>
    <w:basedOn w:val="DefaultParagraphFont"/>
    <w:uiPriority w:val="31"/>
    <w:qFormat/>
    <w:rsid w:val="00671259"/>
    <w:rPr>
      <w:smallCaps/>
      <w:color w:val="5A5A5A" w:themeColor="text1" w:themeTint="A5"/>
    </w:rPr>
  </w:style>
  <w:style w:type="character" w:styleId="IntenseEmphasis">
    <w:name w:val="Intense Emphasis"/>
    <w:basedOn w:val="DefaultParagraphFont"/>
    <w:uiPriority w:val="21"/>
    <w:qFormat/>
    <w:rsid w:val="00671259"/>
    <w:rPr>
      <w:i/>
      <w:iCs/>
      <w:color w:val="4472C4" w:themeColor="accent1"/>
    </w:rPr>
  </w:style>
  <w:style w:type="character" w:styleId="SubtleEmphasis">
    <w:name w:val="Subtle Emphasis"/>
    <w:basedOn w:val="DefaultParagraphFont"/>
    <w:uiPriority w:val="19"/>
    <w:qFormat/>
    <w:rsid w:val="00671259"/>
    <w:rPr>
      <w:i/>
      <w:iCs/>
      <w:color w:val="404040" w:themeColor="text1" w:themeTint="BF"/>
    </w:rPr>
  </w:style>
  <w:style w:type="paragraph" w:styleId="IntenseQuote">
    <w:name w:val="Intense Quote"/>
    <w:basedOn w:val="Normal"/>
    <w:next w:val="Normal"/>
    <w:link w:val="IntenseQuoteChar"/>
    <w:uiPriority w:val="30"/>
    <w:qFormat/>
    <w:rsid w:val="00671259"/>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671259"/>
    <w:rPr>
      <w:i/>
      <w:iCs/>
      <w:color w:val="4472C4" w:themeColor="accent1"/>
      <w:lang w:val="de-DE"/>
    </w:rPr>
  </w:style>
  <w:style w:type="paragraph" w:styleId="Quote">
    <w:name w:val="Quote"/>
    <w:basedOn w:val="Normal"/>
    <w:next w:val="Normal"/>
    <w:link w:val="QuoteChar"/>
    <w:uiPriority w:val="29"/>
    <w:qFormat/>
    <w:rsid w:val="00671259"/>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671259"/>
    <w:rPr>
      <w:i/>
      <w:iCs/>
      <w:color w:val="404040" w:themeColor="text1" w:themeTint="BF"/>
      <w:lang w:val="de-DE"/>
    </w:rPr>
  </w:style>
  <w:style w:type="table" w:styleId="MediumList1-Accent1">
    <w:name w:val="Medium List 1 Accent 1"/>
    <w:basedOn w:val="TableNormal"/>
    <w:uiPriority w:val="65"/>
    <w:rsid w:val="00671259"/>
    <w:pPr>
      <w:spacing w:after="0" w:line="240" w:lineRule="auto"/>
    </w:pPr>
    <w:rPr>
      <w:color w:val="000000" w:themeColor="text1"/>
      <w:lang w:val="de-DE"/>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Shading2-Accent1">
    <w:name w:val="Medium Shading 2 Accent 1"/>
    <w:basedOn w:val="TableNormal"/>
    <w:uiPriority w:val="64"/>
    <w:semiHidden/>
    <w:unhideWhenUsed/>
    <w:rsid w:val="00671259"/>
    <w:pPr>
      <w:spacing w:after="0" w:line="240" w:lineRule="auto"/>
    </w:pPr>
    <w:rPr>
      <w:lang w:val="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671259"/>
    <w:pPr>
      <w:spacing w:after="0" w:line="240" w:lineRule="auto"/>
    </w:pPr>
    <w:rPr>
      <w:lang w:val="de-DE"/>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671259"/>
    <w:pPr>
      <w:spacing w:after="0" w:line="240" w:lineRule="auto"/>
    </w:pPr>
    <w:rPr>
      <w:lang w:val="de-D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List-Accent1">
    <w:name w:val="Light List Accent 1"/>
    <w:basedOn w:val="TableNormal"/>
    <w:uiPriority w:val="61"/>
    <w:semiHidden/>
    <w:unhideWhenUsed/>
    <w:rsid w:val="00671259"/>
    <w:pPr>
      <w:spacing w:after="0" w:line="240" w:lineRule="auto"/>
    </w:pPr>
    <w:rPr>
      <w:lang w:val="de-D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Shading-Accent1">
    <w:name w:val="Light Shading Accent 1"/>
    <w:basedOn w:val="TableNormal"/>
    <w:uiPriority w:val="60"/>
    <w:semiHidden/>
    <w:unhideWhenUsed/>
    <w:rsid w:val="00671259"/>
    <w:pPr>
      <w:spacing w:after="0" w:line="240" w:lineRule="auto"/>
    </w:pPr>
    <w:rPr>
      <w:color w:val="2F5496" w:themeColor="accent1" w:themeShade="BF"/>
      <w:lang w:val="de-D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ColorfulGrid">
    <w:name w:val="Colorful Grid"/>
    <w:basedOn w:val="TableNormal"/>
    <w:uiPriority w:val="73"/>
    <w:semiHidden/>
    <w:unhideWhenUsed/>
    <w:rsid w:val="00671259"/>
    <w:pPr>
      <w:spacing w:after="0" w:line="240" w:lineRule="auto"/>
    </w:pPr>
    <w:rPr>
      <w:color w:val="000000" w:themeColor="text1"/>
      <w:lang w:val="de-D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671259"/>
    <w:pPr>
      <w:spacing w:after="0" w:line="240" w:lineRule="auto"/>
    </w:pPr>
    <w:rPr>
      <w:color w:val="000000" w:themeColor="text1"/>
      <w:lang w:val="de-D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671259"/>
    <w:pPr>
      <w:spacing w:after="0" w:line="240" w:lineRule="auto"/>
    </w:pPr>
    <w:rPr>
      <w:color w:val="000000" w:themeColor="text1"/>
      <w:lang w:val="de-DE"/>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671259"/>
    <w:pPr>
      <w:spacing w:after="0" w:line="240" w:lineRule="auto"/>
    </w:pPr>
    <w:rPr>
      <w:color w:val="FFFFFF" w:themeColor="background1"/>
      <w:lang w:val="de-D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671259"/>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671259"/>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671259"/>
    <w:pPr>
      <w:spacing w:after="0" w:line="240" w:lineRule="auto"/>
    </w:pPr>
    <w:rPr>
      <w:lang w:val="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671259"/>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671259"/>
    <w:pPr>
      <w:spacing w:after="0" w:line="240" w:lineRule="auto"/>
    </w:pPr>
    <w:rPr>
      <w:color w:val="000000" w:themeColor="text1"/>
      <w:lang w:val="de-D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671259"/>
    <w:pPr>
      <w:spacing w:after="0" w:line="240" w:lineRule="auto"/>
    </w:pPr>
    <w:rPr>
      <w:lang w:val="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671259"/>
    <w:pPr>
      <w:spacing w:after="0" w:line="240" w:lineRule="auto"/>
    </w:pPr>
    <w:rPr>
      <w:lang w:val="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671259"/>
    <w:pPr>
      <w:spacing w:after="0" w:line="240" w:lineRule="auto"/>
    </w:pPr>
    <w:rPr>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671259"/>
    <w:pPr>
      <w:spacing w:after="0" w:line="240" w:lineRule="auto"/>
    </w:pPr>
    <w:rPr>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671259"/>
    <w:pPr>
      <w:spacing w:after="0" w:line="240" w:lineRule="auto"/>
    </w:pPr>
    <w:rPr>
      <w:color w:val="000000" w:themeColor="text1" w:themeShade="BF"/>
      <w:lang w:val="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671259"/>
    <w:pPr>
      <w:spacing w:after="0" w:line="240" w:lineRule="auto"/>
    </w:pPr>
    <w:rPr>
      <w:lang w:val="de-DE"/>
    </w:rPr>
  </w:style>
  <w:style w:type="character" w:styleId="HTMLVariable">
    <w:name w:val="HTML Variable"/>
    <w:basedOn w:val="DefaultParagraphFont"/>
    <w:uiPriority w:val="99"/>
    <w:semiHidden/>
    <w:unhideWhenUsed/>
    <w:rsid w:val="00671259"/>
    <w:rPr>
      <w:i/>
      <w:iCs/>
    </w:rPr>
  </w:style>
  <w:style w:type="character" w:styleId="HTMLTypewriter">
    <w:name w:val="HTML Typewriter"/>
    <w:basedOn w:val="DefaultParagraphFont"/>
    <w:uiPriority w:val="99"/>
    <w:semiHidden/>
    <w:unhideWhenUsed/>
    <w:rsid w:val="00671259"/>
    <w:rPr>
      <w:rFonts w:ascii="Consolas" w:hAnsi="Consolas"/>
      <w:sz w:val="20"/>
      <w:szCs w:val="20"/>
    </w:rPr>
  </w:style>
  <w:style w:type="character" w:styleId="HTMLSample">
    <w:name w:val="HTML Sample"/>
    <w:basedOn w:val="DefaultParagraphFont"/>
    <w:uiPriority w:val="99"/>
    <w:semiHidden/>
    <w:unhideWhenUsed/>
    <w:rsid w:val="00671259"/>
    <w:rPr>
      <w:rFonts w:ascii="Consolas" w:hAnsi="Consolas"/>
      <w:sz w:val="24"/>
      <w:szCs w:val="24"/>
    </w:rPr>
  </w:style>
  <w:style w:type="character" w:styleId="HTMLKeyboard">
    <w:name w:val="HTML Keyboard"/>
    <w:basedOn w:val="DefaultParagraphFont"/>
    <w:uiPriority w:val="99"/>
    <w:semiHidden/>
    <w:unhideWhenUsed/>
    <w:rsid w:val="00671259"/>
    <w:rPr>
      <w:rFonts w:ascii="Consolas" w:hAnsi="Consolas"/>
      <w:sz w:val="20"/>
      <w:szCs w:val="20"/>
    </w:rPr>
  </w:style>
  <w:style w:type="character" w:styleId="HTMLDefinition">
    <w:name w:val="HTML Definition"/>
    <w:basedOn w:val="DefaultParagraphFont"/>
    <w:uiPriority w:val="99"/>
    <w:semiHidden/>
    <w:unhideWhenUsed/>
    <w:rsid w:val="00671259"/>
    <w:rPr>
      <w:i/>
      <w:iCs/>
    </w:rPr>
  </w:style>
  <w:style w:type="character" w:styleId="HTMLCode">
    <w:name w:val="HTML Code"/>
    <w:basedOn w:val="DefaultParagraphFont"/>
    <w:uiPriority w:val="99"/>
    <w:semiHidden/>
    <w:unhideWhenUsed/>
    <w:rsid w:val="00671259"/>
    <w:rPr>
      <w:rFonts w:ascii="Consolas" w:hAnsi="Consolas"/>
      <w:sz w:val="20"/>
      <w:szCs w:val="20"/>
    </w:rPr>
  </w:style>
  <w:style w:type="character" w:styleId="HTMLCite">
    <w:name w:val="HTML Cite"/>
    <w:basedOn w:val="DefaultParagraphFont"/>
    <w:uiPriority w:val="99"/>
    <w:semiHidden/>
    <w:unhideWhenUsed/>
    <w:rsid w:val="00671259"/>
    <w:rPr>
      <w:i/>
      <w:iCs/>
    </w:rPr>
  </w:style>
  <w:style w:type="paragraph" w:styleId="HTMLAddress">
    <w:name w:val="HTML Address"/>
    <w:basedOn w:val="Normal"/>
    <w:link w:val="HTMLAddressChar"/>
    <w:uiPriority w:val="99"/>
    <w:semiHidden/>
    <w:unhideWhenUsed/>
    <w:rsid w:val="00671259"/>
    <w:pPr>
      <w:spacing w:after="0" w:line="240" w:lineRule="auto"/>
    </w:pPr>
    <w:rPr>
      <w:i/>
      <w:iCs/>
    </w:rPr>
  </w:style>
  <w:style w:type="character" w:customStyle="1" w:styleId="HTMLAddressChar">
    <w:name w:val="HTML Address Char"/>
    <w:basedOn w:val="DefaultParagraphFont"/>
    <w:link w:val="HTMLAddress"/>
    <w:uiPriority w:val="99"/>
    <w:semiHidden/>
    <w:rsid w:val="00671259"/>
    <w:rPr>
      <w:i/>
      <w:iCs/>
      <w:lang w:val="de-DE"/>
    </w:rPr>
  </w:style>
  <w:style w:type="character" w:styleId="HTMLAcronym">
    <w:name w:val="HTML Acronym"/>
    <w:basedOn w:val="DefaultParagraphFont"/>
    <w:uiPriority w:val="99"/>
    <w:semiHidden/>
    <w:unhideWhenUsed/>
    <w:rsid w:val="00671259"/>
  </w:style>
  <w:style w:type="paragraph" w:styleId="PlainText">
    <w:name w:val="Plain Text"/>
    <w:basedOn w:val="Normal"/>
    <w:link w:val="PlainTextChar"/>
    <w:uiPriority w:val="99"/>
    <w:semiHidden/>
    <w:unhideWhenUsed/>
    <w:rsid w:val="00671259"/>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671259"/>
    <w:rPr>
      <w:rFonts w:ascii="Consolas" w:hAnsi="Consolas"/>
      <w:sz w:val="21"/>
      <w:szCs w:val="21"/>
      <w:lang w:val="de-DE"/>
    </w:rPr>
  </w:style>
  <w:style w:type="paragraph" w:styleId="DocumentMap">
    <w:name w:val="Document Map"/>
    <w:basedOn w:val="Normal"/>
    <w:link w:val="DocumentMapChar"/>
    <w:uiPriority w:val="99"/>
    <w:semiHidden/>
    <w:unhideWhenUsed/>
    <w:rsid w:val="00671259"/>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671259"/>
    <w:rPr>
      <w:rFonts w:ascii="Segoe UI" w:hAnsi="Segoe UI" w:cs="Segoe UI"/>
      <w:sz w:val="16"/>
      <w:szCs w:val="16"/>
      <w:lang w:val="de-DE"/>
    </w:rPr>
  </w:style>
  <w:style w:type="character" w:styleId="Emphasis">
    <w:name w:val="Emphasis"/>
    <w:basedOn w:val="DefaultParagraphFont"/>
    <w:uiPriority w:val="20"/>
    <w:qFormat/>
    <w:rsid w:val="00671259"/>
    <w:rPr>
      <w:i/>
      <w:iCs/>
    </w:rPr>
  </w:style>
  <w:style w:type="paragraph" w:styleId="BlockText">
    <w:name w:val="Block Text"/>
    <w:basedOn w:val="Normal"/>
    <w:uiPriority w:val="99"/>
    <w:semiHidden/>
    <w:unhideWhenUsed/>
    <w:rsid w:val="00671259"/>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BodyTextIndent3">
    <w:name w:val="Body Text Indent 3"/>
    <w:basedOn w:val="Normal"/>
    <w:link w:val="BodyTextIndent3Char"/>
    <w:uiPriority w:val="99"/>
    <w:semiHidden/>
    <w:unhideWhenUsed/>
    <w:rsid w:val="00671259"/>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671259"/>
    <w:rPr>
      <w:sz w:val="16"/>
      <w:szCs w:val="16"/>
      <w:lang w:val="de-DE"/>
    </w:rPr>
  </w:style>
  <w:style w:type="paragraph" w:styleId="BodyTextIndent2">
    <w:name w:val="Body Text Indent 2"/>
    <w:basedOn w:val="Normal"/>
    <w:link w:val="BodyTextIndent2Char"/>
    <w:uiPriority w:val="99"/>
    <w:semiHidden/>
    <w:unhideWhenUsed/>
    <w:rsid w:val="00671259"/>
    <w:pPr>
      <w:spacing w:after="120" w:line="480" w:lineRule="auto"/>
      <w:ind w:left="283"/>
    </w:pPr>
  </w:style>
  <w:style w:type="character" w:customStyle="1" w:styleId="BodyTextIndent2Char">
    <w:name w:val="Body Text Indent 2 Char"/>
    <w:basedOn w:val="DefaultParagraphFont"/>
    <w:link w:val="BodyTextIndent2"/>
    <w:uiPriority w:val="99"/>
    <w:semiHidden/>
    <w:rsid w:val="00671259"/>
    <w:rPr>
      <w:lang w:val="de-DE"/>
    </w:rPr>
  </w:style>
  <w:style w:type="paragraph" w:styleId="BodyText3">
    <w:name w:val="Body Text 3"/>
    <w:basedOn w:val="Normal"/>
    <w:link w:val="BodyText3Char"/>
    <w:uiPriority w:val="99"/>
    <w:semiHidden/>
    <w:unhideWhenUsed/>
    <w:rsid w:val="00671259"/>
    <w:pPr>
      <w:spacing w:after="120"/>
    </w:pPr>
    <w:rPr>
      <w:sz w:val="16"/>
      <w:szCs w:val="16"/>
    </w:rPr>
  </w:style>
  <w:style w:type="character" w:customStyle="1" w:styleId="BodyText3Char">
    <w:name w:val="Body Text 3 Char"/>
    <w:basedOn w:val="DefaultParagraphFont"/>
    <w:link w:val="BodyText3"/>
    <w:uiPriority w:val="99"/>
    <w:semiHidden/>
    <w:rsid w:val="00671259"/>
    <w:rPr>
      <w:sz w:val="16"/>
      <w:szCs w:val="16"/>
      <w:lang w:val="de-DE"/>
    </w:rPr>
  </w:style>
  <w:style w:type="paragraph" w:styleId="BodyText2">
    <w:name w:val="Body Text 2"/>
    <w:basedOn w:val="Normal"/>
    <w:link w:val="BodyText2Char"/>
    <w:uiPriority w:val="99"/>
    <w:semiHidden/>
    <w:unhideWhenUsed/>
    <w:rsid w:val="00671259"/>
    <w:pPr>
      <w:spacing w:after="120" w:line="480" w:lineRule="auto"/>
    </w:pPr>
  </w:style>
  <w:style w:type="character" w:customStyle="1" w:styleId="BodyText2Char">
    <w:name w:val="Body Text 2 Char"/>
    <w:basedOn w:val="DefaultParagraphFont"/>
    <w:link w:val="BodyText2"/>
    <w:uiPriority w:val="99"/>
    <w:semiHidden/>
    <w:rsid w:val="00671259"/>
    <w:rPr>
      <w:lang w:val="de-DE"/>
    </w:rPr>
  </w:style>
  <w:style w:type="paragraph" w:styleId="NoteHeading">
    <w:name w:val="Note Heading"/>
    <w:basedOn w:val="Normal"/>
    <w:next w:val="Normal"/>
    <w:link w:val="NoteHeadingChar"/>
    <w:uiPriority w:val="99"/>
    <w:semiHidden/>
    <w:unhideWhenUsed/>
    <w:rsid w:val="00671259"/>
    <w:pPr>
      <w:spacing w:after="0" w:line="240" w:lineRule="auto"/>
    </w:pPr>
  </w:style>
  <w:style w:type="character" w:customStyle="1" w:styleId="NoteHeadingChar">
    <w:name w:val="Note Heading Char"/>
    <w:basedOn w:val="DefaultParagraphFont"/>
    <w:link w:val="NoteHeading"/>
    <w:uiPriority w:val="99"/>
    <w:semiHidden/>
    <w:rsid w:val="00671259"/>
    <w:rPr>
      <w:lang w:val="de-DE"/>
    </w:rPr>
  </w:style>
  <w:style w:type="paragraph" w:styleId="BodyTextIndent">
    <w:name w:val="Body Text Indent"/>
    <w:basedOn w:val="Normal"/>
    <w:link w:val="BodyTextIndentChar"/>
    <w:uiPriority w:val="99"/>
    <w:semiHidden/>
    <w:unhideWhenUsed/>
    <w:rsid w:val="00671259"/>
    <w:pPr>
      <w:spacing w:after="120"/>
      <w:ind w:left="283"/>
    </w:pPr>
  </w:style>
  <w:style w:type="character" w:customStyle="1" w:styleId="BodyTextIndentChar">
    <w:name w:val="Body Text Indent Char"/>
    <w:basedOn w:val="DefaultParagraphFont"/>
    <w:link w:val="BodyTextIndent"/>
    <w:uiPriority w:val="99"/>
    <w:semiHidden/>
    <w:rsid w:val="00671259"/>
    <w:rPr>
      <w:lang w:val="de-DE"/>
    </w:rPr>
  </w:style>
  <w:style w:type="paragraph" w:styleId="BodyTextFirstIndent2">
    <w:name w:val="Body Text First Indent 2"/>
    <w:basedOn w:val="BodyTextIndent"/>
    <w:link w:val="BodyTextFirstIndent2Char"/>
    <w:uiPriority w:val="99"/>
    <w:semiHidden/>
    <w:unhideWhenUsed/>
    <w:rsid w:val="00671259"/>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671259"/>
    <w:rPr>
      <w:lang w:val="de-DE"/>
    </w:rPr>
  </w:style>
  <w:style w:type="paragraph" w:styleId="BodyText">
    <w:name w:val="Body Text"/>
    <w:basedOn w:val="Normal"/>
    <w:link w:val="BodyTextChar"/>
    <w:uiPriority w:val="99"/>
    <w:semiHidden/>
    <w:unhideWhenUsed/>
    <w:rsid w:val="00671259"/>
    <w:pPr>
      <w:spacing w:after="120"/>
    </w:pPr>
  </w:style>
  <w:style w:type="character" w:customStyle="1" w:styleId="BodyTextChar">
    <w:name w:val="Body Text Char"/>
    <w:basedOn w:val="DefaultParagraphFont"/>
    <w:link w:val="BodyText"/>
    <w:uiPriority w:val="99"/>
    <w:semiHidden/>
    <w:rsid w:val="00671259"/>
    <w:rPr>
      <w:lang w:val="de-DE"/>
    </w:rPr>
  </w:style>
  <w:style w:type="paragraph" w:styleId="BodyTextFirstIndent">
    <w:name w:val="Body Text First Indent"/>
    <w:basedOn w:val="BodyText"/>
    <w:link w:val="BodyTextFirstIndentChar"/>
    <w:uiPriority w:val="99"/>
    <w:semiHidden/>
    <w:unhideWhenUsed/>
    <w:rsid w:val="00671259"/>
    <w:pPr>
      <w:spacing w:after="160"/>
      <w:ind w:firstLine="360"/>
    </w:pPr>
  </w:style>
  <w:style w:type="character" w:customStyle="1" w:styleId="BodyTextFirstIndentChar">
    <w:name w:val="Body Text First Indent Char"/>
    <w:basedOn w:val="BodyTextChar"/>
    <w:link w:val="BodyTextFirstIndent"/>
    <w:uiPriority w:val="99"/>
    <w:semiHidden/>
    <w:rsid w:val="00671259"/>
    <w:rPr>
      <w:lang w:val="de-DE"/>
    </w:rPr>
  </w:style>
  <w:style w:type="paragraph" w:styleId="Date">
    <w:name w:val="Date"/>
    <w:basedOn w:val="Normal"/>
    <w:next w:val="Normal"/>
    <w:link w:val="DateChar"/>
    <w:uiPriority w:val="99"/>
    <w:semiHidden/>
    <w:unhideWhenUsed/>
    <w:rsid w:val="00671259"/>
  </w:style>
  <w:style w:type="character" w:customStyle="1" w:styleId="DateChar">
    <w:name w:val="Date Char"/>
    <w:basedOn w:val="DefaultParagraphFont"/>
    <w:link w:val="Date"/>
    <w:uiPriority w:val="99"/>
    <w:semiHidden/>
    <w:rsid w:val="00671259"/>
    <w:rPr>
      <w:lang w:val="de-DE"/>
    </w:rPr>
  </w:style>
  <w:style w:type="paragraph" w:styleId="Salutation">
    <w:name w:val="Salutation"/>
    <w:basedOn w:val="Normal"/>
    <w:next w:val="Normal"/>
    <w:link w:val="SalutationChar"/>
    <w:uiPriority w:val="99"/>
    <w:semiHidden/>
    <w:unhideWhenUsed/>
    <w:rsid w:val="00671259"/>
  </w:style>
  <w:style w:type="character" w:customStyle="1" w:styleId="SalutationChar">
    <w:name w:val="Salutation Char"/>
    <w:basedOn w:val="DefaultParagraphFont"/>
    <w:link w:val="Salutation"/>
    <w:uiPriority w:val="99"/>
    <w:semiHidden/>
    <w:rsid w:val="00671259"/>
    <w:rPr>
      <w:lang w:val="de-DE"/>
    </w:rPr>
  </w:style>
  <w:style w:type="paragraph" w:styleId="Subtitle">
    <w:name w:val="Subtitle"/>
    <w:basedOn w:val="Normal"/>
    <w:next w:val="Normal"/>
    <w:link w:val="SubtitleChar"/>
    <w:uiPriority w:val="11"/>
    <w:qFormat/>
    <w:rsid w:val="00671259"/>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71259"/>
    <w:rPr>
      <w:rFonts w:eastAsiaTheme="minorEastAsia"/>
      <w:color w:val="5A5A5A" w:themeColor="text1" w:themeTint="A5"/>
      <w:spacing w:val="15"/>
      <w:lang w:val="de-DE"/>
    </w:rPr>
  </w:style>
  <w:style w:type="paragraph" w:styleId="MessageHeader">
    <w:name w:val="Message Header"/>
    <w:basedOn w:val="Normal"/>
    <w:link w:val="MessageHeaderChar"/>
    <w:uiPriority w:val="99"/>
    <w:semiHidden/>
    <w:unhideWhenUsed/>
    <w:rsid w:val="00671259"/>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671259"/>
    <w:rPr>
      <w:rFonts w:asciiTheme="majorHAnsi" w:eastAsiaTheme="majorEastAsia" w:hAnsiTheme="majorHAnsi" w:cstheme="majorBidi"/>
      <w:sz w:val="24"/>
      <w:szCs w:val="24"/>
      <w:shd w:val="pct20" w:color="auto" w:fill="auto"/>
      <w:lang w:val="de-DE"/>
    </w:rPr>
  </w:style>
  <w:style w:type="paragraph" w:styleId="ListContinue5">
    <w:name w:val="List Continue 5"/>
    <w:basedOn w:val="Normal"/>
    <w:uiPriority w:val="99"/>
    <w:semiHidden/>
    <w:unhideWhenUsed/>
    <w:rsid w:val="00671259"/>
    <w:pPr>
      <w:spacing w:after="120"/>
      <w:ind w:left="1415"/>
      <w:contextualSpacing/>
    </w:pPr>
  </w:style>
  <w:style w:type="paragraph" w:styleId="ListContinue4">
    <w:name w:val="List Continue 4"/>
    <w:basedOn w:val="Normal"/>
    <w:uiPriority w:val="99"/>
    <w:semiHidden/>
    <w:unhideWhenUsed/>
    <w:rsid w:val="00671259"/>
    <w:pPr>
      <w:spacing w:after="120"/>
      <w:ind w:left="1132"/>
      <w:contextualSpacing/>
    </w:pPr>
  </w:style>
  <w:style w:type="paragraph" w:styleId="ListContinue3">
    <w:name w:val="List Continue 3"/>
    <w:basedOn w:val="Normal"/>
    <w:uiPriority w:val="99"/>
    <w:semiHidden/>
    <w:unhideWhenUsed/>
    <w:rsid w:val="00671259"/>
    <w:pPr>
      <w:spacing w:after="120"/>
      <w:ind w:left="849"/>
      <w:contextualSpacing/>
    </w:pPr>
  </w:style>
  <w:style w:type="paragraph" w:styleId="ListContinue2">
    <w:name w:val="List Continue 2"/>
    <w:basedOn w:val="Normal"/>
    <w:uiPriority w:val="99"/>
    <w:semiHidden/>
    <w:unhideWhenUsed/>
    <w:rsid w:val="00671259"/>
    <w:pPr>
      <w:spacing w:after="120"/>
      <w:ind w:left="566"/>
      <w:contextualSpacing/>
    </w:pPr>
  </w:style>
  <w:style w:type="paragraph" w:styleId="ListContinue">
    <w:name w:val="List Continue"/>
    <w:basedOn w:val="Normal"/>
    <w:uiPriority w:val="99"/>
    <w:semiHidden/>
    <w:unhideWhenUsed/>
    <w:rsid w:val="00671259"/>
    <w:pPr>
      <w:spacing w:after="120"/>
      <w:ind w:left="283"/>
      <w:contextualSpacing/>
    </w:pPr>
  </w:style>
  <w:style w:type="paragraph" w:styleId="Signature">
    <w:name w:val="Signature"/>
    <w:basedOn w:val="Normal"/>
    <w:link w:val="SignatureChar"/>
    <w:uiPriority w:val="99"/>
    <w:semiHidden/>
    <w:unhideWhenUsed/>
    <w:rsid w:val="00671259"/>
    <w:pPr>
      <w:spacing w:after="0" w:line="240" w:lineRule="auto"/>
      <w:ind w:left="4252"/>
    </w:pPr>
  </w:style>
  <w:style w:type="character" w:customStyle="1" w:styleId="SignatureChar">
    <w:name w:val="Signature Char"/>
    <w:basedOn w:val="DefaultParagraphFont"/>
    <w:link w:val="Signature"/>
    <w:uiPriority w:val="99"/>
    <w:semiHidden/>
    <w:rsid w:val="00671259"/>
    <w:rPr>
      <w:lang w:val="de-DE"/>
    </w:rPr>
  </w:style>
  <w:style w:type="paragraph" w:styleId="Closing">
    <w:name w:val="Closing"/>
    <w:basedOn w:val="Normal"/>
    <w:link w:val="ClosingChar"/>
    <w:uiPriority w:val="99"/>
    <w:semiHidden/>
    <w:unhideWhenUsed/>
    <w:rsid w:val="00671259"/>
    <w:pPr>
      <w:spacing w:after="0" w:line="240" w:lineRule="auto"/>
      <w:ind w:left="4252"/>
    </w:pPr>
  </w:style>
  <w:style w:type="character" w:customStyle="1" w:styleId="ClosingChar">
    <w:name w:val="Closing Char"/>
    <w:basedOn w:val="DefaultParagraphFont"/>
    <w:link w:val="Closing"/>
    <w:uiPriority w:val="99"/>
    <w:semiHidden/>
    <w:rsid w:val="00671259"/>
    <w:rPr>
      <w:lang w:val="de-DE"/>
    </w:rPr>
  </w:style>
  <w:style w:type="paragraph" w:styleId="Title">
    <w:name w:val="Title"/>
    <w:basedOn w:val="Normal"/>
    <w:next w:val="Normal"/>
    <w:link w:val="TitleChar"/>
    <w:uiPriority w:val="10"/>
    <w:qFormat/>
    <w:rsid w:val="0067125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1259"/>
    <w:rPr>
      <w:rFonts w:asciiTheme="majorHAnsi" w:eastAsiaTheme="majorEastAsia" w:hAnsiTheme="majorHAnsi" w:cstheme="majorBidi"/>
      <w:spacing w:val="-10"/>
      <w:kern w:val="28"/>
      <w:sz w:val="56"/>
      <w:szCs w:val="56"/>
      <w:lang w:val="de-DE"/>
    </w:rPr>
  </w:style>
  <w:style w:type="paragraph" w:styleId="ListNumber5">
    <w:name w:val="List Number 5"/>
    <w:basedOn w:val="Normal"/>
    <w:uiPriority w:val="99"/>
    <w:semiHidden/>
    <w:unhideWhenUsed/>
    <w:rsid w:val="00671259"/>
    <w:pPr>
      <w:numPr>
        <w:numId w:val="5"/>
      </w:numPr>
      <w:tabs>
        <w:tab w:val="clear" w:pos="1492"/>
        <w:tab w:val="num" w:pos="720"/>
      </w:tabs>
      <w:ind w:left="720"/>
      <w:contextualSpacing/>
    </w:pPr>
  </w:style>
  <w:style w:type="paragraph" w:styleId="ListNumber4">
    <w:name w:val="List Number 4"/>
    <w:basedOn w:val="Normal"/>
    <w:uiPriority w:val="99"/>
    <w:semiHidden/>
    <w:unhideWhenUsed/>
    <w:rsid w:val="00671259"/>
    <w:pPr>
      <w:numPr>
        <w:numId w:val="6"/>
      </w:numPr>
      <w:tabs>
        <w:tab w:val="clear" w:pos="1209"/>
        <w:tab w:val="num" w:pos="1492"/>
      </w:tabs>
      <w:ind w:left="1492"/>
      <w:contextualSpacing/>
    </w:pPr>
  </w:style>
  <w:style w:type="paragraph" w:styleId="ListNumber3">
    <w:name w:val="List Number 3"/>
    <w:basedOn w:val="Normal"/>
    <w:uiPriority w:val="99"/>
    <w:semiHidden/>
    <w:unhideWhenUsed/>
    <w:rsid w:val="00671259"/>
    <w:pPr>
      <w:numPr>
        <w:numId w:val="7"/>
      </w:numPr>
      <w:tabs>
        <w:tab w:val="clear" w:pos="926"/>
        <w:tab w:val="num" w:pos="1209"/>
      </w:tabs>
      <w:ind w:left="1209"/>
      <w:contextualSpacing/>
    </w:pPr>
  </w:style>
  <w:style w:type="paragraph" w:styleId="ListNumber2">
    <w:name w:val="List Number 2"/>
    <w:basedOn w:val="Normal"/>
    <w:uiPriority w:val="99"/>
    <w:semiHidden/>
    <w:unhideWhenUsed/>
    <w:rsid w:val="00671259"/>
    <w:pPr>
      <w:numPr>
        <w:numId w:val="8"/>
      </w:numPr>
      <w:tabs>
        <w:tab w:val="clear" w:pos="643"/>
        <w:tab w:val="num" w:pos="926"/>
      </w:tabs>
      <w:ind w:left="926"/>
      <w:contextualSpacing/>
    </w:pPr>
  </w:style>
  <w:style w:type="paragraph" w:styleId="ListBullet5">
    <w:name w:val="List Bullet 5"/>
    <w:basedOn w:val="Normal"/>
    <w:uiPriority w:val="99"/>
    <w:semiHidden/>
    <w:unhideWhenUsed/>
    <w:rsid w:val="00671259"/>
    <w:pPr>
      <w:numPr>
        <w:numId w:val="9"/>
      </w:numPr>
      <w:tabs>
        <w:tab w:val="clear" w:pos="1492"/>
        <w:tab w:val="num" w:pos="643"/>
      </w:tabs>
      <w:ind w:left="643"/>
      <w:contextualSpacing/>
    </w:pPr>
  </w:style>
  <w:style w:type="paragraph" w:styleId="ListBullet4">
    <w:name w:val="List Bullet 4"/>
    <w:basedOn w:val="Normal"/>
    <w:uiPriority w:val="99"/>
    <w:semiHidden/>
    <w:unhideWhenUsed/>
    <w:rsid w:val="00671259"/>
    <w:pPr>
      <w:numPr>
        <w:numId w:val="10"/>
      </w:numPr>
      <w:tabs>
        <w:tab w:val="clear" w:pos="1209"/>
        <w:tab w:val="num" w:pos="1492"/>
      </w:tabs>
      <w:ind w:left="1492"/>
      <w:contextualSpacing/>
    </w:pPr>
  </w:style>
  <w:style w:type="paragraph" w:styleId="ListBullet3">
    <w:name w:val="List Bullet 3"/>
    <w:basedOn w:val="Normal"/>
    <w:uiPriority w:val="99"/>
    <w:semiHidden/>
    <w:unhideWhenUsed/>
    <w:rsid w:val="00671259"/>
    <w:pPr>
      <w:numPr>
        <w:numId w:val="11"/>
      </w:numPr>
      <w:tabs>
        <w:tab w:val="clear" w:pos="926"/>
        <w:tab w:val="num" w:pos="1209"/>
      </w:tabs>
      <w:ind w:left="1209"/>
      <w:contextualSpacing/>
    </w:pPr>
  </w:style>
  <w:style w:type="paragraph" w:styleId="ListBullet2">
    <w:name w:val="List Bullet 2"/>
    <w:basedOn w:val="Normal"/>
    <w:uiPriority w:val="99"/>
    <w:semiHidden/>
    <w:unhideWhenUsed/>
    <w:rsid w:val="00671259"/>
    <w:pPr>
      <w:numPr>
        <w:numId w:val="12"/>
      </w:numPr>
      <w:tabs>
        <w:tab w:val="clear" w:pos="643"/>
        <w:tab w:val="num" w:pos="926"/>
      </w:tabs>
      <w:ind w:left="926"/>
      <w:contextualSpacing/>
    </w:pPr>
  </w:style>
  <w:style w:type="paragraph" w:styleId="List5">
    <w:name w:val="List 5"/>
    <w:basedOn w:val="Normal"/>
    <w:uiPriority w:val="99"/>
    <w:semiHidden/>
    <w:unhideWhenUsed/>
    <w:rsid w:val="00671259"/>
    <w:pPr>
      <w:ind w:left="1415" w:hanging="283"/>
      <w:contextualSpacing/>
    </w:pPr>
  </w:style>
  <w:style w:type="paragraph" w:styleId="List4">
    <w:name w:val="List 4"/>
    <w:basedOn w:val="Normal"/>
    <w:uiPriority w:val="99"/>
    <w:semiHidden/>
    <w:unhideWhenUsed/>
    <w:rsid w:val="00671259"/>
    <w:pPr>
      <w:ind w:left="1132" w:hanging="283"/>
      <w:contextualSpacing/>
    </w:pPr>
  </w:style>
  <w:style w:type="paragraph" w:styleId="List3">
    <w:name w:val="List 3"/>
    <w:basedOn w:val="Normal"/>
    <w:uiPriority w:val="99"/>
    <w:semiHidden/>
    <w:unhideWhenUsed/>
    <w:rsid w:val="00671259"/>
    <w:pPr>
      <w:ind w:left="849" w:hanging="283"/>
      <w:contextualSpacing/>
    </w:pPr>
  </w:style>
  <w:style w:type="paragraph" w:styleId="List2">
    <w:name w:val="List 2"/>
    <w:basedOn w:val="Normal"/>
    <w:uiPriority w:val="99"/>
    <w:semiHidden/>
    <w:unhideWhenUsed/>
    <w:rsid w:val="00671259"/>
    <w:pPr>
      <w:ind w:left="566" w:hanging="283"/>
      <w:contextualSpacing/>
    </w:pPr>
  </w:style>
  <w:style w:type="paragraph" w:styleId="ListNumber">
    <w:name w:val="List Number"/>
    <w:basedOn w:val="Normal"/>
    <w:uiPriority w:val="99"/>
    <w:semiHidden/>
    <w:unhideWhenUsed/>
    <w:rsid w:val="00671259"/>
    <w:pPr>
      <w:numPr>
        <w:numId w:val="13"/>
      </w:numPr>
      <w:tabs>
        <w:tab w:val="clear" w:pos="360"/>
        <w:tab w:val="num" w:pos="643"/>
      </w:tabs>
      <w:ind w:left="643"/>
      <w:contextualSpacing/>
    </w:pPr>
  </w:style>
  <w:style w:type="paragraph" w:styleId="ListBullet">
    <w:name w:val="List Bullet"/>
    <w:basedOn w:val="Normal"/>
    <w:uiPriority w:val="99"/>
    <w:semiHidden/>
    <w:unhideWhenUsed/>
    <w:rsid w:val="00671259"/>
    <w:pPr>
      <w:numPr>
        <w:numId w:val="14"/>
      </w:numPr>
      <w:contextualSpacing/>
    </w:pPr>
  </w:style>
  <w:style w:type="paragraph" w:styleId="List">
    <w:name w:val="List"/>
    <w:basedOn w:val="Normal"/>
    <w:uiPriority w:val="99"/>
    <w:semiHidden/>
    <w:unhideWhenUsed/>
    <w:rsid w:val="00671259"/>
    <w:pPr>
      <w:ind w:left="283" w:hanging="283"/>
      <w:contextualSpacing/>
    </w:pPr>
  </w:style>
  <w:style w:type="paragraph" w:styleId="TOAHeading">
    <w:name w:val="toa heading"/>
    <w:basedOn w:val="Normal"/>
    <w:next w:val="Normal"/>
    <w:uiPriority w:val="99"/>
    <w:semiHidden/>
    <w:unhideWhenUsed/>
    <w:rsid w:val="00671259"/>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671259"/>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de-DE"/>
    </w:rPr>
  </w:style>
  <w:style w:type="character" w:customStyle="1" w:styleId="MacroTextChar">
    <w:name w:val="Macro Text Char"/>
    <w:basedOn w:val="DefaultParagraphFont"/>
    <w:link w:val="MacroText"/>
    <w:uiPriority w:val="99"/>
    <w:semiHidden/>
    <w:rsid w:val="00671259"/>
    <w:rPr>
      <w:rFonts w:ascii="Consolas" w:hAnsi="Consolas"/>
      <w:sz w:val="20"/>
      <w:szCs w:val="20"/>
      <w:lang w:val="de-DE"/>
    </w:rPr>
  </w:style>
  <w:style w:type="paragraph" w:styleId="TableofAuthorities">
    <w:name w:val="table of authorities"/>
    <w:basedOn w:val="Normal"/>
    <w:next w:val="Normal"/>
    <w:uiPriority w:val="99"/>
    <w:semiHidden/>
    <w:unhideWhenUsed/>
    <w:rsid w:val="00671259"/>
    <w:pPr>
      <w:spacing w:after="0"/>
      <w:ind w:left="220" w:hanging="220"/>
    </w:pPr>
  </w:style>
  <w:style w:type="paragraph" w:styleId="EndnoteText">
    <w:name w:val="endnote text"/>
    <w:basedOn w:val="Normal"/>
    <w:link w:val="EndnoteTextChar"/>
    <w:uiPriority w:val="99"/>
    <w:semiHidden/>
    <w:unhideWhenUsed/>
    <w:rsid w:val="0067125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71259"/>
    <w:rPr>
      <w:sz w:val="20"/>
      <w:szCs w:val="20"/>
      <w:lang w:val="de-DE"/>
    </w:rPr>
  </w:style>
  <w:style w:type="character" w:styleId="EndnoteReference">
    <w:name w:val="endnote reference"/>
    <w:basedOn w:val="DefaultParagraphFont"/>
    <w:uiPriority w:val="99"/>
    <w:semiHidden/>
    <w:unhideWhenUsed/>
    <w:rsid w:val="00671259"/>
    <w:rPr>
      <w:vertAlign w:val="superscript"/>
    </w:rPr>
  </w:style>
  <w:style w:type="character" w:styleId="PageNumber">
    <w:name w:val="page number"/>
    <w:basedOn w:val="DefaultParagraphFont"/>
    <w:uiPriority w:val="99"/>
    <w:semiHidden/>
    <w:unhideWhenUsed/>
    <w:rsid w:val="00671259"/>
  </w:style>
  <w:style w:type="character" w:styleId="FootnoteReference">
    <w:name w:val="footnote reference"/>
    <w:basedOn w:val="DefaultParagraphFont"/>
    <w:uiPriority w:val="99"/>
    <w:semiHidden/>
    <w:unhideWhenUsed/>
    <w:rsid w:val="00671259"/>
    <w:rPr>
      <w:vertAlign w:val="superscript"/>
    </w:rPr>
  </w:style>
  <w:style w:type="paragraph" w:styleId="EnvelopeReturn">
    <w:name w:val="envelope return"/>
    <w:basedOn w:val="Normal"/>
    <w:uiPriority w:val="99"/>
    <w:semiHidden/>
    <w:unhideWhenUsed/>
    <w:rsid w:val="00671259"/>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671259"/>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rsid w:val="00671259"/>
    <w:pPr>
      <w:spacing w:after="0"/>
    </w:pPr>
  </w:style>
  <w:style w:type="paragraph" w:styleId="Index1">
    <w:name w:val="index 1"/>
    <w:basedOn w:val="Normal"/>
    <w:next w:val="Normal"/>
    <w:autoRedefine/>
    <w:uiPriority w:val="99"/>
    <w:semiHidden/>
    <w:unhideWhenUsed/>
    <w:rsid w:val="00671259"/>
    <w:pPr>
      <w:spacing w:after="0" w:line="240" w:lineRule="auto"/>
      <w:ind w:left="220" w:hanging="220"/>
    </w:pPr>
  </w:style>
  <w:style w:type="paragraph" w:styleId="IndexHeading">
    <w:name w:val="index heading"/>
    <w:basedOn w:val="Normal"/>
    <w:next w:val="Index1"/>
    <w:uiPriority w:val="99"/>
    <w:semiHidden/>
    <w:unhideWhenUsed/>
    <w:rsid w:val="00671259"/>
    <w:rPr>
      <w:rFonts w:asciiTheme="majorHAnsi" w:eastAsiaTheme="majorEastAsia" w:hAnsiTheme="majorHAnsi" w:cstheme="majorBidi"/>
      <w:b/>
      <w:bCs/>
    </w:rPr>
  </w:style>
  <w:style w:type="paragraph" w:styleId="FootnoteText">
    <w:name w:val="footnote text"/>
    <w:basedOn w:val="Normal"/>
    <w:link w:val="FootnoteTextChar"/>
    <w:uiPriority w:val="99"/>
    <w:semiHidden/>
    <w:unhideWhenUsed/>
    <w:rsid w:val="0067125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71259"/>
    <w:rPr>
      <w:sz w:val="20"/>
      <w:szCs w:val="20"/>
      <w:lang w:val="de-DE"/>
    </w:rPr>
  </w:style>
  <w:style w:type="paragraph" w:styleId="NormalIndent">
    <w:name w:val="Normal Indent"/>
    <w:basedOn w:val="Normal"/>
    <w:uiPriority w:val="99"/>
    <w:semiHidden/>
    <w:unhideWhenUsed/>
    <w:rsid w:val="00671259"/>
    <w:pPr>
      <w:ind w:left="708"/>
    </w:pPr>
  </w:style>
  <w:style w:type="paragraph" w:styleId="TOC9">
    <w:name w:val="toc 9"/>
    <w:basedOn w:val="Normal"/>
    <w:next w:val="Normal"/>
    <w:autoRedefine/>
    <w:uiPriority w:val="39"/>
    <w:semiHidden/>
    <w:unhideWhenUsed/>
    <w:rsid w:val="00671259"/>
    <w:pPr>
      <w:spacing w:after="100"/>
      <w:ind w:left="1760"/>
    </w:pPr>
  </w:style>
  <w:style w:type="paragraph" w:styleId="TOC8">
    <w:name w:val="toc 8"/>
    <w:basedOn w:val="Normal"/>
    <w:next w:val="Normal"/>
    <w:autoRedefine/>
    <w:uiPriority w:val="39"/>
    <w:semiHidden/>
    <w:unhideWhenUsed/>
    <w:rsid w:val="00671259"/>
    <w:pPr>
      <w:spacing w:after="100"/>
      <w:ind w:left="1540"/>
    </w:pPr>
  </w:style>
  <w:style w:type="paragraph" w:styleId="TOC7">
    <w:name w:val="toc 7"/>
    <w:basedOn w:val="Normal"/>
    <w:next w:val="Normal"/>
    <w:autoRedefine/>
    <w:uiPriority w:val="39"/>
    <w:semiHidden/>
    <w:unhideWhenUsed/>
    <w:rsid w:val="00671259"/>
    <w:pPr>
      <w:spacing w:after="100"/>
      <w:ind w:left="1320"/>
    </w:pPr>
  </w:style>
  <w:style w:type="paragraph" w:styleId="TOC6">
    <w:name w:val="toc 6"/>
    <w:basedOn w:val="Normal"/>
    <w:next w:val="Normal"/>
    <w:autoRedefine/>
    <w:uiPriority w:val="39"/>
    <w:semiHidden/>
    <w:unhideWhenUsed/>
    <w:rsid w:val="00671259"/>
    <w:pPr>
      <w:spacing w:after="100"/>
      <w:ind w:left="1100"/>
    </w:pPr>
  </w:style>
  <w:style w:type="paragraph" w:styleId="TOC5">
    <w:name w:val="toc 5"/>
    <w:basedOn w:val="Normal"/>
    <w:next w:val="Normal"/>
    <w:autoRedefine/>
    <w:uiPriority w:val="39"/>
    <w:semiHidden/>
    <w:unhideWhenUsed/>
    <w:rsid w:val="00671259"/>
    <w:pPr>
      <w:spacing w:after="100"/>
      <w:ind w:left="880"/>
    </w:pPr>
  </w:style>
  <w:style w:type="paragraph" w:styleId="TOC4">
    <w:name w:val="toc 4"/>
    <w:basedOn w:val="Normal"/>
    <w:next w:val="Normal"/>
    <w:autoRedefine/>
    <w:uiPriority w:val="39"/>
    <w:semiHidden/>
    <w:unhideWhenUsed/>
    <w:rsid w:val="00671259"/>
    <w:pPr>
      <w:spacing w:after="100"/>
      <w:ind w:left="660"/>
    </w:pPr>
  </w:style>
  <w:style w:type="paragraph" w:styleId="TOC3">
    <w:name w:val="toc 3"/>
    <w:basedOn w:val="Normal"/>
    <w:next w:val="Normal"/>
    <w:autoRedefine/>
    <w:uiPriority w:val="39"/>
    <w:semiHidden/>
    <w:unhideWhenUsed/>
    <w:rsid w:val="00671259"/>
    <w:pPr>
      <w:spacing w:after="100"/>
      <w:ind w:left="440"/>
    </w:pPr>
  </w:style>
  <w:style w:type="paragraph" w:styleId="TOC2">
    <w:name w:val="toc 2"/>
    <w:basedOn w:val="Normal"/>
    <w:next w:val="Normal"/>
    <w:autoRedefine/>
    <w:uiPriority w:val="39"/>
    <w:semiHidden/>
    <w:unhideWhenUsed/>
    <w:rsid w:val="00671259"/>
    <w:pPr>
      <w:spacing w:after="100"/>
      <w:ind w:left="220"/>
    </w:pPr>
  </w:style>
  <w:style w:type="paragraph" w:styleId="TOC1">
    <w:name w:val="toc 1"/>
    <w:basedOn w:val="Normal"/>
    <w:next w:val="Normal"/>
    <w:autoRedefine/>
    <w:uiPriority w:val="39"/>
    <w:semiHidden/>
    <w:unhideWhenUsed/>
    <w:rsid w:val="00671259"/>
    <w:pPr>
      <w:spacing w:after="100"/>
    </w:pPr>
  </w:style>
  <w:style w:type="paragraph" w:styleId="Index9">
    <w:name w:val="index 9"/>
    <w:basedOn w:val="Normal"/>
    <w:next w:val="Normal"/>
    <w:autoRedefine/>
    <w:uiPriority w:val="99"/>
    <w:semiHidden/>
    <w:unhideWhenUsed/>
    <w:rsid w:val="00671259"/>
    <w:pPr>
      <w:spacing w:after="0" w:line="240" w:lineRule="auto"/>
      <w:ind w:left="1980" w:hanging="220"/>
    </w:pPr>
  </w:style>
  <w:style w:type="paragraph" w:styleId="Index8">
    <w:name w:val="index 8"/>
    <w:basedOn w:val="Normal"/>
    <w:next w:val="Normal"/>
    <w:autoRedefine/>
    <w:uiPriority w:val="99"/>
    <w:semiHidden/>
    <w:unhideWhenUsed/>
    <w:rsid w:val="00671259"/>
    <w:pPr>
      <w:spacing w:after="0" w:line="240" w:lineRule="auto"/>
      <w:ind w:left="1760" w:hanging="220"/>
    </w:pPr>
  </w:style>
  <w:style w:type="paragraph" w:styleId="Index7">
    <w:name w:val="index 7"/>
    <w:basedOn w:val="Normal"/>
    <w:next w:val="Normal"/>
    <w:autoRedefine/>
    <w:uiPriority w:val="99"/>
    <w:semiHidden/>
    <w:unhideWhenUsed/>
    <w:rsid w:val="00671259"/>
    <w:pPr>
      <w:spacing w:after="0" w:line="240" w:lineRule="auto"/>
      <w:ind w:left="1540" w:hanging="220"/>
    </w:pPr>
  </w:style>
  <w:style w:type="paragraph" w:styleId="Index6">
    <w:name w:val="index 6"/>
    <w:basedOn w:val="Normal"/>
    <w:next w:val="Normal"/>
    <w:autoRedefine/>
    <w:uiPriority w:val="99"/>
    <w:semiHidden/>
    <w:unhideWhenUsed/>
    <w:rsid w:val="00671259"/>
    <w:pPr>
      <w:spacing w:after="0" w:line="240" w:lineRule="auto"/>
      <w:ind w:left="1320" w:hanging="220"/>
    </w:pPr>
  </w:style>
  <w:style w:type="paragraph" w:styleId="Index5">
    <w:name w:val="index 5"/>
    <w:basedOn w:val="Normal"/>
    <w:next w:val="Normal"/>
    <w:autoRedefine/>
    <w:uiPriority w:val="99"/>
    <w:semiHidden/>
    <w:unhideWhenUsed/>
    <w:rsid w:val="00671259"/>
    <w:pPr>
      <w:spacing w:after="0" w:line="240" w:lineRule="auto"/>
      <w:ind w:left="1100" w:hanging="220"/>
    </w:pPr>
  </w:style>
  <w:style w:type="paragraph" w:styleId="Index4">
    <w:name w:val="index 4"/>
    <w:basedOn w:val="Normal"/>
    <w:next w:val="Normal"/>
    <w:autoRedefine/>
    <w:uiPriority w:val="99"/>
    <w:semiHidden/>
    <w:unhideWhenUsed/>
    <w:rsid w:val="00671259"/>
    <w:pPr>
      <w:spacing w:after="0" w:line="240" w:lineRule="auto"/>
      <w:ind w:left="880" w:hanging="220"/>
    </w:pPr>
  </w:style>
  <w:style w:type="paragraph" w:styleId="Index3">
    <w:name w:val="index 3"/>
    <w:basedOn w:val="Normal"/>
    <w:next w:val="Normal"/>
    <w:autoRedefine/>
    <w:uiPriority w:val="99"/>
    <w:semiHidden/>
    <w:unhideWhenUsed/>
    <w:rsid w:val="00671259"/>
    <w:pPr>
      <w:spacing w:after="0" w:line="240" w:lineRule="auto"/>
      <w:ind w:left="660" w:hanging="220"/>
    </w:pPr>
  </w:style>
  <w:style w:type="paragraph" w:styleId="Index2">
    <w:name w:val="index 2"/>
    <w:basedOn w:val="Normal"/>
    <w:next w:val="Normal"/>
    <w:autoRedefine/>
    <w:uiPriority w:val="99"/>
    <w:semiHidden/>
    <w:unhideWhenUsed/>
    <w:rsid w:val="00671259"/>
    <w:pPr>
      <w:spacing w:after="0" w:line="240" w:lineRule="auto"/>
      <w:ind w:left="440" w:hanging="220"/>
    </w:pPr>
  </w:style>
  <w:style w:type="paragraph" w:customStyle="1" w:styleId="Default">
    <w:name w:val="Default"/>
    <w:rsid w:val="00671259"/>
    <w:pPr>
      <w:autoSpaceDE w:val="0"/>
      <w:autoSpaceDN w:val="0"/>
      <w:adjustRightInd w:val="0"/>
      <w:spacing w:after="0" w:line="240" w:lineRule="auto"/>
    </w:pPr>
    <w:rPr>
      <w:rFonts w:ascii="Arial" w:hAnsi="Arial" w:cs="Arial"/>
      <w:color w:val="000000"/>
      <w:sz w:val="24"/>
      <w:szCs w:val="24"/>
    </w:rPr>
  </w:style>
  <w:style w:type="character" w:customStyle="1" w:styleId="contentcontrol">
    <w:name w:val="contentcontrol"/>
    <w:basedOn w:val="DefaultParagraphFont"/>
    <w:rsid w:val="00671259"/>
  </w:style>
  <w:style w:type="character" w:customStyle="1" w:styleId="scxw243302669">
    <w:name w:val="scxw243302669"/>
    <w:basedOn w:val="DefaultParagraphFont"/>
    <w:rsid w:val="00671259"/>
  </w:style>
  <w:style w:type="character" w:customStyle="1" w:styleId="scxw152971089">
    <w:name w:val="scxw152971089"/>
    <w:basedOn w:val="DefaultParagraphFont"/>
    <w:rsid w:val="006712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3076</Words>
  <Characters>131535</Characters>
  <Application>Microsoft Office Word</Application>
  <DocSecurity>0</DocSecurity>
  <Lines>1096</Lines>
  <Paragraphs>308</Paragraphs>
  <ScaleCrop>false</ScaleCrop>
  <Company/>
  <LinksUpToDate>false</LinksUpToDate>
  <CharactersWithSpaces>154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mann, Matteo Reiner (IFSS)</dc:creator>
  <cp:keywords/>
  <dc:description/>
  <cp:lastModifiedBy>Bergmann, Matteo Reiner (IFSS)</cp:lastModifiedBy>
  <cp:revision>2</cp:revision>
  <dcterms:created xsi:type="dcterms:W3CDTF">2024-08-26T09:53:00Z</dcterms:created>
  <dcterms:modified xsi:type="dcterms:W3CDTF">2024-08-26T10:54:00Z</dcterms:modified>
</cp:coreProperties>
</file>